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C9879" w14:textId="0B5CD4CE" w:rsidR="00AE034F" w:rsidRPr="008D2B66" w:rsidRDefault="00D616C2">
      <w:pPr>
        <w:spacing w:line="480" w:lineRule="auto"/>
        <w:contextualSpacing/>
        <w:jc w:val="center"/>
        <w:rPr>
          <w:rFonts w:ascii="Times New Roman" w:eastAsia="微软雅黑" w:hAnsi="Times New Roman" w:cs="Times New Roman"/>
          <w:bCs/>
          <w:sz w:val="24"/>
          <w:szCs w:val="24"/>
        </w:rPr>
      </w:pPr>
      <w:bookmarkStart w:id="0" w:name="_Hlk56934572"/>
      <w:r w:rsidRPr="008D2B66">
        <w:rPr>
          <w:rFonts w:ascii="Times New Roman" w:eastAsia="微软雅黑" w:hAnsi="Times New Roman" w:cs="Times New Roman"/>
          <w:bCs/>
          <w:sz w:val="24"/>
          <w:szCs w:val="24"/>
        </w:rPr>
        <w:t xml:space="preserve">Association between multimorbidity trajectories and incident disability among </w:t>
      </w:r>
      <w:r w:rsidR="006B0A65" w:rsidRPr="008D2B66">
        <w:rPr>
          <w:rFonts w:ascii="Times New Roman" w:eastAsia="微软雅黑" w:hAnsi="Times New Roman" w:cs="Times New Roman"/>
          <w:bCs/>
          <w:iCs/>
          <w:sz w:val="24"/>
          <w:szCs w:val="24"/>
        </w:rPr>
        <w:t>mid to older age</w:t>
      </w:r>
      <w:r w:rsidRPr="008D2B66">
        <w:rPr>
          <w:rFonts w:ascii="Times New Roman" w:eastAsia="微软雅黑" w:hAnsi="Times New Roman" w:cs="Times New Roman"/>
          <w:bCs/>
          <w:sz w:val="24"/>
          <w:szCs w:val="24"/>
        </w:rPr>
        <w:t xml:space="preserve"> adults: China Health and Retirement Longitudinal S</w:t>
      </w:r>
      <w:r w:rsidR="00534E2F" w:rsidRPr="008D2B66">
        <w:rPr>
          <w:rFonts w:ascii="Times New Roman" w:eastAsia="微软雅黑" w:hAnsi="Times New Roman" w:cs="Times New Roman" w:hint="eastAsia"/>
          <w:bCs/>
          <w:sz w:val="24"/>
          <w:szCs w:val="24"/>
        </w:rPr>
        <w:t>tu</w:t>
      </w:r>
      <w:r w:rsidR="00534E2F" w:rsidRPr="008D2B66">
        <w:rPr>
          <w:rFonts w:ascii="Times New Roman" w:eastAsia="微软雅黑" w:hAnsi="Times New Roman" w:cs="Times New Roman"/>
          <w:bCs/>
          <w:sz w:val="24"/>
          <w:szCs w:val="24"/>
        </w:rPr>
        <w:t>dy</w:t>
      </w:r>
    </w:p>
    <w:bookmarkEnd w:id="0"/>
    <w:p w14:paraId="61C232F9" w14:textId="77777777" w:rsidR="00AE034F" w:rsidRPr="008D2B66" w:rsidRDefault="00AE034F">
      <w:pPr>
        <w:spacing w:line="480" w:lineRule="auto"/>
        <w:ind w:firstLine="400"/>
        <w:contextualSpacing/>
        <w:jc w:val="center"/>
        <w:rPr>
          <w:rFonts w:ascii="Times New Roman" w:eastAsia="微软雅黑" w:hAnsi="Times New Roman" w:cs="Times New Roman"/>
          <w:iCs/>
          <w:sz w:val="24"/>
          <w:szCs w:val="24"/>
        </w:rPr>
      </w:pPr>
    </w:p>
    <w:p w14:paraId="722A5A96" w14:textId="77777777" w:rsidR="00AE034F" w:rsidRPr="008D2B66" w:rsidRDefault="00D616C2">
      <w:pPr>
        <w:spacing w:line="480" w:lineRule="auto"/>
        <w:ind w:firstLine="400"/>
        <w:contextualSpacing/>
        <w:jc w:val="center"/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</w:pP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Zaixing</w:t>
      </w:r>
      <w:proofErr w:type="spellEnd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 </w:t>
      </w:r>
      <w:proofErr w:type="spellStart"/>
      <w:proofErr w:type="gram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Shi</w:t>
      </w:r>
      <w:r w:rsidRPr="008D2B66"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  <w:t>a,b</w:t>
      </w:r>
      <w:proofErr w:type="gramEnd"/>
      <w:r w:rsidRPr="008D2B66"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  <w:t>,c</w:t>
      </w:r>
      <w:proofErr w:type="spellEnd"/>
      <w:r w:rsidRPr="008D2B66">
        <w:rPr>
          <w:rStyle w:val="fontstyle01"/>
          <w:rFonts w:ascii="Times New Roman" w:eastAsia="宋体" w:hAnsi="Times New Roman" w:cs="Times New Roman"/>
          <w:b w:val="0"/>
          <w:color w:val="auto"/>
          <w:sz w:val="24"/>
          <w:szCs w:val="24"/>
          <w:vertAlign w:val="superscript"/>
        </w:rPr>
        <w:t>†</w:t>
      </w: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,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Zeyun</w:t>
      </w:r>
      <w:proofErr w:type="spellEnd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Zhang</w:t>
      </w:r>
      <w:r w:rsidRPr="008D2B66"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  <w:t>a</w:t>
      </w:r>
      <w:proofErr w:type="spellEnd"/>
      <w:r w:rsidRPr="008D2B66">
        <w:rPr>
          <w:rStyle w:val="fontstyle01"/>
          <w:rFonts w:ascii="Times New Roman" w:eastAsia="宋体" w:hAnsi="Times New Roman" w:cs="Times New Roman"/>
          <w:b w:val="0"/>
          <w:color w:val="auto"/>
          <w:sz w:val="24"/>
          <w:szCs w:val="24"/>
          <w:vertAlign w:val="superscript"/>
        </w:rPr>
        <w:t>†</w:t>
      </w: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,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Kanglin</w:t>
      </w:r>
      <w:proofErr w:type="spellEnd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 Shi</w:t>
      </w:r>
      <w:r w:rsidRPr="008D2B66"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  <w:t>a</w:t>
      </w: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,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Bohan</w:t>
      </w:r>
      <w:proofErr w:type="spellEnd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Yu</w:t>
      </w:r>
      <w:r w:rsidRPr="008D2B66"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  <w:t>a</w:t>
      </w:r>
      <w:proofErr w:type="spellEnd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,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Zhongquan</w:t>
      </w:r>
      <w:proofErr w:type="spellEnd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Jiang</w:t>
      </w:r>
      <w:r w:rsidRPr="008D2B66"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  <w:t>a</w:t>
      </w:r>
      <w:proofErr w:type="spellEnd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, Li Yang</w:t>
      </w:r>
      <w:r w:rsidRPr="008D2B66"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  <w:t>a</w:t>
      </w: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,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Jianlin</w:t>
      </w:r>
      <w:proofErr w:type="spellEnd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 Lin</w:t>
      </w:r>
      <w:r w:rsidRPr="008D2B66"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  <w:t>a</w:t>
      </w: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,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Ya</w:t>
      </w:r>
      <w:proofErr w:type="spellEnd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 xml:space="preserve"> </w:t>
      </w:r>
      <w:proofErr w:type="spellStart"/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Fang</w:t>
      </w:r>
      <w:r w:rsidRPr="008D2B66">
        <w:rPr>
          <w:rFonts w:ascii="Times New Roman" w:eastAsia="微软雅黑" w:hAnsi="Times New Roman" w:cs="Times New Roman"/>
          <w:iCs/>
          <w:sz w:val="24"/>
          <w:szCs w:val="24"/>
          <w:vertAlign w:val="superscript"/>
        </w:rPr>
        <w:t>a,b,c</w:t>
      </w:r>
      <w:proofErr w:type="spellEnd"/>
    </w:p>
    <w:p w14:paraId="5DE22E6B" w14:textId="77777777" w:rsidR="00AE034F" w:rsidRPr="008D2B66" w:rsidRDefault="00D616C2">
      <w:pPr>
        <w:spacing w:line="480" w:lineRule="auto"/>
        <w:contextualSpacing/>
        <w:rPr>
          <w:rFonts w:ascii="Times New Roman" w:eastAsia="微软雅黑" w:hAnsi="Times New Roman" w:cs="Times New Roman"/>
          <w:iCs/>
          <w:sz w:val="24"/>
          <w:szCs w:val="24"/>
        </w:rPr>
      </w:pP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Author Affiliations:</w:t>
      </w:r>
    </w:p>
    <w:p w14:paraId="491B9783" w14:textId="77777777" w:rsidR="00AE034F" w:rsidRPr="008D2B66" w:rsidRDefault="00D616C2">
      <w:pPr>
        <w:pStyle w:val="afc"/>
        <w:numPr>
          <w:ilvl w:val="0"/>
          <w:numId w:val="1"/>
        </w:numPr>
        <w:spacing w:line="480" w:lineRule="auto"/>
        <w:ind w:leftChars="1" w:left="343" w:hangingChars="142" w:hanging="341"/>
        <w:rPr>
          <w:rFonts w:ascii="Times New Roman" w:eastAsia="微软雅黑" w:hAnsi="Times New Roman" w:cs="Times New Roman"/>
          <w:iCs/>
          <w:sz w:val="24"/>
          <w:szCs w:val="24"/>
        </w:rPr>
      </w:pP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School of Public Health, Xiamen University, China;</w:t>
      </w:r>
    </w:p>
    <w:p w14:paraId="429051DC" w14:textId="77777777" w:rsidR="00AE034F" w:rsidRPr="008D2B66" w:rsidRDefault="00D616C2">
      <w:pPr>
        <w:pStyle w:val="afc"/>
        <w:numPr>
          <w:ilvl w:val="0"/>
          <w:numId w:val="1"/>
        </w:numPr>
        <w:spacing w:line="480" w:lineRule="auto"/>
        <w:ind w:leftChars="1" w:left="343" w:hangingChars="142" w:hanging="341"/>
        <w:rPr>
          <w:rFonts w:ascii="Times New Roman" w:eastAsia="微软雅黑" w:hAnsi="Times New Roman" w:cs="Times New Roman"/>
          <w:iCs/>
          <w:sz w:val="24"/>
          <w:szCs w:val="24"/>
        </w:rPr>
      </w:pP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State Key Laboratory of Molecular Vaccine and Molecular Diagnostics, School of Public Health, Xiamen University, China;</w:t>
      </w:r>
    </w:p>
    <w:p w14:paraId="35A13386" w14:textId="77777777" w:rsidR="00AE034F" w:rsidRPr="008D2B66" w:rsidRDefault="00D616C2">
      <w:pPr>
        <w:pStyle w:val="afc"/>
        <w:numPr>
          <w:ilvl w:val="0"/>
          <w:numId w:val="1"/>
        </w:numPr>
        <w:spacing w:line="480" w:lineRule="auto"/>
        <w:ind w:leftChars="1" w:left="343" w:hangingChars="142" w:hanging="341"/>
        <w:rPr>
          <w:rFonts w:ascii="Times New Roman" w:eastAsia="微软雅黑" w:hAnsi="Times New Roman" w:cs="Times New Roman"/>
          <w:iCs/>
          <w:sz w:val="24"/>
          <w:szCs w:val="24"/>
        </w:rPr>
      </w:pP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Key Laboratory of Health Technology Assessment of Fujian Province, School of Public Health, Xiamen University, China.</w:t>
      </w:r>
    </w:p>
    <w:p w14:paraId="044263EA" w14:textId="77777777" w:rsidR="00AE034F" w:rsidRPr="008D2B66" w:rsidRDefault="00D616C2">
      <w:pPr>
        <w:spacing w:after="240" w:line="480" w:lineRule="auto"/>
        <w:rPr>
          <w:rStyle w:val="fontstyle01"/>
          <w:rFonts w:ascii="Times New Roman" w:eastAsia="宋体" w:hAnsi="Times New Roman" w:cs="Times New Roman"/>
          <w:b w:val="0"/>
          <w:bCs w:val="0"/>
          <w:color w:val="auto"/>
          <w:sz w:val="24"/>
          <w:szCs w:val="24"/>
        </w:rPr>
      </w:pPr>
      <w:r w:rsidRPr="008D2B66">
        <w:rPr>
          <w:rStyle w:val="fontstyle01"/>
          <w:rFonts w:ascii="Times New Roman" w:eastAsia="宋体" w:hAnsi="Times New Roman" w:cs="Times New Roman"/>
          <w:b w:val="0"/>
          <w:color w:val="auto"/>
          <w:sz w:val="24"/>
          <w:szCs w:val="24"/>
        </w:rPr>
        <w:t>† These authors contributed equally to this work.</w:t>
      </w:r>
    </w:p>
    <w:p w14:paraId="01FFBF62" w14:textId="77777777" w:rsidR="00AE034F" w:rsidRPr="00F003D1" w:rsidRDefault="00D616C2">
      <w:pPr>
        <w:spacing w:line="480" w:lineRule="auto"/>
        <w:contextualSpacing/>
        <w:rPr>
          <w:rFonts w:ascii="Times New Roman" w:eastAsia="微软雅黑" w:hAnsi="Times New Roman" w:cs="Times New Roman"/>
          <w:iCs/>
          <w:sz w:val="24"/>
          <w:szCs w:val="24"/>
        </w:rPr>
      </w:pP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t>Corresponding Author:</w:t>
      </w:r>
    </w:p>
    <w:p w14:paraId="4B5DCEFE" w14:textId="77777777" w:rsidR="00AE034F" w:rsidRPr="00F003D1" w:rsidRDefault="00D616C2">
      <w:pPr>
        <w:spacing w:line="480" w:lineRule="auto"/>
        <w:contextualSpacing/>
        <w:rPr>
          <w:rFonts w:ascii="Times New Roman" w:eastAsia="微软雅黑" w:hAnsi="Times New Roman" w:cs="Times New Roman"/>
          <w:iCs/>
          <w:sz w:val="24"/>
          <w:szCs w:val="24"/>
        </w:rPr>
      </w:pPr>
      <w:proofErr w:type="spellStart"/>
      <w:r w:rsidRPr="00F003D1">
        <w:rPr>
          <w:rFonts w:ascii="Times New Roman" w:eastAsia="微软雅黑" w:hAnsi="Times New Roman" w:cs="Times New Roman"/>
          <w:iCs/>
          <w:sz w:val="24"/>
          <w:szCs w:val="24"/>
        </w:rPr>
        <w:t>Ya</w:t>
      </w:r>
      <w:proofErr w:type="spellEnd"/>
      <w:r w:rsidRPr="00F003D1">
        <w:rPr>
          <w:rFonts w:ascii="Times New Roman" w:eastAsia="微软雅黑" w:hAnsi="Times New Roman" w:cs="Times New Roman"/>
          <w:iCs/>
          <w:sz w:val="24"/>
          <w:szCs w:val="24"/>
        </w:rPr>
        <w:t xml:space="preserve"> Fang, MD, PhD, </w:t>
      </w:r>
    </w:p>
    <w:p w14:paraId="68DACF8C" w14:textId="77777777" w:rsidR="00AE034F" w:rsidRPr="00F003D1" w:rsidRDefault="00D616C2">
      <w:pPr>
        <w:spacing w:line="480" w:lineRule="auto"/>
        <w:contextualSpacing/>
        <w:rPr>
          <w:rFonts w:ascii="Times New Roman" w:eastAsia="微软雅黑" w:hAnsi="Times New Roman" w:cs="Times New Roman"/>
          <w:iCs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iCs/>
          <w:sz w:val="24"/>
          <w:szCs w:val="24"/>
        </w:rPr>
        <w:t xml:space="preserve">School of Public Health, Xiamen University, </w:t>
      </w:r>
      <w:proofErr w:type="spellStart"/>
      <w:r w:rsidRPr="00F003D1">
        <w:rPr>
          <w:rFonts w:ascii="Times New Roman" w:eastAsia="微软雅黑" w:hAnsi="Times New Roman" w:cs="Times New Roman"/>
          <w:iCs/>
          <w:sz w:val="24"/>
          <w:szCs w:val="24"/>
        </w:rPr>
        <w:t>Xiang’an</w:t>
      </w:r>
      <w:proofErr w:type="spellEnd"/>
      <w:r w:rsidRPr="00F003D1">
        <w:rPr>
          <w:rFonts w:ascii="Times New Roman" w:eastAsia="微软雅黑" w:hAnsi="Times New Roman" w:cs="Times New Roman"/>
          <w:iCs/>
          <w:sz w:val="24"/>
          <w:szCs w:val="24"/>
        </w:rPr>
        <w:t xml:space="preserve"> South Road, Xiamen 361102, China; Email: fangya@xmu.edu.cn, Tel.: +86-592-2880636</w:t>
      </w:r>
    </w:p>
    <w:p w14:paraId="2D592692" w14:textId="77777777" w:rsidR="00AE034F" w:rsidRPr="00F003D1" w:rsidRDefault="00D616C2">
      <w:pPr>
        <w:spacing w:line="480" w:lineRule="auto"/>
        <w:rPr>
          <w:rFonts w:ascii="Times New Roman" w:eastAsia="微软雅黑" w:hAnsi="Times New Roman" w:cs="Times New Roman"/>
          <w:iCs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iCs/>
          <w:sz w:val="24"/>
          <w:szCs w:val="24"/>
        </w:rPr>
        <w:br w:type="page"/>
      </w:r>
    </w:p>
    <w:p w14:paraId="50297A6B" w14:textId="77777777" w:rsidR="00AE034F" w:rsidRPr="008D2B66" w:rsidRDefault="00D616C2">
      <w:pPr>
        <w:spacing w:line="360" w:lineRule="auto"/>
        <w:contextualSpacing/>
        <w:rPr>
          <w:rFonts w:ascii="Times New Roman" w:eastAsia="微软雅黑" w:hAnsi="Times New Roman" w:cs="Times New Roman"/>
          <w:iCs/>
          <w:sz w:val="24"/>
          <w:szCs w:val="24"/>
        </w:rPr>
      </w:pPr>
      <w:r w:rsidRPr="008D2B66">
        <w:rPr>
          <w:rFonts w:ascii="Times New Roman" w:eastAsia="微软雅黑" w:hAnsi="Times New Roman" w:cs="Times New Roman"/>
          <w:iCs/>
          <w:sz w:val="24"/>
          <w:szCs w:val="24"/>
        </w:rPr>
        <w:lastRenderedPageBreak/>
        <w:t>SUPPLEMENTAL FILES</w:t>
      </w:r>
    </w:p>
    <w:p w14:paraId="624A2A5E" w14:textId="77777777" w:rsidR="00AE034F" w:rsidRPr="00F003D1" w:rsidRDefault="00AE034F">
      <w:pPr>
        <w:spacing w:line="36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52484DA3" w14:textId="1284FA3B" w:rsidR="00AE034F" w:rsidRPr="00F003D1" w:rsidRDefault="00D616C2">
      <w:pPr>
        <w:spacing w:line="360" w:lineRule="auto"/>
        <w:ind w:rightChars="-423" w:right="-931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</w:t>
      </w:r>
      <w:r w:rsidR="00692F9A" w:rsidRPr="00F003D1">
        <w:rPr>
          <w:rFonts w:ascii="Times New Roman" w:eastAsia="微软雅黑" w:hAnsi="Times New Roman" w:cs="Times New Roman"/>
          <w:sz w:val="24"/>
          <w:szCs w:val="24"/>
        </w:rPr>
        <w:t>Table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1. Baseline characteristic of the analytical sample from the CHARLS study</w:t>
      </w:r>
    </w:p>
    <w:p w14:paraId="72639FDD" w14:textId="1AF2EC44" w:rsidR="00A83711" w:rsidRPr="00F003D1" w:rsidRDefault="00A83711" w:rsidP="00A83711">
      <w:pPr>
        <w:spacing w:line="360" w:lineRule="auto"/>
        <w:ind w:rightChars="-423" w:right="-931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</w:t>
      </w:r>
      <w:r w:rsidR="00692F9A" w:rsidRPr="00F003D1">
        <w:rPr>
          <w:rFonts w:ascii="Times New Roman" w:eastAsia="微软雅黑" w:hAnsi="Times New Roman" w:cs="Times New Roman"/>
          <w:sz w:val="24"/>
          <w:szCs w:val="24"/>
        </w:rPr>
        <w:t>Table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2. Comparison of baseline characteristics between participants included (n = 5</w:t>
      </w:r>
      <w:r w:rsidR="001E2350" w:rsidRPr="00F003D1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>548) and excluded (n =12</w:t>
      </w:r>
      <w:r w:rsidR="001E2350" w:rsidRPr="00F003D1">
        <w:rPr>
          <w:rFonts w:ascii="Times New Roman" w:eastAsia="微软雅黑" w:hAnsi="Times New Roman" w:cs="Times New Roman"/>
          <w:sz w:val="24"/>
          <w:szCs w:val="24"/>
        </w:rPr>
        <w:t>,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>160)</w:t>
      </w:r>
    </w:p>
    <w:p w14:paraId="72F8D87E" w14:textId="2998DE11" w:rsidR="00A83711" w:rsidRPr="00F003D1" w:rsidRDefault="00A83711" w:rsidP="00A83711">
      <w:pPr>
        <w:spacing w:line="360" w:lineRule="auto"/>
        <w:ind w:rightChars="-423" w:right="-931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</w:t>
      </w:r>
      <w:r w:rsidR="00692F9A" w:rsidRPr="00F003D1">
        <w:rPr>
          <w:rFonts w:ascii="Times New Roman" w:eastAsia="微软雅黑" w:hAnsi="Times New Roman" w:cs="Times New Roman"/>
          <w:sz w:val="24"/>
          <w:szCs w:val="24"/>
        </w:rPr>
        <w:t>Table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3. Association of </w:t>
      </w:r>
      <w:proofErr w:type="spellStart"/>
      <w:r w:rsidRPr="00F003D1">
        <w:rPr>
          <w:rFonts w:ascii="Times New Roman" w:eastAsia="微软雅黑" w:hAnsi="Times New Roman" w:cs="Times New Roman"/>
          <w:sz w:val="24"/>
          <w:szCs w:val="24"/>
        </w:rPr>
        <w:t>multimorbidity</w:t>
      </w:r>
      <w:proofErr w:type="spellEnd"/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and </w:t>
      </w:r>
      <w:r w:rsidR="003009C7" w:rsidRPr="00F003D1">
        <w:rPr>
          <w:rFonts w:ascii="Times New Roman" w:eastAsia="微软雅黑" w:hAnsi="Times New Roman" w:cs="Times New Roman"/>
          <w:sz w:val="24"/>
          <w:szCs w:val="24"/>
        </w:rPr>
        <w:t>incident disability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based on </w:t>
      </w:r>
      <w:r w:rsidR="00692F9A" w:rsidRPr="00F003D1">
        <w:rPr>
          <w:rFonts w:ascii="Times New Roman" w:eastAsia="微软雅黑" w:hAnsi="Times New Roman" w:cs="Times New Roman"/>
          <w:sz w:val="24"/>
          <w:szCs w:val="24"/>
        </w:rPr>
        <w:t xml:space="preserve">the 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>GEE model among participants excluded from the current analysis</w:t>
      </w:r>
    </w:p>
    <w:p w14:paraId="6DB76102" w14:textId="180FF658" w:rsidR="001D583D" w:rsidRPr="00F003D1" w:rsidRDefault="00A85281" w:rsidP="00A83711">
      <w:pPr>
        <w:spacing w:line="360" w:lineRule="auto"/>
        <w:ind w:rightChars="-423" w:right="-931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Table 4. Association of </w:t>
      </w:r>
      <w:proofErr w:type="spellStart"/>
      <w:r w:rsidRPr="00F003D1">
        <w:rPr>
          <w:rFonts w:ascii="Times New Roman" w:eastAsia="微软雅黑" w:hAnsi="Times New Roman" w:cs="Times New Roman"/>
          <w:sz w:val="24"/>
          <w:szCs w:val="24"/>
        </w:rPr>
        <w:t>multimorbidity</w:t>
      </w:r>
      <w:proofErr w:type="spellEnd"/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trajectories and incident disability in the analysis that only excluded participants with </w:t>
      </w:r>
      <w:proofErr w:type="spellStart"/>
      <w:r w:rsidRPr="00F003D1">
        <w:rPr>
          <w:rFonts w:ascii="Times New Roman" w:eastAsia="微软雅黑" w:hAnsi="Times New Roman" w:cs="Times New Roman"/>
          <w:sz w:val="24"/>
          <w:szCs w:val="24"/>
        </w:rPr>
        <w:t>multimorbidity</w:t>
      </w:r>
      <w:proofErr w:type="spellEnd"/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at baseline</w:t>
      </w:r>
    </w:p>
    <w:p w14:paraId="16302204" w14:textId="54ACBD26" w:rsidR="007D3ACE" w:rsidRPr="00F003D1" w:rsidRDefault="007D3ACE" w:rsidP="00A83711">
      <w:pPr>
        <w:spacing w:line="360" w:lineRule="auto"/>
        <w:ind w:rightChars="-423" w:right="-931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Table </w:t>
      </w:r>
      <w:r w:rsidR="001D583D" w:rsidRPr="00F003D1">
        <w:rPr>
          <w:rFonts w:ascii="Times New Roman" w:eastAsia="微软雅黑" w:hAnsi="Times New Roman" w:cs="Times New Roman"/>
          <w:sz w:val="24"/>
          <w:szCs w:val="24"/>
        </w:rPr>
        <w:t>5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. </w:t>
      </w:r>
      <w:r w:rsidR="00A70693" w:rsidRPr="00F003D1">
        <w:rPr>
          <w:rFonts w:ascii="Times New Roman" w:eastAsia="微软雅黑" w:hAnsi="Times New Roman" w:cs="Times New Roman"/>
          <w:iCs/>
          <w:sz w:val="24"/>
          <w:szCs w:val="24"/>
        </w:rPr>
        <w:t xml:space="preserve">The impact of </w:t>
      </w:r>
      <w:r w:rsidR="00A70693" w:rsidRPr="00F003D1">
        <w:rPr>
          <w:rFonts w:ascii="Times New Roman" w:eastAsia="微软雅黑" w:hAnsi="Times New Roman" w:cs="Times New Roman" w:hint="eastAsia"/>
          <w:iCs/>
          <w:sz w:val="24"/>
          <w:szCs w:val="24"/>
        </w:rPr>
        <w:t>single</w:t>
      </w:r>
      <w:r w:rsidR="00A70693" w:rsidRPr="00F003D1">
        <w:rPr>
          <w:rFonts w:ascii="Times New Roman" w:eastAsia="微软雅黑" w:hAnsi="Times New Roman" w:cs="Times New Roman"/>
          <w:iCs/>
          <w:sz w:val="24"/>
          <w:szCs w:val="24"/>
        </w:rPr>
        <w:t xml:space="preserve"> </w:t>
      </w:r>
      <w:r w:rsidR="00C944D8" w:rsidRPr="00F003D1">
        <w:rPr>
          <w:rFonts w:ascii="Times New Roman" w:eastAsia="微软雅黑" w:hAnsi="Times New Roman" w:cs="Times New Roman"/>
          <w:iCs/>
          <w:sz w:val="24"/>
          <w:szCs w:val="24"/>
        </w:rPr>
        <w:t xml:space="preserve">morbidity on the association between </w:t>
      </w:r>
      <w:proofErr w:type="spellStart"/>
      <w:r w:rsidR="00D12B2F">
        <w:rPr>
          <w:rFonts w:ascii="Times New Roman" w:eastAsia="微软雅黑" w:hAnsi="Times New Roman" w:cs="Times New Roman"/>
          <w:iCs/>
          <w:sz w:val="24"/>
          <w:szCs w:val="24"/>
        </w:rPr>
        <w:t>multimorbidity</w:t>
      </w:r>
      <w:proofErr w:type="spellEnd"/>
      <w:r w:rsidR="00D12B2F">
        <w:rPr>
          <w:rFonts w:ascii="Times New Roman" w:eastAsia="微软雅黑" w:hAnsi="Times New Roman" w:cs="Times New Roman"/>
          <w:iCs/>
          <w:sz w:val="24"/>
          <w:szCs w:val="24"/>
        </w:rPr>
        <w:t xml:space="preserve"> trajectories</w:t>
      </w:r>
      <w:r w:rsidR="00C944D8" w:rsidRPr="00F003D1">
        <w:rPr>
          <w:rFonts w:ascii="Times New Roman" w:eastAsia="微软雅黑" w:hAnsi="Times New Roman" w:cs="Times New Roman"/>
          <w:iCs/>
          <w:sz w:val="24"/>
          <w:szCs w:val="24"/>
        </w:rPr>
        <w:t xml:space="preserve"> and incident disability</w:t>
      </w:r>
      <w:r w:rsidRPr="00F003D1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</w:p>
    <w:p w14:paraId="6DAD372C" w14:textId="4C0604FC" w:rsidR="00AE034F" w:rsidRPr="00F003D1" w:rsidRDefault="000931AE">
      <w:pPr>
        <w:tabs>
          <w:tab w:val="left" w:pos="1276"/>
        </w:tabs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</w:t>
      </w:r>
      <w:r w:rsidR="00692F9A" w:rsidRPr="00F003D1">
        <w:rPr>
          <w:rFonts w:ascii="Times New Roman" w:eastAsia="微软雅黑" w:hAnsi="Times New Roman" w:cs="Times New Roman"/>
          <w:sz w:val="24"/>
          <w:szCs w:val="24"/>
        </w:rPr>
        <w:t>Table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6</w:t>
      </w:r>
      <w:r w:rsidR="00D616C2" w:rsidRPr="00F003D1">
        <w:rPr>
          <w:rFonts w:ascii="Times New Roman" w:eastAsia="微软雅黑" w:hAnsi="Times New Roman" w:cs="Times New Roman"/>
          <w:sz w:val="24"/>
          <w:szCs w:val="24"/>
        </w:rPr>
        <w:t>.</w:t>
      </w:r>
      <w:r w:rsidR="00692F9A" w:rsidRPr="00F003D1">
        <w:rPr>
          <w:rFonts w:ascii="Times New Roman" w:eastAsia="微软雅黑" w:hAnsi="Times New Roman" w:cs="Times New Roman"/>
          <w:sz w:val="24"/>
          <w:szCs w:val="24"/>
        </w:rPr>
        <w:t xml:space="preserve"> The goodness</w:t>
      </w:r>
      <w:r w:rsidR="00D616C2" w:rsidRPr="00F003D1">
        <w:rPr>
          <w:rFonts w:ascii="Times New Roman" w:eastAsia="微软雅黑" w:hAnsi="Times New Roman" w:cs="Times New Roman"/>
          <w:sz w:val="24"/>
          <w:szCs w:val="24"/>
        </w:rPr>
        <w:t xml:space="preserve"> of fit for the EFA models</w:t>
      </w:r>
    </w:p>
    <w:p w14:paraId="292A785D" w14:textId="7DEE228F" w:rsidR="00AE034F" w:rsidRPr="00F003D1" w:rsidRDefault="000931A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</w:t>
      </w:r>
      <w:r w:rsidR="00692F9A" w:rsidRPr="00F003D1">
        <w:rPr>
          <w:rFonts w:ascii="Times New Roman" w:eastAsia="微软雅黑" w:hAnsi="Times New Roman" w:cs="Times New Roman"/>
          <w:sz w:val="24"/>
          <w:szCs w:val="24"/>
        </w:rPr>
        <w:t>Table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7</w:t>
      </w:r>
      <w:r w:rsidR="00D616C2" w:rsidRPr="00F003D1">
        <w:rPr>
          <w:rFonts w:ascii="Times New Roman" w:eastAsia="微软雅黑" w:hAnsi="Times New Roman" w:cs="Times New Roman"/>
          <w:sz w:val="24"/>
          <w:szCs w:val="24"/>
        </w:rPr>
        <w:t>.</w:t>
      </w:r>
      <w:r w:rsidR="00D616C2" w:rsidRPr="00F003D1">
        <w:rPr>
          <w:rFonts w:ascii="Times New Roman" w:hAnsi="Times New Roman" w:cs="Times New Roman"/>
          <w:sz w:val="24"/>
          <w:szCs w:val="24"/>
        </w:rPr>
        <w:t xml:space="preserve"> </w:t>
      </w:r>
      <w:r w:rsidR="00D616C2" w:rsidRPr="00F003D1">
        <w:rPr>
          <w:rFonts w:ascii="Times New Roman" w:eastAsia="微软雅黑" w:hAnsi="Times New Roman" w:cs="Times New Roman"/>
          <w:sz w:val="24"/>
          <w:szCs w:val="24"/>
        </w:rPr>
        <w:t xml:space="preserve">Model fitting statistics for participants </w:t>
      </w:r>
      <w:r w:rsidR="00D616C2" w:rsidRPr="00F003D1">
        <w:rPr>
          <w:rFonts w:ascii="Times New Roman" w:eastAsia="微软雅黑" w:hAnsi="Times New Roman" w:cs="Times New Roman"/>
          <w:iCs/>
          <w:sz w:val="24"/>
          <w:szCs w:val="24"/>
        </w:rPr>
        <w:t>with new onset of multimorbidity</w:t>
      </w:r>
    </w:p>
    <w:p w14:paraId="21475894" w14:textId="167DA5EE" w:rsidR="00AE034F" w:rsidRPr="00F003D1" w:rsidRDefault="000931AE">
      <w:pPr>
        <w:spacing w:line="360" w:lineRule="auto"/>
        <w:rPr>
          <w:rFonts w:ascii="Times New Roman" w:eastAsia="微软雅黑" w:hAnsi="Times New Roman" w:cs="Times New Roman"/>
          <w:iCs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</w:t>
      </w:r>
      <w:r w:rsidR="00692F9A" w:rsidRPr="00F003D1">
        <w:rPr>
          <w:rFonts w:ascii="Times New Roman" w:eastAsia="微软雅黑" w:hAnsi="Times New Roman" w:cs="Times New Roman"/>
          <w:sz w:val="24"/>
          <w:szCs w:val="24"/>
        </w:rPr>
        <w:t>Table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8</w:t>
      </w:r>
      <w:r w:rsidR="00D616C2" w:rsidRPr="00F003D1">
        <w:rPr>
          <w:rFonts w:ascii="Times New Roman" w:eastAsia="微软雅黑" w:hAnsi="Times New Roman" w:cs="Times New Roman"/>
          <w:sz w:val="24"/>
          <w:szCs w:val="24"/>
        </w:rPr>
        <w:t xml:space="preserve">. The final four-group trajectory model of multimorbidity pattern for participants </w:t>
      </w:r>
      <w:r w:rsidR="00D616C2" w:rsidRPr="00F003D1">
        <w:rPr>
          <w:rFonts w:ascii="Times New Roman" w:eastAsia="微软雅黑" w:hAnsi="Times New Roman" w:cs="Times New Roman"/>
          <w:iCs/>
          <w:sz w:val="24"/>
          <w:szCs w:val="24"/>
        </w:rPr>
        <w:t xml:space="preserve">with new onset of </w:t>
      </w:r>
      <w:proofErr w:type="spellStart"/>
      <w:r w:rsidR="00D616C2" w:rsidRPr="00F003D1">
        <w:rPr>
          <w:rFonts w:ascii="Times New Roman" w:eastAsia="微软雅黑" w:hAnsi="Times New Roman" w:cs="Times New Roman"/>
          <w:iCs/>
          <w:sz w:val="24"/>
          <w:szCs w:val="24"/>
        </w:rPr>
        <w:t>multimorbidity</w:t>
      </w:r>
      <w:proofErr w:type="spellEnd"/>
    </w:p>
    <w:p w14:paraId="19ADEAFE" w14:textId="77777777" w:rsidR="00AE034F" w:rsidRPr="00F003D1" w:rsidRDefault="00D616C2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Figure </w:t>
      </w:r>
      <w:proofErr w:type="gramStart"/>
      <w:r w:rsidRPr="00F003D1">
        <w:rPr>
          <w:rFonts w:ascii="Times New Roman" w:eastAsia="微软雅黑" w:hAnsi="Times New Roman" w:cs="Times New Roman"/>
          <w:sz w:val="24"/>
          <w:szCs w:val="24"/>
        </w:rPr>
        <w:t>1 .</w:t>
      </w:r>
      <w:proofErr w:type="gramEnd"/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Factor loadings of the 4 multimorbidity patterns for each condition in CHARLS 2013</w:t>
      </w:r>
    </w:p>
    <w:p w14:paraId="401CBF4E" w14:textId="77777777" w:rsidR="00AE034F" w:rsidRPr="00F003D1" w:rsidRDefault="00D616C2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>Supplemental Figure 2. Factor loadings of the 4 multimorbidity patterns for each condition in CHARLS 2015</w:t>
      </w:r>
    </w:p>
    <w:p w14:paraId="29E3F38C" w14:textId="77777777" w:rsidR="00AE034F" w:rsidRPr="00F003D1" w:rsidRDefault="00D616C2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>Supplemental Figure 3. Factor loadings of the 4 multimorbidity patterns for each condition in CHARLS 2018</w:t>
      </w:r>
    </w:p>
    <w:p w14:paraId="2902FE07" w14:textId="058819C9" w:rsidR="00AE034F" w:rsidRPr="00F003D1" w:rsidRDefault="00D616C2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lastRenderedPageBreak/>
        <w:t xml:space="preserve">Supplemental Figure 4. Average factor scores for the four </w:t>
      </w:r>
      <w:proofErr w:type="spellStart"/>
      <w:r w:rsidRPr="00F003D1">
        <w:rPr>
          <w:rFonts w:ascii="Times New Roman" w:eastAsia="微软雅黑" w:hAnsi="Times New Roman" w:cs="Times New Roman"/>
          <w:sz w:val="24"/>
          <w:szCs w:val="24"/>
        </w:rPr>
        <w:t>multimorbidity</w:t>
      </w:r>
      <w:proofErr w:type="spellEnd"/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 trajectory grou</w:t>
      </w:r>
      <w:r w:rsidR="00EC4025" w:rsidRPr="00F003D1">
        <w:rPr>
          <w:rFonts w:ascii="Times New Roman" w:eastAsia="微软雅黑" w:hAnsi="Times New Roman" w:cs="Times New Roman"/>
          <w:sz w:val="24"/>
          <w:szCs w:val="24"/>
        </w:rPr>
        <w:t>ps, based on sensitivity analysi</w:t>
      </w: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 using </w:t>
      </w:r>
      <w:r w:rsidR="00766461" w:rsidRPr="00F003D1">
        <w:rPr>
          <w:rFonts w:ascii="Times New Roman" w:eastAsia="微软雅黑" w:hAnsi="Times New Roman" w:cs="Times New Roman"/>
          <w:iCs/>
          <w:sz w:val="24"/>
          <w:szCs w:val="24"/>
        </w:rPr>
        <w:t>participants with complete data for at least 3 waves</w:t>
      </w:r>
    </w:p>
    <w:p w14:paraId="3651D1B9" w14:textId="52DF1BDB" w:rsidR="000931AE" w:rsidRPr="00F003D1" w:rsidRDefault="000931AE" w:rsidP="000931AE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F003D1">
        <w:rPr>
          <w:rFonts w:ascii="Times New Roman" w:eastAsia="微软雅黑" w:hAnsi="Times New Roman" w:cs="Times New Roman"/>
          <w:sz w:val="24"/>
          <w:szCs w:val="24"/>
        </w:rPr>
        <w:t xml:space="preserve">Supplemental Figure 5. </w:t>
      </w:r>
      <w:r w:rsidR="00187E9B" w:rsidRPr="00F003D1">
        <w:rPr>
          <w:rFonts w:ascii="Times New Roman" w:eastAsia="微软雅黑" w:hAnsi="Times New Roman" w:cs="Times New Roman"/>
          <w:sz w:val="24"/>
          <w:szCs w:val="24"/>
        </w:rPr>
        <w:t xml:space="preserve">Average factor scores for the four </w:t>
      </w:r>
      <w:proofErr w:type="spellStart"/>
      <w:r w:rsidR="00187E9B" w:rsidRPr="00F003D1">
        <w:rPr>
          <w:rFonts w:ascii="Times New Roman" w:eastAsia="微软雅黑" w:hAnsi="Times New Roman" w:cs="Times New Roman"/>
          <w:sz w:val="24"/>
          <w:szCs w:val="24"/>
        </w:rPr>
        <w:t>multimorbidity</w:t>
      </w:r>
      <w:proofErr w:type="spellEnd"/>
      <w:r w:rsidR="00187E9B" w:rsidRPr="00F003D1">
        <w:rPr>
          <w:rFonts w:ascii="Times New Roman" w:eastAsia="微软雅黑" w:hAnsi="Times New Roman" w:cs="Times New Roman"/>
          <w:sz w:val="24"/>
          <w:szCs w:val="24"/>
        </w:rPr>
        <w:t xml:space="preserve"> trajectory groups, based on sensitivity analyses that only excluded participants with </w:t>
      </w:r>
      <w:proofErr w:type="spellStart"/>
      <w:r w:rsidR="00187E9B" w:rsidRPr="00F003D1">
        <w:rPr>
          <w:rFonts w:ascii="Times New Roman" w:eastAsia="微软雅黑" w:hAnsi="Times New Roman" w:cs="Times New Roman"/>
          <w:sz w:val="24"/>
          <w:szCs w:val="24"/>
        </w:rPr>
        <w:t>multimorbidity</w:t>
      </w:r>
      <w:proofErr w:type="spellEnd"/>
      <w:r w:rsidR="00187E9B" w:rsidRPr="00F003D1">
        <w:rPr>
          <w:rFonts w:ascii="Times New Roman" w:eastAsia="微软雅黑" w:hAnsi="Times New Roman" w:cs="Times New Roman"/>
          <w:sz w:val="24"/>
          <w:szCs w:val="24"/>
        </w:rPr>
        <w:t xml:space="preserve"> at baseline</w:t>
      </w:r>
    </w:p>
    <w:p w14:paraId="5BB9749F" w14:textId="77777777" w:rsidR="000931AE" w:rsidRPr="00F003D1" w:rsidRDefault="000931AE">
      <w:pPr>
        <w:spacing w:line="360" w:lineRule="auto"/>
        <w:rPr>
          <w:rFonts w:ascii="Times New Roman" w:eastAsia="微软雅黑" w:hAnsi="Times New Roman" w:cs="Times New Roman"/>
          <w:b/>
          <w:sz w:val="24"/>
        </w:rPr>
      </w:pPr>
    </w:p>
    <w:p w14:paraId="72D826E9" w14:textId="555B96F5" w:rsidR="000931AE" w:rsidRPr="00F003D1" w:rsidRDefault="000931AE">
      <w:pPr>
        <w:spacing w:after="0" w:line="240" w:lineRule="auto"/>
        <w:rPr>
          <w:rFonts w:ascii="Times New Roman" w:eastAsia="微软雅黑" w:hAnsi="Times New Roman" w:cs="Times New Roman"/>
          <w:b/>
          <w:sz w:val="24"/>
        </w:rPr>
      </w:pPr>
      <w:r w:rsidRPr="00F003D1">
        <w:rPr>
          <w:rFonts w:ascii="Times New Roman" w:eastAsia="微软雅黑" w:hAnsi="Times New Roman" w:cs="Times New Roman"/>
          <w:b/>
          <w:sz w:val="24"/>
        </w:rPr>
        <w:br w:type="page"/>
      </w:r>
    </w:p>
    <w:p w14:paraId="5E738DEF" w14:textId="77777777" w:rsidR="00842C7D" w:rsidRPr="008D2B66" w:rsidRDefault="00842C7D" w:rsidP="00842C7D">
      <w:pPr>
        <w:spacing w:line="240" w:lineRule="auto"/>
        <w:ind w:rightChars="-423" w:right="-931"/>
        <w:rPr>
          <w:rFonts w:ascii="Times New Roman" w:eastAsia="微软雅黑" w:hAnsi="Times New Roman" w:cs="Times New Roman"/>
          <w:sz w:val="24"/>
        </w:rPr>
      </w:pPr>
      <w:r w:rsidRPr="008D2B66">
        <w:rPr>
          <w:rFonts w:ascii="Times New Roman" w:eastAsia="微软雅黑" w:hAnsi="Times New Roman" w:cs="Times New Roman"/>
          <w:sz w:val="24"/>
        </w:rPr>
        <w:lastRenderedPageBreak/>
        <w:t>Supplemental Table 1. Baseline characteristic of the analytical sample from the CHARLS study</w:t>
      </w:r>
    </w:p>
    <w:tbl>
      <w:tblPr>
        <w:tblW w:w="3742" w:type="pct"/>
        <w:jc w:val="center"/>
        <w:tblLook w:val="04A0" w:firstRow="1" w:lastRow="0" w:firstColumn="1" w:lastColumn="0" w:noHBand="0" w:noVBand="1"/>
      </w:tblPr>
      <w:tblGrid>
        <w:gridCol w:w="2693"/>
        <w:gridCol w:w="1529"/>
        <w:gridCol w:w="1529"/>
        <w:gridCol w:w="715"/>
      </w:tblGrid>
      <w:tr w:rsidR="00F003D1" w:rsidRPr="00F003D1" w14:paraId="6D6742FF" w14:textId="77777777" w:rsidTr="00884D4E">
        <w:trPr>
          <w:trHeight w:val="534"/>
          <w:jc w:val="center"/>
        </w:trPr>
        <w:tc>
          <w:tcPr>
            <w:tcW w:w="20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4C02F7" w14:textId="77777777" w:rsidR="00C1745C" w:rsidRPr="008D2B66" w:rsidRDefault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haracteristic</w:t>
            </w:r>
          </w:p>
        </w:tc>
        <w:tc>
          <w:tcPr>
            <w:tcW w:w="1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1A96F8" w14:textId="49F06750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No </w:t>
            </w:r>
            <w:proofErr w:type="spellStart"/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multimorbidity</w:t>
            </w:r>
            <w:proofErr w:type="spellEnd"/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br/>
              <w:t>(N=3141)</w:t>
            </w:r>
          </w:p>
        </w:tc>
        <w:tc>
          <w:tcPr>
            <w:tcW w:w="11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1E8EBF" w14:textId="7856256C" w:rsidR="00C1745C" w:rsidRPr="008D2B66" w:rsidRDefault="00DF0D02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New-onset</w:t>
            </w:r>
            <w:r w:rsidR="00C1745C"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C1745C"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multimorbidity</w:t>
            </w:r>
            <w:proofErr w:type="spellEnd"/>
            <w:r w:rsidR="00C1745C"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 (N=2407)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570961" w14:textId="77777777" w:rsidR="00C1745C" w:rsidRPr="008D2B66" w:rsidRDefault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 Value</w:t>
            </w:r>
          </w:p>
        </w:tc>
      </w:tr>
      <w:tr w:rsidR="00F003D1" w:rsidRPr="00F003D1" w14:paraId="583DAE70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18DD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ex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A33C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238A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50F5" w14:textId="5970A900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023</w:t>
            </w:r>
          </w:p>
        </w:tc>
      </w:tr>
      <w:tr w:rsidR="00F003D1" w:rsidRPr="00F003D1" w14:paraId="482C4CEC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E68A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0C89" w14:textId="54786D94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629 (51.9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936C" w14:textId="38DCC13F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174 (48.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8428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53530EA3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DA04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B4F4" w14:textId="60787775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512 (48.1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C4E3" w14:textId="6F3429BC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233 (51.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26E9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7746EDC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5C15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Age(years),</w:t>
            </w:r>
            <w:proofErr w:type="spellStart"/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mean±SD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5571" w14:textId="7A723FBC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56.4±8.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9249" w14:textId="12C513F9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57.7±8.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EA3D" w14:textId="50ECCBDE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</w:tr>
      <w:tr w:rsidR="00F003D1" w:rsidRPr="00F003D1" w14:paraId="700433E1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DB256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elf-rated health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3A7F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0F40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E06A" w14:textId="4CBCF77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</w:tr>
      <w:tr w:rsidR="00F003D1" w:rsidRPr="00F003D1" w14:paraId="21CFF310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36EC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Poor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E311" w14:textId="24BEEAAD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18 (9.7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A2E0" w14:textId="16D6B856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322 (18.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187B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5D8A5133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818E" w14:textId="502854ED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</w:t>
            </w:r>
            <w:r w:rsidR="00A11EC6"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0F23" w14:textId="7CA7B4B1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996 (44.3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706E" w14:textId="52D33E78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930 (53.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E0713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7EB9160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EBE5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Good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65E9" w14:textId="5A5A4523" w:rsidR="00C1745C" w:rsidRPr="008D2B66" w:rsidRDefault="008C2EB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032 (46.0</w:t>
            </w:r>
            <w:r w:rsidR="00C1745C"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A4EB" w14:textId="0BD91EC8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497 (28.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75DB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0B6BAACC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EF2F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Education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B9B7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5A94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A2FA" w14:textId="49881639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</w:tr>
      <w:tr w:rsidR="00F003D1" w:rsidRPr="00F003D1" w14:paraId="63039491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1C31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539A" w14:textId="3BC552D1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254 (39.9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FF94" w14:textId="532BC512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101 (45.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B94A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6892EC67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6E65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rimary school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EBDC" w14:textId="59602C80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687 (21.9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4897" w14:textId="3B0D4B32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523 (21.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9164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2AD5B890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27F3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Middle school or abov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763C" w14:textId="1969B1E0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200 (38.2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B749" w14:textId="3777BFE4" w:rsidR="00C1745C" w:rsidRPr="008D2B66" w:rsidRDefault="00C94292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783 (32.6</w:t>
            </w:r>
            <w:r w:rsidR="00C1745C"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3D0B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43E42D6A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3D15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BMI</w:t>
            </w:r>
            <w:r w:rsidRPr="008D2B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kg/m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), n (%)</w:t>
            </w: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 </w:t>
            </w:r>
            <w:r w:rsidRPr="008D2B66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477D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5FB9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29D4" w14:textId="0554D718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</w:tr>
      <w:tr w:rsidR="00F003D1" w:rsidRPr="00F003D1" w14:paraId="69E565B6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1832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18.5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0418" w14:textId="1474F3CC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52 (5.8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BC9A" w14:textId="1E77D872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16 (5.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160C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223B2031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BF333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8.5-22.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BD93" w14:textId="1A8C61FC" w:rsidR="00C1745C" w:rsidRPr="008D2B66" w:rsidRDefault="00C94292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272 (48.7</w:t>
            </w:r>
            <w:r w:rsidR="00C1745C"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8645" w14:textId="4CBE944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853 (42.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E50D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2AA9F1D1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B983" w14:textId="42BA7A6A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  <w:r w:rsidR="00690C83"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.0-27.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BBE4" w14:textId="68B5FA6D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938 (35.8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09D9" w14:textId="64FBDF9E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770 (38.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9283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0D894339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A06A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Cambria Math" w:eastAsia="微软雅黑" w:hAnsi="Cambria Math" w:cs="Cambria Math"/>
                <w:sz w:val="20"/>
                <w:szCs w:val="20"/>
              </w:rPr>
              <w:t>≧</w:t>
            </w: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D2E8" w14:textId="05C0CA2F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55 (9.7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E44E" w14:textId="6F672E5E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50 (12.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2587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45E77EA6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A537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ccupation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2213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E662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E8E9" w14:textId="6BBEFD73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</w:tr>
      <w:tr w:rsidR="00F003D1" w:rsidRPr="00F003D1" w14:paraId="0A72313C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8935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gricultural work 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AD77" w14:textId="4B57C96A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657 (53.0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87B2" w14:textId="283CD410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288 (53.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8CDD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2FE3C86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8444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Non-agricultural work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0AC2" w14:textId="5ED4ABE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870 (27.8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7718" w14:textId="156D8994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531 (22.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7330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057921DD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B92B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Unemployed/retired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9451" w14:textId="0FA043E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601 (19.2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BE44" w14:textId="2CB6A6D5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581 (24.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248D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4E7207EC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BEE1" w14:textId="77777777" w:rsidR="00C1745C" w:rsidRPr="008D2B66" w:rsidRDefault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Number of chronic conditions, </w:t>
            </w:r>
            <w:proofErr w:type="spellStart"/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mean±SD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7BEE" w14:textId="77777777" w:rsidR="00C1745C" w:rsidRPr="008D2B66" w:rsidRDefault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3±0.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2A28" w14:textId="77777777" w:rsidR="00C1745C" w:rsidRPr="008D2B66" w:rsidRDefault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7±0.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326C" w14:textId="77777777" w:rsidR="00C1745C" w:rsidRPr="008D2B66" w:rsidRDefault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</w:tr>
      <w:tr w:rsidR="00F003D1" w:rsidRPr="00F003D1" w14:paraId="5FFB0D85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BD1B" w14:textId="30466714" w:rsidR="00C1745C" w:rsidRPr="008D2B66" w:rsidRDefault="00C1745C" w:rsidP="00DF0D02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ADL </w:t>
            </w:r>
            <w:r w:rsidR="00DF0D02"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isability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7C84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A747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01AC" w14:textId="0AFAD154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</w:tr>
      <w:tr w:rsidR="00F003D1" w:rsidRPr="00F003D1" w14:paraId="715725C8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9FF4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180D" w14:textId="6F9B929F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905 (93.6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7E58" w14:textId="58640372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067 (86.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C4B9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4F0E1802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6909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75004" w14:textId="61335184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00 (6.4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89CF" w14:textId="723CA552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316 (13.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BAAA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17A11519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DBDE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oking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B701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75A9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9521" w14:textId="428243D1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642</w:t>
            </w:r>
          </w:p>
        </w:tc>
      </w:tr>
      <w:tr w:rsidR="00F003D1" w:rsidRPr="00F003D1" w14:paraId="16533D58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2FBC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F600" w14:textId="69470B85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846 (58.8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020B" w14:textId="2797586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430 (59.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21A2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7EE3CFDD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1C42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C7CC" w14:textId="32C5A5ED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294 (41.2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C350" w14:textId="0C39E2BE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977 (40.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A49C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0E8BDDD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4F65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Alcohol drinking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7DC8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1BF3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1F42" w14:textId="0A1FE035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627</w:t>
            </w:r>
          </w:p>
        </w:tc>
      </w:tr>
      <w:tr w:rsidR="00F003D1" w:rsidRPr="00F003D1" w14:paraId="1A37A54D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8BFE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7EC5" w14:textId="1FA07200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862 (59.3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09D4" w14:textId="2C93736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442 (60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080B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3B4845A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490C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8358A" w14:textId="4CC0699A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276 (40.7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C359" w14:textId="73230484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962 (40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33D4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2F906C1C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3182" w14:textId="58D1343E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leep duration(h</w:t>
            </w:r>
            <w:r w:rsidRPr="008D2B66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/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day)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26A3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0FF5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148D" w14:textId="10FDD232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</w:tr>
      <w:tr w:rsidR="00F003D1" w:rsidRPr="00F003D1" w14:paraId="03088C93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4AC8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7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C7FB" w14:textId="2862B17F" w:rsidR="00C1745C" w:rsidRPr="008D2B66" w:rsidRDefault="00C94292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242 (42.2</w:t>
            </w:r>
            <w:r w:rsidR="00C1745C"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9C2F" w14:textId="1C5A1FF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116 (49.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932A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7C58A228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A7A9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-8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EA72" w14:textId="62F2350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443 (48.9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DF1F" w14:textId="2793E9FF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928 (41.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7B95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14F04E65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D91B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gt;8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D553" w14:textId="2A225550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63 (8.9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9603" w14:textId="776A9BB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07 (9.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C827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09B6EE4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324F" w14:textId="5F03A68D" w:rsidR="00C1745C" w:rsidRPr="008D2B66" w:rsidRDefault="000D6615" w:rsidP="00C1745C">
            <w:pPr>
              <w:spacing w:after="0"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Marital</w:t>
            </w:r>
            <w:r w:rsidR="00C1745C"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 status, n (%)</w:t>
            </w:r>
            <w:r w:rsidR="00C1745C"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F4B1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E4AC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6111" w14:textId="2AE65511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197</w:t>
            </w:r>
          </w:p>
        </w:tc>
      </w:tr>
      <w:tr w:rsidR="00F003D1" w:rsidRPr="00F003D1" w14:paraId="0B255B97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ECA8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Married/cohabitation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BBF9" w14:textId="5B3E85D8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871 (91.4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4295" w14:textId="3BB823DC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176 (90.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232D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0DE0C8B1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65BB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8169" w14:textId="3768333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70 (8.6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881C" w14:textId="26A9FC1C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31 (9.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9AD2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287AE37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DF75" w14:textId="1C0A3DE5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Annual household expenditure(yuan)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44F9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EA82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6633" w14:textId="22ED2D0D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358</w:t>
            </w:r>
          </w:p>
        </w:tc>
      </w:tr>
      <w:tr w:rsidR="00F003D1" w:rsidRPr="00F003D1" w14:paraId="392B0022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3B04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800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C36C" w14:textId="3913EFD1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712 (26.7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DE33" w14:textId="5F7E1039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590 (28.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2DCF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028C4AE8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F018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801-4846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9718" w14:textId="1AC8EDB0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726 (27.2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4D69" w14:textId="7A739DCC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525 (25.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78E1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45B3E7B2" w14:textId="77777777" w:rsidTr="00884D4E">
        <w:trPr>
          <w:trHeight w:val="417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514A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847-8325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67C4" w14:textId="10B326FE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647 (24.3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998D" w14:textId="40BBD37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520 (25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9DC7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12647FF7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7613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gt;8325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8BA6" w14:textId="04F21EE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582 (21.8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237D" w14:textId="1A4F2BFF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448 (21.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A577E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D05BCD3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E573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ocial engagement, n (%)</w:t>
            </w:r>
            <w:proofErr w:type="spellStart"/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83888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8562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E17C" w14:textId="3F97DCA4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547</w:t>
            </w:r>
          </w:p>
        </w:tc>
      </w:tr>
      <w:tr w:rsidR="00F003D1" w:rsidRPr="00F003D1" w14:paraId="363B89D8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BBCD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7672" w14:textId="35771073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571 (53.0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DE7E" w14:textId="3BFD6145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223 (53.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2A9D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43854C6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E2DC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DF05" w14:textId="6EDF7CB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391 (47.0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BF80" w14:textId="07F9E4CE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047 (46.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4E92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3C5B6FE1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F4DC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lastRenderedPageBreak/>
              <w:t>Location of residence, n (%)</w:t>
            </w: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A053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4221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CBBF" w14:textId="4C0754EB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151</w:t>
            </w:r>
          </w:p>
        </w:tc>
      </w:tr>
      <w:tr w:rsidR="00F003D1" w:rsidRPr="00F003D1" w14:paraId="0F0FA94D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E627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30B9" w14:textId="6546253E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082 (66.3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F8C8" w14:textId="28798D91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551 (64.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E6BF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7D83ECD2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A6DE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7FD3" w14:textId="4ABEF159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059 (33.7)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67B7" w14:textId="4E106CD6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856 (35.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BBCF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46AE9FE3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25F4" w14:textId="77777777" w:rsidR="00C1745C" w:rsidRPr="008D2B66" w:rsidRDefault="00C1745C" w:rsidP="00C1745C">
            <w:pPr>
              <w:spacing w:after="0" w:line="240" w:lineRule="exac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Health insurance, n (%)</w:t>
            </w:r>
            <w:proofErr w:type="spellStart"/>
            <w:r w:rsidRPr="008D2B66">
              <w:rPr>
                <w:rFonts w:ascii="Times New Roman" w:eastAsia="等线" w:hAnsi="Times New Roman" w:cs="Times New Roman"/>
                <w:bCs/>
                <w:sz w:val="20"/>
                <w:szCs w:val="20"/>
                <w:vertAlign w:val="superscript"/>
              </w:rPr>
              <w:t>a,d</w:t>
            </w:r>
            <w:proofErr w:type="spellEnd"/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F09D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6AE2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1549D" w14:textId="24DA6696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0.327</w:t>
            </w:r>
          </w:p>
        </w:tc>
      </w:tr>
      <w:tr w:rsidR="00F003D1" w:rsidRPr="00F003D1" w14:paraId="53B111ED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3897A4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1E2FB0" w14:textId="7952298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29 (7.3)</w:t>
            </w:r>
          </w:p>
        </w:tc>
        <w:tc>
          <w:tcPr>
            <w:tcW w:w="11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186D38" w14:textId="6222ABB4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159 (6.6)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2E7F8" w14:textId="77777777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003D1" w:rsidRPr="00F003D1" w14:paraId="1692F0B7" w14:textId="77777777" w:rsidTr="00884D4E">
        <w:trPr>
          <w:trHeight w:val="233"/>
          <w:jc w:val="center"/>
        </w:trPr>
        <w:tc>
          <w:tcPr>
            <w:tcW w:w="20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09A16A" w14:textId="77777777" w:rsidR="00C1745C" w:rsidRPr="008D2B66" w:rsidRDefault="00C1745C" w:rsidP="00C1745C">
            <w:pPr>
              <w:spacing w:after="0" w:line="240" w:lineRule="exact"/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824410" w14:textId="1EA99856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905 (92.7)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79EA82" w14:textId="746AE8B9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>2240 (93.4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266F1E" w14:textId="446EF353" w:rsidR="00C1745C" w:rsidRPr="008D2B66" w:rsidRDefault="00C1745C" w:rsidP="00C1745C">
            <w:pPr>
              <w:spacing w:after="0" w:line="24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D2B6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1E294A7D" w14:textId="77777777" w:rsidR="00AE034F" w:rsidRPr="00F003D1" w:rsidRDefault="00D616C2">
      <w:pPr>
        <w:spacing w:after="0" w:line="240" w:lineRule="exact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</w:rPr>
        <w:t>Notes:</w:t>
      </w:r>
    </w:p>
    <w:p w14:paraId="311B651E" w14:textId="77777777" w:rsidR="00AE034F" w:rsidRPr="00F003D1" w:rsidRDefault="00D616C2">
      <w:pPr>
        <w:spacing w:after="0" w:line="240" w:lineRule="exact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  <w:vertAlign w:val="superscript"/>
        </w:rPr>
        <w:t xml:space="preserve">a 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>Pearson chi-square tests for categorical variables.</w:t>
      </w:r>
    </w:p>
    <w:p w14:paraId="03030339" w14:textId="1B85045F" w:rsidR="00AE034F" w:rsidRPr="00F003D1" w:rsidRDefault="00D616C2">
      <w:pPr>
        <w:spacing w:after="0" w:line="240" w:lineRule="exact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  <w:vertAlign w:val="superscript"/>
        </w:rPr>
        <w:t xml:space="preserve">b </w:t>
      </w:r>
      <w:r w:rsidR="0066529F" w:rsidRPr="00F003D1">
        <w:rPr>
          <w:rFonts w:eastAsia="微软雅黑" w:cs="Times New Roman"/>
          <w:bCs/>
          <w:sz w:val="16"/>
          <w:szCs w:val="16"/>
        </w:rPr>
        <w:t>One-way analysis of variance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 tests for continuous variables.</w:t>
      </w:r>
    </w:p>
    <w:p w14:paraId="259F5496" w14:textId="77777777" w:rsidR="00AE034F" w:rsidRPr="00F003D1" w:rsidRDefault="00D616C2">
      <w:pPr>
        <w:spacing w:after="0" w:line="240" w:lineRule="exact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  <w:vertAlign w:val="superscript"/>
        </w:rPr>
        <w:t>c</w:t>
      </w:r>
      <w:r w:rsidRPr="00F003D1">
        <w:rPr>
          <w:rFonts w:ascii="Times New Roman" w:hAnsi="Times New Roman" w:cs="Times New Roman"/>
          <w:sz w:val="16"/>
          <w:szCs w:val="16"/>
        </w:rPr>
        <w:t xml:space="preserve"> 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>Social engagement (including Interacted with friend; Played Ma-</w:t>
      </w:r>
      <w:proofErr w:type="spellStart"/>
      <w:r w:rsidRPr="00F003D1">
        <w:rPr>
          <w:rFonts w:ascii="Times New Roman" w:eastAsia="微软雅黑" w:hAnsi="Times New Roman" w:cs="Times New Roman"/>
          <w:sz w:val="16"/>
          <w:szCs w:val="16"/>
        </w:rPr>
        <w:t>jong</w:t>
      </w:r>
      <w:proofErr w:type="spellEnd"/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, chess, cards, or went to a community club; Went to a sporting event, participated in a social group, or participated in some other sort of club; Took part in a community-related organization; Took part in voluntary or charity </w:t>
      </w:r>
      <w:proofErr w:type="gramStart"/>
      <w:r w:rsidRPr="00F003D1">
        <w:rPr>
          <w:rFonts w:ascii="Times New Roman" w:eastAsia="微软雅黑" w:hAnsi="Times New Roman" w:cs="Times New Roman"/>
          <w:sz w:val="16"/>
          <w:szCs w:val="16"/>
        </w:rPr>
        <w:t>work ;or</w:t>
      </w:r>
      <w:proofErr w:type="gramEnd"/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 attended an educational or training course) was dichotomized: “yes: the respondent does participate in one of the social activities ”vs “no: never”.</w:t>
      </w:r>
    </w:p>
    <w:p w14:paraId="6C7CBEC8" w14:textId="77777777" w:rsidR="00AE034F" w:rsidRPr="00F003D1" w:rsidRDefault="00D616C2">
      <w:pPr>
        <w:spacing w:after="0" w:line="240" w:lineRule="exact"/>
        <w:rPr>
          <w:rFonts w:ascii="Times New Roman" w:eastAsia="微软雅黑" w:hAnsi="Times New Roman" w:cs="Times New Roman"/>
          <w:b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  <w:vertAlign w:val="superscript"/>
        </w:rPr>
        <w:t>d</w:t>
      </w:r>
      <w:r w:rsidRPr="00F003D1">
        <w:rPr>
          <w:rFonts w:ascii="Times New Roman" w:hAnsi="Times New Roman" w:cs="Times New Roman"/>
          <w:sz w:val="16"/>
          <w:szCs w:val="16"/>
        </w:rPr>
        <w:t xml:space="preserve"> 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>Health insurance was categorized as “no: not covered by any public health insurance plan,” or “yes: covered by at least one type of public health insurance plan.”</w:t>
      </w:r>
    </w:p>
    <w:p w14:paraId="08AFE9A8" w14:textId="2A40CBEF" w:rsidR="00FD0FB0" w:rsidRPr="00F003D1" w:rsidRDefault="00FD0FB0">
      <w:pPr>
        <w:spacing w:after="0" w:line="240" w:lineRule="auto"/>
        <w:rPr>
          <w:rFonts w:ascii="Times New Roman" w:eastAsia="微软雅黑" w:hAnsi="Times New Roman" w:cs="Times New Roman"/>
          <w:b/>
          <w:sz w:val="24"/>
        </w:rPr>
      </w:pPr>
      <w:r w:rsidRPr="00F003D1">
        <w:rPr>
          <w:rFonts w:ascii="Times New Roman" w:eastAsia="微软雅黑" w:hAnsi="Times New Roman" w:cs="Times New Roman"/>
          <w:b/>
          <w:sz w:val="24"/>
        </w:rPr>
        <w:br w:type="page"/>
      </w:r>
    </w:p>
    <w:p w14:paraId="652C3429" w14:textId="77777777" w:rsidR="002B47A8" w:rsidRPr="008D2B66" w:rsidRDefault="002B47A8" w:rsidP="002B47A8">
      <w:pPr>
        <w:spacing w:line="240" w:lineRule="auto"/>
        <w:rPr>
          <w:rFonts w:ascii="Times New Roman" w:eastAsia="微软雅黑" w:hAnsi="Times New Roman" w:cs="Times New Roman"/>
        </w:rPr>
      </w:pPr>
      <w:r w:rsidRPr="008D2B66">
        <w:rPr>
          <w:rFonts w:ascii="Times New Roman" w:eastAsia="微软雅黑" w:hAnsi="Times New Roman" w:cs="Times New Roman"/>
        </w:rPr>
        <w:lastRenderedPageBreak/>
        <w:t>Supplemental Table 2. Comparison of baseline characteristics between participants included (n = 5</w:t>
      </w:r>
      <w:r w:rsidRPr="008D2B66">
        <w:rPr>
          <w:rFonts w:ascii="Times New Roman" w:eastAsia="微软雅黑" w:hAnsi="Times New Roman" w:cs="Times New Roman" w:hint="eastAsia"/>
        </w:rPr>
        <w:t>,</w:t>
      </w:r>
      <w:r w:rsidRPr="008D2B66">
        <w:rPr>
          <w:rFonts w:ascii="Times New Roman" w:eastAsia="微软雅黑" w:hAnsi="Times New Roman" w:cs="Times New Roman"/>
        </w:rPr>
        <w:t>548) and excluded (n =12,160)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3820"/>
        <w:gridCol w:w="1640"/>
        <w:gridCol w:w="1700"/>
        <w:gridCol w:w="1440"/>
      </w:tblGrid>
      <w:tr w:rsidR="00F003D1" w:rsidRPr="00F003D1" w14:paraId="79F498BF" w14:textId="77777777" w:rsidTr="009154BF">
        <w:trPr>
          <w:trHeight w:val="530"/>
        </w:trPr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4CE77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bCs/>
                <w:sz w:val="20"/>
                <w:szCs w:val="20"/>
              </w:rPr>
              <w:t>Characteristic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174B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bCs/>
                <w:sz w:val="20"/>
                <w:szCs w:val="20"/>
              </w:rPr>
              <w:t>Excluded</w:t>
            </w:r>
            <w:r w:rsidRPr="008D2B66">
              <w:rPr>
                <w:rFonts w:ascii="Arial" w:eastAsia="等线" w:hAnsi="Arial" w:cs="Arial"/>
                <w:bCs/>
                <w:sz w:val="20"/>
                <w:szCs w:val="20"/>
              </w:rPr>
              <w:br/>
              <w:t>(N=12160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8316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bCs/>
                <w:sz w:val="20"/>
                <w:szCs w:val="20"/>
              </w:rPr>
              <w:t>Included (N=5548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C25D8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bCs/>
                <w:sz w:val="20"/>
                <w:szCs w:val="20"/>
              </w:rPr>
              <w:t>P Value*</w:t>
            </w:r>
          </w:p>
        </w:tc>
      </w:tr>
      <w:tr w:rsidR="00F003D1" w:rsidRPr="00F003D1" w14:paraId="16E94506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C9F4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Sex, n (%)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6523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E534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CE8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5FA3C8D4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B633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6CC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673 (4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45F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803 (5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101C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2467EFBC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51DF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9E38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6485 (5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ABC0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745 (4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C3A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341E5F7F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CCFF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Age(years),</w:t>
            </w:r>
            <w:proofErr w:type="spellStart"/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mean±SD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3A5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9.5±1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DE1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7.0±8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106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4993951E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57A4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Self-rated health, n (%)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F383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C6A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C06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63E7E61F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831B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P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692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629 (3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5F9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40 (1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6DA4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636FD563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2048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Fai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4F02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3992 (46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EC4C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926 (4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0104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689B7B71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1633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Goo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7733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997 (23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9CB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529 (3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0E39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1F3E5B7E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9CFB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Education, n (%)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177D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C2C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C76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07439E56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C1C6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No formal educ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89F8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594 (46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BC0C" w14:textId="7D3D2120" w:rsidR="00FD0FB0" w:rsidRPr="008D2B66" w:rsidRDefault="0013115C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355 (42.5</w:t>
            </w:r>
            <w:r w:rsidR="00FD0FB0" w:rsidRPr="008D2B66">
              <w:rPr>
                <w:rFonts w:ascii="Arial" w:eastAsia="等线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E0BE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00253B3E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FD64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Primary scho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CF5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612 (2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8A5C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210 (2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BD0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084195CF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6582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Middle school or abo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F79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3937 (3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D33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983 (3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EF7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18D75F60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E24A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BMI(kg/m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2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), n (%)</w:t>
            </w:r>
            <w:r w:rsidRPr="008D2B66">
              <w:rPr>
                <w:rFonts w:ascii="Arial" w:eastAsia="等线" w:hAnsi="Arial" w:cs="Arial"/>
                <w:sz w:val="18"/>
                <w:szCs w:val="18"/>
              </w:rPr>
              <w:t> </w:t>
            </w:r>
            <w:r w:rsidRPr="008D2B66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24A7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C02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AB4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155F30D3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9468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&lt;18.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2BE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679 (7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19C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68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DCF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7A1D3801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C57F" w14:textId="4A0B63E2" w:rsidR="00FD0FB0" w:rsidRPr="008D2B66" w:rsidRDefault="00995178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18.5-22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97D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3592 (39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F2F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125 (4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C75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725F6576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6670" w14:textId="4335C5DE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23</w:t>
            </w:r>
            <w:r w:rsidR="00995178" w:rsidRPr="008D2B66">
              <w:rPr>
                <w:rFonts w:ascii="Arial" w:eastAsia="等线" w:hAnsi="Arial" w:cs="Arial"/>
                <w:sz w:val="18"/>
                <w:szCs w:val="18"/>
              </w:rPr>
              <w:t>.0-27.4</w:t>
            </w: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BC1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3392 (37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A8C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708 (3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850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3102ED36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4CE3" w14:textId="77777777" w:rsidR="00FD0FB0" w:rsidRPr="008D2B66" w:rsidRDefault="00FD0FB0" w:rsidP="009154BF">
            <w:pPr>
              <w:spacing w:after="0" w:line="240" w:lineRule="auto"/>
              <w:ind w:firstLineChars="100" w:firstLine="180"/>
              <w:rPr>
                <w:rFonts w:ascii="Cambria Math" w:eastAsia="等线" w:hAnsi="Cambria Math" w:cs="宋体"/>
                <w:sz w:val="18"/>
                <w:szCs w:val="18"/>
              </w:rPr>
            </w:pPr>
            <w:r w:rsidRPr="008D2B66">
              <w:rPr>
                <w:rFonts w:ascii="宋体" w:eastAsia="宋体" w:hAnsi="宋体" w:cs="宋体" w:hint="eastAsia"/>
                <w:sz w:val="18"/>
                <w:szCs w:val="18"/>
              </w:rPr>
              <w:t>≥</w:t>
            </w: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27.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856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348 (1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40D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05 (1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61EE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72E98237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ECEF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Occupation, n (%)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6F22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2AD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67FE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1E700267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7D6F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Agricultural work 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ABC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016 (4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7100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945 (5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BB9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43342A1F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DBC5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Non-agricultural wor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F0CE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448 (2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D95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401 (2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C108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2C202D5D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B569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Unemployed/retir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684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4462 (37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D558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182 (2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717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07117436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0CAB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 xml:space="preserve">Number of chronic </w:t>
            </w:r>
            <w:proofErr w:type="spellStart"/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conditions,mean±SD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EBB0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.8±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AA89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0.5±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1D50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25224C83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EF8B" w14:textId="6C325916" w:rsidR="00FD0FB0" w:rsidRPr="008D2B66" w:rsidRDefault="00FD0FB0" w:rsidP="00296092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 xml:space="preserve">ADL </w:t>
            </w:r>
            <w:r w:rsidR="00296092" w:rsidRPr="008D2B66">
              <w:rPr>
                <w:rFonts w:ascii="Arial" w:eastAsia="等线" w:hAnsi="Arial" w:cs="Arial"/>
                <w:bCs/>
                <w:sz w:val="18"/>
                <w:szCs w:val="18"/>
              </w:rPr>
              <w:t>disability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, n (%)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7C9E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7A0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8849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24F43A66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F7F6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5EF2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9506 (80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6E2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4972 (9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0BA9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242C5DDF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1307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C152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368 (19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2F19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16 (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906C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634F199B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F74C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Smoking, n (%)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FCCB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DDF3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83D4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0.007</w:t>
            </w:r>
          </w:p>
        </w:tc>
      </w:tr>
      <w:tr w:rsidR="00F003D1" w:rsidRPr="00F003D1" w14:paraId="107F1D2D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34FC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940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7352 (6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446E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3276 (5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3962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05216B1F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0024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64A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4660 (38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DE0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271 (4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062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00B482B4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4825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Alcohol drinking, n (%)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A303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6F6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7692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0.006</w:t>
            </w:r>
          </w:p>
        </w:tc>
      </w:tr>
      <w:tr w:rsidR="00F003D1" w:rsidRPr="00F003D1" w14:paraId="17BBDB38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E7B1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42E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7414 (61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4F7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3304 (5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DC50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1BA26C51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AF97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E8D4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4585 (3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F6F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238 (4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356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0B77ECD7" w14:textId="77777777" w:rsidTr="009154B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3179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bCs/>
                <w:sz w:val="20"/>
                <w:szCs w:val="20"/>
              </w:rPr>
              <w:t>Sleep duration(h/day), n (%)</w:t>
            </w:r>
            <w:r w:rsidRPr="008D2B66">
              <w:rPr>
                <w:rFonts w:ascii="Arial" w:eastAsia="等线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C4D3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B2A2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E4D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49759970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BAB1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 xml:space="preserve">  &lt;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CFD3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747 (52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9BF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358 (4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CD38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7C3C2D87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2B17" w14:textId="5E695E38" w:rsidR="00FD0FB0" w:rsidRPr="008D2B66" w:rsidRDefault="00296EB5" w:rsidP="009154BF">
            <w:pPr>
              <w:spacing w:after="0" w:line="240" w:lineRule="auto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 xml:space="preserve">  7 -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DD2E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4242 (38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270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371 (4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C7A8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4B751308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8868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 xml:space="preserve">  &gt;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DB1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903 (8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FA7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470 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42A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6C94D21E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037A" w14:textId="36607F25" w:rsidR="00FD0FB0" w:rsidRPr="008D2B66" w:rsidRDefault="00296092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Marital</w:t>
            </w:r>
            <w:r w:rsidR="00FD0FB0" w:rsidRPr="008D2B66">
              <w:rPr>
                <w:rFonts w:ascii="Arial" w:eastAsia="等线" w:hAnsi="Arial" w:cs="Arial"/>
                <w:bCs/>
                <w:sz w:val="18"/>
                <w:szCs w:val="18"/>
              </w:rPr>
              <w:t xml:space="preserve"> status, n (%)</w:t>
            </w:r>
            <w:r w:rsidR="00FD0FB0"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5CE6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CDE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00E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245C7CC7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C32F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lastRenderedPageBreak/>
              <w:t xml:space="preserve">  Married/cohabit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A65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0370 (85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F6E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047 (9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B91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484ADCD0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9478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Sing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7F96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757 (14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559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01 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43B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633EE621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FD16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Household expenditure(yuan), n (%)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39EB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A8D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09FC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015DB9E0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7B2B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</w:t>
            </w:r>
            <w:r w:rsidRPr="008D2B66">
              <w:rPr>
                <w:rFonts w:ascii="宋体" w:eastAsia="宋体" w:hAnsi="宋体" w:cs="Arial" w:hint="eastAsia"/>
                <w:sz w:val="18"/>
                <w:szCs w:val="18"/>
              </w:rPr>
              <w:t>≤</w:t>
            </w: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28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1224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391 (23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A9B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302 (2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E6D9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7D84BB4B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6BD8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2801-484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EA0E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445 (2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DCFC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251 (2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6516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0F06B063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1A93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4847-83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7869" w14:textId="2AAE2E17" w:rsidR="00FD0FB0" w:rsidRPr="008D2B66" w:rsidRDefault="0013115C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521 (25.1</w:t>
            </w:r>
            <w:r w:rsidR="00FD0FB0" w:rsidRPr="008D2B66">
              <w:rPr>
                <w:rFonts w:ascii="Arial" w:eastAsia="等线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030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167 (2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D852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1FD8AA24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7D57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&gt;83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2F00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662 (26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D5E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030 (2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2D5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353A41A6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F5C0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Social engagement, n (%)</w:t>
            </w:r>
            <w:proofErr w:type="spellStart"/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,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BC4F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22A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29F9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0.721</w:t>
            </w:r>
          </w:p>
        </w:tc>
      </w:tr>
      <w:tr w:rsidR="00F003D1" w:rsidRPr="00F003D1" w14:paraId="0C1066DD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5174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81F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837 (5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DA3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794 (5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07E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30076F60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F15E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8F1E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155 (46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685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2438 (4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7201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2D225FA3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75A4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Location of residence, n (%)</w:t>
            </w:r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DE27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8C9B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FBA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&lt;.001</w:t>
            </w:r>
          </w:p>
        </w:tc>
      </w:tr>
      <w:tr w:rsidR="00F003D1" w:rsidRPr="00F003D1" w14:paraId="28AF36A7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BBBF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Rur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4576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6904 (56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86C0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3633 (6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472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51E4BEB5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60D5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Urb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C61D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256 (43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0E3E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915 (3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33D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04BFD543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0C7B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bCs/>
                <w:sz w:val="18"/>
                <w:szCs w:val="18"/>
              </w:rPr>
              <w:t>Health insurance, n (%)</w:t>
            </w:r>
            <w:proofErr w:type="spellStart"/>
            <w:r w:rsidRPr="008D2B66">
              <w:rPr>
                <w:rFonts w:ascii="Arial" w:eastAsia="等线" w:hAnsi="Arial" w:cs="Arial"/>
                <w:bCs/>
                <w:sz w:val="18"/>
                <w:szCs w:val="18"/>
                <w:vertAlign w:val="superscript"/>
              </w:rPr>
              <w:t>a,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A5A5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9869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DC72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0.002</w:t>
            </w:r>
          </w:p>
        </w:tc>
      </w:tr>
      <w:tr w:rsidR="00F003D1" w:rsidRPr="00F003D1" w14:paraId="0F36C3AB" w14:textId="77777777" w:rsidTr="009154BF">
        <w:trPr>
          <w:trHeight w:val="28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28A1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98A9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997 (8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3BA7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388 (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283F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F003D1" w:rsidRPr="00F003D1" w14:paraId="51FF1B01" w14:textId="77777777" w:rsidTr="009154BF">
        <w:trPr>
          <w:trHeight w:val="290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D353D" w14:textId="77777777" w:rsidR="00FD0FB0" w:rsidRPr="008D2B66" w:rsidRDefault="00FD0FB0" w:rsidP="009154BF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D2B66">
              <w:rPr>
                <w:rFonts w:ascii="Arial" w:eastAsia="等线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02EE5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10937 (91.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3B07A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>5145 (93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61563" w14:textId="77777777" w:rsidR="00FD0FB0" w:rsidRPr="008D2B66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8D2B66">
              <w:rPr>
                <w:rFonts w:ascii="Arial" w:eastAsia="等线" w:hAnsi="Arial" w:cs="Arial"/>
                <w:sz w:val="20"/>
                <w:szCs w:val="20"/>
              </w:rPr>
              <w:t xml:space="preserve">　</w:t>
            </w:r>
          </w:p>
        </w:tc>
      </w:tr>
    </w:tbl>
    <w:p w14:paraId="42BBDD5D" w14:textId="77777777" w:rsidR="00FD0FB0" w:rsidRPr="00F003D1" w:rsidRDefault="00FD0FB0" w:rsidP="00FD0FB0">
      <w:pPr>
        <w:spacing w:after="0" w:line="240" w:lineRule="exact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</w:rPr>
        <w:t>Notes:</w:t>
      </w:r>
    </w:p>
    <w:p w14:paraId="3C28171F" w14:textId="77777777" w:rsidR="00FD0FB0" w:rsidRPr="00F003D1" w:rsidRDefault="00FD0FB0" w:rsidP="00FD0FB0">
      <w:pPr>
        <w:spacing w:after="0" w:line="240" w:lineRule="exact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  <w:vertAlign w:val="superscript"/>
        </w:rPr>
        <w:t xml:space="preserve">a 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>Pearson chi-square tests for categorical variables.</w:t>
      </w:r>
    </w:p>
    <w:p w14:paraId="690BCE09" w14:textId="77777777" w:rsidR="00FD0FB0" w:rsidRPr="00F003D1" w:rsidRDefault="00FD0FB0" w:rsidP="00FD0FB0">
      <w:pPr>
        <w:spacing w:after="0" w:line="240" w:lineRule="exact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  <w:vertAlign w:val="superscript"/>
        </w:rPr>
        <w:t xml:space="preserve">b </w:t>
      </w:r>
      <w:r w:rsidRPr="00F003D1">
        <w:rPr>
          <w:rFonts w:eastAsia="微软雅黑" w:cs="Times New Roman"/>
          <w:bCs/>
          <w:sz w:val="16"/>
          <w:szCs w:val="16"/>
        </w:rPr>
        <w:t>One-way analysis of variance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 tests for continuous variables.</w:t>
      </w:r>
    </w:p>
    <w:p w14:paraId="04EC1DF1" w14:textId="77777777" w:rsidR="00FD0FB0" w:rsidRPr="00F003D1" w:rsidRDefault="00FD0FB0" w:rsidP="00FD0FB0">
      <w:pPr>
        <w:spacing w:after="0" w:line="240" w:lineRule="exact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  <w:vertAlign w:val="superscript"/>
        </w:rPr>
        <w:t>c</w:t>
      </w:r>
      <w:r w:rsidRPr="00F003D1">
        <w:rPr>
          <w:rFonts w:ascii="Times New Roman" w:hAnsi="Times New Roman" w:cs="Times New Roman"/>
          <w:sz w:val="16"/>
          <w:szCs w:val="16"/>
        </w:rPr>
        <w:t xml:space="preserve"> 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>Social engagement (including Interacted with friend; Played Ma-</w:t>
      </w:r>
      <w:proofErr w:type="spellStart"/>
      <w:r w:rsidRPr="00F003D1">
        <w:rPr>
          <w:rFonts w:ascii="Times New Roman" w:eastAsia="微软雅黑" w:hAnsi="Times New Roman" w:cs="Times New Roman"/>
          <w:sz w:val="16"/>
          <w:szCs w:val="16"/>
        </w:rPr>
        <w:t>jong</w:t>
      </w:r>
      <w:proofErr w:type="spellEnd"/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, chess, cards, or went to a community club; Went to a sporting event, participated in a social group, or participated in some other sort of club; Took part in a community-related organization; Took part in voluntary or charity </w:t>
      </w:r>
      <w:proofErr w:type="gramStart"/>
      <w:r w:rsidRPr="00F003D1">
        <w:rPr>
          <w:rFonts w:ascii="Times New Roman" w:eastAsia="微软雅黑" w:hAnsi="Times New Roman" w:cs="Times New Roman"/>
          <w:sz w:val="16"/>
          <w:szCs w:val="16"/>
        </w:rPr>
        <w:t>work ;or</w:t>
      </w:r>
      <w:proofErr w:type="gramEnd"/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 attended an educational or training course) was dichotomized: “yes: the respondent does participate in one of the social activities ”vs “no: never”.</w:t>
      </w:r>
    </w:p>
    <w:p w14:paraId="714564E3" w14:textId="77777777" w:rsidR="00FD0FB0" w:rsidRPr="00F003D1" w:rsidRDefault="00FD0FB0" w:rsidP="00FD0FB0">
      <w:pPr>
        <w:spacing w:after="0" w:line="240" w:lineRule="exact"/>
        <w:rPr>
          <w:rFonts w:ascii="Times New Roman" w:eastAsia="微软雅黑" w:hAnsi="Times New Roman" w:cs="Times New Roman"/>
          <w:b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  <w:vertAlign w:val="superscript"/>
        </w:rPr>
        <w:t>d</w:t>
      </w:r>
      <w:r w:rsidRPr="00F003D1">
        <w:rPr>
          <w:rFonts w:ascii="Times New Roman" w:hAnsi="Times New Roman" w:cs="Times New Roman"/>
          <w:sz w:val="16"/>
          <w:szCs w:val="16"/>
        </w:rPr>
        <w:t xml:space="preserve"> 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>Health insurance was categorized as “no: not covered by any public health insurance plan,” or “yes: covered by at least one type of public health insurance plan.”</w:t>
      </w:r>
    </w:p>
    <w:p w14:paraId="0E3C5D77" w14:textId="77777777" w:rsidR="00FD0FB0" w:rsidRPr="00F003D1" w:rsidRDefault="00FD0FB0" w:rsidP="00FD0FB0">
      <w:pPr>
        <w:spacing w:line="240" w:lineRule="auto"/>
        <w:ind w:firstLineChars="200" w:firstLine="440"/>
        <w:rPr>
          <w:rFonts w:ascii="Times New Roman" w:eastAsia="微软雅黑" w:hAnsi="Times New Roman" w:cs="Times New Roman"/>
          <w:b/>
        </w:rPr>
      </w:pPr>
    </w:p>
    <w:p w14:paraId="3CDA6197" w14:textId="77777777" w:rsidR="00FD0FB0" w:rsidRPr="00F003D1" w:rsidRDefault="00FD0FB0" w:rsidP="00FD0FB0">
      <w:pPr>
        <w:spacing w:after="0" w:line="240" w:lineRule="auto"/>
        <w:rPr>
          <w:rFonts w:ascii="Times New Roman" w:eastAsia="微软雅黑" w:hAnsi="Times New Roman" w:cs="Times New Roman"/>
          <w:b/>
        </w:rPr>
      </w:pPr>
      <w:r w:rsidRPr="00F003D1">
        <w:rPr>
          <w:rFonts w:ascii="Times New Roman" w:eastAsia="微软雅黑" w:hAnsi="Times New Roman" w:cs="Times New Roman"/>
          <w:b/>
        </w:rPr>
        <w:br w:type="page"/>
      </w:r>
    </w:p>
    <w:p w14:paraId="4512274F" w14:textId="21EDF3E9" w:rsidR="002B47A8" w:rsidRPr="00753D58" w:rsidRDefault="002B47A8" w:rsidP="002B47A8">
      <w:pPr>
        <w:spacing w:line="240" w:lineRule="auto"/>
        <w:rPr>
          <w:rFonts w:ascii="Times New Roman" w:eastAsia="微软雅黑" w:hAnsi="Times New Roman" w:cs="Times New Roman"/>
        </w:rPr>
      </w:pPr>
      <w:r w:rsidRPr="00753D58">
        <w:rPr>
          <w:rFonts w:ascii="Times New Roman" w:eastAsia="微软雅黑" w:hAnsi="Times New Roman" w:cs="Times New Roman"/>
        </w:rPr>
        <w:lastRenderedPageBreak/>
        <w:t xml:space="preserve">Supplemental Table 3. Association of </w:t>
      </w:r>
      <w:proofErr w:type="spellStart"/>
      <w:r w:rsidRPr="00753D58">
        <w:rPr>
          <w:rFonts w:ascii="Times New Roman" w:eastAsia="微软雅黑" w:hAnsi="Times New Roman" w:cs="Times New Roman"/>
        </w:rPr>
        <w:t>multimorbidity</w:t>
      </w:r>
      <w:proofErr w:type="spellEnd"/>
      <w:r w:rsidRPr="00753D58">
        <w:rPr>
          <w:rFonts w:ascii="Times New Roman" w:eastAsia="微软雅黑" w:hAnsi="Times New Roman" w:cs="Times New Roman"/>
        </w:rPr>
        <w:t xml:space="preserve"> and </w:t>
      </w:r>
      <w:r w:rsidR="00D635C1" w:rsidRPr="00753D58">
        <w:rPr>
          <w:rFonts w:ascii="Times New Roman" w:eastAsia="微软雅黑" w:hAnsi="Times New Roman" w:cs="Times New Roman"/>
        </w:rPr>
        <w:t xml:space="preserve">incident </w:t>
      </w:r>
      <w:r w:rsidRPr="00753D58">
        <w:rPr>
          <w:rFonts w:ascii="Times New Roman" w:eastAsia="微软雅黑" w:hAnsi="Times New Roman" w:cs="Times New Roman"/>
        </w:rPr>
        <w:t>disability based on the GEE model among participants excluded from the current analysi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620"/>
        <w:gridCol w:w="2140"/>
        <w:gridCol w:w="2460"/>
        <w:gridCol w:w="2140"/>
      </w:tblGrid>
      <w:tr w:rsidR="00F003D1" w:rsidRPr="00753D58" w14:paraId="1BC033AB" w14:textId="77777777" w:rsidTr="009154BF">
        <w:trPr>
          <w:trHeight w:val="290"/>
        </w:trPr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05CF" w14:textId="77777777" w:rsidR="00FD0FB0" w:rsidRPr="00753D58" w:rsidRDefault="00FD0FB0" w:rsidP="009154BF">
            <w:pPr>
              <w:spacing w:after="0" w:line="240" w:lineRule="auto"/>
              <w:rPr>
                <w:rFonts w:ascii="等线" w:eastAsia="等线" w:hAnsi="等线" w:cs="宋体"/>
                <w:sz w:val="18"/>
                <w:szCs w:val="18"/>
              </w:rPr>
            </w:pPr>
            <w:r w:rsidRPr="00753D58">
              <w:rPr>
                <w:rFonts w:eastAsia="等线" w:cs="Times New Roman"/>
                <w:sz w:val="18"/>
                <w:szCs w:val="16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　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7A720" w14:textId="77777777" w:rsidR="00FD0FB0" w:rsidRPr="00753D58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753D58">
              <w:rPr>
                <w:rFonts w:eastAsia="等线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chemeClr w14:val="bg1"/>
                </w14:shadow>
              </w:rPr>
              <w:t>Model 1</w:t>
            </w:r>
            <w:r w:rsidRPr="00753D58">
              <w:rPr>
                <w:rFonts w:eastAsia="等线" w:cs="Times New Roman"/>
                <w:bCs/>
                <w:sz w:val="18"/>
                <w:szCs w:val="16"/>
                <w:vertAlign w:val="superscript"/>
                <w14:shadow w14:blurRad="50800" w14:dist="50800" w14:dir="5400000" w14:sx="0" w14:sy="0" w14:kx="0" w14:ky="0" w14:algn="ctr">
                  <w14:schemeClr w14:val="bg1"/>
                </w14:shadow>
              </w:rPr>
              <w:t>a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30B2" w14:textId="77777777" w:rsidR="00FD0FB0" w:rsidRPr="00753D58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753D58">
              <w:rPr>
                <w:rFonts w:eastAsia="等线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chemeClr w14:val="bg1"/>
                </w14:shadow>
              </w:rPr>
              <w:t>Model 2</w:t>
            </w:r>
            <w:r w:rsidRPr="00753D58">
              <w:rPr>
                <w:rFonts w:eastAsia="等线" w:cs="Times New Roman"/>
                <w:bCs/>
                <w:sz w:val="18"/>
                <w:szCs w:val="16"/>
                <w:vertAlign w:val="superscript"/>
                <w14:shadow w14:blurRad="50800" w14:dist="50800" w14:dir="5400000" w14:sx="0" w14:sy="0" w14:kx="0" w14:ky="0" w14:algn="ctr">
                  <w14:schemeClr w14:val="bg1"/>
                </w14:shadow>
              </w:rPr>
              <w:t>b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FEDBC" w14:textId="77777777" w:rsidR="00FD0FB0" w:rsidRPr="00753D58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753D58">
              <w:rPr>
                <w:rFonts w:eastAsia="等线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chemeClr w14:val="bg1"/>
                </w14:shadow>
              </w:rPr>
              <w:t>Model 3</w:t>
            </w:r>
            <w:r w:rsidRPr="00753D58">
              <w:rPr>
                <w:rFonts w:eastAsia="等线" w:cs="Times New Roman"/>
                <w:bCs/>
                <w:sz w:val="18"/>
                <w:szCs w:val="16"/>
                <w:vertAlign w:val="superscript"/>
                <w14:shadow w14:blurRad="50800" w14:dist="50800" w14:dir="5400000" w14:sx="0" w14:sy="0" w14:kx="0" w14:ky="0" w14:algn="ctr">
                  <w14:schemeClr w14:val="bg1"/>
                </w14:shadow>
              </w:rPr>
              <w:t>c</w:t>
            </w:r>
          </w:p>
        </w:tc>
      </w:tr>
      <w:tr w:rsidR="00F003D1" w:rsidRPr="00753D58" w14:paraId="35F4F024" w14:textId="77777777" w:rsidTr="009154BF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8AF007" w14:textId="77777777" w:rsidR="00FD0FB0" w:rsidRPr="00753D58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proofErr w:type="spellStart"/>
            <w:r w:rsidRPr="00753D58">
              <w:rPr>
                <w:rFonts w:eastAsia="等线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chemeClr w14:val="bg1"/>
                </w14:shadow>
              </w:rPr>
              <w:t>Multimorbidity</w:t>
            </w:r>
            <w:proofErr w:type="spellEnd"/>
            <w:r w:rsidRPr="00753D58">
              <w:rPr>
                <w:rFonts w:eastAsia="等线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chemeClr w14:val="bg1"/>
                </w14:shadow>
              </w:rPr>
              <w:t xml:space="preserve"> trajector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0C44" w14:textId="77777777" w:rsidR="00FD0FB0" w:rsidRPr="00753D58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753D58">
              <w:rPr>
                <w:rFonts w:eastAsia="等线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chemeClr w14:val="bg1"/>
                </w14:shadow>
              </w:rPr>
              <w:t>OR (95% CI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70BC" w14:textId="77777777" w:rsidR="00FD0FB0" w:rsidRPr="00753D58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753D58">
              <w:rPr>
                <w:rFonts w:eastAsia="等线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chemeClr w14:val="bg1"/>
                </w14:shadow>
              </w:rPr>
              <w:t>OR (95% C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A294" w14:textId="77777777" w:rsidR="00FD0FB0" w:rsidRPr="00753D58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753D58">
              <w:rPr>
                <w:rFonts w:eastAsia="等线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chemeClr w14:val="bg1"/>
                </w14:shadow>
              </w:rPr>
              <w:t>OR (95% CI)</w:t>
            </w:r>
          </w:p>
        </w:tc>
      </w:tr>
      <w:tr w:rsidR="00F003D1" w:rsidRPr="00753D58" w14:paraId="3D3830B8" w14:textId="77777777" w:rsidTr="009154BF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6FF8" w14:textId="77777777" w:rsidR="00FD0FB0" w:rsidRPr="00753D58" w:rsidRDefault="00FD0FB0" w:rsidP="009154BF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753D58">
              <w:rPr>
                <w:rFonts w:ascii="Arial" w:eastAsia="等线" w:hAnsi="Arial" w:cs="Arial"/>
                <w:bCs/>
                <w:sz w:val="18"/>
                <w:szCs w:val="18"/>
              </w:rPr>
              <w:t xml:space="preserve">No </w:t>
            </w:r>
            <w:proofErr w:type="spellStart"/>
            <w:r w:rsidRPr="00753D58">
              <w:rPr>
                <w:rFonts w:ascii="Arial" w:eastAsia="等线" w:hAnsi="Arial" w:cs="Arial"/>
                <w:bCs/>
                <w:sz w:val="18"/>
                <w:szCs w:val="18"/>
              </w:rPr>
              <w:t>multimorbidity</w:t>
            </w:r>
            <w:proofErr w:type="spellEnd"/>
            <w:r w:rsidRPr="00753D58">
              <w:rPr>
                <w:rFonts w:ascii="Arial" w:eastAsia="等线" w:hAnsi="Arial" w:cs="Arial"/>
                <w:bCs/>
                <w:sz w:val="18"/>
                <w:szCs w:val="18"/>
              </w:rPr>
              <w:t xml:space="preserve"> (referent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D3B" w14:textId="77777777" w:rsidR="00FD0FB0" w:rsidRPr="00753D58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753D58">
              <w:rPr>
                <w:rFonts w:ascii="Arial" w:eastAsia="等线" w:hAnsi="Arial" w:cs="Arial"/>
                <w:sz w:val="18"/>
                <w:szCs w:val="18"/>
              </w:rPr>
              <w:t xml:space="preserve">1.0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ECDB" w14:textId="77777777" w:rsidR="00FD0FB0" w:rsidRPr="00753D58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753D58">
              <w:rPr>
                <w:rFonts w:ascii="Arial" w:eastAsia="等线" w:hAnsi="Arial" w:cs="Arial"/>
                <w:sz w:val="18"/>
                <w:szCs w:val="18"/>
              </w:rPr>
              <w:t xml:space="preserve">1.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6107" w14:textId="77777777" w:rsidR="00FD0FB0" w:rsidRPr="00753D58" w:rsidRDefault="00FD0FB0" w:rsidP="009154BF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753D58">
              <w:rPr>
                <w:rFonts w:ascii="Arial" w:eastAsia="等线" w:hAnsi="Arial" w:cs="Arial"/>
                <w:sz w:val="18"/>
                <w:szCs w:val="18"/>
              </w:rPr>
              <w:t xml:space="preserve">1.00 </w:t>
            </w:r>
          </w:p>
        </w:tc>
      </w:tr>
      <w:tr w:rsidR="00F003D1" w:rsidRPr="00753D58" w14:paraId="0A073428" w14:textId="77777777" w:rsidTr="009154BF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E141" w14:textId="77777777" w:rsidR="00717787" w:rsidRPr="00753D58" w:rsidRDefault="00717787" w:rsidP="00717787">
            <w:pPr>
              <w:spacing w:after="0" w:line="240" w:lineRule="auto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753D58">
              <w:rPr>
                <w:rFonts w:ascii="Arial" w:eastAsia="等线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753D58">
              <w:rPr>
                <w:rFonts w:ascii="Arial" w:eastAsia="等线" w:hAnsi="Arial" w:cs="Arial"/>
                <w:bCs/>
                <w:sz w:val="18"/>
                <w:szCs w:val="18"/>
              </w:rPr>
              <w:t>multimorbidit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4F5B" w14:textId="3D04F890" w:rsidR="00717787" w:rsidRPr="00753D58" w:rsidRDefault="00717787" w:rsidP="00717787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753D58">
              <w:rPr>
                <w:rFonts w:ascii="Arial" w:eastAsia="等线" w:hAnsi="Arial" w:cs="Arial"/>
                <w:sz w:val="18"/>
                <w:szCs w:val="18"/>
              </w:rPr>
              <w:t>2.23***(2.03 - 2.45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409B" w14:textId="2D0FED0D" w:rsidR="00717787" w:rsidRPr="00753D58" w:rsidRDefault="00717787" w:rsidP="00717787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753D58">
              <w:rPr>
                <w:rFonts w:ascii="Arial" w:eastAsia="等线" w:hAnsi="Arial" w:cs="Arial"/>
                <w:sz w:val="18"/>
                <w:szCs w:val="18"/>
              </w:rPr>
              <w:t>2.25***(1.98 - 2.5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B5F64" w14:textId="1600081D" w:rsidR="00717787" w:rsidRPr="00753D58" w:rsidRDefault="00717787" w:rsidP="00717787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753D58">
              <w:rPr>
                <w:rFonts w:ascii="Arial" w:eastAsia="等线" w:hAnsi="Arial" w:cs="Arial"/>
                <w:sz w:val="18"/>
                <w:szCs w:val="18"/>
              </w:rPr>
              <w:t>1.64***(1.41 - 1.90)</w:t>
            </w:r>
          </w:p>
        </w:tc>
      </w:tr>
    </w:tbl>
    <w:p w14:paraId="455D42E6" w14:textId="77777777" w:rsidR="00D00E4D" w:rsidRPr="00753D58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 xml:space="preserve">Notes: </w:t>
      </w:r>
    </w:p>
    <w:p w14:paraId="25DC4301" w14:textId="15D16999" w:rsidR="00D00E4D" w:rsidRPr="00753D58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>Abbreviations: OR</w:t>
      </w:r>
      <w:r w:rsidR="00870C21" w:rsidRPr="00753D58">
        <w:rPr>
          <w:rFonts w:ascii="Times New Roman" w:eastAsia="微软雅黑" w:hAnsi="Times New Roman" w:cs="Times New Roman"/>
          <w:bCs/>
          <w:sz w:val="16"/>
          <w:szCs w:val="21"/>
        </w:rPr>
        <w:t>,</w:t>
      </w: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 xml:space="preserve"> </w:t>
      </w:r>
      <w:r w:rsidRPr="00753D58">
        <w:rPr>
          <w:rFonts w:ascii="Times New Roman" w:eastAsia="微软雅黑" w:hAnsi="Times New Roman" w:cs="Times New Roman"/>
          <w:bCs/>
          <w:iCs/>
          <w:sz w:val="16"/>
          <w:szCs w:val="21"/>
        </w:rPr>
        <w:t>odds ratio</w:t>
      </w: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>; CI, confidence intervals.</w:t>
      </w:r>
    </w:p>
    <w:p w14:paraId="0E0341DA" w14:textId="77777777" w:rsidR="00D00E4D" w:rsidRPr="00753D58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>a. Adjusted for time.</w:t>
      </w:r>
    </w:p>
    <w:p w14:paraId="2E01FC6C" w14:textId="13985419" w:rsidR="00D00E4D" w:rsidRPr="00753D58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 xml:space="preserve">b. Adjusted for time and </w:t>
      </w:r>
      <w:r w:rsidRPr="00753D58">
        <w:rPr>
          <w:rFonts w:ascii="Times New Roman" w:eastAsia="微软雅黑" w:hAnsi="Times New Roman" w:cs="Times New Roman"/>
          <w:bCs/>
          <w:iCs/>
          <w:sz w:val="16"/>
          <w:szCs w:val="21"/>
        </w:rPr>
        <w:t>sociodemographic</w:t>
      </w: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 xml:space="preserve"> characteristics variables, including </w:t>
      </w:r>
      <w:r w:rsidR="00011DDF" w:rsidRPr="00753D58">
        <w:rPr>
          <w:rFonts w:ascii="Times New Roman" w:eastAsia="微软雅黑" w:hAnsi="Times New Roman" w:cs="Times New Roman"/>
          <w:bCs/>
          <w:iCs/>
          <w:sz w:val="16"/>
          <w:szCs w:val="21"/>
        </w:rPr>
        <w:t>age, gender, marital status, living area, occupation, annual household expenditure, social participation, and public health insurance status</w:t>
      </w: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>.</w:t>
      </w:r>
    </w:p>
    <w:p w14:paraId="1D3D85DE" w14:textId="77777777" w:rsidR="00D00E4D" w:rsidRPr="00753D58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 xml:space="preserve">c. Adjusted for time, </w:t>
      </w:r>
      <w:r w:rsidRPr="00753D58">
        <w:rPr>
          <w:rFonts w:ascii="Times New Roman" w:eastAsia="微软雅黑" w:hAnsi="Times New Roman" w:cs="Times New Roman"/>
          <w:bCs/>
          <w:iCs/>
          <w:sz w:val="16"/>
          <w:szCs w:val="21"/>
        </w:rPr>
        <w:t>sociodemographic</w:t>
      </w: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 xml:space="preserve"> characteristics variables, and </w:t>
      </w:r>
      <w:r w:rsidRPr="00753D58">
        <w:rPr>
          <w:rFonts w:ascii="Times New Roman" w:eastAsia="微软雅黑" w:hAnsi="Times New Roman" w:cs="Times New Roman"/>
          <w:bCs/>
          <w:iCs/>
          <w:sz w:val="16"/>
          <w:szCs w:val="21"/>
        </w:rPr>
        <w:t>health-related characteristics (self-rated health, BMI, smoking, alcohol drinking, and sleep duration)</w:t>
      </w: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 xml:space="preserve">. </w:t>
      </w:r>
    </w:p>
    <w:p w14:paraId="5C4545D3" w14:textId="77777777" w:rsidR="00D00E4D" w:rsidRPr="00753D58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753D58">
        <w:rPr>
          <w:rFonts w:ascii="Times New Roman" w:eastAsia="微软雅黑" w:hAnsi="Times New Roman" w:cs="Times New Roman"/>
          <w:bCs/>
          <w:sz w:val="16"/>
          <w:szCs w:val="21"/>
        </w:rPr>
        <w:t xml:space="preserve">*** p&lt;.001, ** p&lt;.01, * p&lt;.05. </w:t>
      </w:r>
    </w:p>
    <w:p w14:paraId="5EB3546B" w14:textId="6D03C9AF" w:rsidR="008C4889" w:rsidRPr="00F003D1" w:rsidRDefault="008C4889" w:rsidP="008C4889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 xml:space="preserve"> </w:t>
      </w:r>
    </w:p>
    <w:p w14:paraId="344CC104" w14:textId="30972494" w:rsidR="00FD0FB0" w:rsidRPr="00F003D1" w:rsidRDefault="00FD0FB0" w:rsidP="00FD0FB0">
      <w:pPr>
        <w:spacing w:after="0" w:line="240" w:lineRule="exact"/>
        <w:rPr>
          <w:rFonts w:ascii="Times New Roman" w:eastAsia="等线" w:hAnsi="Times New Roman" w:cs="Times New Roman"/>
          <w:bCs/>
          <w:sz w:val="20"/>
          <w:szCs w:val="21"/>
        </w:rPr>
      </w:pPr>
      <w:r w:rsidRPr="00F003D1">
        <w:rPr>
          <w:rFonts w:ascii="Times New Roman" w:eastAsia="等线" w:hAnsi="Times New Roman" w:cs="Times New Roman"/>
          <w:bCs/>
          <w:sz w:val="20"/>
          <w:szCs w:val="21"/>
        </w:rPr>
        <w:t xml:space="preserve"> </w:t>
      </w:r>
    </w:p>
    <w:p w14:paraId="544DD620" w14:textId="15D034BF" w:rsidR="00AE2AB0" w:rsidRPr="00813F7E" w:rsidRDefault="00075903" w:rsidP="003011A3">
      <w:pPr>
        <w:spacing w:line="240" w:lineRule="auto"/>
        <w:rPr>
          <w:rFonts w:ascii="Times New Roman" w:eastAsia="等线" w:hAnsi="Times New Roman" w:cs="Times New Roman"/>
          <w:bCs/>
          <w:sz w:val="20"/>
          <w:szCs w:val="21"/>
        </w:rPr>
      </w:pPr>
      <w:r w:rsidRPr="00F003D1">
        <w:rPr>
          <w:rFonts w:ascii="Times New Roman" w:eastAsia="等线" w:hAnsi="Times New Roman" w:cs="Times New Roman"/>
          <w:bCs/>
          <w:sz w:val="20"/>
          <w:szCs w:val="21"/>
        </w:rPr>
        <w:br w:type="page"/>
      </w:r>
      <w:r w:rsidR="00AE2AB0" w:rsidRPr="00813F7E">
        <w:rPr>
          <w:rFonts w:ascii="Times New Roman" w:eastAsia="微软雅黑" w:hAnsi="Times New Roman" w:cs="Times New Roman"/>
          <w:sz w:val="24"/>
        </w:rPr>
        <w:lastRenderedPageBreak/>
        <w:t xml:space="preserve">Supplemental Table 4. Association of </w:t>
      </w:r>
      <w:proofErr w:type="spellStart"/>
      <w:r w:rsidR="00AE2AB0" w:rsidRPr="00813F7E">
        <w:rPr>
          <w:rFonts w:ascii="Times New Roman" w:eastAsia="微软雅黑" w:hAnsi="Times New Roman" w:cs="Times New Roman"/>
          <w:sz w:val="24"/>
        </w:rPr>
        <w:t>multimorbidity</w:t>
      </w:r>
      <w:proofErr w:type="spellEnd"/>
      <w:r w:rsidR="00AE2AB0" w:rsidRPr="00813F7E">
        <w:rPr>
          <w:rFonts w:ascii="Times New Roman" w:eastAsia="微软雅黑" w:hAnsi="Times New Roman" w:cs="Times New Roman"/>
          <w:sz w:val="24"/>
        </w:rPr>
        <w:t xml:space="preserve"> trajectories and incident disability in the analysis </w:t>
      </w:r>
      <w:r w:rsidR="00A85281" w:rsidRPr="00813F7E">
        <w:rPr>
          <w:rFonts w:ascii="Times New Roman" w:eastAsia="微软雅黑" w:hAnsi="Times New Roman" w:cs="Times New Roman"/>
          <w:sz w:val="24"/>
        </w:rPr>
        <w:t xml:space="preserve">that only excluded participants with </w:t>
      </w:r>
      <w:proofErr w:type="spellStart"/>
      <w:r w:rsidR="00A85281" w:rsidRPr="00813F7E">
        <w:rPr>
          <w:rFonts w:ascii="Times New Roman" w:eastAsia="微软雅黑" w:hAnsi="Times New Roman" w:cs="Times New Roman"/>
          <w:sz w:val="24"/>
        </w:rPr>
        <w:t>multimorbidity</w:t>
      </w:r>
      <w:proofErr w:type="spellEnd"/>
      <w:r w:rsidR="00A85281" w:rsidRPr="00813F7E">
        <w:rPr>
          <w:rFonts w:ascii="Times New Roman" w:eastAsia="微软雅黑" w:hAnsi="Times New Roman" w:cs="Times New Roman"/>
          <w:sz w:val="24"/>
        </w:rPr>
        <w:t xml:space="preserve"> at baseline</w:t>
      </w:r>
    </w:p>
    <w:tbl>
      <w:tblPr>
        <w:tblW w:w="9103" w:type="dxa"/>
        <w:tblLook w:val="04A0" w:firstRow="1" w:lastRow="0" w:firstColumn="1" w:lastColumn="0" w:noHBand="0" w:noVBand="1"/>
      </w:tblPr>
      <w:tblGrid>
        <w:gridCol w:w="3004"/>
        <w:gridCol w:w="2181"/>
        <w:gridCol w:w="1959"/>
        <w:gridCol w:w="1959"/>
      </w:tblGrid>
      <w:tr w:rsidR="00F003D1" w:rsidRPr="00813F7E" w14:paraId="0CD65FDD" w14:textId="77777777" w:rsidTr="009154BF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1C64E3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 xml:space="preserve">　</w:t>
            </w:r>
          </w:p>
        </w:tc>
        <w:tc>
          <w:tcPr>
            <w:tcW w:w="2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1573B72" w14:textId="77777777" w:rsidR="00AE2AB0" w:rsidRPr="00813F7E" w:rsidRDefault="00AE2AB0" w:rsidP="00813F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Model 1</w:t>
            </w: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A905C3A" w14:textId="77777777" w:rsidR="00AE2AB0" w:rsidRPr="00813F7E" w:rsidRDefault="00AE2AB0" w:rsidP="00813F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Model 2</w:t>
            </w: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F2F18C7" w14:textId="77777777" w:rsidR="00AE2AB0" w:rsidRPr="00813F7E" w:rsidRDefault="00AE2AB0" w:rsidP="00813F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Model 3</w:t>
            </w: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  <w:vertAlign w:val="superscript"/>
              </w:rPr>
              <w:t>c</w:t>
            </w:r>
          </w:p>
        </w:tc>
      </w:tr>
      <w:tr w:rsidR="00F003D1" w:rsidRPr="00813F7E" w14:paraId="43B6BAF7" w14:textId="77777777" w:rsidTr="009154BF">
        <w:trPr>
          <w:trHeight w:val="25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14:paraId="17286566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proofErr w:type="spellStart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Multimorbidity</w:t>
            </w:r>
            <w:proofErr w:type="spellEnd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 xml:space="preserve"> trajectory</w:t>
            </w:r>
          </w:p>
        </w:tc>
        <w:tc>
          <w:tcPr>
            <w:tcW w:w="2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3C6B1CE" w14:textId="77777777" w:rsidR="00AE2AB0" w:rsidRPr="00813F7E" w:rsidRDefault="00AE2AB0" w:rsidP="00813F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89FE4B4" w14:textId="77777777" w:rsidR="00AE2AB0" w:rsidRPr="00813F7E" w:rsidRDefault="00AE2AB0" w:rsidP="00813F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915C86D" w14:textId="77777777" w:rsidR="00AE2AB0" w:rsidRPr="00813F7E" w:rsidRDefault="00AE2AB0" w:rsidP="00813F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OR (95% CI)</w:t>
            </w:r>
          </w:p>
        </w:tc>
      </w:tr>
      <w:tr w:rsidR="00F003D1" w:rsidRPr="00813F7E" w14:paraId="3A2C5752" w14:textId="77777777" w:rsidTr="009154BF">
        <w:trPr>
          <w:trHeight w:val="24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F6681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 xml:space="preserve">No </w:t>
            </w:r>
            <w:proofErr w:type="spellStart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multimorbidity</w:t>
            </w:r>
            <w:proofErr w:type="spellEnd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 xml:space="preserve"> (referent)</w:t>
            </w:r>
          </w:p>
        </w:tc>
        <w:tc>
          <w:tcPr>
            <w:tcW w:w="218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C355C" w14:textId="279536A7" w:rsidR="00AE2AB0" w:rsidRPr="00813F7E" w:rsidRDefault="00AE2AB0" w:rsidP="00813F7E">
            <w:pPr>
              <w:spacing w:after="0" w:line="240" w:lineRule="auto"/>
              <w:ind w:firstLineChars="300" w:firstLine="600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E3BC" w14:textId="77777777" w:rsidR="00AE2AB0" w:rsidRPr="00813F7E" w:rsidRDefault="00AE2AB0" w:rsidP="00813F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90EB" w14:textId="77777777" w:rsidR="00AE2AB0" w:rsidRPr="00813F7E" w:rsidRDefault="00AE2AB0" w:rsidP="00813F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1.00</w:t>
            </w:r>
          </w:p>
        </w:tc>
      </w:tr>
      <w:tr w:rsidR="00F003D1" w:rsidRPr="00813F7E" w14:paraId="43CF1C59" w14:textId="77777777" w:rsidTr="009154BF">
        <w:trPr>
          <w:trHeight w:val="24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B75C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 xml:space="preserve">New-onset </w:t>
            </w:r>
            <w:proofErr w:type="spellStart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multimorbidity</w:t>
            </w:r>
            <w:proofErr w:type="spellEnd"/>
          </w:p>
        </w:tc>
        <w:tc>
          <w:tcPr>
            <w:tcW w:w="2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24B4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2.22***(1.99 -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F6E4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2.30***(2.01 -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5913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1.82***(1.56 - 2.12)</w:t>
            </w:r>
          </w:p>
        </w:tc>
      </w:tr>
      <w:tr w:rsidR="00F003D1" w:rsidRPr="00813F7E" w14:paraId="26559447" w14:textId="77777777" w:rsidTr="009154BF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5221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proofErr w:type="spellStart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Multimorbidity</w:t>
            </w:r>
            <w:proofErr w:type="spellEnd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 xml:space="preserve"> trajectory groups</w:t>
            </w:r>
          </w:p>
          <w:p w14:paraId="5E7EA6FC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 xml:space="preserve">(ref = no </w:t>
            </w:r>
            <w:proofErr w:type="spellStart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multimorbidity</w:t>
            </w:r>
            <w:proofErr w:type="spellEnd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FA13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6D4B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872C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</w:p>
        </w:tc>
      </w:tr>
      <w:tr w:rsidR="00F003D1" w:rsidRPr="00813F7E" w14:paraId="119D4610" w14:textId="77777777" w:rsidTr="009154BF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633D9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proofErr w:type="spellStart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Cardiometabolic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CD52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2.27***(1.98 -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9330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2.49***(2.11 -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6E75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2.07***(1.72 - 2.49)</w:t>
            </w:r>
          </w:p>
        </w:tc>
      </w:tr>
      <w:tr w:rsidR="00F003D1" w:rsidRPr="00813F7E" w14:paraId="1B3F994E" w14:textId="77777777" w:rsidTr="009154BF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9932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Digestive-arthritic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F4A5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1.84***(1.57 -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43D8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2.08***(1.70 -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9081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1.55***(1.24 - 1.94)</w:t>
            </w:r>
          </w:p>
        </w:tc>
      </w:tr>
      <w:tr w:rsidR="00F003D1" w:rsidRPr="00813F7E" w14:paraId="5A25BBF3" w14:textId="77777777" w:rsidTr="009154BF">
        <w:trPr>
          <w:trHeight w:val="2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9034D" w14:textId="49AF14C9" w:rsidR="00AE2AB0" w:rsidRPr="00813F7E" w:rsidRDefault="003011A3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proofErr w:type="spellStart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Cardiometabolic</w:t>
            </w:r>
            <w:proofErr w:type="spellEnd"/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/B</w:t>
            </w:r>
            <w:r w:rsidR="00AE2AB0"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rain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08322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2.55***(2.17 - 3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36107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2.38***(1.94 - 2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E33CB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1.87***(1.48 - 2.36)</w:t>
            </w:r>
          </w:p>
        </w:tc>
      </w:tr>
      <w:tr w:rsidR="00F003D1" w:rsidRPr="00813F7E" w14:paraId="5E27C87A" w14:textId="77777777" w:rsidTr="009154BF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A844DF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Respiratory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6718EB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2.30***(1.81 - 2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33DD97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1.85***(1.33 - 2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C8CB31" w14:textId="77777777" w:rsidR="00AE2AB0" w:rsidRPr="00813F7E" w:rsidRDefault="00AE2AB0" w:rsidP="00AE2AB0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1"/>
              </w:rPr>
            </w:pPr>
            <w:r w:rsidRPr="00813F7E">
              <w:rPr>
                <w:rFonts w:ascii="Times New Roman" w:eastAsia="等线" w:hAnsi="Times New Roman" w:cs="Times New Roman"/>
                <w:bCs/>
                <w:sz w:val="20"/>
                <w:szCs w:val="21"/>
              </w:rPr>
              <w:t>1.36(0.92 - 2.01)</w:t>
            </w:r>
          </w:p>
        </w:tc>
      </w:tr>
    </w:tbl>
    <w:p w14:paraId="2F17AD1B" w14:textId="77777777" w:rsidR="00D00E4D" w:rsidRPr="00813F7E" w:rsidRDefault="00D00E4D" w:rsidP="00D00E4D">
      <w:pPr>
        <w:spacing w:after="0" w:line="240" w:lineRule="exact"/>
        <w:rPr>
          <w:rFonts w:ascii="Times New Roman" w:eastAsia="等线" w:hAnsi="Times New Roman" w:cs="Times New Roman"/>
          <w:bCs/>
          <w:sz w:val="20"/>
          <w:szCs w:val="21"/>
        </w:rPr>
      </w:pP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>Notes:</w:t>
      </w:r>
      <w:r w:rsidRPr="00813F7E">
        <w:rPr>
          <w:rFonts w:ascii="Times New Roman" w:eastAsia="等线" w:hAnsi="Times New Roman" w:cs="Times New Roman"/>
          <w:bCs/>
          <w:sz w:val="20"/>
          <w:szCs w:val="21"/>
        </w:rPr>
        <w:t xml:space="preserve"> </w:t>
      </w:r>
    </w:p>
    <w:p w14:paraId="3A58A2DA" w14:textId="3C386D3A" w:rsidR="00D00E4D" w:rsidRPr="00813F7E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>Abbreviations: OR</w:t>
      </w:r>
      <w:r w:rsidR="00F9702D" w:rsidRPr="00813F7E">
        <w:rPr>
          <w:rFonts w:ascii="Times New Roman" w:eastAsia="微软雅黑" w:hAnsi="Times New Roman" w:cs="Times New Roman"/>
          <w:bCs/>
          <w:sz w:val="16"/>
          <w:szCs w:val="21"/>
        </w:rPr>
        <w:t>,</w:t>
      </w: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 xml:space="preserve"> </w:t>
      </w:r>
      <w:r w:rsidRPr="00813F7E">
        <w:rPr>
          <w:rFonts w:ascii="Times New Roman" w:eastAsia="微软雅黑" w:hAnsi="Times New Roman" w:cs="Times New Roman"/>
          <w:bCs/>
          <w:iCs/>
          <w:sz w:val="16"/>
          <w:szCs w:val="21"/>
        </w:rPr>
        <w:t>odds ratio</w:t>
      </w: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>; CI, confidence intervals.</w:t>
      </w:r>
    </w:p>
    <w:p w14:paraId="756C47F4" w14:textId="77777777" w:rsidR="00D00E4D" w:rsidRPr="00813F7E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>a. Adjusted for time.</w:t>
      </w:r>
    </w:p>
    <w:p w14:paraId="561155C6" w14:textId="6D7656F1" w:rsidR="00D00E4D" w:rsidRPr="00813F7E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>b. Adjusted for</w:t>
      </w:r>
      <w:r w:rsidRPr="00813F7E">
        <w:rPr>
          <w:rFonts w:ascii="Times New Roman" w:eastAsia="宋体" w:hAnsi="Times New Roman" w:cs="Times New Roman"/>
          <w:bCs/>
          <w:sz w:val="20"/>
          <w:szCs w:val="21"/>
        </w:rPr>
        <w:t xml:space="preserve"> </w:t>
      </w: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 xml:space="preserve">time and </w:t>
      </w:r>
      <w:r w:rsidRPr="00813F7E">
        <w:rPr>
          <w:rFonts w:ascii="Times New Roman" w:eastAsia="微软雅黑" w:hAnsi="Times New Roman" w:cs="Times New Roman"/>
          <w:bCs/>
          <w:iCs/>
          <w:sz w:val="16"/>
          <w:szCs w:val="21"/>
        </w:rPr>
        <w:t>sociodemographic</w:t>
      </w: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 xml:space="preserve"> characteristics variables, including </w:t>
      </w:r>
      <w:r w:rsidR="00011DDF" w:rsidRPr="00813F7E">
        <w:rPr>
          <w:rFonts w:ascii="Times New Roman" w:eastAsia="微软雅黑" w:hAnsi="Times New Roman" w:cs="Times New Roman"/>
          <w:bCs/>
          <w:iCs/>
          <w:sz w:val="16"/>
          <w:szCs w:val="21"/>
        </w:rPr>
        <w:t>age, gender, marital status, living area, occupation, annual household expenditure, social participation, and public health insurance status</w:t>
      </w: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>.</w:t>
      </w:r>
    </w:p>
    <w:p w14:paraId="721469C3" w14:textId="77777777" w:rsidR="00D00E4D" w:rsidRPr="00813F7E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 xml:space="preserve">c. Adjusted for time, </w:t>
      </w:r>
      <w:r w:rsidRPr="00813F7E">
        <w:rPr>
          <w:rFonts w:ascii="Times New Roman" w:eastAsia="微软雅黑" w:hAnsi="Times New Roman" w:cs="Times New Roman"/>
          <w:bCs/>
          <w:iCs/>
          <w:sz w:val="16"/>
          <w:szCs w:val="21"/>
        </w:rPr>
        <w:t>sociodemographic</w:t>
      </w: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 xml:space="preserve"> characteristics variables, and </w:t>
      </w:r>
      <w:r w:rsidRPr="00813F7E">
        <w:rPr>
          <w:rFonts w:ascii="Times New Roman" w:eastAsia="微软雅黑" w:hAnsi="Times New Roman" w:cs="Times New Roman"/>
          <w:bCs/>
          <w:iCs/>
          <w:sz w:val="16"/>
          <w:szCs w:val="21"/>
        </w:rPr>
        <w:t>health-related characteristics (self-rated health, BMI, smoking, alcohol drinking, and sleep duration)</w:t>
      </w: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 xml:space="preserve">. </w:t>
      </w:r>
    </w:p>
    <w:p w14:paraId="142A6011" w14:textId="77777777" w:rsidR="00D00E4D" w:rsidRPr="00813F7E" w:rsidRDefault="00D00E4D" w:rsidP="00D00E4D">
      <w:pPr>
        <w:spacing w:after="0" w:line="240" w:lineRule="exact"/>
        <w:rPr>
          <w:rFonts w:ascii="Times New Roman" w:eastAsia="等线" w:hAnsi="Times New Roman" w:cs="Times New Roman"/>
          <w:bCs/>
          <w:sz w:val="20"/>
          <w:szCs w:val="21"/>
        </w:rPr>
      </w:pP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>*** p&lt;.001, ** p&lt;.01, * p&lt;.05.</w:t>
      </w:r>
      <w:r w:rsidRPr="00813F7E">
        <w:rPr>
          <w:rFonts w:ascii="Times New Roman" w:eastAsia="等线" w:hAnsi="Times New Roman" w:cs="Times New Roman"/>
          <w:bCs/>
          <w:sz w:val="20"/>
          <w:szCs w:val="21"/>
        </w:rPr>
        <w:t xml:space="preserve"> </w:t>
      </w:r>
    </w:p>
    <w:p w14:paraId="530083DC" w14:textId="44954F80" w:rsidR="00AE2AB0" w:rsidRPr="00813F7E" w:rsidRDefault="00AE2AB0" w:rsidP="00AE2AB0">
      <w:pPr>
        <w:spacing w:after="0" w:line="240" w:lineRule="auto"/>
        <w:rPr>
          <w:rFonts w:ascii="Times New Roman" w:eastAsia="等线" w:hAnsi="Times New Roman" w:cs="Times New Roman"/>
          <w:bCs/>
          <w:sz w:val="20"/>
          <w:szCs w:val="21"/>
        </w:rPr>
      </w:pPr>
      <w:r w:rsidRPr="00813F7E">
        <w:rPr>
          <w:rFonts w:ascii="Times New Roman" w:eastAsia="微软雅黑" w:hAnsi="Times New Roman" w:cs="Times New Roman"/>
          <w:bCs/>
          <w:sz w:val="16"/>
          <w:szCs w:val="21"/>
        </w:rPr>
        <w:t xml:space="preserve"> </w:t>
      </w:r>
    </w:p>
    <w:p w14:paraId="24E2008B" w14:textId="03A4C2C3" w:rsidR="00FD0FB0" w:rsidRPr="00F003D1" w:rsidRDefault="00FD0FB0" w:rsidP="00FD0FB0">
      <w:pPr>
        <w:spacing w:after="0" w:line="240" w:lineRule="auto"/>
        <w:rPr>
          <w:rFonts w:ascii="Times New Roman" w:eastAsia="等线" w:hAnsi="Times New Roman" w:cs="Times New Roman"/>
          <w:bCs/>
          <w:sz w:val="20"/>
          <w:szCs w:val="21"/>
        </w:rPr>
      </w:pPr>
    </w:p>
    <w:p w14:paraId="344BFC5D" w14:textId="77777777" w:rsidR="00AE2AB0" w:rsidRPr="00F003D1" w:rsidRDefault="00AE2AB0">
      <w:pPr>
        <w:spacing w:after="0" w:line="240" w:lineRule="auto"/>
        <w:rPr>
          <w:rFonts w:ascii="Times New Roman" w:eastAsia="微软雅黑" w:hAnsi="Times New Roman" w:cs="Times New Roman"/>
          <w:b/>
          <w:sz w:val="24"/>
        </w:rPr>
      </w:pPr>
      <w:r w:rsidRPr="00F003D1">
        <w:rPr>
          <w:rFonts w:ascii="Times New Roman" w:eastAsia="微软雅黑" w:hAnsi="Times New Roman" w:cs="Times New Roman"/>
          <w:b/>
          <w:sz w:val="24"/>
        </w:rPr>
        <w:br w:type="page"/>
      </w:r>
    </w:p>
    <w:p w14:paraId="69D6522F" w14:textId="2B826F3A" w:rsidR="00C92082" w:rsidRPr="008D2B66" w:rsidRDefault="00AE2AB0" w:rsidP="00C92082">
      <w:pPr>
        <w:spacing w:line="240" w:lineRule="auto"/>
        <w:rPr>
          <w:rFonts w:ascii="Times New Roman" w:eastAsia="微软雅黑" w:hAnsi="Times New Roman" w:cs="Times New Roman"/>
          <w:sz w:val="24"/>
        </w:rPr>
      </w:pPr>
      <w:r w:rsidRPr="008D2B66">
        <w:rPr>
          <w:rFonts w:ascii="Times New Roman" w:eastAsia="微软雅黑" w:hAnsi="Times New Roman" w:cs="Times New Roman"/>
          <w:sz w:val="24"/>
        </w:rPr>
        <w:lastRenderedPageBreak/>
        <w:t>Supplemental Table 5</w:t>
      </w:r>
      <w:r w:rsidR="002B47A8" w:rsidRPr="008D2B66">
        <w:rPr>
          <w:rFonts w:ascii="Times New Roman" w:eastAsia="微软雅黑" w:hAnsi="Times New Roman" w:cs="Times New Roman"/>
          <w:sz w:val="24"/>
        </w:rPr>
        <w:t xml:space="preserve">. </w:t>
      </w:r>
      <w:r w:rsidR="00C944D8" w:rsidRPr="008D2B66">
        <w:rPr>
          <w:rFonts w:ascii="Times New Roman" w:eastAsia="微软雅黑" w:hAnsi="Times New Roman" w:cs="Times New Roman"/>
          <w:iCs/>
          <w:sz w:val="24"/>
        </w:rPr>
        <w:t xml:space="preserve">The impact of </w:t>
      </w:r>
      <w:r w:rsidR="00214023" w:rsidRPr="008D2B66">
        <w:rPr>
          <w:rFonts w:ascii="Times New Roman" w:eastAsia="微软雅黑" w:hAnsi="Times New Roman" w:cs="Times New Roman"/>
          <w:iCs/>
          <w:sz w:val="24"/>
        </w:rPr>
        <w:t xml:space="preserve">single </w:t>
      </w:r>
      <w:r w:rsidR="00C944D8" w:rsidRPr="008D2B66">
        <w:rPr>
          <w:rFonts w:ascii="Times New Roman" w:eastAsia="微软雅黑" w:hAnsi="Times New Roman" w:cs="Times New Roman"/>
          <w:iCs/>
          <w:sz w:val="24"/>
        </w:rPr>
        <w:t>morbidity on the association b</w:t>
      </w:r>
      <w:r w:rsidR="00D12B2F">
        <w:rPr>
          <w:rFonts w:ascii="Times New Roman" w:eastAsia="微软雅黑" w:hAnsi="Times New Roman" w:cs="Times New Roman"/>
          <w:iCs/>
          <w:sz w:val="24"/>
        </w:rPr>
        <w:t xml:space="preserve">etween </w:t>
      </w:r>
      <w:proofErr w:type="spellStart"/>
      <w:r w:rsidR="00D12B2F">
        <w:rPr>
          <w:rFonts w:ascii="Times New Roman" w:eastAsia="微软雅黑" w:hAnsi="Times New Roman" w:cs="Times New Roman"/>
          <w:iCs/>
          <w:sz w:val="24"/>
        </w:rPr>
        <w:t>multimorbidity</w:t>
      </w:r>
      <w:proofErr w:type="spellEnd"/>
      <w:r w:rsidR="00D12B2F">
        <w:rPr>
          <w:rFonts w:ascii="Times New Roman" w:eastAsia="微软雅黑" w:hAnsi="Times New Roman" w:cs="Times New Roman"/>
          <w:iCs/>
          <w:sz w:val="24"/>
        </w:rPr>
        <w:t xml:space="preserve"> trajectories</w:t>
      </w:r>
      <w:r w:rsidR="00C944D8" w:rsidRPr="008D2B66">
        <w:rPr>
          <w:rFonts w:ascii="Times New Roman" w:eastAsia="微软雅黑" w:hAnsi="Times New Roman" w:cs="Times New Roman"/>
          <w:iCs/>
          <w:sz w:val="24"/>
        </w:rPr>
        <w:t xml:space="preserve"> and incident disability</w:t>
      </w:r>
    </w:p>
    <w:tbl>
      <w:tblPr>
        <w:tblW w:w="8787" w:type="dxa"/>
        <w:tblLook w:val="04A0" w:firstRow="1" w:lastRow="0" w:firstColumn="1" w:lastColumn="0" w:noHBand="0" w:noVBand="1"/>
      </w:tblPr>
      <w:tblGrid>
        <w:gridCol w:w="2920"/>
        <w:gridCol w:w="2039"/>
        <w:gridCol w:w="1914"/>
        <w:gridCol w:w="1914"/>
      </w:tblGrid>
      <w:tr w:rsidR="00F003D1" w:rsidRPr="00F003D1" w14:paraId="7CBAE259" w14:textId="77777777" w:rsidTr="00E765B0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1BCF22" w14:textId="77777777" w:rsidR="00C92082" w:rsidRPr="00A64723" w:rsidRDefault="00C92082" w:rsidP="00C92082">
            <w:pPr>
              <w:spacing w:after="0" w:line="240" w:lineRule="auto"/>
              <w:ind w:firstLine="320"/>
              <w:rPr>
                <w:rFonts w:ascii="Times New Roman" w:eastAsia="等线" w:hAnsi="Times New Roman" w:cs="Times New Roman"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  <w:t xml:space="preserve">　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BE62111" w14:textId="77777777" w:rsidR="00C92082" w:rsidRPr="00A64723" w:rsidRDefault="00C92082" w:rsidP="00C92082">
            <w:pPr>
              <w:spacing w:after="0" w:line="240" w:lineRule="auto"/>
              <w:ind w:firstLine="320"/>
              <w:jc w:val="center"/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  <w:t>Model 1</w:t>
            </w: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:vertAlign w:val="superscript"/>
                <w14:shadow w14:blurRad="50800" w14:dist="50800" w14:dir="5400000" w14:sx="0" w14:sy="0" w14:kx="0" w14:ky="0" w14:algn="ctr">
                  <w14:srgbClr w14:val="FFFFFF"/>
                </w14:shadow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68F8195" w14:textId="77777777" w:rsidR="00C92082" w:rsidRPr="00A64723" w:rsidRDefault="00C92082" w:rsidP="00C92082">
            <w:pPr>
              <w:spacing w:after="0" w:line="240" w:lineRule="auto"/>
              <w:ind w:leftChars="-114" w:left="-251" w:firstLine="320"/>
              <w:jc w:val="center"/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  <w:t>Model 2</w:t>
            </w: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:vertAlign w:val="superscript"/>
                <w14:shadow w14:blurRad="50800" w14:dist="50800" w14:dir="5400000" w14:sx="0" w14:sy="0" w14:kx="0" w14:ky="0" w14:algn="ctr">
                  <w14:srgbClr w14:val="FFFFFF"/>
                </w14:shadow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A6B2D6F" w14:textId="77777777" w:rsidR="00C92082" w:rsidRPr="00A64723" w:rsidRDefault="00C92082" w:rsidP="00C92082">
            <w:pPr>
              <w:spacing w:after="0" w:line="240" w:lineRule="auto"/>
              <w:ind w:firstLine="320"/>
              <w:jc w:val="center"/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  <w:t>Model 3</w:t>
            </w: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:vertAlign w:val="superscript"/>
                <w14:shadow w14:blurRad="50800" w14:dist="50800" w14:dir="5400000" w14:sx="0" w14:sy="0" w14:kx="0" w14:ky="0" w14:algn="ctr">
                  <w14:srgbClr w14:val="FFFFFF"/>
                </w14:shadow>
              </w:rPr>
              <w:t>c</w:t>
            </w:r>
          </w:p>
        </w:tc>
      </w:tr>
      <w:tr w:rsidR="00F003D1" w:rsidRPr="00F003D1" w14:paraId="67A54BFE" w14:textId="77777777" w:rsidTr="00E765B0">
        <w:trPr>
          <w:trHeight w:val="25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14:paraId="288A673F" w14:textId="77777777" w:rsidR="00C92082" w:rsidRPr="00A64723" w:rsidRDefault="00C92082" w:rsidP="00C92082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</w:pPr>
            <w:proofErr w:type="spellStart"/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  <w:t>Multimorbidity</w:t>
            </w:r>
            <w:proofErr w:type="spellEnd"/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  <w:t xml:space="preserve"> trajectory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A7998D" w14:textId="77777777" w:rsidR="00C92082" w:rsidRPr="00A64723" w:rsidRDefault="00C92082" w:rsidP="00C92082">
            <w:pPr>
              <w:spacing w:after="0" w:line="240" w:lineRule="auto"/>
              <w:ind w:firstLine="320"/>
              <w:jc w:val="center"/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8BAA2DF" w14:textId="77777777" w:rsidR="00C92082" w:rsidRPr="00A64723" w:rsidRDefault="00C92082" w:rsidP="00C92082">
            <w:pPr>
              <w:spacing w:after="0" w:line="240" w:lineRule="auto"/>
              <w:ind w:firstLine="320"/>
              <w:jc w:val="center"/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B070706" w14:textId="77777777" w:rsidR="00C92082" w:rsidRPr="00A64723" w:rsidRDefault="00C92082" w:rsidP="00C92082">
            <w:pPr>
              <w:spacing w:after="0" w:line="240" w:lineRule="auto"/>
              <w:ind w:firstLine="320"/>
              <w:jc w:val="center"/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  <w14:shadow w14:blurRad="50800" w14:dist="50800" w14:dir="5400000" w14:sx="0" w14:sy="0" w14:kx="0" w14:ky="0" w14:algn="ctr">
                  <w14:srgbClr w14:val="FFFFFF"/>
                </w14:shadow>
              </w:rPr>
              <w:t>OR (95% CI)</w:t>
            </w:r>
          </w:p>
        </w:tc>
      </w:tr>
      <w:tr w:rsidR="00F003D1" w:rsidRPr="00F003D1" w14:paraId="24117A6B" w14:textId="77777777" w:rsidTr="00E765B0">
        <w:trPr>
          <w:trHeight w:val="24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12ECE" w14:textId="45D8FDFF" w:rsidR="00C92082" w:rsidRPr="00A64723" w:rsidRDefault="00C92082" w:rsidP="00C92082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</w:rPr>
              <w:t>No morbidity (referent)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D8560" w14:textId="77777777" w:rsidR="00C92082" w:rsidRPr="00A64723" w:rsidRDefault="00C92082" w:rsidP="00C9208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AD56" w14:textId="77777777" w:rsidR="00C92082" w:rsidRPr="00A64723" w:rsidRDefault="00C92082" w:rsidP="00C9208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8093" w14:textId="77777777" w:rsidR="00C92082" w:rsidRPr="00A64723" w:rsidRDefault="00C92082" w:rsidP="00C9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1.00</w:t>
            </w:r>
          </w:p>
        </w:tc>
      </w:tr>
      <w:tr w:rsidR="00F003D1" w:rsidRPr="00F003D1" w14:paraId="67DC0B48" w14:textId="77777777" w:rsidTr="00E765B0">
        <w:trPr>
          <w:trHeight w:val="24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2DD1" w14:textId="475A4A40" w:rsidR="00175F46" w:rsidRPr="00A64723" w:rsidRDefault="00175F46" w:rsidP="00175F46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</w:rPr>
              <w:t>single morbidity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87AF" w14:textId="7FAC06EE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1.55***(1.28 -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3FD4" w14:textId="6F8E6C7B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1.44**(1.13 -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A093" w14:textId="70C474E7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1.33*(1.02 - 1.73)</w:t>
            </w:r>
          </w:p>
        </w:tc>
      </w:tr>
      <w:tr w:rsidR="00F003D1" w:rsidRPr="00F003D1" w14:paraId="2AC4CBE7" w14:textId="77777777" w:rsidTr="00E765B0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6C47" w14:textId="77777777" w:rsidR="00C92082" w:rsidRPr="00A64723" w:rsidRDefault="00C92082" w:rsidP="00C92082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18"/>
                <w:szCs w:val="16"/>
              </w:rPr>
            </w:pPr>
            <w:proofErr w:type="spellStart"/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</w:rPr>
              <w:t>Multimorbidity</w:t>
            </w:r>
            <w:proofErr w:type="spellEnd"/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</w:rPr>
              <w:t xml:space="preserve"> trajectory groups</w:t>
            </w:r>
          </w:p>
          <w:p w14:paraId="2136A481" w14:textId="5037DBB1" w:rsidR="00C92082" w:rsidRPr="00A64723" w:rsidRDefault="00C92082" w:rsidP="0084065A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18"/>
                <w:szCs w:val="16"/>
              </w:rPr>
              <w:t>(ref = no morbidity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B1FE" w14:textId="77777777" w:rsidR="00C92082" w:rsidRPr="00A64723" w:rsidRDefault="00C92082" w:rsidP="00C9208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41E8" w14:textId="77777777" w:rsidR="00C92082" w:rsidRPr="00A64723" w:rsidRDefault="00C92082" w:rsidP="00C9208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1296" w14:textId="77777777" w:rsidR="00C92082" w:rsidRPr="00A64723" w:rsidRDefault="00C92082" w:rsidP="00C9208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</w:p>
        </w:tc>
      </w:tr>
      <w:tr w:rsidR="00F003D1" w:rsidRPr="00F003D1" w14:paraId="59FA42CC" w14:textId="77777777" w:rsidTr="00E765B0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1FDD" w14:textId="77777777" w:rsidR="00175F46" w:rsidRPr="00A64723" w:rsidRDefault="00175F46" w:rsidP="00175F46">
            <w:pPr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proofErr w:type="spellStart"/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Cardiometabolic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59A8" w14:textId="4B58E420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2.54***(2.04 - 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67A3" w14:textId="74471A59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2.80***(2.14 - 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9762" w14:textId="0AC15570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2.30***(1.71 - 3.09)</w:t>
            </w:r>
          </w:p>
        </w:tc>
      </w:tr>
      <w:tr w:rsidR="00F003D1" w:rsidRPr="00F003D1" w14:paraId="066094A2" w14:textId="77777777" w:rsidTr="00E765B0">
        <w:trPr>
          <w:trHeight w:val="2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6ECA" w14:textId="77777777" w:rsidR="00175F46" w:rsidRPr="00A64723" w:rsidRDefault="00175F46" w:rsidP="00175F46">
            <w:pPr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Digestive-arthriti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1DB1" w14:textId="6C1758F0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2.68***(2.14 - 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CEC5" w14:textId="0196CFC5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2.79***(2.13 - 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0947" w14:textId="4228756C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1.99***(1.47 - 2.70)</w:t>
            </w:r>
          </w:p>
        </w:tc>
      </w:tr>
      <w:tr w:rsidR="00F003D1" w:rsidRPr="00F003D1" w14:paraId="0D98EAB6" w14:textId="77777777" w:rsidTr="006A518B">
        <w:trPr>
          <w:trHeight w:val="2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2B8EF" w14:textId="06B5A933" w:rsidR="00175F46" w:rsidRPr="00A64723" w:rsidRDefault="001D626C" w:rsidP="00175F46">
            <w:pPr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proofErr w:type="spellStart"/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Cardiometabolic</w:t>
            </w:r>
            <w:proofErr w:type="spellEnd"/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/B</w:t>
            </w:r>
            <w:r w:rsidR="00175F46"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rain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D7780" w14:textId="60F56701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3.30***(2.63 - 4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E38B2" w14:textId="0397BACA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2.92***(2.19 - 3.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204A5" w14:textId="7906D4D4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2.41***(1.76 - 3.30)</w:t>
            </w:r>
          </w:p>
        </w:tc>
      </w:tr>
      <w:tr w:rsidR="00F003D1" w:rsidRPr="00F003D1" w14:paraId="2CB1A18A" w14:textId="77777777" w:rsidTr="006A518B">
        <w:trPr>
          <w:trHeight w:val="24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710782" w14:textId="77777777" w:rsidR="00175F46" w:rsidRPr="00A64723" w:rsidRDefault="00175F46" w:rsidP="00175F46">
            <w:pPr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Respiratory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39D355" w14:textId="5CF5B566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2.62***(1.91 - 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6D13D5" w14:textId="128C1C82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2.39***(1.59 - 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9EB5CF" w14:textId="24D2B51A" w:rsidR="00175F46" w:rsidRPr="00A64723" w:rsidRDefault="00175F46" w:rsidP="00175F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6"/>
              </w:rPr>
            </w:pPr>
            <w:r w:rsidRPr="00A64723">
              <w:rPr>
                <w:rFonts w:ascii="Times New Roman" w:eastAsia="等线" w:hAnsi="Times New Roman" w:cs="Times New Roman"/>
                <w:sz w:val="18"/>
                <w:szCs w:val="16"/>
              </w:rPr>
              <w:t>1.69*(1.06 - 2.69)</w:t>
            </w:r>
          </w:p>
        </w:tc>
      </w:tr>
    </w:tbl>
    <w:p w14:paraId="3C1BA14F" w14:textId="77777777" w:rsidR="00D00E4D" w:rsidRPr="00F003D1" w:rsidRDefault="00D00E4D" w:rsidP="00D00E4D">
      <w:pPr>
        <w:spacing w:after="0" w:line="240" w:lineRule="exact"/>
        <w:rPr>
          <w:rFonts w:ascii="Times New Roman" w:eastAsia="等线" w:hAnsi="Times New Roman" w:cs="Times New Roman"/>
          <w:bCs/>
          <w:sz w:val="20"/>
          <w:szCs w:val="21"/>
        </w:rPr>
      </w:pP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>Notes:</w:t>
      </w:r>
      <w:r w:rsidRPr="00F003D1">
        <w:rPr>
          <w:rFonts w:ascii="Times New Roman" w:eastAsia="等线" w:hAnsi="Times New Roman" w:cs="Times New Roman"/>
          <w:bCs/>
          <w:sz w:val="20"/>
          <w:szCs w:val="21"/>
        </w:rPr>
        <w:t xml:space="preserve"> </w:t>
      </w:r>
    </w:p>
    <w:p w14:paraId="0B0825C0" w14:textId="0D4FE8A2" w:rsidR="00D00E4D" w:rsidRPr="00F003D1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>Abbreviations: OR</w:t>
      </w:r>
      <w:r w:rsidR="00240EEF" w:rsidRPr="00F003D1">
        <w:rPr>
          <w:rFonts w:ascii="Times New Roman" w:eastAsia="微软雅黑" w:hAnsi="Times New Roman" w:cs="Times New Roman"/>
          <w:bCs/>
          <w:sz w:val="16"/>
          <w:szCs w:val="21"/>
        </w:rPr>
        <w:t>,</w:t>
      </w: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 xml:space="preserve"> </w:t>
      </w:r>
      <w:r w:rsidRPr="00F003D1">
        <w:rPr>
          <w:rFonts w:ascii="Times New Roman" w:eastAsia="微软雅黑" w:hAnsi="Times New Roman" w:cs="Times New Roman"/>
          <w:bCs/>
          <w:iCs/>
          <w:sz w:val="16"/>
          <w:szCs w:val="21"/>
        </w:rPr>
        <w:t>odds ratio</w:t>
      </w: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>; CI, confidence intervals.</w:t>
      </w:r>
    </w:p>
    <w:p w14:paraId="529CE641" w14:textId="77777777" w:rsidR="00D00E4D" w:rsidRPr="00F003D1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>a. Adjusted for time.</w:t>
      </w:r>
    </w:p>
    <w:p w14:paraId="683A2B98" w14:textId="4BD9AAD7" w:rsidR="00D00E4D" w:rsidRPr="00F003D1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>b. Adjusted for</w:t>
      </w:r>
      <w:r w:rsidRPr="00F003D1">
        <w:rPr>
          <w:rFonts w:ascii="Times New Roman" w:eastAsia="宋体" w:hAnsi="Times New Roman" w:cs="Times New Roman"/>
          <w:bCs/>
          <w:sz w:val="20"/>
          <w:szCs w:val="21"/>
        </w:rPr>
        <w:t xml:space="preserve"> </w:t>
      </w: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 xml:space="preserve">time and </w:t>
      </w:r>
      <w:r w:rsidRPr="00F003D1">
        <w:rPr>
          <w:rFonts w:ascii="Times New Roman" w:eastAsia="微软雅黑" w:hAnsi="Times New Roman" w:cs="Times New Roman"/>
          <w:bCs/>
          <w:iCs/>
          <w:sz w:val="16"/>
          <w:szCs w:val="21"/>
        </w:rPr>
        <w:t>sociodemographic</w:t>
      </w: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 xml:space="preserve"> characteristics variables, including </w:t>
      </w:r>
      <w:r w:rsidR="00011DDF" w:rsidRPr="00F003D1">
        <w:rPr>
          <w:rFonts w:ascii="Times New Roman" w:eastAsia="微软雅黑" w:hAnsi="Times New Roman" w:cs="Times New Roman"/>
          <w:bCs/>
          <w:iCs/>
          <w:sz w:val="16"/>
          <w:szCs w:val="21"/>
        </w:rPr>
        <w:t>age, gender, marital status, living area, occupation, annual household expenditure, social participation, and public health insurance status</w:t>
      </w: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>.</w:t>
      </w:r>
    </w:p>
    <w:p w14:paraId="1AA75A36" w14:textId="77777777" w:rsidR="00D00E4D" w:rsidRPr="00F003D1" w:rsidRDefault="00D00E4D" w:rsidP="00D00E4D">
      <w:pPr>
        <w:spacing w:after="0" w:line="240" w:lineRule="exact"/>
        <w:rPr>
          <w:rFonts w:ascii="Times New Roman" w:eastAsia="微软雅黑" w:hAnsi="Times New Roman" w:cs="Times New Roman"/>
          <w:bCs/>
          <w:sz w:val="16"/>
          <w:szCs w:val="21"/>
        </w:rPr>
      </w:pP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 xml:space="preserve">c. Adjusted for time, </w:t>
      </w:r>
      <w:r w:rsidRPr="00F003D1">
        <w:rPr>
          <w:rFonts w:ascii="Times New Roman" w:eastAsia="微软雅黑" w:hAnsi="Times New Roman" w:cs="Times New Roman"/>
          <w:bCs/>
          <w:iCs/>
          <w:sz w:val="16"/>
          <w:szCs w:val="21"/>
        </w:rPr>
        <w:t>sociodemographic</w:t>
      </w: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 xml:space="preserve"> characteristics variables, and </w:t>
      </w:r>
      <w:r w:rsidRPr="00F003D1">
        <w:rPr>
          <w:rFonts w:ascii="Times New Roman" w:eastAsia="微软雅黑" w:hAnsi="Times New Roman" w:cs="Times New Roman"/>
          <w:bCs/>
          <w:iCs/>
          <w:sz w:val="16"/>
          <w:szCs w:val="21"/>
        </w:rPr>
        <w:t>health-related characteristics (self-rated health, BMI, smoking, alcohol drinking, and sleep duration)</w:t>
      </w: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 xml:space="preserve">. </w:t>
      </w:r>
    </w:p>
    <w:p w14:paraId="213C83FD" w14:textId="77777777" w:rsidR="00D00E4D" w:rsidRPr="00F003D1" w:rsidRDefault="00D00E4D" w:rsidP="00D00E4D">
      <w:pPr>
        <w:spacing w:after="0" w:line="240" w:lineRule="exact"/>
        <w:rPr>
          <w:rFonts w:ascii="Times New Roman" w:eastAsia="等线" w:hAnsi="Times New Roman" w:cs="Times New Roman"/>
          <w:bCs/>
          <w:sz w:val="20"/>
          <w:szCs w:val="21"/>
        </w:rPr>
      </w:pPr>
      <w:r w:rsidRPr="00F003D1">
        <w:rPr>
          <w:rFonts w:ascii="Times New Roman" w:eastAsia="微软雅黑" w:hAnsi="Times New Roman" w:cs="Times New Roman"/>
          <w:bCs/>
          <w:sz w:val="16"/>
          <w:szCs w:val="21"/>
        </w:rPr>
        <w:t>*** p&lt;.001, ** p&lt;.01, * p&lt;.05.</w:t>
      </w:r>
      <w:r w:rsidRPr="00F003D1">
        <w:rPr>
          <w:rFonts w:ascii="Times New Roman" w:eastAsia="等线" w:hAnsi="Times New Roman" w:cs="Times New Roman"/>
          <w:bCs/>
          <w:sz w:val="20"/>
          <w:szCs w:val="21"/>
        </w:rPr>
        <w:t xml:space="preserve"> </w:t>
      </w:r>
    </w:p>
    <w:p w14:paraId="1A05B285" w14:textId="77777777" w:rsidR="00AE034F" w:rsidRPr="00F003D1" w:rsidRDefault="00AE034F">
      <w:pPr>
        <w:spacing w:line="240" w:lineRule="auto"/>
        <w:rPr>
          <w:rFonts w:ascii="Times New Roman" w:eastAsia="微软雅黑" w:hAnsi="Times New Roman" w:cs="Times New Roman"/>
          <w:b/>
          <w:sz w:val="24"/>
        </w:rPr>
      </w:pPr>
    </w:p>
    <w:p w14:paraId="50F3D8BF" w14:textId="718F3042" w:rsidR="007D3ACE" w:rsidRPr="00F003D1" w:rsidRDefault="00D616C2" w:rsidP="001D583D">
      <w:pPr>
        <w:spacing w:line="240" w:lineRule="auto"/>
        <w:rPr>
          <w:rFonts w:ascii="Times New Roman" w:eastAsia="微软雅黑" w:hAnsi="Times New Roman" w:cs="Times New Roman"/>
          <w:bCs/>
          <w:sz w:val="16"/>
          <w:szCs w:val="21"/>
        </w:rPr>
      </w:pPr>
      <w:r w:rsidRPr="00F003D1">
        <w:rPr>
          <w:rFonts w:ascii="Times New Roman" w:eastAsia="微软雅黑" w:hAnsi="Times New Roman" w:cs="Times New Roman"/>
          <w:b/>
          <w:sz w:val="24"/>
        </w:rPr>
        <w:br w:type="page"/>
      </w:r>
    </w:p>
    <w:p w14:paraId="7262B85C" w14:textId="3F2386B6" w:rsidR="002B47A8" w:rsidRPr="00A64723" w:rsidRDefault="002B47A8" w:rsidP="002B47A8">
      <w:pPr>
        <w:tabs>
          <w:tab w:val="left" w:pos="1276"/>
        </w:tabs>
        <w:spacing w:line="240" w:lineRule="auto"/>
        <w:rPr>
          <w:rFonts w:ascii="Times New Roman" w:eastAsia="微软雅黑" w:hAnsi="Times New Roman" w:cs="Times New Roman"/>
          <w:sz w:val="24"/>
        </w:rPr>
      </w:pPr>
      <w:r w:rsidRPr="00A64723">
        <w:rPr>
          <w:rFonts w:ascii="Times New Roman" w:eastAsia="微软雅黑" w:hAnsi="Times New Roman" w:cs="Times New Roman"/>
          <w:sz w:val="24"/>
        </w:rPr>
        <w:lastRenderedPageBreak/>
        <w:t>Supplemental Table 6. The goodness of fit for the EFA models</w:t>
      </w:r>
    </w:p>
    <w:tbl>
      <w:tblPr>
        <w:tblW w:w="5151" w:type="dxa"/>
        <w:tblLook w:val="04A0" w:firstRow="1" w:lastRow="0" w:firstColumn="1" w:lastColumn="0" w:noHBand="0" w:noVBand="1"/>
      </w:tblPr>
      <w:tblGrid>
        <w:gridCol w:w="1560"/>
        <w:gridCol w:w="141"/>
        <w:gridCol w:w="570"/>
        <w:gridCol w:w="960"/>
        <w:gridCol w:w="960"/>
        <w:gridCol w:w="960"/>
      </w:tblGrid>
      <w:tr w:rsidR="00F003D1" w:rsidRPr="00F003D1" w14:paraId="21BFE96A" w14:textId="77777777">
        <w:trPr>
          <w:trHeight w:val="276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CE33C" w14:textId="77777777" w:rsidR="00AE034F" w:rsidRPr="00A64723" w:rsidRDefault="00D616C2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641F9" w14:textId="77777777" w:rsidR="00AE034F" w:rsidRPr="00A64723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DCABF" w14:textId="77777777" w:rsidR="00AE034F" w:rsidRPr="00A64723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TL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7BA56" w14:textId="77777777" w:rsidR="00AE034F" w:rsidRPr="00A64723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RMS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42A84" w14:textId="77777777" w:rsidR="00AE034F" w:rsidRPr="00A64723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RMR</w:t>
            </w:r>
          </w:p>
        </w:tc>
      </w:tr>
      <w:tr w:rsidR="00F003D1" w:rsidRPr="00F003D1" w14:paraId="0C3082A8" w14:textId="7777777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4AB8" w14:textId="77777777" w:rsidR="00AE034F" w:rsidRPr="00A64723" w:rsidRDefault="00D616C2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Two-factors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4C10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C5C6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0D1B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85EC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086</w:t>
            </w:r>
          </w:p>
        </w:tc>
      </w:tr>
      <w:tr w:rsidR="00F003D1" w:rsidRPr="00F003D1" w14:paraId="56C8CC29" w14:textId="7777777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2B4B" w14:textId="77777777" w:rsidR="00AE034F" w:rsidRPr="00A64723" w:rsidRDefault="00D616C2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Three-factors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A1ED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FE73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7DA3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936F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062</w:t>
            </w:r>
          </w:p>
        </w:tc>
      </w:tr>
      <w:tr w:rsidR="00F003D1" w:rsidRPr="00F003D1" w14:paraId="478B8856" w14:textId="7777777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D1BA1" w14:textId="77777777" w:rsidR="00AE034F" w:rsidRPr="00A64723" w:rsidRDefault="00D616C2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Four-factors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EE6A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4D52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2372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B264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043</w:t>
            </w:r>
          </w:p>
        </w:tc>
      </w:tr>
      <w:tr w:rsidR="00F003D1" w:rsidRPr="00F003D1" w14:paraId="3108B72C" w14:textId="7777777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A1532" w14:textId="77777777" w:rsidR="00AE034F" w:rsidRPr="00A64723" w:rsidRDefault="00D616C2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Five-factors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C03B7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77A8B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4F21A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88D7C" w14:textId="77777777" w:rsidR="00AE034F" w:rsidRPr="00A64723" w:rsidRDefault="00D616C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64723">
              <w:rPr>
                <w:rFonts w:ascii="Times New Roman" w:eastAsia="等线" w:hAnsi="Times New Roman" w:cs="Times New Roman"/>
                <w:sz w:val="20"/>
                <w:szCs w:val="20"/>
              </w:rPr>
              <w:t>0.033</w:t>
            </w:r>
          </w:p>
        </w:tc>
      </w:tr>
    </w:tbl>
    <w:p w14:paraId="10581A53" w14:textId="1562B9B2" w:rsidR="00BB6FBD" w:rsidRPr="00F003D1" w:rsidRDefault="00BB6FBD" w:rsidP="00BB6FBD">
      <w:pPr>
        <w:spacing w:line="240" w:lineRule="auto"/>
        <w:rPr>
          <w:rFonts w:ascii="Times New Roman" w:eastAsia="微软雅黑" w:hAnsi="Times New Roman" w:cs="Times New Roman"/>
          <w:bCs/>
          <w:iCs/>
          <w:sz w:val="16"/>
          <w:szCs w:val="16"/>
        </w:rPr>
      </w:pPr>
      <w:r w:rsidRPr="00F003D1">
        <w:rPr>
          <w:rFonts w:ascii="Times New Roman" w:eastAsia="微软雅黑" w:hAnsi="Times New Roman" w:cs="Times New Roman" w:hint="eastAsia"/>
          <w:bCs/>
          <w:iCs/>
          <w:sz w:val="16"/>
          <w:szCs w:val="16"/>
        </w:rPr>
        <w:t>Notes</w:t>
      </w:r>
      <w:r w:rsidRPr="00F003D1">
        <w:rPr>
          <w:rFonts w:ascii="Times New Roman" w:eastAsia="微软雅黑" w:hAnsi="Times New Roman" w:cs="Times New Roman"/>
          <w:bCs/>
          <w:iCs/>
          <w:sz w:val="16"/>
          <w:szCs w:val="16"/>
        </w:rPr>
        <w:t>:</w:t>
      </w:r>
      <w:r w:rsidRPr="00F003D1">
        <w:rPr>
          <w:sz w:val="16"/>
          <w:szCs w:val="16"/>
        </w:rPr>
        <w:t xml:space="preserve"> </w:t>
      </w:r>
      <w:r w:rsidRPr="00F003D1">
        <w:rPr>
          <w:rFonts w:ascii="Times New Roman" w:eastAsia="微软雅黑" w:hAnsi="Times New Roman" w:cs="Times New Roman"/>
          <w:bCs/>
          <w:iCs/>
          <w:sz w:val="16"/>
          <w:szCs w:val="16"/>
        </w:rPr>
        <w:t xml:space="preserve">CFI: Comparative fit index; TLI: Tucker and Lewis index; RMSEA: Root mean squared error of approximation; </w:t>
      </w:r>
      <w:proofErr w:type="gramStart"/>
      <w:r w:rsidRPr="00F003D1">
        <w:rPr>
          <w:rFonts w:ascii="Times New Roman" w:eastAsia="微软雅黑" w:hAnsi="Times New Roman" w:cs="Times New Roman"/>
          <w:bCs/>
          <w:iCs/>
          <w:sz w:val="16"/>
          <w:szCs w:val="16"/>
        </w:rPr>
        <w:t>SRMR :Standardized</w:t>
      </w:r>
      <w:proofErr w:type="gramEnd"/>
      <w:r w:rsidRPr="00F003D1">
        <w:rPr>
          <w:rFonts w:ascii="Times New Roman" w:eastAsia="微软雅黑" w:hAnsi="Times New Roman" w:cs="Times New Roman"/>
          <w:bCs/>
          <w:iCs/>
          <w:sz w:val="16"/>
          <w:szCs w:val="16"/>
        </w:rPr>
        <w:t xml:space="preserve"> Root Mean Square Residual</w:t>
      </w:r>
      <w:r w:rsidR="00C73452" w:rsidRPr="00F003D1">
        <w:rPr>
          <w:rFonts w:ascii="Times New Roman" w:eastAsia="微软雅黑" w:hAnsi="Times New Roman" w:cs="Times New Roman"/>
          <w:bCs/>
          <w:iCs/>
          <w:sz w:val="16"/>
          <w:szCs w:val="16"/>
        </w:rPr>
        <w:t>;</w:t>
      </w:r>
      <w:r w:rsidR="00C73452" w:rsidRPr="00F003D1">
        <w:rPr>
          <w:rFonts w:ascii="Times New Roman" w:hAnsi="Times New Roman"/>
          <w:kern w:val="2"/>
          <w:sz w:val="24"/>
        </w:rPr>
        <w:t xml:space="preserve"> </w:t>
      </w:r>
      <w:r w:rsidR="00C73452" w:rsidRPr="00F003D1">
        <w:rPr>
          <w:rFonts w:ascii="Times New Roman" w:eastAsia="微软雅黑" w:hAnsi="Times New Roman" w:cs="Times New Roman"/>
          <w:bCs/>
          <w:iCs/>
          <w:sz w:val="16"/>
          <w:szCs w:val="16"/>
        </w:rPr>
        <w:t>The cutoff values for good model fits were a</w:t>
      </w:r>
      <w:r w:rsidR="003745AC" w:rsidRPr="00F003D1">
        <w:rPr>
          <w:rFonts w:ascii="Times New Roman" w:eastAsia="微软雅黑" w:hAnsi="Times New Roman" w:cs="Times New Roman"/>
          <w:bCs/>
          <w:iCs/>
          <w:sz w:val="16"/>
          <w:szCs w:val="16"/>
        </w:rPr>
        <w:t>dopted as CFI, TLI &gt; 0.95; SRMR</w:t>
      </w:r>
      <w:r w:rsidR="00C73452" w:rsidRPr="00F003D1">
        <w:rPr>
          <w:rFonts w:ascii="Times New Roman" w:eastAsia="微软雅黑" w:hAnsi="Times New Roman" w:cs="Times New Roman"/>
          <w:bCs/>
          <w:iCs/>
          <w:sz w:val="16"/>
          <w:szCs w:val="16"/>
        </w:rPr>
        <w:t>, RMSEA &lt; 0.06</w:t>
      </w:r>
      <w:r w:rsidRPr="00F003D1">
        <w:rPr>
          <w:rFonts w:ascii="Times New Roman" w:eastAsia="微软雅黑" w:hAnsi="Times New Roman" w:cs="Times New Roman"/>
          <w:bCs/>
          <w:iCs/>
          <w:sz w:val="16"/>
          <w:szCs w:val="16"/>
        </w:rPr>
        <w:t>.</w:t>
      </w:r>
    </w:p>
    <w:p w14:paraId="3208090E" w14:textId="77777777" w:rsidR="00AE034F" w:rsidRPr="00F003D1" w:rsidRDefault="00AE034F" w:rsidP="00BB6FBD">
      <w:pPr>
        <w:rPr>
          <w:rFonts w:ascii="Times New Roman" w:eastAsia="微软雅黑" w:hAnsi="Times New Roman" w:cs="Times New Roman"/>
          <w:sz w:val="20"/>
        </w:rPr>
        <w:sectPr w:rsidR="00AE034F" w:rsidRPr="00F003D1">
          <w:footerReference w:type="default" r:id="rId12"/>
          <w:pgSz w:w="12240" w:h="15840"/>
          <w:pgMar w:top="1440" w:right="1800" w:bottom="1440" w:left="1800" w:header="850" w:footer="418" w:gutter="0"/>
          <w:cols w:space="425"/>
          <w:docGrid w:type="lines" w:linePitch="312"/>
        </w:sectPr>
      </w:pPr>
    </w:p>
    <w:p w14:paraId="4B0C56CD" w14:textId="77777777" w:rsidR="00AE034F" w:rsidRPr="00F003D1" w:rsidRDefault="00AE034F">
      <w:pPr>
        <w:spacing w:line="240" w:lineRule="auto"/>
        <w:rPr>
          <w:rFonts w:ascii="Times New Roman" w:eastAsia="微软雅黑" w:hAnsi="Times New Roman" w:cs="Times New Roman"/>
          <w:b/>
        </w:rPr>
      </w:pPr>
    </w:p>
    <w:p w14:paraId="21FD534D" w14:textId="45B39B56" w:rsidR="00AE034F" w:rsidRPr="00D12B2F" w:rsidRDefault="002B47A8" w:rsidP="00D12B2F">
      <w:pPr>
        <w:spacing w:line="240" w:lineRule="auto"/>
        <w:rPr>
          <w:rFonts w:ascii="Times New Roman" w:eastAsia="微软雅黑" w:hAnsi="Times New Roman" w:cs="Times New Roman" w:hint="eastAsia"/>
          <w:sz w:val="24"/>
        </w:rPr>
      </w:pPr>
      <w:r w:rsidRPr="00F90C0E">
        <w:rPr>
          <w:rFonts w:ascii="Times New Roman" w:eastAsia="微软雅黑" w:hAnsi="Times New Roman" w:cs="Times New Roman"/>
          <w:sz w:val="24"/>
        </w:rPr>
        <w:t xml:space="preserve">Supplemental Table 7. Model fitting statistics for participants </w:t>
      </w:r>
      <w:r w:rsidRPr="00F90C0E">
        <w:rPr>
          <w:rFonts w:ascii="Times New Roman" w:eastAsia="微软雅黑" w:hAnsi="Times New Roman" w:cs="Times New Roman"/>
          <w:iCs/>
          <w:sz w:val="24"/>
        </w:rPr>
        <w:t xml:space="preserve">with new onset of </w:t>
      </w:r>
      <w:proofErr w:type="spellStart"/>
      <w:r w:rsidRPr="00F90C0E">
        <w:rPr>
          <w:rFonts w:ascii="Times New Roman" w:eastAsia="微软雅黑" w:hAnsi="Times New Roman" w:cs="Times New Roman"/>
          <w:iCs/>
          <w:sz w:val="24"/>
        </w:rPr>
        <w:t>multimorbidity</w:t>
      </w:r>
      <w:proofErr w:type="spellEnd"/>
    </w:p>
    <w:tbl>
      <w:tblPr>
        <w:tblW w:w="11584" w:type="dxa"/>
        <w:tblLook w:val="04A0" w:firstRow="1" w:lastRow="0" w:firstColumn="1" w:lastColumn="0" w:noHBand="0" w:noVBand="1"/>
      </w:tblPr>
      <w:tblGrid>
        <w:gridCol w:w="1985"/>
        <w:gridCol w:w="1454"/>
        <w:gridCol w:w="1629"/>
        <w:gridCol w:w="1629"/>
        <w:gridCol w:w="1629"/>
        <w:gridCol w:w="1629"/>
        <w:gridCol w:w="1629"/>
      </w:tblGrid>
      <w:tr w:rsidR="00F003D1" w:rsidRPr="00F003D1" w14:paraId="2872CC57" w14:textId="77777777">
        <w:trPr>
          <w:trHeight w:val="288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6713" w14:textId="77777777" w:rsidR="00AE034F" w:rsidRPr="00D12B2F" w:rsidRDefault="00D616C2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Fit statistic</w:t>
            </w:r>
          </w:p>
        </w:tc>
        <w:tc>
          <w:tcPr>
            <w:tcW w:w="959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8BFCED" w14:textId="77777777" w:rsidR="00AE034F" w:rsidRPr="00D12B2F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Number of classes</w:t>
            </w:r>
          </w:p>
        </w:tc>
      </w:tr>
      <w:tr w:rsidR="00F003D1" w:rsidRPr="00F003D1" w14:paraId="1552E058" w14:textId="7777777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1600F1" w14:textId="77777777" w:rsidR="00AE034F" w:rsidRPr="00D12B2F" w:rsidRDefault="00D616C2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2F0781" w14:textId="77777777" w:rsidR="00AE034F" w:rsidRPr="00D12B2F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3F8D31" w14:textId="77777777" w:rsidR="00AE034F" w:rsidRPr="00D12B2F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188CE2" w14:textId="77777777" w:rsidR="00AE034F" w:rsidRPr="00D12B2F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E1A326" w14:textId="77777777" w:rsidR="00AE034F" w:rsidRPr="00D12B2F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3CDBF8" w14:textId="77777777" w:rsidR="00AE034F" w:rsidRPr="00D12B2F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CF99F9" w14:textId="77777777" w:rsidR="00AE034F" w:rsidRPr="00D12B2F" w:rsidRDefault="00D616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</w:tr>
      <w:tr w:rsidR="00F003D1" w:rsidRPr="00F003D1" w14:paraId="44377A1B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3F40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BIC</w:t>
            </w:r>
            <w:r w:rsidRPr="00D12B2F">
              <w:rPr>
                <w:rFonts w:ascii="Times New Roman" w:eastAsia="微软雅黑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4554" w14:textId="63D7F466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11489.44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8181" w14:textId="01EF47D1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8408.6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1178" w14:textId="2513F445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7067.33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201A" w14:textId="466E06C2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5017.42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7ADB" w14:textId="3101A00F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4282.39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159A" w14:textId="7FE09920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3638.58 </w:t>
            </w:r>
          </w:p>
        </w:tc>
      </w:tr>
      <w:tr w:rsidR="00F003D1" w:rsidRPr="00F003D1" w14:paraId="6C2E68A2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2A63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AIC</w:t>
            </w:r>
            <w:r w:rsidRPr="00D12B2F">
              <w:rPr>
                <w:rFonts w:ascii="Times New Roman" w:eastAsia="微软雅黑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E3DD" w14:textId="3915900D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11443.15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9591" w14:textId="4B4B5D0D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8324.7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8DF5" w14:textId="453DF6E4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6966.0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9EE8" w14:textId="1D3F1E7A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4869.87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1F3F" w14:textId="7FF5E5B1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4085.66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7C1E" w14:textId="721B6D51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3404.24 </w:t>
            </w:r>
          </w:p>
        </w:tc>
      </w:tr>
      <w:tr w:rsidR="00F003D1" w:rsidRPr="00F003D1" w14:paraId="6FFFED8B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F19B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 proportion</w:t>
            </w:r>
            <w:r w:rsidRPr="00D12B2F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B0BC" w14:textId="33E91CF5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100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E594" w14:textId="133F4A50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57.38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2AF9" w14:textId="2B7DD36F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61.55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3B85" w14:textId="4958FB3F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33.84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2579" w14:textId="4C5E7DC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9.07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775C" w14:textId="5740EC68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3.75%</w:t>
            </w:r>
          </w:p>
        </w:tc>
      </w:tr>
      <w:tr w:rsidR="00F003D1" w:rsidRPr="00F003D1" w14:paraId="53F4A065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E7B4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C81F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1E09" w14:textId="4DACE754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42.62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11C3" w14:textId="3838AD3B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28.87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6585" w14:textId="356C9FA9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3</w:t>
            </w:r>
            <w:bookmarkStart w:id="1" w:name="_GoBack"/>
            <w:bookmarkEnd w:id="1"/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1.61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6693" w14:textId="655F95B6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41.74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E546" w14:textId="3181606D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32.80%</w:t>
            </w:r>
          </w:p>
        </w:tc>
      </w:tr>
      <w:tr w:rsidR="00F003D1" w:rsidRPr="00F003D1" w14:paraId="2D38960B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272B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8CB8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1822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870E" w14:textId="4417E9E5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3,9.58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DF21" w14:textId="72CA78A4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3,25.60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D3EB" w14:textId="2DF737A1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3,35.97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E3E6" w14:textId="4A31E3DD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3,27.62%</w:t>
            </w:r>
          </w:p>
        </w:tc>
      </w:tr>
      <w:tr w:rsidR="00F003D1" w:rsidRPr="00F003D1" w14:paraId="027E0EB7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F345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7EA6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8563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1410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6F46" w14:textId="18454A18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4,8.95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9284" w14:textId="4B928330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4,6.82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B3BB" w14:textId="3E7F8582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4,23.55%</w:t>
            </w:r>
          </w:p>
        </w:tc>
      </w:tr>
      <w:tr w:rsidR="00F003D1" w:rsidRPr="00F003D1" w14:paraId="575F793F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26AC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640F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808C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4051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4BE0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B24F" w14:textId="2ACC77EE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5,6.40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43B0" w14:textId="327DC5B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5,6.49%</w:t>
            </w:r>
          </w:p>
        </w:tc>
      </w:tr>
      <w:tr w:rsidR="00F003D1" w:rsidRPr="00F003D1" w14:paraId="0F89DD10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5C94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4274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27D1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1684C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109E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2B2E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5CE0" w14:textId="6A471960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6,5.79%</w:t>
            </w:r>
          </w:p>
        </w:tc>
      </w:tr>
      <w:tr w:rsidR="00F003D1" w:rsidRPr="00F003D1" w14:paraId="68BE8A3E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6091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AvePP</w:t>
            </w:r>
            <w:proofErr w:type="spellEnd"/>
            <w:r w:rsidRPr="00D12B2F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6588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D77D" w14:textId="0378E3E5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0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C261" w14:textId="4BE6F134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0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F9A0" w14:textId="5B7675CD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0.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48AA" w14:textId="37AA069D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0.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7DEB" w14:textId="1AF0E975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1,0.99</w:t>
            </w:r>
          </w:p>
        </w:tc>
      </w:tr>
      <w:tr w:rsidR="00F003D1" w:rsidRPr="00F003D1" w14:paraId="3470F60B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5FB0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C3BF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43F1" w14:textId="10DD0CB5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0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27F4" w14:textId="471B6728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0.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8659" w14:textId="2331009A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0.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BB7A" w14:textId="198064F9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0.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2B89" w14:textId="4E82F32E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2,0.90</w:t>
            </w:r>
          </w:p>
        </w:tc>
      </w:tr>
      <w:tr w:rsidR="00F003D1" w:rsidRPr="00F003D1" w14:paraId="70B1351D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E494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E0C7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F20F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F307" w14:textId="572C2E01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3,0.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3B9F" w14:textId="405C6494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3,0.9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01B3" w14:textId="02B3AD1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3,0.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200B" w14:textId="7EB9C3E4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3,0.91</w:t>
            </w:r>
          </w:p>
        </w:tc>
      </w:tr>
      <w:tr w:rsidR="00F003D1" w:rsidRPr="00F003D1" w14:paraId="08E5B5AD" w14:textId="77777777" w:rsidTr="0084687F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81C2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E2CA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4E20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0D4D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F720" w14:textId="2E7C413E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4,0.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4A4A" w14:textId="768578E5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4,0.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AD2E" w14:textId="1D527F6E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4,0.94</w:t>
            </w:r>
          </w:p>
        </w:tc>
      </w:tr>
      <w:tr w:rsidR="00F003D1" w:rsidRPr="00F003D1" w14:paraId="57CCCC08" w14:textId="7777777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770E8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63EC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4773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E424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F8FF" w14:textId="77777777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FFCA" w14:textId="1E180315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5,0.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C837" w14:textId="7CE90E6D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5,0.97</w:t>
            </w:r>
          </w:p>
        </w:tc>
      </w:tr>
      <w:tr w:rsidR="00F003D1" w:rsidRPr="00F003D1" w14:paraId="7717526E" w14:textId="77777777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BC37E1" w14:textId="77777777" w:rsidR="008E5A6B" w:rsidRPr="00D12B2F" w:rsidRDefault="008E5A6B" w:rsidP="008E5A6B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B89EEF" w14:textId="667B1B0B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B61BC2" w14:textId="156C3336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538849" w14:textId="4763FF83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A05C2B" w14:textId="6B3FA4A1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FCBD00" w14:textId="04B81B59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EBB1F9" w14:textId="64E007E1" w:rsidR="008E5A6B" w:rsidRPr="00D12B2F" w:rsidRDefault="008E5A6B" w:rsidP="008E5A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2B2F">
              <w:rPr>
                <w:rFonts w:ascii="Times New Roman" w:eastAsia="等线" w:hAnsi="Times New Roman" w:cs="Times New Roman"/>
                <w:sz w:val="20"/>
                <w:szCs w:val="20"/>
              </w:rPr>
              <w:t>Class6,0.92</w:t>
            </w:r>
          </w:p>
        </w:tc>
      </w:tr>
    </w:tbl>
    <w:p w14:paraId="7233DE98" w14:textId="4392BF48" w:rsidR="00DB4381" w:rsidRPr="00F003D1" w:rsidRDefault="00DB4381" w:rsidP="00DB4381">
      <w:pPr>
        <w:spacing w:line="240" w:lineRule="auto"/>
        <w:ind w:firstLineChars="200" w:firstLine="320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</w:rPr>
        <w:t>Note</w:t>
      </w:r>
      <w:r w:rsidR="005D5DE1" w:rsidRPr="00F003D1">
        <w:rPr>
          <w:rFonts w:ascii="Times New Roman" w:eastAsia="微软雅黑" w:hAnsi="Times New Roman" w:cs="Times New Roman"/>
          <w:sz w:val="16"/>
          <w:szCs w:val="16"/>
        </w:rPr>
        <w:t>s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: AIC: </w:t>
      </w:r>
      <w:proofErr w:type="spellStart"/>
      <w:r w:rsidRPr="00F003D1">
        <w:rPr>
          <w:rFonts w:ascii="Times New Roman" w:eastAsia="微软雅黑" w:hAnsi="Times New Roman" w:cs="Times New Roman"/>
          <w:sz w:val="16"/>
          <w:szCs w:val="16"/>
        </w:rPr>
        <w:t>Akaike’s</w:t>
      </w:r>
      <w:proofErr w:type="spellEnd"/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 information </w:t>
      </w:r>
      <w:proofErr w:type="spellStart"/>
      <w:proofErr w:type="gramStart"/>
      <w:r w:rsidRPr="00F003D1">
        <w:rPr>
          <w:rFonts w:ascii="Times New Roman" w:eastAsia="微软雅黑" w:hAnsi="Times New Roman" w:cs="Times New Roman"/>
          <w:sz w:val="16"/>
          <w:szCs w:val="16"/>
        </w:rPr>
        <w:t>criterion;BIC</w:t>
      </w:r>
      <w:proofErr w:type="spellEnd"/>
      <w:proofErr w:type="gramEnd"/>
      <w:r w:rsidRPr="00F003D1">
        <w:rPr>
          <w:rFonts w:ascii="Times New Roman" w:eastAsia="微软雅黑" w:hAnsi="Times New Roman" w:cs="Times New Roman"/>
          <w:sz w:val="16"/>
          <w:szCs w:val="16"/>
        </w:rPr>
        <w:t>: Bayesian information criteria;</w:t>
      </w:r>
      <w:r w:rsidR="00061E74" w:rsidRPr="00F003D1">
        <w:rPr>
          <w:rFonts w:ascii="Times New Roman" w:eastAsia="微软雅黑" w:hAnsi="Times New Roman" w:cs="Times New Roman"/>
          <w:sz w:val="16"/>
          <w:szCs w:val="16"/>
        </w:rPr>
        <w:t xml:space="preserve"> </w:t>
      </w:r>
      <w:proofErr w:type="spellStart"/>
      <w:r w:rsidRPr="00F003D1">
        <w:rPr>
          <w:rFonts w:ascii="Times New Roman" w:eastAsia="微软雅黑" w:hAnsi="Times New Roman" w:cs="Times New Roman"/>
          <w:sz w:val="16"/>
          <w:szCs w:val="16"/>
        </w:rPr>
        <w:t>A</w:t>
      </w:r>
      <w:r w:rsidR="008C4889" w:rsidRPr="00F003D1">
        <w:rPr>
          <w:rFonts w:ascii="Times New Roman" w:eastAsia="微软雅黑" w:hAnsi="Times New Roman" w:cs="Times New Roman"/>
          <w:sz w:val="16"/>
          <w:szCs w:val="16"/>
        </w:rPr>
        <w:t>ve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>PP</w:t>
      </w:r>
      <w:proofErr w:type="spellEnd"/>
      <w:r w:rsidRPr="00F003D1">
        <w:rPr>
          <w:rFonts w:ascii="Times New Roman" w:eastAsia="微软雅黑" w:hAnsi="Times New Roman" w:cs="Times New Roman"/>
          <w:sz w:val="16"/>
          <w:szCs w:val="16"/>
        </w:rPr>
        <w:t>: average posterior probabilities;</w:t>
      </w:r>
    </w:p>
    <w:p w14:paraId="4AEF5572" w14:textId="77777777" w:rsidR="00DB4381" w:rsidRPr="00F003D1" w:rsidRDefault="00DB4381" w:rsidP="00DB4381">
      <w:pPr>
        <w:spacing w:line="240" w:lineRule="auto"/>
        <w:ind w:firstLineChars="200" w:firstLine="320"/>
        <w:rPr>
          <w:rFonts w:ascii="Times New Roman" w:eastAsia="微软雅黑" w:hAnsi="Times New Roman" w:cs="Times New Roman"/>
          <w:sz w:val="16"/>
          <w:szCs w:val="16"/>
        </w:rPr>
      </w:pPr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*A lower absolute value suggests a better model </w:t>
      </w:r>
      <w:proofErr w:type="gramStart"/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fit </w:t>
      </w:r>
      <w:r w:rsidRPr="00F003D1">
        <w:rPr>
          <w:rFonts w:ascii="Times New Roman" w:eastAsia="微软雅黑" w:hAnsi="Times New Roman" w:cs="Times New Roman" w:hint="eastAsia"/>
          <w:sz w:val="16"/>
          <w:szCs w:val="16"/>
        </w:rPr>
        <w:t>;</w:t>
      </w:r>
      <w:proofErr w:type="gramEnd"/>
      <w:r w:rsidRPr="00F003D1">
        <w:rPr>
          <w:rFonts w:ascii="Times New Roman" w:eastAsia="微软雅黑" w:hAnsi="Times New Roman" w:cs="Times New Roman"/>
          <w:sz w:val="16"/>
          <w:szCs w:val="16"/>
        </w:rPr>
        <w:t xml:space="preserve">¶No less than 5% of total count in a class </w:t>
      </w:r>
      <w:r w:rsidRPr="00F003D1">
        <w:rPr>
          <w:rFonts w:ascii="Times New Roman" w:eastAsia="微软雅黑" w:hAnsi="Times New Roman" w:cs="Times New Roman" w:hint="eastAsia"/>
          <w:sz w:val="16"/>
          <w:szCs w:val="16"/>
        </w:rPr>
        <w:t>;</w:t>
      </w:r>
      <w:r w:rsidRPr="00F003D1">
        <w:rPr>
          <w:rFonts w:ascii="Times New Roman" w:eastAsia="微软雅黑" w:hAnsi="Times New Roman" w:cs="Times New Roman"/>
          <w:sz w:val="16"/>
          <w:szCs w:val="16"/>
        </w:rPr>
        <w:t>‡A higher value is better (preferably &gt; 0.7 in a class)</w:t>
      </w:r>
      <w:r w:rsidRPr="00F003D1">
        <w:rPr>
          <w:rFonts w:ascii="Times New Roman" w:eastAsia="微软雅黑" w:hAnsi="Times New Roman" w:cs="Times New Roman" w:hint="eastAsia"/>
          <w:sz w:val="16"/>
          <w:szCs w:val="16"/>
        </w:rPr>
        <w:t>.</w:t>
      </w:r>
    </w:p>
    <w:p w14:paraId="0BD58C11" w14:textId="77777777" w:rsidR="00AE034F" w:rsidRPr="00F003D1" w:rsidRDefault="00AE034F">
      <w:pPr>
        <w:spacing w:line="240" w:lineRule="auto"/>
        <w:ind w:firstLineChars="200" w:firstLine="440"/>
        <w:rPr>
          <w:rFonts w:ascii="Times New Roman" w:eastAsia="微软雅黑" w:hAnsi="Times New Roman" w:cs="Times New Roman"/>
          <w:b/>
        </w:rPr>
      </w:pPr>
    </w:p>
    <w:p w14:paraId="17CCCE77" w14:textId="255EB160" w:rsidR="00AE034F" w:rsidRPr="00F003D1" w:rsidRDefault="00D616C2" w:rsidP="00BD6FFC">
      <w:pPr>
        <w:rPr>
          <w:rFonts w:ascii="Times New Roman" w:eastAsia="微软雅黑" w:hAnsi="Times New Roman" w:cs="Times New Roman"/>
          <w:b/>
          <w:sz w:val="24"/>
        </w:rPr>
      </w:pPr>
      <w:r w:rsidRPr="00F003D1">
        <w:rPr>
          <w:rFonts w:ascii="Times New Roman" w:eastAsia="微软雅黑" w:hAnsi="Times New Roman" w:cs="Times New Roman"/>
          <w:b/>
          <w:sz w:val="24"/>
        </w:rPr>
        <w:br w:type="page"/>
      </w:r>
    </w:p>
    <w:p w14:paraId="27197077" w14:textId="77777777" w:rsidR="00AE034F" w:rsidRPr="00F003D1" w:rsidRDefault="00AE034F">
      <w:pPr>
        <w:rPr>
          <w:rFonts w:ascii="Times New Roman" w:eastAsia="微软雅黑" w:hAnsi="Times New Roman" w:cs="Times New Roman"/>
          <w:b/>
          <w:sz w:val="24"/>
        </w:rPr>
        <w:sectPr w:rsidR="00AE034F" w:rsidRPr="00F003D1" w:rsidSect="00CE2D94">
          <w:pgSz w:w="15840" w:h="12240" w:orient="landscape"/>
          <w:pgMar w:top="1800" w:right="1665" w:bottom="1800" w:left="1440" w:header="851" w:footer="419" w:gutter="0"/>
          <w:cols w:space="425"/>
          <w:docGrid w:type="lines" w:linePitch="312"/>
        </w:sectPr>
      </w:pPr>
    </w:p>
    <w:p w14:paraId="4196DB8C" w14:textId="77777777" w:rsidR="00ED2E9E" w:rsidRPr="00D12B2F" w:rsidRDefault="00ED2E9E" w:rsidP="00B8773F">
      <w:pPr>
        <w:spacing w:line="240" w:lineRule="auto"/>
        <w:rPr>
          <w:rFonts w:ascii="Times New Roman" w:eastAsia="微软雅黑" w:hAnsi="Times New Roman" w:cs="Times New Roman"/>
          <w:sz w:val="24"/>
        </w:rPr>
      </w:pPr>
      <w:r w:rsidRPr="00D12B2F">
        <w:rPr>
          <w:rFonts w:ascii="Times New Roman" w:eastAsia="微软雅黑" w:hAnsi="Times New Roman" w:cs="Times New Roman"/>
          <w:sz w:val="24"/>
        </w:rPr>
        <w:lastRenderedPageBreak/>
        <w:t xml:space="preserve">Supplemental Table 8. The final four-group trajectory model of </w:t>
      </w:r>
      <w:proofErr w:type="spellStart"/>
      <w:r w:rsidRPr="00D12B2F">
        <w:rPr>
          <w:rFonts w:ascii="Times New Roman" w:eastAsia="微软雅黑" w:hAnsi="Times New Roman" w:cs="Times New Roman"/>
          <w:sz w:val="24"/>
        </w:rPr>
        <w:t>multimorbidity</w:t>
      </w:r>
      <w:proofErr w:type="spellEnd"/>
      <w:r w:rsidRPr="00D12B2F">
        <w:rPr>
          <w:rFonts w:ascii="Times New Roman" w:eastAsia="微软雅黑" w:hAnsi="Times New Roman" w:cs="Times New Roman"/>
          <w:sz w:val="24"/>
        </w:rPr>
        <w:t xml:space="preserve"> pattern for participants </w:t>
      </w:r>
      <w:r w:rsidRPr="00D12B2F">
        <w:rPr>
          <w:rFonts w:ascii="Times New Roman" w:eastAsia="微软雅黑" w:hAnsi="Times New Roman" w:cs="Times New Roman"/>
          <w:iCs/>
          <w:sz w:val="24"/>
        </w:rPr>
        <w:t xml:space="preserve">with new onset of </w:t>
      </w:r>
      <w:proofErr w:type="spellStart"/>
      <w:r w:rsidRPr="00D12B2F">
        <w:rPr>
          <w:rFonts w:ascii="Times New Roman" w:eastAsia="微软雅黑" w:hAnsi="Times New Roman" w:cs="Times New Roman"/>
          <w:iCs/>
          <w:sz w:val="24"/>
        </w:rPr>
        <w:t>multimorbidity</w:t>
      </w:r>
      <w:proofErr w:type="spellEnd"/>
      <w:r w:rsidRPr="00D12B2F">
        <w:rPr>
          <w:rFonts w:ascii="Times New Roman" w:eastAsia="微软雅黑" w:hAnsi="Times New Roman" w:cs="Times New Roman"/>
          <w:sz w:val="24"/>
        </w:rPr>
        <w:t xml:space="preserve"> </w:t>
      </w:r>
    </w:p>
    <w:p w14:paraId="0CE69214" w14:textId="689BF1C4" w:rsidR="00AE034F" w:rsidRPr="00D12B2F" w:rsidRDefault="00D616C2">
      <w:pPr>
        <w:spacing w:line="240" w:lineRule="auto"/>
        <w:ind w:firstLineChars="200" w:firstLine="400"/>
        <w:rPr>
          <w:rFonts w:ascii="Times New Roman" w:eastAsia="微软雅黑" w:hAnsi="Times New Roman" w:cs="Times New Roman"/>
          <w:sz w:val="20"/>
          <w:szCs w:val="20"/>
        </w:rPr>
      </w:pPr>
      <w:r w:rsidRPr="00D12B2F">
        <w:rPr>
          <w:rFonts w:ascii="Times New Roman" w:eastAsia="微软雅黑" w:hAnsi="Times New Roman" w:cs="Times New Roman"/>
          <w:sz w:val="20"/>
          <w:szCs w:val="20"/>
        </w:rPr>
        <w:t>Cardio-metabolic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3400"/>
        <w:gridCol w:w="1440"/>
        <w:gridCol w:w="1061"/>
        <w:gridCol w:w="943"/>
        <w:gridCol w:w="1218"/>
        <w:gridCol w:w="1198"/>
      </w:tblGrid>
      <w:tr w:rsidR="00F003D1" w:rsidRPr="00D12B2F" w14:paraId="2D4E15D3" w14:textId="77777777" w:rsidTr="00BD6FFC">
        <w:trPr>
          <w:trHeight w:val="290"/>
        </w:trPr>
        <w:tc>
          <w:tcPr>
            <w:tcW w:w="3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0BED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Trajectory group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583F6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Parameter</w:t>
            </w:r>
          </w:p>
        </w:tc>
        <w:tc>
          <w:tcPr>
            <w:tcW w:w="44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500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</w:rPr>
            </w:pPr>
            <w:r w:rsidRPr="00D12B2F">
              <w:rPr>
                <w:rFonts w:ascii="Arial" w:eastAsia="等线" w:hAnsi="Arial" w:cs="Arial"/>
              </w:rPr>
              <w:t>Maximum likelihood estimates</w:t>
            </w:r>
          </w:p>
        </w:tc>
      </w:tr>
      <w:tr w:rsidR="00F003D1" w:rsidRPr="00D12B2F" w14:paraId="0584D0DF" w14:textId="77777777" w:rsidTr="00BD6FFC">
        <w:trPr>
          <w:trHeight w:val="290"/>
        </w:trPr>
        <w:tc>
          <w:tcPr>
            <w:tcW w:w="3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A802DD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bCs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2AF80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bCs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ABD2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Est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8DE6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S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9F14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Z valu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72BE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p value</w:t>
            </w:r>
          </w:p>
        </w:tc>
      </w:tr>
      <w:tr w:rsidR="00F003D1" w:rsidRPr="00D12B2F" w14:paraId="60F53900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B96D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D12B2F">
              <w:rPr>
                <w:rFonts w:ascii="Arial" w:eastAsia="等线" w:hAnsi="Arial" w:cs="Arial"/>
                <w:sz w:val="18"/>
                <w:szCs w:val="18"/>
              </w:rPr>
              <w:t>Cardiometabolic</w:t>
            </w:r>
            <w:proofErr w:type="spellEnd"/>
            <w:r w:rsidRPr="00D12B2F">
              <w:rPr>
                <w:rFonts w:ascii="Arial" w:eastAsia="等线" w:hAnsi="Arial" w:cs="Arial"/>
                <w:sz w:val="18"/>
                <w:szCs w:val="18"/>
              </w:rPr>
              <w:t>(N=821, 34.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703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A0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77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09A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3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E19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4.98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731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06BD2E6F" w14:textId="77777777" w:rsidTr="00BD6FFC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F6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078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D2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19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460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3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62B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5.69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C65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060CCF55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139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7BB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Quadrati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E7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8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33B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EA7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11.29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9C1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1312B62D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A83A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Digestive-arthritic(N=753, 31.2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835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E13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07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E18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F7F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4.67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012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75A90603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90D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A18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0B0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8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458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61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13.851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B80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5C7F291D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BA3" w14:textId="038BAECD" w:rsidR="00BD6FFC" w:rsidRPr="00D12B2F" w:rsidRDefault="00214023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D12B2F">
              <w:rPr>
                <w:rFonts w:ascii="Arial" w:eastAsia="等线" w:hAnsi="Arial" w:cs="Arial"/>
                <w:sz w:val="18"/>
                <w:szCs w:val="18"/>
              </w:rPr>
              <w:t>Cardiometabolic</w:t>
            </w:r>
            <w:proofErr w:type="spellEnd"/>
            <w:r w:rsidRPr="00D12B2F">
              <w:rPr>
                <w:rFonts w:ascii="Arial" w:eastAsia="等线" w:hAnsi="Arial" w:cs="Arial"/>
                <w:sz w:val="18"/>
                <w:szCs w:val="18"/>
              </w:rPr>
              <w:t>/B</w:t>
            </w:r>
            <w:r w:rsidR="00BD6FFC" w:rsidRPr="00D12B2F">
              <w:rPr>
                <w:rFonts w:ascii="Arial" w:eastAsia="等线" w:hAnsi="Arial" w:cs="Arial"/>
                <w:sz w:val="18"/>
                <w:szCs w:val="18"/>
              </w:rPr>
              <w:t>rain(N=618, 25.6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D17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C52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59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231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1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129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5.067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26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184F5655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A1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0AE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B5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46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F7C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4D5B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2.608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818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9 </w:t>
            </w:r>
          </w:p>
        </w:tc>
      </w:tr>
      <w:tr w:rsidR="00F003D1" w:rsidRPr="00D12B2F" w14:paraId="6F1A36BC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C95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7C2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Quadrati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9F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31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846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20D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4.00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499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0850744F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BC4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AD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Cubi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540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04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137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994B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3.92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9CA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422383C7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B2AC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Respiratory(N=215, 8.9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E4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58A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13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96A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2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169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4.653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F2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BD6FFC" w:rsidRPr="00D12B2F" w14:paraId="49C4C78E" w14:textId="77777777" w:rsidTr="00BD6FFC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34B5F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72C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DC8B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32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919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1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560B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12.206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D33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</w:tbl>
    <w:p w14:paraId="05CBE306" w14:textId="77777777" w:rsidR="00BD6FFC" w:rsidRPr="00D12B2F" w:rsidRDefault="00BD6FFC">
      <w:pPr>
        <w:spacing w:line="240" w:lineRule="auto"/>
        <w:ind w:firstLineChars="200" w:firstLine="400"/>
        <w:rPr>
          <w:rFonts w:ascii="Times New Roman" w:eastAsia="微软雅黑" w:hAnsi="Times New Roman" w:cs="Times New Roman"/>
          <w:sz w:val="20"/>
          <w:szCs w:val="20"/>
        </w:rPr>
      </w:pPr>
    </w:p>
    <w:p w14:paraId="17184E25" w14:textId="1BA25F82" w:rsidR="00AE034F" w:rsidRPr="00D12B2F" w:rsidRDefault="00D616C2">
      <w:pPr>
        <w:spacing w:line="240" w:lineRule="auto"/>
        <w:ind w:firstLineChars="200" w:firstLine="400"/>
        <w:rPr>
          <w:rFonts w:ascii="Times New Roman" w:eastAsia="微软雅黑" w:hAnsi="Times New Roman" w:cs="Times New Roman"/>
          <w:sz w:val="20"/>
          <w:szCs w:val="20"/>
        </w:rPr>
      </w:pPr>
      <w:r w:rsidRPr="00D12B2F">
        <w:rPr>
          <w:rFonts w:ascii="Times New Roman" w:eastAsia="微软雅黑" w:hAnsi="Times New Roman" w:cs="Times New Roman"/>
          <w:sz w:val="20"/>
          <w:szCs w:val="20"/>
        </w:rPr>
        <w:t>Brain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3400"/>
        <w:gridCol w:w="1440"/>
        <w:gridCol w:w="1029"/>
        <w:gridCol w:w="915"/>
        <w:gridCol w:w="1238"/>
        <w:gridCol w:w="1238"/>
      </w:tblGrid>
      <w:tr w:rsidR="00F003D1" w:rsidRPr="00D12B2F" w14:paraId="5A813FCF" w14:textId="77777777" w:rsidTr="00BD6FFC">
        <w:trPr>
          <w:trHeight w:val="290"/>
        </w:trPr>
        <w:tc>
          <w:tcPr>
            <w:tcW w:w="3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FE3C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Trajectory group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26F08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Parameter</w:t>
            </w:r>
          </w:p>
        </w:tc>
        <w:tc>
          <w:tcPr>
            <w:tcW w:w="44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7E0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Maximum likelihood estimates</w:t>
            </w:r>
          </w:p>
        </w:tc>
      </w:tr>
      <w:tr w:rsidR="00F003D1" w:rsidRPr="00D12B2F" w14:paraId="439E83F6" w14:textId="77777777" w:rsidTr="00BD6FFC">
        <w:trPr>
          <w:trHeight w:val="290"/>
        </w:trPr>
        <w:tc>
          <w:tcPr>
            <w:tcW w:w="3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9D8AB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bCs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9E43F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bCs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33B4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Est.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731C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S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B03F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Z valu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27C5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p value</w:t>
            </w:r>
          </w:p>
        </w:tc>
      </w:tr>
      <w:tr w:rsidR="00F003D1" w:rsidRPr="00D12B2F" w14:paraId="7763888C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5494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D12B2F">
              <w:rPr>
                <w:rFonts w:ascii="Arial" w:eastAsia="等线" w:hAnsi="Arial" w:cs="Arial"/>
                <w:sz w:val="18"/>
                <w:szCs w:val="18"/>
              </w:rPr>
              <w:t>Cardiometabolic</w:t>
            </w:r>
            <w:proofErr w:type="spellEnd"/>
            <w:r w:rsidRPr="00D12B2F">
              <w:rPr>
                <w:rFonts w:ascii="Arial" w:eastAsia="等线" w:hAnsi="Arial" w:cs="Arial"/>
                <w:sz w:val="18"/>
                <w:szCs w:val="18"/>
              </w:rPr>
              <w:t>(N=821, 34.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6DE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3E3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1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CBD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2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D5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5.54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7F1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55EDD58E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5D3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F8A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C0D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10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A4F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504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5.43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BF5B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21184DE3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9E1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118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Quadrati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0F1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3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A8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13D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9.67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06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3A66A6E2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3F9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Digestive-arthritic(N=753, 31.2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FE6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775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07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8BC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6A2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8.12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226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2BD37A60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0C8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B4D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8A7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332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27E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4.57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70E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4518E969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7A68" w14:textId="25B60208" w:rsidR="00BD6FFC" w:rsidRPr="00D12B2F" w:rsidRDefault="00214023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D12B2F">
              <w:rPr>
                <w:rFonts w:ascii="Arial" w:eastAsia="等线" w:hAnsi="Arial" w:cs="Arial"/>
                <w:sz w:val="18"/>
                <w:szCs w:val="18"/>
              </w:rPr>
              <w:t>Cardiometabolic</w:t>
            </w:r>
            <w:proofErr w:type="spellEnd"/>
            <w:r w:rsidRPr="00D12B2F">
              <w:rPr>
                <w:rFonts w:ascii="Arial" w:eastAsia="等线" w:hAnsi="Arial" w:cs="Arial"/>
                <w:sz w:val="18"/>
                <w:szCs w:val="18"/>
              </w:rPr>
              <w:t>/B</w:t>
            </w:r>
            <w:r w:rsidR="00BD6FFC" w:rsidRPr="00D12B2F">
              <w:rPr>
                <w:rFonts w:ascii="Arial" w:eastAsia="等线" w:hAnsi="Arial" w:cs="Arial"/>
                <w:sz w:val="18"/>
                <w:szCs w:val="18"/>
              </w:rPr>
              <w:t>rain(N=618, 25.6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73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D4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5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61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E02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4.99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4B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4E143563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09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193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9E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9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65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A2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24.04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C4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BD6FFC" w:rsidRPr="00D12B2F" w14:paraId="4A4D517D" w14:textId="77777777" w:rsidTr="00BD6FFC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E3C3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Respiratory(N=215, 8.9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B70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BBA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24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5C5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7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66A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17.908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B1F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</w:tbl>
    <w:p w14:paraId="3F36C496" w14:textId="77777777" w:rsidR="00BD6FFC" w:rsidRPr="00D12B2F" w:rsidRDefault="00BD6FFC">
      <w:pPr>
        <w:spacing w:line="240" w:lineRule="auto"/>
        <w:ind w:firstLineChars="200" w:firstLine="400"/>
        <w:rPr>
          <w:rFonts w:ascii="Times New Roman" w:eastAsia="微软雅黑" w:hAnsi="Times New Roman" w:cs="Times New Roman"/>
          <w:sz w:val="20"/>
          <w:szCs w:val="20"/>
        </w:rPr>
      </w:pPr>
    </w:p>
    <w:p w14:paraId="79A6A07A" w14:textId="52141112" w:rsidR="00AE034F" w:rsidRPr="00D12B2F" w:rsidRDefault="00D616C2">
      <w:pPr>
        <w:spacing w:line="240" w:lineRule="auto"/>
        <w:ind w:firstLineChars="200" w:firstLine="400"/>
        <w:rPr>
          <w:rFonts w:ascii="Times New Roman" w:eastAsia="微软雅黑" w:hAnsi="Times New Roman" w:cs="Times New Roman"/>
          <w:sz w:val="20"/>
          <w:szCs w:val="20"/>
        </w:rPr>
      </w:pPr>
      <w:r w:rsidRPr="00D12B2F">
        <w:rPr>
          <w:rFonts w:ascii="Times New Roman" w:eastAsia="微软雅黑" w:hAnsi="Times New Roman" w:cs="Times New Roman"/>
          <w:sz w:val="20"/>
          <w:szCs w:val="20"/>
        </w:rPr>
        <w:t>Digestive-arthritic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3400"/>
        <w:gridCol w:w="1440"/>
        <w:gridCol w:w="1029"/>
        <w:gridCol w:w="915"/>
        <w:gridCol w:w="1238"/>
        <w:gridCol w:w="1238"/>
      </w:tblGrid>
      <w:tr w:rsidR="00F003D1" w:rsidRPr="00D12B2F" w14:paraId="15E47E8D" w14:textId="77777777" w:rsidTr="00BD6FFC">
        <w:trPr>
          <w:trHeight w:val="290"/>
        </w:trPr>
        <w:tc>
          <w:tcPr>
            <w:tcW w:w="3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3875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Trajectory group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AB1B9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Parameter</w:t>
            </w:r>
          </w:p>
        </w:tc>
        <w:tc>
          <w:tcPr>
            <w:tcW w:w="44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DFC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Maximum likelihood estimates</w:t>
            </w:r>
          </w:p>
        </w:tc>
      </w:tr>
      <w:tr w:rsidR="00F003D1" w:rsidRPr="00D12B2F" w14:paraId="25EA34C8" w14:textId="77777777" w:rsidTr="00BD6FFC">
        <w:trPr>
          <w:trHeight w:val="290"/>
        </w:trPr>
        <w:tc>
          <w:tcPr>
            <w:tcW w:w="3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7AABB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bCs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DBB06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bCs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AF05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Est.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247D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S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A8CC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Z valu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8EB3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p value</w:t>
            </w:r>
          </w:p>
        </w:tc>
      </w:tr>
      <w:tr w:rsidR="00F003D1" w:rsidRPr="00D12B2F" w14:paraId="1E472E13" w14:textId="77777777" w:rsidTr="00BD6FFC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A8A3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D12B2F">
              <w:rPr>
                <w:rFonts w:ascii="Arial" w:eastAsia="等线" w:hAnsi="Arial" w:cs="Arial"/>
                <w:sz w:val="18"/>
                <w:szCs w:val="18"/>
              </w:rPr>
              <w:t>Cardiometabolic</w:t>
            </w:r>
            <w:proofErr w:type="spellEnd"/>
            <w:r w:rsidRPr="00D12B2F">
              <w:rPr>
                <w:rFonts w:ascii="Arial" w:eastAsia="等线" w:hAnsi="Arial" w:cs="Arial"/>
                <w:sz w:val="18"/>
                <w:szCs w:val="18"/>
              </w:rPr>
              <w:t>(N=821, 34.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2FB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13D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60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0E9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9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C21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6.27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2E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03F070C2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600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1B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14B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78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5FC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5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AD0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5.22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23D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1AA14CC4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75C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239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Quadrati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79AB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40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88F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6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182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5.99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21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2988F4DE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CC9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074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33D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05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5E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8FB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5.92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BBC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1B3980D5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B800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Digestive-arthritic(N=753, 31.2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93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15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1.28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3A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9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A1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12.92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37D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74C96575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236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E15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12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1.55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0A6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5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DB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10.17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ED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6FE38FA5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2D6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3BB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Quadrati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86D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83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CA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6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03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12.35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583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1E63A983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A06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8C2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5E6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11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CB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D86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13.10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58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3EEBADB4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B7AA" w14:textId="13447E18" w:rsidR="00BD6FFC" w:rsidRPr="00D12B2F" w:rsidRDefault="00214023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D12B2F">
              <w:rPr>
                <w:rFonts w:ascii="Arial" w:eastAsia="等线" w:hAnsi="Arial" w:cs="Arial"/>
                <w:sz w:val="18"/>
                <w:szCs w:val="18"/>
              </w:rPr>
              <w:t>Cardiometabolic</w:t>
            </w:r>
            <w:proofErr w:type="spellEnd"/>
            <w:r w:rsidRPr="00D12B2F">
              <w:rPr>
                <w:rFonts w:ascii="Arial" w:eastAsia="等线" w:hAnsi="Arial" w:cs="Arial"/>
                <w:sz w:val="18"/>
                <w:szCs w:val="18"/>
              </w:rPr>
              <w:t>/B</w:t>
            </w:r>
            <w:r w:rsidR="00BD6FFC" w:rsidRPr="00D12B2F">
              <w:rPr>
                <w:rFonts w:ascii="Arial" w:eastAsia="等线" w:hAnsi="Arial" w:cs="Arial"/>
                <w:sz w:val="18"/>
                <w:szCs w:val="18"/>
              </w:rPr>
              <w:t>rain(N=618, 25.6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F3F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F4D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3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DF3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58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3.27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F62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1 </w:t>
            </w:r>
          </w:p>
        </w:tc>
      </w:tr>
      <w:tr w:rsidR="00F003D1" w:rsidRPr="00D12B2F" w14:paraId="0588B7D5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81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E7E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11A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57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4A1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6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C37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3.44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BDF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1 </w:t>
            </w:r>
          </w:p>
        </w:tc>
      </w:tr>
      <w:tr w:rsidR="00F003D1" w:rsidRPr="00D12B2F" w14:paraId="530B2E1B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11D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261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Quadrati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468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31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4F2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7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830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4.16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C1C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2A4B792B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A9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C2C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85B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04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930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640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4.17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4D1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121C431A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20FE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Respiratory(N=215, 8.9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76D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8D7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65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18D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8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1E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3.58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EF6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1E679B54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4C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1E7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6C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91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63A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28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2E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3.26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43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1 </w:t>
            </w:r>
          </w:p>
        </w:tc>
      </w:tr>
      <w:tr w:rsidR="00F003D1" w:rsidRPr="00D12B2F" w14:paraId="643E277D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9FF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6DEB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Quadrati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A2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48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CB6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2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A56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3.91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6E7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BD6FFC" w:rsidRPr="00D12B2F" w14:paraId="68642AD6" w14:textId="77777777" w:rsidTr="00BD6FFC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CDF6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314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711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066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51F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6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F77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4.000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C42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</w:tbl>
    <w:p w14:paraId="66DFB987" w14:textId="77777777" w:rsidR="00BD6FFC" w:rsidRPr="00D12B2F" w:rsidRDefault="00BD6FFC">
      <w:pPr>
        <w:spacing w:line="240" w:lineRule="auto"/>
        <w:ind w:firstLineChars="200" w:firstLine="400"/>
        <w:rPr>
          <w:rFonts w:ascii="Times New Roman" w:eastAsia="微软雅黑" w:hAnsi="Times New Roman" w:cs="Times New Roman"/>
          <w:sz w:val="20"/>
          <w:szCs w:val="20"/>
        </w:rPr>
      </w:pPr>
    </w:p>
    <w:p w14:paraId="7CDA2533" w14:textId="5BB37D24" w:rsidR="00AE034F" w:rsidRPr="00D12B2F" w:rsidRDefault="00D616C2">
      <w:pPr>
        <w:spacing w:line="240" w:lineRule="auto"/>
        <w:ind w:firstLineChars="200" w:firstLine="400"/>
        <w:rPr>
          <w:rFonts w:ascii="Times New Roman" w:eastAsia="微软雅黑" w:hAnsi="Times New Roman" w:cs="Times New Roman"/>
          <w:sz w:val="20"/>
          <w:szCs w:val="20"/>
        </w:rPr>
      </w:pPr>
      <w:r w:rsidRPr="00D12B2F">
        <w:rPr>
          <w:rFonts w:ascii="Times New Roman" w:eastAsia="微软雅黑" w:hAnsi="Times New Roman" w:cs="Times New Roman"/>
          <w:sz w:val="20"/>
          <w:szCs w:val="20"/>
        </w:rPr>
        <w:t>Respiratory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3400"/>
        <w:gridCol w:w="1440"/>
        <w:gridCol w:w="1029"/>
        <w:gridCol w:w="915"/>
        <w:gridCol w:w="1238"/>
        <w:gridCol w:w="1238"/>
      </w:tblGrid>
      <w:tr w:rsidR="00F003D1" w:rsidRPr="00D12B2F" w14:paraId="6DAD2810" w14:textId="77777777" w:rsidTr="00BD6FFC">
        <w:trPr>
          <w:trHeight w:val="290"/>
        </w:trPr>
        <w:tc>
          <w:tcPr>
            <w:tcW w:w="3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E655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Trajectory group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30A88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Parameter</w:t>
            </w:r>
          </w:p>
        </w:tc>
        <w:tc>
          <w:tcPr>
            <w:tcW w:w="44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DF4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bCs/>
              </w:rPr>
            </w:pPr>
            <w:r w:rsidRPr="00D12B2F">
              <w:rPr>
                <w:rFonts w:ascii="Arial" w:eastAsia="等线" w:hAnsi="Arial" w:cs="Arial"/>
                <w:bCs/>
              </w:rPr>
              <w:t>Maximum likelihood estimates</w:t>
            </w:r>
          </w:p>
        </w:tc>
      </w:tr>
      <w:tr w:rsidR="00F003D1" w:rsidRPr="00D12B2F" w14:paraId="147D4D97" w14:textId="77777777" w:rsidTr="00BD6FFC">
        <w:trPr>
          <w:trHeight w:val="290"/>
        </w:trPr>
        <w:tc>
          <w:tcPr>
            <w:tcW w:w="3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6F163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bCs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73B4F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bCs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FF18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Est.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1ACD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S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1792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Z valu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017F" w14:textId="77777777" w:rsidR="00BD6FFC" w:rsidRPr="00D12B2F" w:rsidRDefault="00BD6FFC" w:rsidP="00BD6FFC">
            <w:pPr>
              <w:spacing w:after="0" w:line="240" w:lineRule="auto"/>
              <w:jc w:val="both"/>
              <w:rPr>
                <w:rFonts w:ascii="Arial" w:eastAsia="等线" w:hAnsi="Arial" w:cs="Arial"/>
                <w:bCs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bCs/>
                <w:sz w:val="18"/>
                <w:szCs w:val="18"/>
              </w:rPr>
              <w:t>p value</w:t>
            </w:r>
          </w:p>
        </w:tc>
      </w:tr>
      <w:tr w:rsidR="00F003D1" w:rsidRPr="00D12B2F" w14:paraId="58BFB63A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56D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D12B2F">
              <w:rPr>
                <w:rFonts w:ascii="Arial" w:eastAsia="等线" w:hAnsi="Arial" w:cs="Arial"/>
                <w:sz w:val="18"/>
                <w:szCs w:val="18"/>
              </w:rPr>
              <w:t>Cardiometabolic</w:t>
            </w:r>
            <w:proofErr w:type="spellEnd"/>
            <w:r w:rsidRPr="00D12B2F">
              <w:rPr>
                <w:rFonts w:ascii="Arial" w:eastAsia="等线" w:hAnsi="Arial" w:cs="Arial"/>
                <w:sz w:val="18"/>
                <w:szCs w:val="18"/>
              </w:rPr>
              <w:t>(N=821, 34.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99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B1C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3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FC2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7FF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9.04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329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3CCFAE04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413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Digestive-arthritic(N=753, 31.2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10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28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03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3E5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4DE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3.97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1C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21CC370C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953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69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FD1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3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2BB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3B0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8.91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B89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501573E5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835" w14:textId="27451012" w:rsidR="00BD6FFC" w:rsidRPr="00D12B2F" w:rsidRDefault="00214023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D12B2F">
              <w:rPr>
                <w:rFonts w:ascii="Arial" w:eastAsia="等线" w:hAnsi="Arial" w:cs="Arial"/>
                <w:sz w:val="18"/>
                <w:szCs w:val="18"/>
              </w:rPr>
              <w:t>Cardiometabolic</w:t>
            </w:r>
            <w:proofErr w:type="spellEnd"/>
            <w:r w:rsidRPr="00D12B2F">
              <w:rPr>
                <w:rFonts w:ascii="Arial" w:eastAsia="等线" w:hAnsi="Arial" w:cs="Arial"/>
                <w:sz w:val="18"/>
                <w:szCs w:val="18"/>
              </w:rPr>
              <w:t>/B</w:t>
            </w:r>
            <w:r w:rsidR="00BD6FFC" w:rsidRPr="00D12B2F">
              <w:rPr>
                <w:rFonts w:ascii="Arial" w:eastAsia="等线" w:hAnsi="Arial" w:cs="Arial"/>
                <w:sz w:val="18"/>
                <w:szCs w:val="18"/>
              </w:rPr>
              <w:t>rain(N=618, 25.6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02B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220A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02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A15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59E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2.79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B256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5 </w:t>
            </w:r>
          </w:p>
        </w:tc>
      </w:tr>
      <w:tr w:rsidR="00F003D1" w:rsidRPr="00D12B2F" w14:paraId="14CBAF00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EC2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B8A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9AF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2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C60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605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5.84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DC0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4D8CDE87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5B14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Respiratory(N=215, 8.9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46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Intercep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49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86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13B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1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48D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7.54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B1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5846D66E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AD79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B8E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Line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17E3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1.02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5DB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17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383B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5.78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07ED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75838115" w14:textId="77777777" w:rsidTr="00BD6FFC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0C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652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Quadrati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E63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55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3E7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7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4D4E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7.09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6188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  <w:tr w:rsidR="00F003D1" w:rsidRPr="00D12B2F" w14:paraId="23093390" w14:textId="77777777" w:rsidTr="00BD6FFC">
        <w:trPr>
          <w:trHeight w:val="29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0B5F" w14:textId="77777777" w:rsidR="00BD6FFC" w:rsidRPr="00D12B2F" w:rsidRDefault="00BD6FFC" w:rsidP="00BD6FFC">
            <w:pPr>
              <w:spacing w:after="0" w:line="24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2861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>Cubi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0E84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0.072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D2C5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10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89DC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-6.875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A2E7" w14:textId="77777777" w:rsidR="00BD6FFC" w:rsidRPr="00D12B2F" w:rsidRDefault="00BD6FFC" w:rsidP="00BD6FFC">
            <w:pPr>
              <w:spacing w:after="0" w:line="24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D12B2F">
              <w:rPr>
                <w:rFonts w:ascii="Arial" w:eastAsia="等线" w:hAnsi="Arial" w:cs="Arial"/>
                <w:sz w:val="18"/>
                <w:szCs w:val="18"/>
              </w:rPr>
              <w:t xml:space="preserve">0.000 </w:t>
            </w:r>
          </w:p>
        </w:tc>
      </w:tr>
    </w:tbl>
    <w:p w14:paraId="761E4F0F" w14:textId="3B526AA3" w:rsidR="00C176D1" w:rsidRPr="00D12B2F" w:rsidRDefault="00C176D1" w:rsidP="00C176D1">
      <w:pPr>
        <w:spacing w:line="240" w:lineRule="auto"/>
        <w:rPr>
          <w:rFonts w:ascii="Times New Roman" w:eastAsia="微软雅黑" w:hAnsi="Times New Roman" w:cs="Times New Roman"/>
          <w:sz w:val="16"/>
          <w:szCs w:val="16"/>
        </w:rPr>
      </w:pPr>
      <w:r w:rsidRPr="00D12B2F">
        <w:rPr>
          <w:rFonts w:ascii="Times New Roman" w:eastAsia="微软雅黑" w:hAnsi="Times New Roman" w:cs="Times New Roman"/>
          <w:sz w:val="16"/>
          <w:szCs w:val="16"/>
        </w:rPr>
        <w:t>Note:</w:t>
      </w:r>
      <w:r w:rsidRPr="00D12B2F">
        <w:rPr>
          <w:rFonts w:ascii="Times New Roman" w:hAnsi="Times New Roman" w:cs="Times New Roman"/>
          <w:sz w:val="16"/>
          <w:szCs w:val="16"/>
        </w:rPr>
        <w:t xml:space="preserve"> </w:t>
      </w:r>
      <w:r w:rsidRPr="00D12B2F">
        <w:rPr>
          <w:rFonts w:ascii="Times New Roman" w:eastAsia="微软雅黑" w:hAnsi="Times New Roman" w:cs="Times New Roman"/>
          <w:sz w:val="16"/>
          <w:szCs w:val="16"/>
        </w:rPr>
        <w:t xml:space="preserve">Est.: parameter </w:t>
      </w:r>
      <w:proofErr w:type="spellStart"/>
      <w:proofErr w:type="gramStart"/>
      <w:r w:rsidRPr="00D12B2F">
        <w:rPr>
          <w:rFonts w:ascii="Times New Roman" w:eastAsia="微软雅黑" w:hAnsi="Times New Roman" w:cs="Times New Roman"/>
          <w:sz w:val="16"/>
          <w:szCs w:val="16"/>
        </w:rPr>
        <w:t>estimate,SE</w:t>
      </w:r>
      <w:proofErr w:type="spellEnd"/>
      <w:proofErr w:type="gramEnd"/>
      <w:r w:rsidRPr="00D12B2F">
        <w:rPr>
          <w:rFonts w:ascii="Times New Roman" w:eastAsia="微软雅黑" w:hAnsi="Times New Roman" w:cs="Times New Roman"/>
          <w:sz w:val="16"/>
          <w:szCs w:val="16"/>
        </w:rPr>
        <w:t>: standard error of parameter estimate</w:t>
      </w:r>
    </w:p>
    <w:p w14:paraId="31242085" w14:textId="77777777" w:rsidR="00AE034F" w:rsidRPr="00F003D1" w:rsidRDefault="00AE034F">
      <w:pPr>
        <w:spacing w:line="240" w:lineRule="auto"/>
        <w:ind w:firstLineChars="200" w:firstLine="440"/>
        <w:rPr>
          <w:rFonts w:ascii="Times New Roman" w:eastAsia="微软雅黑" w:hAnsi="Times New Roman" w:cs="Times New Roman"/>
          <w:b/>
        </w:rPr>
      </w:pPr>
    </w:p>
    <w:p w14:paraId="520054F9" w14:textId="77777777" w:rsidR="00AE034F" w:rsidRPr="00F003D1" w:rsidRDefault="00AE034F">
      <w:pPr>
        <w:spacing w:line="240" w:lineRule="auto"/>
        <w:ind w:firstLineChars="200" w:firstLine="440"/>
        <w:rPr>
          <w:rFonts w:ascii="Times New Roman" w:eastAsia="微软雅黑" w:hAnsi="Times New Roman" w:cs="Times New Roman"/>
          <w:b/>
        </w:rPr>
      </w:pPr>
    </w:p>
    <w:p w14:paraId="71C8B94F" w14:textId="77777777" w:rsidR="00AE034F" w:rsidRPr="00F003D1" w:rsidRDefault="00AE034F">
      <w:pPr>
        <w:spacing w:line="240" w:lineRule="auto"/>
        <w:ind w:firstLineChars="200" w:firstLine="440"/>
        <w:rPr>
          <w:rFonts w:ascii="Times New Roman" w:eastAsia="微软雅黑" w:hAnsi="Times New Roman" w:cs="Times New Roman"/>
          <w:b/>
        </w:rPr>
      </w:pPr>
    </w:p>
    <w:p w14:paraId="3C79F845" w14:textId="4808D551" w:rsidR="00F375DC" w:rsidRPr="00F003D1" w:rsidRDefault="00F375DC">
      <w:pPr>
        <w:spacing w:after="0" w:line="240" w:lineRule="auto"/>
        <w:rPr>
          <w:rFonts w:ascii="Times New Roman" w:eastAsia="微软雅黑" w:hAnsi="Times New Roman" w:cs="Times New Roman"/>
          <w:b/>
        </w:rPr>
      </w:pPr>
      <w:r w:rsidRPr="00F003D1">
        <w:rPr>
          <w:rFonts w:ascii="Times New Roman" w:eastAsia="微软雅黑" w:hAnsi="Times New Roman" w:cs="Times New Roman"/>
          <w:b/>
        </w:rPr>
        <w:br w:type="page"/>
      </w:r>
    </w:p>
    <w:p w14:paraId="4103CF0C" w14:textId="77777777" w:rsidR="00AE034F" w:rsidRPr="00F003D1" w:rsidRDefault="00AE034F">
      <w:pPr>
        <w:spacing w:line="240" w:lineRule="auto"/>
        <w:rPr>
          <w:rFonts w:ascii="Times New Roman" w:eastAsia="微软雅黑" w:hAnsi="Times New Roman" w:cs="Times New Roman"/>
          <w:sz w:val="16"/>
          <w:szCs w:val="16"/>
        </w:rPr>
        <w:sectPr w:rsidR="00AE034F" w:rsidRPr="00F003D1" w:rsidSect="00CE2D94">
          <w:type w:val="continuous"/>
          <w:pgSz w:w="12240" w:h="15840"/>
          <w:pgMar w:top="1665" w:right="1800" w:bottom="1440" w:left="1800" w:header="851" w:footer="419" w:gutter="0"/>
          <w:cols w:space="425"/>
          <w:docGrid w:type="lines" w:linePitch="312"/>
        </w:sectPr>
      </w:pPr>
    </w:p>
    <w:p w14:paraId="4A2ADF6B" w14:textId="77777777" w:rsidR="00AE034F" w:rsidRPr="00F003D1" w:rsidRDefault="00D616C2">
      <w:pPr>
        <w:spacing w:line="240" w:lineRule="auto"/>
        <w:rPr>
          <w:rFonts w:ascii="Times New Roman" w:eastAsia="微软雅黑" w:hAnsi="Times New Roman" w:cs="Times New Roman"/>
          <w:b/>
          <w:sz w:val="20"/>
        </w:rPr>
      </w:pPr>
      <w:r w:rsidRPr="00F003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26FD6D" wp14:editId="0CD529C0">
            <wp:extent cx="6710680" cy="31705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722709" cy="3176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BDD68" w14:textId="77777777" w:rsidR="00B8773F" w:rsidRPr="00D12B2F" w:rsidRDefault="00B8773F" w:rsidP="00B8773F">
      <w:pPr>
        <w:rPr>
          <w:rFonts w:ascii="Times New Roman" w:eastAsia="微软雅黑" w:hAnsi="Times New Roman" w:cs="Times New Roman"/>
          <w:sz w:val="24"/>
          <w:szCs w:val="24"/>
        </w:rPr>
      </w:pPr>
      <w:r w:rsidRPr="00D12B2F">
        <w:rPr>
          <w:rFonts w:ascii="Times New Roman" w:eastAsia="微软雅黑" w:hAnsi="Times New Roman" w:cs="Times New Roman"/>
          <w:sz w:val="24"/>
          <w:szCs w:val="24"/>
        </w:rPr>
        <w:t xml:space="preserve">Supplemental Figure </w:t>
      </w:r>
      <w:proofErr w:type="gramStart"/>
      <w:r w:rsidRPr="00D12B2F">
        <w:rPr>
          <w:rFonts w:ascii="Times New Roman" w:eastAsia="微软雅黑" w:hAnsi="Times New Roman" w:cs="Times New Roman"/>
          <w:sz w:val="24"/>
          <w:szCs w:val="24"/>
        </w:rPr>
        <w:t>1 .</w:t>
      </w:r>
      <w:proofErr w:type="gramEnd"/>
      <w:r w:rsidRPr="00D12B2F">
        <w:rPr>
          <w:rFonts w:ascii="Times New Roman" w:eastAsia="微软雅黑" w:hAnsi="Times New Roman" w:cs="Times New Roman"/>
          <w:sz w:val="24"/>
          <w:szCs w:val="24"/>
        </w:rPr>
        <w:t xml:space="preserve"> Factor loadings of the 4 </w:t>
      </w:r>
      <w:proofErr w:type="spellStart"/>
      <w:r w:rsidRPr="00D12B2F">
        <w:rPr>
          <w:rFonts w:ascii="Times New Roman" w:eastAsia="微软雅黑" w:hAnsi="Times New Roman" w:cs="Times New Roman"/>
          <w:sz w:val="24"/>
          <w:szCs w:val="24"/>
        </w:rPr>
        <w:t>multimorbidity</w:t>
      </w:r>
      <w:proofErr w:type="spellEnd"/>
      <w:r w:rsidRPr="00D12B2F">
        <w:rPr>
          <w:rFonts w:ascii="Times New Roman" w:eastAsia="微软雅黑" w:hAnsi="Times New Roman" w:cs="Times New Roman"/>
          <w:sz w:val="24"/>
          <w:szCs w:val="24"/>
        </w:rPr>
        <w:t xml:space="preserve"> patterns for each condition in CHARLS 2013</w:t>
      </w:r>
    </w:p>
    <w:p w14:paraId="00B511D9" w14:textId="77777777" w:rsidR="00AE034F" w:rsidRPr="00F003D1" w:rsidRDefault="00D616C2">
      <w:pPr>
        <w:rPr>
          <w:rFonts w:ascii="Times New Roman" w:eastAsia="微软雅黑" w:hAnsi="Times New Roman" w:cs="Times New Roman"/>
          <w:b/>
          <w:sz w:val="20"/>
        </w:rPr>
      </w:pPr>
      <w:r w:rsidRPr="00F003D1">
        <w:rPr>
          <w:rFonts w:ascii="Times New Roman" w:eastAsia="微软雅黑" w:hAnsi="Times New Roman" w:cs="Times New Roman"/>
          <w:b/>
          <w:sz w:val="20"/>
        </w:rPr>
        <w:br w:type="page"/>
      </w:r>
    </w:p>
    <w:p w14:paraId="3D7A526D" w14:textId="77777777" w:rsidR="00AE034F" w:rsidRPr="00F003D1" w:rsidRDefault="00D616C2">
      <w:pPr>
        <w:spacing w:line="240" w:lineRule="auto"/>
        <w:ind w:firstLineChars="200" w:firstLine="440"/>
        <w:rPr>
          <w:rFonts w:ascii="Times New Roman" w:hAnsi="Times New Roman" w:cs="Times New Roman"/>
        </w:rPr>
      </w:pPr>
      <w:r w:rsidRPr="00F003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AF547C" wp14:editId="2948F98E">
            <wp:extent cx="6513195" cy="3004185"/>
            <wp:effectExtent l="0" t="0" r="190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530862" cy="301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8F9F7" w14:textId="77777777" w:rsidR="00AE034F" w:rsidRPr="00D12B2F" w:rsidRDefault="00D616C2">
      <w:pPr>
        <w:spacing w:line="240" w:lineRule="auto"/>
        <w:rPr>
          <w:rFonts w:ascii="Times New Roman" w:eastAsia="微软雅黑" w:hAnsi="Times New Roman" w:cs="Times New Roman"/>
          <w:sz w:val="24"/>
          <w:szCs w:val="24"/>
        </w:rPr>
      </w:pPr>
      <w:r w:rsidRPr="00D12B2F">
        <w:rPr>
          <w:rFonts w:ascii="Times New Roman" w:eastAsia="微软雅黑" w:hAnsi="Times New Roman" w:cs="Times New Roman"/>
        </w:rPr>
        <w:t xml:space="preserve">Supplemental </w:t>
      </w:r>
      <w:r w:rsidRPr="00D12B2F">
        <w:rPr>
          <w:rFonts w:ascii="Times New Roman" w:eastAsia="微软雅黑" w:hAnsi="Times New Roman" w:cs="Times New Roman"/>
          <w:sz w:val="24"/>
          <w:szCs w:val="24"/>
        </w:rPr>
        <w:t>Figure 2. Factor loadings of the 4 multimorbidity patterns for each condition in CHARLS 2015</w:t>
      </w:r>
    </w:p>
    <w:p w14:paraId="0B5A39EC" w14:textId="77777777" w:rsidR="00AE034F" w:rsidRPr="00F003D1" w:rsidRDefault="00AE034F">
      <w:pPr>
        <w:spacing w:line="240" w:lineRule="auto"/>
        <w:ind w:firstLineChars="200" w:firstLine="400"/>
        <w:rPr>
          <w:rFonts w:ascii="Times New Roman" w:eastAsia="微软雅黑" w:hAnsi="Times New Roman" w:cs="Times New Roman"/>
          <w:b/>
          <w:sz w:val="20"/>
        </w:rPr>
      </w:pPr>
    </w:p>
    <w:p w14:paraId="1F6CC743" w14:textId="77777777" w:rsidR="00AE034F" w:rsidRPr="00F003D1" w:rsidRDefault="00AE034F">
      <w:pPr>
        <w:rPr>
          <w:rFonts w:ascii="Times New Roman" w:eastAsia="微软雅黑" w:hAnsi="Times New Roman" w:cs="Times New Roman"/>
          <w:b/>
          <w:sz w:val="20"/>
        </w:rPr>
      </w:pPr>
    </w:p>
    <w:p w14:paraId="2B25157B" w14:textId="77777777" w:rsidR="00AE034F" w:rsidRPr="00F003D1" w:rsidRDefault="00D616C2">
      <w:pPr>
        <w:rPr>
          <w:rFonts w:ascii="Times New Roman" w:hAnsi="Times New Roman" w:cs="Times New Roman"/>
        </w:rPr>
      </w:pPr>
      <w:r w:rsidRPr="00F003D1">
        <w:rPr>
          <w:rFonts w:ascii="Times New Roman" w:hAnsi="Times New Roman" w:cs="Times New Roman"/>
        </w:rPr>
        <w:br w:type="page"/>
      </w:r>
    </w:p>
    <w:p w14:paraId="48B5D5BE" w14:textId="77777777" w:rsidR="00AE034F" w:rsidRPr="00F003D1" w:rsidRDefault="00D616C2">
      <w:pPr>
        <w:spacing w:line="240" w:lineRule="auto"/>
        <w:ind w:firstLineChars="200" w:firstLine="440"/>
        <w:rPr>
          <w:rFonts w:ascii="Times New Roman" w:hAnsi="Times New Roman" w:cs="Times New Roman"/>
        </w:rPr>
      </w:pPr>
      <w:r w:rsidRPr="00F003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9A94A0" wp14:editId="1844A860">
            <wp:extent cx="6749415" cy="319405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757682" cy="3198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5AD7F" w14:textId="77777777" w:rsidR="00AE034F" w:rsidRPr="00D12B2F" w:rsidRDefault="00D616C2">
      <w:pPr>
        <w:spacing w:line="240" w:lineRule="auto"/>
        <w:rPr>
          <w:rFonts w:ascii="Times New Roman" w:eastAsia="微软雅黑" w:hAnsi="Times New Roman" w:cs="Times New Roman"/>
          <w:sz w:val="24"/>
          <w:szCs w:val="24"/>
        </w:rPr>
      </w:pPr>
      <w:r w:rsidRPr="00D12B2F">
        <w:rPr>
          <w:rFonts w:ascii="Times New Roman" w:eastAsia="微软雅黑" w:hAnsi="Times New Roman" w:cs="Times New Roman"/>
          <w:sz w:val="24"/>
          <w:szCs w:val="24"/>
        </w:rPr>
        <w:t>Supplemental Figure 3. Factor loadings of the 4 multimorbidity patterns for each condition in CHARLS 2018</w:t>
      </w:r>
    </w:p>
    <w:p w14:paraId="5A6DA1F3" w14:textId="77777777" w:rsidR="00AE034F" w:rsidRPr="00F003D1" w:rsidRDefault="00D616C2">
      <w:pPr>
        <w:rPr>
          <w:rFonts w:ascii="Times New Roman" w:eastAsia="微软雅黑" w:hAnsi="Times New Roman" w:cs="Times New Roman"/>
          <w:b/>
          <w:bCs/>
          <w:iCs/>
          <w:sz w:val="20"/>
          <w:szCs w:val="20"/>
        </w:rPr>
      </w:pPr>
      <w:r w:rsidRPr="00F003D1">
        <w:rPr>
          <w:rFonts w:ascii="Times New Roman" w:eastAsia="微软雅黑" w:hAnsi="Times New Roman" w:cs="Times New Roman"/>
          <w:b/>
          <w:bCs/>
          <w:iCs/>
          <w:sz w:val="20"/>
          <w:szCs w:val="20"/>
        </w:rPr>
        <w:br w:type="page"/>
      </w:r>
    </w:p>
    <w:p w14:paraId="3AEAC5B1" w14:textId="77777777" w:rsidR="00AE034F" w:rsidRPr="00F003D1" w:rsidRDefault="00AE034F">
      <w:pPr>
        <w:rPr>
          <w:rFonts w:ascii="Times New Roman" w:eastAsia="微软雅黑" w:hAnsi="Times New Roman" w:cs="Times New Roman"/>
          <w:b/>
          <w:sz w:val="24"/>
        </w:rPr>
      </w:pPr>
    </w:p>
    <w:p w14:paraId="5BAEDCAF" w14:textId="02FE4A88" w:rsidR="00AE034F" w:rsidRPr="00F003D1" w:rsidRDefault="008A2061">
      <w:pPr>
        <w:rPr>
          <w:rFonts w:ascii="Times New Roman" w:eastAsia="微软雅黑" w:hAnsi="Times New Roman" w:cs="Times New Roman"/>
          <w:b/>
          <w:sz w:val="24"/>
        </w:rPr>
      </w:pPr>
      <w:r w:rsidRPr="00F003D1">
        <w:rPr>
          <w:noProof/>
        </w:rPr>
        <w:drawing>
          <wp:inline distT="0" distB="0" distL="0" distR="0" wp14:anchorId="707DF515" wp14:editId="2B3010E2">
            <wp:extent cx="8229617" cy="3657607"/>
            <wp:effectExtent l="0" t="0" r="0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1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5070E" w14:textId="3FAB5F3D" w:rsidR="00AE034F" w:rsidRPr="00D12B2F" w:rsidRDefault="00D616C2">
      <w:pPr>
        <w:rPr>
          <w:rFonts w:ascii="Times New Roman" w:eastAsia="微软雅黑" w:hAnsi="Times New Roman" w:cs="Times New Roman"/>
          <w:sz w:val="24"/>
          <w:szCs w:val="24"/>
        </w:rPr>
      </w:pPr>
      <w:r w:rsidRPr="00D12B2F">
        <w:rPr>
          <w:rFonts w:ascii="Times New Roman" w:eastAsia="微软雅黑" w:hAnsi="Times New Roman" w:cs="Times New Roman"/>
          <w:sz w:val="24"/>
          <w:szCs w:val="24"/>
        </w:rPr>
        <w:t xml:space="preserve">Supplemental Figure 4. Average factor scores for the four </w:t>
      </w:r>
      <w:proofErr w:type="spellStart"/>
      <w:r w:rsidRPr="00D12B2F">
        <w:rPr>
          <w:rFonts w:ascii="Times New Roman" w:eastAsia="微软雅黑" w:hAnsi="Times New Roman" w:cs="Times New Roman"/>
          <w:sz w:val="24"/>
          <w:szCs w:val="24"/>
        </w:rPr>
        <w:t>multimorbidity</w:t>
      </w:r>
      <w:proofErr w:type="spellEnd"/>
      <w:r w:rsidRPr="00D12B2F">
        <w:rPr>
          <w:rFonts w:ascii="Times New Roman" w:eastAsia="微软雅黑" w:hAnsi="Times New Roman" w:cs="Times New Roman"/>
          <w:sz w:val="24"/>
          <w:szCs w:val="24"/>
        </w:rPr>
        <w:t xml:space="preserve"> trajectory groups, based on sensitivity analyses using </w:t>
      </w:r>
      <w:r w:rsidR="00A759E0" w:rsidRPr="00D12B2F">
        <w:rPr>
          <w:rFonts w:ascii="Times New Roman" w:eastAsia="微软雅黑" w:hAnsi="Times New Roman" w:cs="Times New Roman"/>
          <w:iCs/>
          <w:sz w:val="24"/>
          <w:szCs w:val="24"/>
        </w:rPr>
        <w:t>participants with complete data for at least 3 waves</w:t>
      </w:r>
    </w:p>
    <w:p w14:paraId="7EFC89FC" w14:textId="437241D7" w:rsidR="00C03000" w:rsidRPr="00F003D1" w:rsidRDefault="00C03000">
      <w:pPr>
        <w:spacing w:after="0" w:line="240" w:lineRule="auto"/>
        <w:rPr>
          <w:rFonts w:ascii="Times New Roman" w:eastAsia="微软雅黑" w:hAnsi="Times New Roman" w:cs="Times New Roman"/>
          <w:b/>
          <w:bCs/>
          <w:iCs/>
          <w:sz w:val="20"/>
          <w:szCs w:val="20"/>
        </w:rPr>
      </w:pPr>
      <w:r w:rsidRPr="00F003D1">
        <w:rPr>
          <w:rFonts w:ascii="Times New Roman" w:eastAsia="微软雅黑" w:hAnsi="Times New Roman" w:cs="Times New Roman"/>
          <w:b/>
          <w:bCs/>
          <w:iCs/>
          <w:sz w:val="20"/>
          <w:szCs w:val="20"/>
        </w:rPr>
        <w:br w:type="page"/>
      </w:r>
    </w:p>
    <w:p w14:paraId="56778E97" w14:textId="77777777" w:rsidR="00C03000" w:rsidRPr="00F003D1" w:rsidRDefault="00C03000" w:rsidP="00C03000">
      <w:pPr>
        <w:rPr>
          <w:rFonts w:ascii="Times New Roman" w:eastAsia="微软雅黑" w:hAnsi="Times New Roman" w:cs="Times New Roman"/>
          <w:b/>
          <w:sz w:val="24"/>
          <w:szCs w:val="24"/>
        </w:rPr>
      </w:pPr>
    </w:p>
    <w:p w14:paraId="588C4E5E" w14:textId="528D4FF3" w:rsidR="00C03000" w:rsidRPr="00F003D1" w:rsidRDefault="0054134B" w:rsidP="00C03000">
      <w:pPr>
        <w:rPr>
          <w:rFonts w:ascii="Times New Roman" w:eastAsia="微软雅黑" w:hAnsi="Times New Roman" w:cs="Times New Roman"/>
          <w:b/>
          <w:sz w:val="24"/>
          <w:szCs w:val="24"/>
        </w:rPr>
      </w:pPr>
      <w:r w:rsidRPr="00F003D1">
        <w:rPr>
          <w:noProof/>
        </w:rPr>
        <w:drawing>
          <wp:inline distT="0" distB="0" distL="0" distR="0" wp14:anchorId="1240F64C" wp14:editId="61356CFE">
            <wp:extent cx="8229617" cy="3657607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1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DFA36" w14:textId="2169C3F1" w:rsidR="00C03000" w:rsidRPr="00D12B2F" w:rsidRDefault="00C03000" w:rsidP="00C03000">
      <w:pPr>
        <w:rPr>
          <w:rFonts w:ascii="Times New Roman" w:eastAsia="微软雅黑" w:hAnsi="Times New Roman" w:cs="Times New Roman"/>
          <w:sz w:val="24"/>
          <w:szCs w:val="24"/>
        </w:rPr>
      </w:pPr>
      <w:r w:rsidRPr="00D12B2F">
        <w:rPr>
          <w:rFonts w:ascii="Times New Roman" w:eastAsia="微软雅黑" w:hAnsi="Times New Roman" w:cs="Times New Roman"/>
          <w:sz w:val="24"/>
          <w:szCs w:val="24"/>
        </w:rPr>
        <w:t xml:space="preserve">Supplemental Figure 5. Average factor scores for the four </w:t>
      </w:r>
      <w:proofErr w:type="spellStart"/>
      <w:r w:rsidRPr="00D12B2F">
        <w:rPr>
          <w:rFonts w:ascii="Times New Roman" w:eastAsia="微软雅黑" w:hAnsi="Times New Roman" w:cs="Times New Roman"/>
          <w:sz w:val="24"/>
          <w:szCs w:val="24"/>
        </w:rPr>
        <w:t>multimorbidity</w:t>
      </w:r>
      <w:proofErr w:type="spellEnd"/>
      <w:r w:rsidRPr="00D12B2F">
        <w:rPr>
          <w:rFonts w:ascii="Times New Roman" w:eastAsia="微软雅黑" w:hAnsi="Times New Roman" w:cs="Times New Roman"/>
          <w:sz w:val="24"/>
          <w:szCs w:val="24"/>
        </w:rPr>
        <w:t xml:space="preserve"> trajectory groups, based on sensitivity analyses </w:t>
      </w:r>
      <w:r w:rsidR="004B6B39" w:rsidRPr="00D12B2F">
        <w:rPr>
          <w:rFonts w:ascii="Times New Roman" w:eastAsia="微软雅黑" w:hAnsi="Times New Roman" w:cs="Times New Roman"/>
          <w:iCs/>
          <w:sz w:val="24"/>
          <w:szCs w:val="24"/>
        </w:rPr>
        <w:t xml:space="preserve">that only excluded participants with </w:t>
      </w:r>
      <w:proofErr w:type="spellStart"/>
      <w:r w:rsidR="004B6B39" w:rsidRPr="00D12B2F">
        <w:rPr>
          <w:rFonts w:ascii="Times New Roman" w:eastAsia="微软雅黑" w:hAnsi="Times New Roman" w:cs="Times New Roman"/>
          <w:iCs/>
          <w:sz w:val="24"/>
          <w:szCs w:val="24"/>
        </w:rPr>
        <w:t>multimorbidity</w:t>
      </w:r>
      <w:proofErr w:type="spellEnd"/>
      <w:r w:rsidR="004B6B39" w:rsidRPr="00D12B2F">
        <w:rPr>
          <w:rFonts w:ascii="Times New Roman" w:eastAsia="微软雅黑" w:hAnsi="Times New Roman" w:cs="Times New Roman"/>
          <w:iCs/>
          <w:sz w:val="24"/>
          <w:szCs w:val="24"/>
        </w:rPr>
        <w:t xml:space="preserve"> at baseline</w:t>
      </w:r>
    </w:p>
    <w:p w14:paraId="1154B5D7" w14:textId="77777777" w:rsidR="00AE034F" w:rsidRPr="00F003D1" w:rsidRDefault="00AE034F">
      <w:pPr>
        <w:rPr>
          <w:rFonts w:ascii="Times New Roman" w:eastAsia="微软雅黑" w:hAnsi="Times New Roman" w:cs="Times New Roman"/>
          <w:b/>
          <w:bCs/>
          <w:iCs/>
          <w:sz w:val="20"/>
          <w:szCs w:val="20"/>
        </w:rPr>
      </w:pPr>
    </w:p>
    <w:p w14:paraId="394689F3" w14:textId="77777777" w:rsidR="00AE034F" w:rsidRDefault="00AE034F">
      <w:pPr>
        <w:rPr>
          <w:rFonts w:ascii="Times New Roman" w:eastAsia="微软雅黑" w:hAnsi="Times New Roman" w:cs="Times New Roman"/>
          <w:b/>
          <w:bCs/>
          <w:iCs/>
          <w:color w:val="000000"/>
          <w:sz w:val="20"/>
          <w:szCs w:val="20"/>
        </w:rPr>
      </w:pPr>
    </w:p>
    <w:sectPr w:rsidR="00AE034F" w:rsidSect="00CE2D94">
      <w:type w:val="continuous"/>
      <w:pgSz w:w="15840" w:h="12240" w:orient="landscape"/>
      <w:pgMar w:top="1797" w:right="1276" w:bottom="1797" w:left="1440" w:header="851" w:footer="4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55DCA" w14:textId="77777777" w:rsidR="004141D1" w:rsidRDefault="004141D1">
      <w:pPr>
        <w:spacing w:line="240" w:lineRule="auto"/>
      </w:pPr>
      <w:r>
        <w:separator/>
      </w:r>
    </w:p>
  </w:endnote>
  <w:endnote w:type="continuationSeparator" w:id="0">
    <w:p w14:paraId="43074A33" w14:textId="77777777" w:rsidR="004141D1" w:rsidRDefault="004141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RWPalladioL-Bold">
    <w:altName w:val="Calibri"/>
    <w:charset w:val="00"/>
    <w:family w:val="auto"/>
    <w:pitch w:val="default"/>
  </w:font>
  <w:font w:name="URWPalladioL-Ital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9562698"/>
    </w:sdtPr>
    <w:sdtEndPr/>
    <w:sdtContent>
      <w:p w14:paraId="22DCB18C" w14:textId="095C42B2" w:rsidR="009154BF" w:rsidRDefault="009154BF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2B2F">
          <w:rPr>
            <w:noProof/>
          </w:rPr>
          <w:t>2</w:t>
        </w:r>
        <w:r>
          <w:fldChar w:fldCharType="end"/>
        </w:r>
      </w:p>
    </w:sdtContent>
  </w:sdt>
  <w:p w14:paraId="07940501" w14:textId="77777777" w:rsidR="009154BF" w:rsidRDefault="009154BF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17F1B8" w14:textId="77777777" w:rsidR="004141D1" w:rsidRDefault="004141D1">
      <w:pPr>
        <w:spacing w:after="0"/>
      </w:pPr>
      <w:r>
        <w:separator/>
      </w:r>
    </w:p>
  </w:footnote>
  <w:footnote w:type="continuationSeparator" w:id="0">
    <w:p w14:paraId="6C5B4E78" w14:textId="77777777" w:rsidR="004141D1" w:rsidRDefault="004141D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9C0365"/>
    <w:multiLevelType w:val="multilevel"/>
    <w:tmpl w:val="559C0365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xMjGyMDM3MjMzNjVQ0lEKTi0uzszPAykwNLSsBQCFGZZWLg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wpx0fov9ez2e00985fdsuzx9a5x9xpxdp&quot;&gt;我的研究方向&lt;record-ids&gt;&lt;item&gt;603&lt;/item&gt;&lt;item&gt;606&lt;/item&gt;&lt;item&gt;607&lt;/item&gt;&lt;item&gt;608&lt;/item&gt;&lt;item&gt;609&lt;/item&gt;&lt;item&gt;610&lt;/item&gt;&lt;item&gt;611&lt;/item&gt;&lt;item&gt;613&lt;/item&gt;&lt;item&gt;614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8&lt;/item&gt;&lt;item&gt;629&lt;/item&gt;&lt;item&gt;631&lt;/item&gt;&lt;item&gt;633&lt;/item&gt;&lt;item&gt;635&lt;/item&gt;&lt;item&gt;636&lt;/item&gt;&lt;item&gt;637&lt;/item&gt;&lt;item&gt;638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1&lt;/item&gt;&lt;item&gt;652&lt;/item&gt;&lt;item&gt;653&lt;/item&gt;&lt;item&gt;654&lt;/item&gt;&lt;item&gt;655&lt;/item&gt;&lt;item&gt;657&lt;/item&gt;&lt;item&gt;667&lt;/item&gt;&lt;item&gt;669&lt;/item&gt;&lt;item&gt;671&lt;/item&gt;&lt;item&gt;673&lt;/item&gt;&lt;/record-ids&gt;&lt;/item&gt;&lt;/Libraries&gt;"/>
  </w:docVars>
  <w:rsids>
    <w:rsidRoot w:val="00573F43"/>
    <w:rsid w:val="0000014C"/>
    <w:rsid w:val="00001809"/>
    <w:rsid w:val="00001A91"/>
    <w:rsid w:val="00001D37"/>
    <w:rsid w:val="00002770"/>
    <w:rsid w:val="00002B08"/>
    <w:rsid w:val="00002F43"/>
    <w:rsid w:val="00003326"/>
    <w:rsid w:val="00003C1C"/>
    <w:rsid w:val="0000436C"/>
    <w:rsid w:val="000047C8"/>
    <w:rsid w:val="00004CD4"/>
    <w:rsid w:val="000057FD"/>
    <w:rsid w:val="00005AB9"/>
    <w:rsid w:val="0000609C"/>
    <w:rsid w:val="00007002"/>
    <w:rsid w:val="00007128"/>
    <w:rsid w:val="00010B34"/>
    <w:rsid w:val="000114E6"/>
    <w:rsid w:val="00011DDF"/>
    <w:rsid w:val="00012505"/>
    <w:rsid w:val="000125C5"/>
    <w:rsid w:val="00012C06"/>
    <w:rsid w:val="00012C1E"/>
    <w:rsid w:val="00012E29"/>
    <w:rsid w:val="0001461D"/>
    <w:rsid w:val="00015165"/>
    <w:rsid w:val="000151CE"/>
    <w:rsid w:val="0001536D"/>
    <w:rsid w:val="0001590D"/>
    <w:rsid w:val="00016734"/>
    <w:rsid w:val="000171A1"/>
    <w:rsid w:val="00017C29"/>
    <w:rsid w:val="00017ED3"/>
    <w:rsid w:val="00017F05"/>
    <w:rsid w:val="00020C1E"/>
    <w:rsid w:val="00020C3B"/>
    <w:rsid w:val="00021AFC"/>
    <w:rsid w:val="00021D4C"/>
    <w:rsid w:val="000225D5"/>
    <w:rsid w:val="000237BC"/>
    <w:rsid w:val="00023B1F"/>
    <w:rsid w:val="00023C6E"/>
    <w:rsid w:val="00023DA9"/>
    <w:rsid w:val="00024341"/>
    <w:rsid w:val="00024771"/>
    <w:rsid w:val="00024805"/>
    <w:rsid w:val="00024814"/>
    <w:rsid w:val="0002521C"/>
    <w:rsid w:val="0002566F"/>
    <w:rsid w:val="00025C61"/>
    <w:rsid w:val="000269B2"/>
    <w:rsid w:val="00026BBD"/>
    <w:rsid w:val="00030225"/>
    <w:rsid w:val="000307E6"/>
    <w:rsid w:val="00031BCB"/>
    <w:rsid w:val="00031E59"/>
    <w:rsid w:val="00031F00"/>
    <w:rsid w:val="000325C5"/>
    <w:rsid w:val="000326A5"/>
    <w:rsid w:val="00032B0F"/>
    <w:rsid w:val="000341C4"/>
    <w:rsid w:val="00034C75"/>
    <w:rsid w:val="000350B6"/>
    <w:rsid w:val="00035B39"/>
    <w:rsid w:val="00037B82"/>
    <w:rsid w:val="0004010D"/>
    <w:rsid w:val="00040544"/>
    <w:rsid w:val="00040925"/>
    <w:rsid w:val="00040C13"/>
    <w:rsid w:val="00040F2A"/>
    <w:rsid w:val="00040FF8"/>
    <w:rsid w:val="00041453"/>
    <w:rsid w:val="000427C1"/>
    <w:rsid w:val="0004381F"/>
    <w:rsid w:val="00043BD5"/>
    <w:rsid w:val="00043D7C"/>
    <w:rsid w:val="00044B50"/>
    <w:rsid w:val="0004623D"/>
    <w:rsid w:val="0004704D"/>
    <w:rsid w:val="00047B9B"/>
    <w:rsid w:val="00047DE8"/>
    <w:rsid w:val="000505DF"/>
    <w:rsid w:val="00051068"/>
    <w:rsid w:val="00051E67"/>
    <w:rsid w:val="00051F85"/>
    <w:rsid w:val="00052B94"/>
    <w:rsid w:val="0005346D"/>
    <w:rsid w:val="00053F11"/>
    <w:rsid w:val="000542F8"/>
    <w:rsid w:val="00054E5B"/>
    <w:rsid w:val="00055FD1"/>
    <w:rsid w:val="00056179"/>
    <w:rsid w:val="00056325"/>
    <w:rsid w:val="00056826"/>
    <w:rsid w:val="000570E3"/>
    <w:rsid w:val="0005759F"/>
    <w:rsid w:val="00057AFC"/>
    <w:rsid w:val="00057B32"/>
    <w:rsid w:val="00057DD3"/>
    <w:rsid w:val="00057DDC"/>
    <w:rsid w:val="00060317"/>
    <w:rsid w:val="00060609"/>
    <w:rsid w:val="00060F29"/>
    <w:rsid w:val="000610FD"/>
    <w:rsid w:val="000616D7"/>
    <w:rsid w:val="000618D4"/>
    <w:rsid w:val="00061E74"/>
    <w:rsid w:val="00061EF7"/>
    <w:rsid w:val="00062786"/>
    <w:rsid w:val="00063198"/>
    <w:rsid w:val="000636AE"/>
    <w:rsid w:val="00063DBF"/>
    <w:rsid w:val="00064042"/>
    <w:rsid w:val="000647FE"/>
    <w:rsid w:val="00064B70"/>
    <w:rsid w:val="00066339"/>
    <w:rsid w:val="00066754"/>
    <w:rsid w:val="000667FB"/>
    <w:rsid w:val="00067431"/>
    <w:rsid w:val="00067580"/>
    <w:rsid w:val="00067AA2"/>
    <w:rsid w:val="000705A5"/>
    <w:rsid w:val="00070DEB"/>
    <w:rsid w:val="000717A5"/>
    <w:rsid w:val="00072CF8"/>
    <w:rsid w:val="00074454"/>
    <w:rsid w:val="0007454E"/>
    <w:rsid w:val="0007471D"/>
    <w:rsid w:val="000747DD"/>
    <w:rsid w:val="00074A47"/>
    <w:rsid w:val="00075903"/>
    <w:rsid w:val="00076021"/>
    <w:rsid w:val="00076ABB"/>
    <w:rsid w:val="0007700D"/>
    <w:rsid w:val="00077674"/>
    <w:rsid w:val="000776CC"/>
    <w:rsid w:val="00077BA4"/>
    <w:rsid w:val="00077E56"/>
    <w:rsid w:val="0008012E"/>
    <w:rsid w:val="000805FA"/>
    <w:rsid w:val="00080639"/>
    <w:rsid w:val="00080EBC"/>
    <w:rsid w:val="0008228D"/>
    <w:rsid w:val="00082633"/>
    <w:rsid w:val="000826B5"/>
    <w:rsid w:val="0008275C"/>
    <w:rsid w:val="000827A2"/>
    <w:rsid w:val="00082B7F"/>
    <w:rsid w:val="00082FB2"/>
    <w:rsid w:val="00083033"/>
    <w:rsid w:val="00083211"/>
    <w:rsid w:val="00084046"/>
    <w:rsid w:val="00084967"/>
    <w:rsid w:val="000849F1"/>
    <w:rsid w:val="0008524E"/>
    <w:rsid w:val="0008545D"/>
    <w:rsid w:val="00086559"/>
    <w:rsid w:val="000878B6"/>
    <w:rsid w:val="00087CF1"/>
    <w:rsid w:val="00090DD0"/>
    <w:rsid w:val="00090EA2"/>
    <w:rsid w:val="000914AB"/>
    <w:rsid w:val="00091DFB"/>
    <w:rsid w:val="000928E4"/>
    <w:rsid w:val="00092FFA"/>
    <w:rsid w:val="0009309D"/>
    <w:rsid w:val="000931AE"/>
    <w:rsid w:val="0009390C"/>
    <w:rsid w:val="0009447D"/>
    <w:rsid w:val="00095676"/>
    <w:rsid w:val="0009589B"/>
    <w:rsid w:val="00096790"/>
    <w:rsid w:val="00096AFC"/>
    <w:rsid w:val="00096BAB"/>
    <w:rsid w:val="000976F2"/>
    <w:rsid w:val="00097C32"/>
    <w:rsid w:val="000A023A"/>
    <w:rsid w:val="000A027B"/>
    <w:rsid w:val="000A0A35"/>
    <w:rsid w:val="000A0A98"/>
    <w:rsid w:val="000A0E70"/>
    <w:rsid w:val="000A1D78"/>
    <w:rsid w:val="000A2691"/>
    <w:rsid w:val="000A278F"/>
    <w:rsid w:val="000A2E90"/>
    <w:rsid w:val="000A32AA"/>
    <w:rsid w:val="000A3602"/>
    <w:rsid w:val="000A4439"/>
    <w:rsid w:val="000A45D6"/>
    <w:rsid w:val="000A476F"/>
    <w:rsid w:val="000A505F"/>
    <w:rsid w:val="000A5582"/>
    <w:rsid w:val="000A5F9D"/>
    <w:rsid w:val="000A6210"/>
    <w:rsid w:val="000A683C"/>
    <w:rsid w:val="000A749F"/>
    <w:rsid w:val="000A7740"/>
    <w:rsid w:val="000A7768"/>
    <w:rsid w:val="000B052D"/>
    <w:rsid w:val="000B1090"/>
    <w:rsid w:val="000B1530"/>
    <w:rsid w:val="000B202B"/>
    <w:rsid w:val="000B2DA9"/>
    <w:rsid w:val="000B2DDE"/>
    <w:rsid w:val="000B2E3E"/>
    <w:rsid w:val="000B4706"/>
    <w:rsid w:val="000B4C41"/>
    <w:rsid w:val="000B5753"/>
    <w:rsid w:val="000B5975"/>
    <w:rsid w:val="000B5D98"/>
    <w:rsid w:val="000B661B"/>
    <w:rsid w:val="000B6BED"/>
    <w:rsid w:val="000B70A4"/>
    <w:rsid w:val="000B7DDC"/>
    <w:rsid w:val="000C0084"/>
    <w:rsid w:val="000C0622"/>
    <w:rsid w:val="000C06BB"/>
    <w:rsid w:val="000C0AA1"/>
    <w:rsid w:val="000C1C11"/>
    <w:rsid w:val="000C1CD6"/>
    <w:rsid w:val="000C1DC1"/>
    <w:rsid w:val="000C208A"/>
    <w:rsid w:val="000C3633"/>
    <w:rsid w:val="000C3A79"/>
    <w:rsid w:val="000C42CA"/>
    <w:rsid w:val="000C4898"/>
    <w:rsid w:val="000C49B5"/>
    <w:rsid w:val="000C5181"/>
    <w:rsid w:val="000C52BD"/>
    <w:rsid w:val="000C560B"/>
    <w:rsid w:val="000C5AE9"/>
    <w:rsid w:val="000C64A9"/>
    <w:rsid w:val="000C709C"/>
    <w:rsid w:val="000C7165"/>
    <w:rsid w:val="000C739F"/>
    <w:rsid w:val="000C77AD"/>
    <w:rsid w:val="000C7A9C"/>
    <w:rsid w:val="000D0096"/>
    <w:rsid w:val="000D01F2"/>
    <w:rsid w:val="000D1CCF"/>
    <w:rsid w:val="000D2130"/>
    <w:rsid w:val="000D2AA2"/>
    <w:rsid w:val="000D2F87"/>
    <w:rsid w:val="000D38E4"/>
    <w:rsid w:val="000D3E10"/>
    <w:rsid w:val="000D4385"/>
    <w:rsid w:val="000D50B3"/>
    <w:rsid w:val="000D54B4"/>
    <w:rsid w:val="000D5895"/>
    <w:rsid w:val="000D5B13"/>
    <w:rsid w:val="000D6615"/>
    <w:rsid w:val="000D68BB"/>
    <w:rsid w:val="000D6B6B"/>
    <w:rsid w:val="000D6E6D"/>
    <w:rsid w:val="000D7FEE"/>
    <w:rsid w:val="000E134E"/>
    <w:rsid w:val="000E13CB"/>
    <w:rsid w:val="000E1F63"/>
    <w:rsid w:val="000E227E"/>
    <w:rsid w:val="000E27BC"/>
    <w:rsid w:val="000E2A14"/>
    <w:rsid w:val="000E2A29"/>
    <w:rsid w:val="000E2ABC"/>
    <w:rsid w:val="000E2B8C"/>
    <w:rsid w:val="000E5011"/>
    <w:rsid w:val="000E50E9"/>
    <w:rsid w:val="000E5361"/>
    <w:rsid w:val="000E6071"/>
    <w:rsid w:val="000E66FE"/>
    <w:rsid w:val="000E6C91"/>
    <w:rsid w:val="000E6CAD"/>
    <w:rsid w:val="000E75BA"/>
    <w:rsid w:val="000E7BDB"/>
    <w:rsid w:val="000F061A"/>
    <w:rsid w:val="000F0A56"/>
    <w:rsid w:val="000F106A"/>
    <w:rsid w:val="000F106E"/>
    <w:rsid w:val="000F2C53"/>
    <w:rsid w:val="000F38BA"/>
    <w:rsid w:val="000F421C"/>
    <w:rsid w:val="000F43AB"/>
    <w:rsid w:val="000F4613"/>
    <w:rsid w:val="000F4DDB"/>
    <w:rsid w:val="000F5999"/>
    <w:rsid w:val="000F5A08"/>
    <w:rsid w:val="000F5D29"/>
    <w:rsid w:val="000F7F42"/>
    <w:rsid w:val="00101805"/>
    <w:rsid w:val="0010195E"/>
    <w:rsid w:val="0010268D"/>
    <w:rsid w:val="00102EAC"/>
    <w:rsid w:val="00103220"/>
    <w:rsid w:val="001033EE"/>
    <w:rsid w:val="00103664"/>
    <w:rsid w:val="00103A5D"/>
    <w:rsid w:val="00103E43"/>
    <w:rsid w:val="001047F5"/>
    <w:rsid w:val="0010482A"/>
    <w:rsid w:val="001048C6"/>
    <w:rsid w:val="00105557"/>
    <w:rsid w:val="00105D90"/>
    <w:rsid w:val="00105FAB"/>
    <w:rsid w:val="001067A1"/>
    <w:rsid w:val="00106E3C"/>
    <w:rsid w:val="00107556"/>
    <w:rsid w:val="00107918"/>
    <w:rsid w:val="0010795E"/>
    <w:rsid w:val="00110208"/>
    <w:rsid w:val="00110931"/>
    <w:rsid w:val="00110F61"/>
    <w:rsid w:val="0011175D"/>
    <w:rsid w:val="00111C59"/>
    <w:rsid w:val="001124A7"/>
    <w:rsid w:val="001127C9"/>
    <w:rsid w:val="0011511C"/>
    <w:rsid w:val="00115244"/>
    <w:rsid w:val="00115FF4"/>
    <w:rsid w:val="001160A2"/>
    <w:rsid w:val="00116DB8"/>
    <w:rsid w:val="0011756C"/>
    <w:rsid w:val="001175DE"/>
    <w:rsid w:val="00120215"/>
    <w:rsid w:val="00120372"/>
    <w:rsid w:val="001212DF"/>
    <w:rsid w:val="001213DE"/>
    <w:rsid w:val="001217EB"/>
    <w:rsid w:val="0012180F"/>
    <w:rsid w:val="00121DA9"/>
    <w:rsid w:val="00122052"/>
    <w:rsid w:val="00122225"/>
    <w:rsid w:val="00122BA3"/>
    <w:rsid w:val="00122CBE"/>
    <w:rsid w:val="00123355"/>
    <w:rsid w:val="001246EB"/>
    <w:rsid w:val="001251C3"/>
    <w:rsid w:val="0012520D"/>
    <w:rsid w:val="001256D7"/>
    <w:rsid w:val="00126332"/>
    <w:rsid w:val="001266D0"/>
    <w:rsid w:val="00126C30"/>
    <w:rsid w:val="0012764F"/>
    <w:rsid w:val="001276E3"/>
    <w:rsid w:val="00127D26"/>
    <w:rsid w:val="001305C5"/>
    <w:rsid w:val="001305E8"/>
    <w:rsid w:val="0013062B"/>
    <w:rsid w:val="00130DDC"/>
    <w:rsid w:val="0013115C"/>
    <w:rsid w:val="00132EAE"/>
    <w:rsid w:val="00133436"/>
    <w:rsid w:val="00133AC8"/>
    <w:rsid w:val="00133ADA"/>
    <w:rsid w:val="00133F28"/>
    <w:rsid w:val="00134365"/>
    <w:rsid w:val="00135F97"/>
    <w:rsid w:val="00136814"/>
    <w:rsid w:val="001371FC"/>
    <w:rsid w:val="00137BCD"/>
    <w:rsid w:val="00137C2A"/>
    <w:rsid w:val="00140686"/>
    <w:rsid w:val="00140EF6"/>
    <w:rsid w:val="00141BBB"/>
    <w:rsid w:val="00143914"/>
    <w:rsid w:val="00143A2C"/>
    <w:rsid w:val="00143D90"/>
    <w:rsid w:val="00143FE8"/>
    <w:rsid w:val="0014467F"/>
    <w:rsid w:val="001446FE"/>
    <w:rsid w:val="00144BF3"/>
    <w:rsid w:val="00145098"/>
    <w:rsid w:val="00145159"/>
    <w:rsid w:val="00145923"/>
    <w:rsid w:val="0014649B"/>
    <w:rsid w:val="00146890"/>
    <w:rsid w:val="00147206"/>
    <w:rsid w:val="001474E7"/>
    <w:rsid w:val="00147E90"/>
    <w:rsid w:val="001502FD"/>
    <w:rsid w:val="00150C48"/>
    <w:rsid w:val="001510F7"/>
    <w:rsid w:val="001519AC"/>
    <w:rsid w:val="001520DC"/>
    <w:rsid w:val="0015226C"/>
    <w:rsid w:val="00152602"/>
    <w:rsid w:val="001527AF"/>
    <w:rsid w:val="001528C3"/>
    <w:rsid w:val="0015314C"/>
    <w:rsid w:val="0015377B"/>
    <w:rsid w:val="00153C3B"/>
    <w:rsid w:val="001546D2"/>
    <w:rsid w:val="00154BAD"/>
    <w:rsid w:val="00155236"/>
    <w:rsid w:val="00155466"/>
    <w:rsid w:val="00156850"/>
    <w:rsid w:val="00157430"/>
    <w:rsid w:val="00157571"/>
    <w:rsid w:val="0016032A"/>
    <w:rsid w:val="001610CD"/>
    <w:rsid w:val="00161458"/>
    <w:rsid w:val="001618A6"/>
    <w:rsid w:val="00162390"/>
    <w:rsid w:val="00162C18"/>
    <w:rsid w:val="001631C5"/>
    <w:rsid w:val="00163C58"/>
    <w:rsid w:val="00163C87"/>
    <w:rsid w:val="00164B10"/>
    <w:rsid w:val="00164BC1"/>
    <w:rsid w:val="001651A6"/>
    <w:rsid w:val="00166014"/>
    <w:rsid w:val="00166927"/>
    <w:rsid w:val="00166ED5"/>
    <w:rsid w:val="00167210"/>
    <w:rsid w:val="00167257"/>
    <w:rsid w:val="00167549"/>
    <w:rsid w:val="00167657"/>
    <w:rsid w:val="00167FB4"/>
    <w:rsid w:val="001704EF"/>
    <w:rsid w:val="00170A78"/>
    <w:rsid w:val="00171901"/>
    <w:rsid w:val="001719CE"/>
    <w:rsid w:val="00171F18"/>
    <w:rsid w:val="00172129"/>
    <w:rsid w:val="001729E6"/>
    <w:rsid w:val="00172E1D"/>
    <w:rsid w:val="0017369E"/>
    <w:rsid w:val="00173C02"/>
    <w:rsid w:val="001741EA"/>
    <w:rsid w:val="00174345"/>
    <w:rsid w:val="00174AD6"/>
    <w:rsid w:val="0017582A"/>
    <w:rsid w:val="00175F46"/>
    <w:rsid w:val="0017600C"/>
    <w:rsid w:val="001766C3"/>
    <w:rsid w:val="0017717D"/>
    <w:rsid w:val="001775F0"/>
    <w:rsid w:val="00177696"/>
    <w:rsid w:val="00177795"/>
    <w:rsid w:val="001806EC"/>
    <w:rsid w:val="001810DE"/>
    <w:rsid w:val="001811DF"/>
    <w:rsid w:val="001820BA"/>
    <w:rsid w:val="001824AC"/>
    <w:rsid w:val="00182FE5"/>
    <w:rsid w:val="00183103"/>
    <w:rsid w:val="0018328B"/>
    <w:rsid w:val="00185E5E"/>
    <w:rsid w:val="0018673F"/>
    <w:rsid w:val="00187632"/>
    <w:rsid w:val="001877D9"/>
    <w:rsid w:val="00187E9B"/>
    <w:rsid w:val="0019028B"/>
    <w:rsid w:val="001904B4"/>
    <w:rsid w:val="001905B8"/>
    <w:rsid w:val="00190653"/>
    <w:rsid w:val="00190B46"/>
    <w:rsid w:val="0019103D"/>
    <w:rsid w:val="001920A8"/>
    <w:rsid w:val="00192270"/>
    <w:rsid w:val="001922E5"/>
    <w:rsid w:val="00192347"/>
    <w:rsid w:val="001923C2"/>
    <w:rsid w:val="00192746"/>
    <w:rsid w:val="00192C31"/>
    <w:rsid w:val="00192CE6"/>
    <w:rsid w:val="00192E68"/>
    <w:rsid w:val="00193684"/>
    <w:rsid w:val="0019395D"/>
    <w:rsid w:val="00195E38"/>
    <w:rsid w:val="001963EC"/>
    <w:rsid w:val="001A07C1"/>
    <w:rsid w:val="001A0B90"/>
    <w:rsid w:val="001A0F5C"/>
    <w:rsid w:val="001A1A9D"/>
    <w:rsid w:val="001A1B15"/>
    <w:rsid w:val="001A245B"/>
    <w:rsid w:val="001A30C9"/>
    <w:rsid w:val="001A4137"/>
    <w:rsid w:val="001A51CC"/>
    <w:rsid w:val="001A606D"/>
    <w:rsid w:val="001A6B96"/>
    <w:rsid w:val="001A70B7"/>
    <w:rsid w:val="001A7AD6"/>
    <w:rsid w:val="001A7C50"/>
    <w:rsid w:val="001A7C8F"/>
    <w:rsid w:val="001B02E6"/>
    <w:rsid w:val="001B074F"/>
    <w:rsid w:val="001B0D0B"/>
    <w:rsid w:val="001B17C3"/>
    <w:rsid w:val="001B33A9"/>
    <w:rsid w:val="001B3539"/>
    <w:rsid w:val="001B3592"/>
    <w:rsid w:val="001B3E34"/>
    <w:rsid w:val="001B3FCA"/>
    <w:rsid w:val="001B5FAF"/>
    <w:rsid w:val="001B60A1"/>
    <w:rsid w:val="001B6E56"/>
    <w:rsid w:val="001B7B40"/>
    <w:rsid w:val="001B7C69"/>
    <w:rsid w:val="001B7D36"/>
    <w:rsid w:val="001C034D"/>
    <w:rsid w:val="001C0D16"/>
    <w:rsid w:val="001C1B3A"/>
    <w:rsid w:val="001C1C9D"/>
    <w:rsid w:val="001C2A62"/>
    <w:rsid w:val="001C2F19"/>
    <w:rsid w:val="001C40A6"/>
    <w:rsid w:val="001C42EF"/>
    <w:rsid w:val="001C457F"/>
    <w:rsid w:val="001C45D3"/>
    <w:rsid w:val="001C46B9"/>
    <w:rsid w:val="001C6F08"/>
    <w:rsid w:val="001C7082"/>
    <w:rsid w:val="001C7370"/>
    <w:rsid w:val="001C77E4"/>
    <w:rsid w:val="001C7910"/>
    <w:rsid w:val="001C7C09"/>
    <w:rsid w:val="001C7DB8"/>
    <w:rsid w:val="001D091C"/>
    <w:rsid w:val="001D0CE9"/>
    <w:rsid w:val="001D0E7F"/>
    <w:rsid w:val="001D14C2"/>
    <w:rsid w:val="001D1673"/>
    <w:rsid w:val="001D2775"/>
    <w:rsid w:val="001D2B85"/>
    <w:rsid w:val="001D3460"/>
    <w:rsid w:val="001D3B29"/>
    <w:rsid w:val="001D3FF0"/>
    <w:rsid w:val="001D45FD"/>
    <w:rsid w:val="001D4621"/>
    <w:rsid w:val="001D583D"/>
    <w:rsid w:val="001D626C"/>
    <w:rsid w:val="001D64F6"/>
    <w:rsid w:val="001D69DF"/>
    <w:rsid w:val="001D7889"/>
    <w:rsid w:val="001E0D48"/>
    <w:rsid w:val="001E1B79"/>
    <w:rsid w:val="001E21DE"/>
    <w:rsid w:val="001E2350"/>
    <w:rsid w:val="001E440C"/>
    <w:rsid w:val="001E4BCB"/>
    <w:rsid w:val="001E545B"/>
    <w:rsid w:val="001E5493"/>
    <w:rsid w:val="001E684C"/>
    <w:rsid w:val="001E69C9"/>
    <w:rsid w:val="001E6A72"/>
    <w:rsid w:val="001E741B"/>
    <w:rsid w:val="001E7CD2"/>
    <w:rsid w:val="001E7FA8"/>
    <w:rsid w:val="001F1036"/>
    <w:rsid w:val="001F10FB"/>
    <w:rsid w:val="001F113F"/>
    <w:rsid w:val="001F1C84"/>
    <w:rsid w:val="001F1F29"/>
    <w:rsid w:val="001F3816"/>
    <w:rsid w:val="001F383D"/>
    <w:rsid w:val="001F423E"/>
    <w:rsid w:val="001F5075"/>
    <w:rsid w:val="001F5381"/>
    <w:rsid w:val="001F5633"/>
    <w:rsid w:val="001F59AF"/>
    <w:rsid w:val="001F5FB5"/>
    <w:rsid w:val="001F62F1"/>
    <w:rsid w:val="001F711B"/>
    <w:rsid w:val="001F764E"/>
    <w:rsid w:val="001F783E"/>
    <w:rsid w:val="001F79F6"/>
    <w:rsid w:val="001F7A1F"/>
    <w:rsid w:val="001F7A77"/>
    <w:rsid w:val="001F7CFC"/>
    <w:rsid w:val="001F7F0B"/>
    <w:rsid w:val="0020058A"/>
    <w:rsid w:val="00200992"/>
    <w:rsid w:val="00200B7D"/>
    <w:rsid w:val="00200CB9"/>
    <w:rsid w:val="00200E36"/>
    <w:rsid w:val="00201A36"/>
    <w:rsid w:val="00202F13"/>
    <w:rsid w:val="002042EF"/>
    <w:rsid w:val="00204524"/>
    <w:rsid w:val="002046FE"/>
    <w:rsid w:val="00204A7F"/>
    <w:rsid w:val="00205A05"/>
    <w:rsid w:val="00205A93"/>
    <w:rsid w:val="00206628"/>
    <w:rsid w:val="002073FC"/>
    <w:rsid w:val="002076D9"/>
    <w:rsid w:val="002101B9"/>
    <w:rsid w:val="00210307"/>
    <w:rsid w:val="002103D4"/>
    <w:rsid w:val="0021104C"/>
    <w:rsid w:val="002118A6"/>
    <w:rsid w:val="00211C4E"/>
    <w:rsid w:val="0021297D"/>
    <w:rsid w:val="0021336D"/>
    <w:rsid w:val="00213544"/>
    <w:rsid w:val="002135A3"/>
    <w:rsid w:val="00214023"/>
    <w:rsid w:val="002142B0"/>
    <w:rsid w:val="002143F5"/>
    <w:rsid w:val="00215A06"/>
    <w:rsid w:val="00215AD6"/>
    <w:rsid w:val="00215B79"/>
    <w:rsid w:val="00216028"/>
    <w:rsid w:val="002166D3"/>
    <w:rsid w:val="00216AD2"/>
    <w:rsid w:val="0021712C"/>
    <w:rsid w:val="0021798E"/>
    <w:rsid w:val="00217DE2"/>
    <w:rsid w:val="00220589"/>
    <w:rsid w:val="00221039"/>
    <w:rsid w:val="002210E9"/>
    <w:rsid w:val="00221BE0"/>
    <w:rsid w:val="00222EB1"/>
    <w:rsid w:val="002232EA"/>
    <w:rsid w:val="0022348B"/>
    <w:rsid w:val="002239EC"/>
    <w:rsid w:val="002241DC"/>
    <w:rsid w:val="00225C86"/>
    <w:rsid w:val="00226213"/>
    <w:rsid w:val="0022643C"/>
    <w:rsid w:val="00226A8D"/>
    <w:rsid w:val="00226D51"/>
    <w:rsid w:val="00227708"/>
    <w:rsid w:val="00227EC7"/>
    <w:rsid w:val="0023004D"/>
    <w:rsid w:val="002301EA"/>
    <w:rsid w:val="00230E80"/>
    <w:rsid w:val="0023111C"/>
    <w:rsid w:val="002317D8"/>
    <w:rsid w:val="00232DF7"/>
    <w:rsid w:val="00233D9A"/>
    <w:rsid w:val="00233E91"/>
    <w:rsid w:val="00234873"/>
    <w:rsid w:val="00234977"/>
    <w:rsid w:val="00235031"/>
    <w:rsid w:val="002352DC"/>
    <w:rsid w:val="0023573C"/>
    <w:rsid w:val="00235E00"/>
    <w:rsid w:val="00236641"/>
    <w:rsid w:val="00236C6E"/>
    <w:rsid w:val="00240724"/>
    <w:rsid w:val="00240CE1"/>
    <w:rsid w:val="00240EEF"/>
    <w:rsid w:val="0024120D"/>
    <w:rsid w:val="00241BB9"/>
    <w:rsid w:val="00242001"/>
    <w:rsid w:val="002422D2"/>
    <w:rsid w:val="00243495"/>
    <w:rsid w:val="0024394F"/>
    <w:rsid w:val="00243D05"/>
    <w:rsid w:val="002460C2"/>
    <w:rsid w:val="002462A5"/>
    <w:rsid w:val="0024657E"/>
    <w:rsid w:val="00247186"/>
    <w:rsid w:val="002471B3"/>
    <w:rsid w:val="00247AA1"/>
    <w:rsid w:val="0025085F"/>
    <w:rsid w:val="00250F30"/>
    <w:rsid w:val="002513B3"/>
    <w:rsid w:val="00251F28"/>
    <w:rsid w:val="00251F8D"/>
    <w:rsid w:val="00251F8E"/>
    <w:rsid w:val="00252857"/>
    <w:rsid w:val="00253CCD"/>
    <w:rsid w:val="00253E6E"/>
    <w:rsid w:val="0025535D"/>
    <w:rsid w:val="002556D8"/>
    <w:rsid w:val="00255EF3"/>
    <w:rsid w:val="002561C9"/>
    <w:rsid w:val="00256715"/>
    <w:rsid w:val="00257493"/>
    <w:rsid w:val="00257999"/>
    <w:rsid w:val="00257C2B"/>
    <w:rsid w:val="0026031F"/>
    <w:rsid w:val="00261835"/>
    <w:rsid w:val="00261BD4"/>
    <w:rsid w:val="00261FA4"/>
    <w:rsid w:val="00262D98"/>
    <w:rsid w:val="00262E08"/>
    <w:rsid w:val="002632F8"/>
    <w:rsid w:val="00263513"/>
    <w:rsid w:val="00263958"/>
    <w:rsid w:val="00263AEC"/>
    <w:rsid w:val="00263D57"/>
    <w:rsid w:val="00264199"/>
    <w:rsid w:val="002654C9"/>
    <w:rsid w:val="00265515"/>
    <w:rsid w:val="002655C9"/>
    <w:rsid w:val="00265DF8"/>
    <w:rsid w:val="00266576"/>
    <w:rsid w:val="00270314"/>
    <w:rsid w:val="0027152E"/>
    <w:rsid w:val="00271F4F"/>
    <w:rsid w:val="0027236F"/>
    <w:rsid w:val="00272FB1"/>
    <w:rsid w:val="00273000"/>
    <w:rsid w:val="00273084"/>
    <w:rsid w:val="00273E48"/>
    <w:rsid w:val="00274358"/>
    <w:rsid w:val="00274A27"/>
    <w:rsid w:val="00275127"/>
    <w:rsid w:val="00275252"/>
    <w:rsid w:val="00275A30"/>
    <w:rsid w:val="00275D03"/>
    <w:rsid w:val="00276F60"/>
    <w:rsid w:val="00277097"/>
    <w:rsid w:val="002775EE"/>
    <w:rsid w:val="00281345"/>
    <w:rsid w:val="00281ABC"/>
    <w:rsid w:val="002828A3"/>
    <w:rsid w:val="00282B89"/>
    <w:rsid w:val="00282FFE"/>
    <w:rsid w:val="0028436E"/>
    <w:rsid w:val="00284AE5"/>
    <w:rsid w:val="00284C81"/>
    <w:rsid w:val="00286CF7"/>
    <w:rsid w:val="00287028"/>
    <w:rsid w:val="00287465"/>
    <w:rsid w:val="002875D3"/>
    <w:rsid w:val="00287671"/>
    <w:rsid w:val="00287CEF"/>
    <w:rsid w:val="002905F7"/>
    <w:rsid w:val="00290F96"/>
    <w:rsid w:val="0029108F"/>
    <w:rsid w:val="00291238"/>
    <w:rsid w:val="00291DE7"/>
    <w:rsid w:val="00293135"/>
    <w:rsid w:val="00293FE3"/>
    <w:rsid w:val="00294132"/>
    <w:rsid w:val="0029434B"/>
    <w:rsid w:val="0029451E"/>
    <w:rsid w:val="00294FD1"/>
    <w:rsid w:val="00295954"/>
    <w:rsid w:val="00295DE2"/>
    <w:rsid w:val="00295EA7"/>
    <w:rsid w:val="00296092"/>
    <w:rsid w:val="00296EB5"/>
    <w:rsid w:val="00297071"/>
    <w:rsid w:val="00297864"/>
    <w:rsid w:val="002A0A63"/>
    <w:rsid w:val="002A180E"/>
    <w:rsid w:val="002A2076"/>
    <w:rsid w:val="002A21B7"/>
    <w:rsid w:val="002A235E"/>
    <w:rsid w:val="002A246A"/>
    <w:rsid w:val="002A3053"/>
    <w:rsid w:val="002A3191"/>
    <w:rsid w:val="002A37D5"/>
    <w:rsid w:val="002A3E59"/>
    <w:rsid w:val="002A414B"/>
    <w:rsid w:val="002A44EE"/>
    <w:rsid w:val="002A4654"/>
    <w:rsid w:val="002A4870"/>
    <w:rsid w:val="002A4C4B"/>
    <w:rsid w:val="002A4F21"/>
    <w:rsid w:val="002A4F4E"/>
    <w:rsid w:val="002A504D"/>
    <w:rsid w:val="002A5F21"/>
    <w:rsid w:val="002A5F31"/>
    <w:rsid w:val="002B07E0"/>
    <w:rsid w:val="002B0992"/>
    <w:rsid w:val="002B0A26"/>
    <w:rsid w:val="002B1779"/>
    <w:rsid w:val="002B23D3"/>
    <w:rsid w:val="002B28A5"/>
    <w:rsid w:val="002B37AB"/>
    <w:rsid w:val="002B3F2D"/>
    <w:rsid w:val="002B47A8"/>
    <w:rsid w:val="002B6412"/>
    <w:rsid w:val="002B6CF7"/>
    <w:rsid w:val="002B7871"/>
    <w:rsid w:val="002C00F0"/>
    <w:rsid w:val="002C0AB2"/>
    <w:rsid w:val="002C1CB4"/>
    <w:rsid w:val="002C2B60"/>
    <w:rsid w:val="002C30B6"/>
    <w:rsid w:val="002C38DB"/>
    <w:rsid w:val="002C3A80"/>
    <w:rsid w:val="002C4161"/>
    <w:rsid w:val="002C46D5"/>
    <w:rsid w:val="002C4ED7"/>
    <w:rsid w:val="002C5077"/>
    <w:rsid w:val="002C6256"/>
    <w:rsid w:val="002C6965"/>
    <w:rsid w:val="002C7108"/>
    <w:rsid w:val="002C7135"/>
    <w:rsid w:val="002C7C38"/>
    <w:rsid w:val="002D02C4"/>
    <w:rsid w:val="002D0554"/>
    <w:rsid w:val="002D0DD7"/>
    <w:rsid w:val="002D16F8"/>
    <w:rsid w:val="002D17B7"/>
    <w:rsid w:val="002D1D0B"/>
    <w:rsid w:val="002D2111"/>
    <w:rsid w:val="002D22C7"/>
    <w:rsid w:val="002D2634"/>
    <w:rsid w:val="002D27C3"/>
    <w:rsid w:val="002D2E50"/>
    <w:rsid w:val="002D3CFF"/>
    <w:rsid w:val="002D45FC"/>
    <w:rsid w:val="002D5213"/>
    <w:rsid w:val="002D541D"/>
    <w:rsid w:val="002D77F2"/>
    <w:rsid w:val="002E07A6"/>
    <w:rsid w:val="002E1BB3"/>
    <w:rsid w:val="002E2273"/>
    <w:rsid w:val="002E2DC0"/>
    <w:rsid w:val="002E2DCE"/>
    <w:rsid w:val="002E312F"/>
    <w:rsid w:val="002E381F"/>
    <w:rsid w:val="002E3DA1"/>
    <w:rsid w:val="002E4357"/>
    <w:rsid w:val="002E49E9"/>
    <w:rsid w:val="002E5206"/>
    <w:rsid w:val="002E5961"/>
    <w:rsid w:val="002E642A"/>
    <w:rsid w:val="002E6D8F"/>
    <w:rsid w:val="002E70CE"/>
    <w:rsid w:val="002E7641"/>
    <w:rsid w:val="002E7B2D"/>
    <w:rsid w:val="002E7E17"/>
    <w:rsid w:val="002F02D3"/>
    <w:rsid w:val="002F0615"/>
    <w:rsid w:val="002F1219"/>
    <w:rsid w:val="002F1675"/>
    <w:rsid w:val="002F1917"/>
    <w:rsid w:val="002F1F9D"/>
    <w:rsid w:val="002F2717"/>
    <w:rsid w:val="002F3458"/>
    <w:rsid w:val="002F3564"/>
    <w:rsid w:val="002F3898"/>
    <w:rsid w:val="002F38BE"/>
    <w:rsid w:val="002F460E"/>
    <w:rsid w:val="002F4AC9"/>
    <w:rsid w:val="002F509B"/>
    <w:rsid w:val="002F5255"/>
    <w:rsid w:val="002F612C"/>
    <w:rsid w:val="002F6743"/>
    <w:rsid w:val="002F7CD0"/>
    <w:rsid w:val="003008CC"/>
    <w:rsid w:val="003009C7"/>
    <w:rsid w:val="00300F4D"/>
    <w:rsid w:val="003011A3"/>
    <w:rsid w:val="00301A88"/>
    <w:rsid w:val="00302199"/>
    <w:rsid w:val="00302960"/>
    <w:rsid w:val="00302EF6"/>
    <w:rsid w:val="003030AC"/>
    <w:rsid w:val="0030331B"/>
    <w:rsid w:val="0030359F"/>
    <w:rsid w:val="0030364F"/>
    <w:rsid w:val="0030404E"/>
    <w:rsid w:val="00304D2B"/>
    <w:rsid w:val="00305546"/>
    <w:rsid w:val="00305BEA"/>
    <w:rsid w:val="0030687C"/>
    <w:rsid w:val="00307FC0"/>
    <w:rsid w:val="003109B2"/>
    <w:rsid w:val="003114AD"/>
    <w:rsid w:val="00311594"/>
    <w:rsid w:val="00311C46"/>
    <w:rsid w:val="00312881"/>
    <w:rsid w:val="00312A1E"/>
    <w:rsid w:val="00313C91"/>
    <w:rsid w:val="003140B3"/>
    <w:rsid w:val="00314233"/>
    <w:rsid w:val="003142A7"/>
    <w:rsid w:val="003144D6"/>
    <w:rsid w:val="0031469F"/>
    <w:rsid w:val="00315D88"/>
    <w:rsid w:val="003166C1"/>
    <w:rsid w:val="00316A64"/>
    <w:rsid w:val="00316D63"/>
    <w:rsid w:val="00316DB5"/>
    <w:rsid w:val="0032016A"/>
    <w:rsid w:val="003202C6"/>
    <w:rsid w:val="003204ED"/>
    <w:rsid w:val="0032064C"/>
    <w:rsid w:val="00321EC3"/>
    <w:rsid w:val="00322388"/>
    <w:rsid w:val="003227A1"/>
    <w:rsid w:val="0032328C"/>
    <w:rsid w:val="00323574"/>
    <w:rsid w:val="00323CDE"/>
    <w:rsid w:val="00324980"/>
    <w:rsid w:val="003264C5"/>
    <w:rsid w:val="0032682C"/>
    <w:rsid w:val="00326E50"/>
    <w:rsid w:val="00326F5E"/>
    <w:rsid w:val="00326F74"/>
    <w:rsid w:val="00327178"/>
    <w:rsid w:val="00331542"/>
    <w:rsid w:val="00331989"/>
    <w:rsid w:val="00331BF4"/>
    <w:rsid w:val="00331E50"/>
    <w:rsid w:val="00333483"/>
    <w:rsid w:val="00334894"/>
    <w:rsid w:val="00334C7E"/>
    <w:rsid w:val="0033597F"/>
    <w:rsid w:val="00335DC4"/>
    <w:rsid w:val="003364AD"/>
    <w:rsid w:val="003366B0"/>
    <w:rsid w:val="0033690E"/>
    <w:rsid w:val="003372C0"/>
    <w:rsid w:val="00337706"/>
    <w:rsid w:val="00340C83"/>
    <w:rsid w:val="00340E5A"/>
    <w:rsid w:val="003410A1"/>
    <w:rsid w:val="0034137C"/>
    <w:rsid w:val="00341582"/>
    <w:rsid w:val="003416F9"/>
    <w:rsid w:val="00341AAD"/>
    <w:rsid w:val="00341C30"/>
    <w:rsid w:val="00342AEB"/>
    <w:rsid w:val="00343122"/>
    <w:rsid w:val="003436C7"/>
    <w:rsid w:val="003436F3"/>
    <w:rsid w:val="00343FCB"/>
    <w:rsid w:val="00344146"/>
    <w:rsid w:val="00344395"/>
    <w:rsid w:val="00344C1A"/>
    <w:rsid w:val="00346650"/>
    <w:rsid w:val="00346EC6"/>
    <w:rsid w:val="003472EE"/>
    <w:rsid w:val="003505D4"/>
    <w:rsid w:val="0035119A"/>
    <w:rsid w:val="00351969"/>
    <w:rsid w:val="0035240D"/>
    <w:rsid w:val="00352ADF"/>
    <w:rsid w:val="00352CAD"/>
    <w:rsid w:val="003530B7"/>
    <w:rsid w:val="0035497B"/>
    <w:rsid w:val="0035521D"/>
    <w:rsid w:val="00355395"/>
    <w:rsid w:val="00355715"/>
    <w:rsid w:val="003558A0"/>
    <w:rsid w:val="003567BA"/>
    <w:rsid w:val="00356D6D"/>
    <w:rsid w:val="003571E8"/>
    <w:rsid w:val="0035759A"/>
    <w:rsid w:val="003575A1"/>
    <w:rsid w:val="003578BE"/>
    <w:rsid w:val="0036005C"/>
    <w:rsid w:val="00360A24"/>
    <w:rsid w:val="00360E05"/>
    <w:rsid w:val="003612E6"/>
    <w:rsid w:val="00361B3F"/>
    <w:rsid w:val="00361BB1"/>
    <w:rsid w:val="00362ACB"/>
    <w:rsid w:val="003635F2"/>
    <w:rsid w:val="00363646"/>
    <w:rsid w:val="0036410B"/>
    <w:rsid w:val="00364B8C"/>
    <w:rsid w:val="003658E0"/>
    <w:rsid w:val="00366236"/>
    <w:rsid w:val="00366AE1"/>
    <w:rsid w:val="00366CE4"/>
    <w:rsid w:val="00366CEA"/>
    <w:rsid w:val="00367172"/>
    <w:rsid w:val="00367352"/>
    <w:rsid w:val="003674B3"/>
    <w:rsid w:val="0036762C"/>
    <w:rsid w:val="00367ED0"/>
    <w:rsid w:val="00367F1C"/>
    <w:rsid w:val="003702B3"/>
    <w:rsid w:val="00370D5E"/>
    <w:rsid w:val="003716E5"/>
    <w:rsid w:val="00371884"/>
    <w:rsid w:val="00371C70"/>
    <w:rsid w:val="00371C8E"/>
    <w:rsid w:val="00372A97"/>
    <w:rsid w:val="00373BEB"/>
    <w:rsid w:val="00373F18"/>
    <w:rsid w:val="0037408D"/>
    <w:rsid w:val="00374100"/>
    <w:rsid w:val="003745AC"/>
    <w:rsid w:val="003757DF"/>
    <w:rsid w:val="003764AE"/>
    <w:rsid w:val="003771E7"/>
    <w:rsid w:val="00377C67"/>
    <w:rsid w:val="003805F1"/>
    <w:rsid w:val="0038092B"/>
    <w:rsid w:val="00380EDE"/>
    <w:rsid w:val="00381F7C"/>
    <w:rsid w:val="00382C48"/>
    <w:rsid w:val="00383A1F"/>
    <w:rsid w:val="00383DC4"/>
    <w:rsid w:val="00383E3B"/>
    <w:rsid w:val="00384F00"/>
    <w:rsid w:val="0038630C"/>
    <w:rsid w:val="003863FA"/>
    <w:rsid w:val="00386760"/>
    <w:rsid w:val="003871EC"/>
    <w:rsid w:val="00387D34"/>
    <w:rsid w:val="00387DB3"/>
    <w:rsid w:val="00387F24"/>
    <w:rsid w:val="00390864"/>
    <w:rsid w:val="00391658"/>
    <w:rsid w:val="003924B5"/>
    <w:rsid w:val="00393484"/>
    <w:rsid w:val="00394A46"/>
    <w:rsid w:val="00394BA4"/>
    <w:rsid w:val="00394CE2"/>
    <w:rsid w:val="00395059"/>
    <w:rsid w:val="00396B17"/>
    <w:rsid w:val="003971E4"/>
    <w:rsid w:val="00397412"/>
    <w:rsid w:val="003A03B9"/>
    <w:rsid w:val="003A0A81"/>
    <w:rsid w:val="003A14D9"/>
    <w:rsid w:val="003A1642"/>
    <w:rsid w:val="003A1650"/>
    <w:rsid w:val="003A18AD"/>
    <w:rsid w:val="003A18F4"/>
    <w:rsid w:val="003A1AFF"/>
    <w:rsid w:val="003A1B63"/>
    <w:rsid w:val="003A1F62"/>
    <w:rsid w:val="003A25DC"/>
    <w:rsid w:val="003A310D"/>
    <w:rsid w:val="003A352A"/>
    <w:rsid w:val="003A3B50"/>
    <w:rsid w:val="003A404B"/>
    <w:rsid w:val="003A41D2"/>
    <w:rsid w:val="003A41DB"/>
    <w:rsid w:val="003A4DC2"/>
    <w:rsid w:val="003A546F"/>
    <w:rsid w:val="003A590E"/>
    <w:rsid w:val="003A670F"/>
    <w:rsid w:val="003A78E0"/>
    <w:rsid w:val="003B01D1"/>
    <w:rsid w:val="003B02C6"/>
    <w:rsid w:val="003B067E"/>
    <w:rsid w:val="003B0B6B"/>
    <w:rsid w:val="003B2779"/>
    <w:rsid w:val="003B2960"/>
    <w:rsid w:val="003B2B92"/>
    <w:rsid w:val="003B2D1E"/>
    <w:rsid w:val="003B36A3"/>
    <w:rsid w:val="003B3AFE"/>
    <w:rsid w:val="003B3BD7"/>
    <w:rsid w:val="003B3BDB"/>
    <w:rsid w:val="003B3FFE"/>
    <w:rsid w:val="003B43F3"/>
    <w:rsid w:val="003B506D"/>
    <w:rsid w:val="003B51BB"/>
    <w:rsid w:val="003B51E8"/>
    <w:rsid w:val="003B51EC"/>
    <w:rsid w:val="003B5546"/>
    <w:rsid w:val="003B56D2"/>
    <w:rsid w:val="003B6285"/>
    <w:rsid w:val="003B64EE"/>
    <w:rsid w:val="003B6B0E"/>
    <w:rsid w:val="003B6EAA"/>
    <w:rsid w:val="003B732C"/>
    <w:rsid w:val="003B7961"/>
    <w:rsid w:val="003C0009"/>
    <w:rsid w:val="003C0CFF"/>
    <w:rsid w:val="003C0DE4"/>
    <w:rsid w:val="003C2CDE"/>
    <w:rsid w:val="003C309A"/>
    <w:rsid w:val="003C351B"/>
    <w:rsid w:val="003C3D9F"/>
    <w:rsid w:val="003C51BB"/>
    <w:rsid w:val="003C52D7"/>
    <w:rsid w:val="003C639A"/>
    <w:rsid w:val="003C6BA2"/>
    <w:rsid w:val="003C6E66"/>
    <w:rsid w:val="003C7099"/>
    <w:rsid w:val="003C720A"/>
    <w:rsid w:val="003C72D7"/>
    <w:rsid w:val="003C7ADB"/>
    <w:rsid w:val="003D0191"/>
    <w:rsid w:val="003D042E"/>
    <w:rsid w:val="003D14F9"/>
    <w:rsid w:val="003D16B3"/>
    <w:rsid w:val="003D16C3"/>
    <w:rsid w:val="003D26EE"/>
    <w:rsid w:val="003D2C9A"/>
    <w:rsid w:val="003D2EEF"/>
    <w:rsid w:val="003D3170"/>
    <w:rsid w:val="003D34EC"/>
    <w:rsid w:val="003D35B3"/>
    <w:rsid w:val="003D391A"/>
    <w:rsid w:val="003D3C01"/>
    <w:rsid w:val="003D44C9"/>
    <w:rsid w:val="003D4614"/>
    <w:rsid w:val="003D6434"/>
    <w:rsid w:val="003D709A"/>
    <w:rsid w:val="003D79E8"/>
    <w:rsid w:val="003E075B"/>
    <w:rsid w:val="003E1891"/>
    <w:rsid w:val="003E1AEB"/>
    <w:rsid w:val="003E25F1"/>
    <w:rsid w:val="003E2833"/>
    <w:rsid w:val="003E29C1"/>
    <w:rsid w:val="003E2AC9"/>
    <w:rsid w:val="003E2DF7"/>
    <w:rsid w:val="003E303C"/>
    <w:rsid w:val="003E3233"/>
    <w:rsid w:val="003E3B74"/>
    <w:rsid w:val="003E44A4"/>
    <w:rsid w:val="003E44E9"/>
    <w:rsid w:val="003E4BBF"/>
    <w:rsid w:val="003E704C"/>
    <w:rsid w:val="003E783C"/>
    <w:rsid w:val="003E7A76"/>
    <w:rsid w:val="003F0302"/>
    <w:rsid w:val="003F0508"/>
    <w:rsid w:val="003F1C52"/>
    <w:rsid w:val="003F1E32"/>
    <w:rsid w:val="003F1EE7"/>
    <w:rsid w:val="003F3406"/>
    <w:rsid w:val="003F3622"/>
    <w:rsid w:val="003F3A22"/>
    <w:rsid w:val="003F4210"/>
    <w:rsid w:val="003F498E"/>
    <w:rsid w:val="003F6911"/>
    <w:rsid w:val="003F6BB1"/>
    <w:rsid w:val="003F7041"/>
    <w:rsid w:val="003F715D"/>
    <w:rsid w:val="003F7953"/>
    <w:rsid w:val="003F7DF0"/>
    <w:rsid w:val="004005D1"/>
    <w:rsid w:val="00400631"/>
    <w:rsid w:val="00401284"/>
    <w:rsid w:val="00401481"/>
    <w:rsid w:val="0040180C"/>
    <w:rsid w:val="004022CB"/>
    <w:rsid w:val="00402A30"/>
    <w:rsid w:val="00402E51"/>
    <w:rsid w:val="00403CFB"/>
    <w:rsid w:val="00403D1C"/>
    <w:rsid w:val="00403F2A"/>
    <w:rsid w:val="0040465F"/>
    <w:rsid w:val="00404EE7"/>
    <w:rsid w:val="00404F57"/>
    <w:rsid w:val="00405070"/>
    <w:rsid w:val="004052E7"/>
    <w:rsid w:val="0040539F"/>
    <w:rsid w:val="0040616D"/>
    <w:rsid w:val="00406298"/>
    <w:rsid w:val="0040663F"/>
    <w:rsid w:val="0040693F"/>
    <w:rsid w:val="00406CB1"/>
    <w:rsid w:val="00407925"/>
    <w:rsid w:val="00413E7D"/>
    <w:rsid w:val="004141D1"/>
    <w:rsid w:val="004142E4"/>
    <w:rsid w:val="00414650"/>
    <w:rsid w:val="0041533F"/>
    <w:rsid w:val="00416AF2"/>
    <w:rsid w:val="004172A2"/>
    <w:rsid w:val="00417565"/>
    <w:rsid w:val="00417877"/>
    <w:rsid w:val="00420059"/>
    <w:rsid w:val="00420074"/>
    <w:rsid w:val="00420220"/>
    <w:rsid w:val="00420371"/>
    <w:rsid w:val="00420F6F"/>
    <w:rsid w:val="004220D1"/>
    <w:rsid w:val="004221DB"/>
    <w:rsid w:val="00422F2E"/>
    <w:rsid w:val="004233A2"/>
    <w:rsid w:val="00423AD3"/>
    <w:rsid w:val="00423E49"/>
    <w:rsid w:val="00423EB0"/>
    <w:rsid w:val="00423F62"/>
    <w:rsid w:val="004248E7"/>
    <w:rsid w:val="00424FD1"/>
    <w:rsid w:val="00425F5D"/>
    <w:rsid w:val="00426093"/>
    <w:rsid w:val="00426748"/>
    <w:rsid w:val="00426D1D"/>
    <w:rsid w:val="004275FD"/>
    <w:rsid w:val="004279DC"/>
    <w:rsid w:val="0043078A"/>
    <w:rsid w:val="00431A08"/>
    <w:rsid w:val="00431CE4"/>
    <w:rsid w:val="00431EBC"/>
    <w:rsid w:val="00431EE2"/>
    <w:rsid w:val="00431F6E"/>
    <w:rsid w:val="004322F9"/>
    <w:rsid w:val="0043255D"/>
    <w:rsid w:val="00434273"/>
    <w:rsid w:val="00435EFB"/>
    <w:rsid w:val="00436111"/>
    <w:rsid w:val="00437033"/>
    <w:rsid w:val="00437319"/>
    <w:rsid w:val="0043793C"/>
    <w:rsid w:val="00440910"/>
    <w:rsid w:val="00440E9E"/>
    <w:rsid w:val="00440EE6"/>
    <w:rsid w:val="004418BC"/>
    <w:rsid w:val="00442203"/>
    <w:rsid w:val="00442C7C"/>
    <w:rsid w:val="00443143"/>
    <w:rsid w:val="00443442"/>
    <w:rsid w:val="004437BC"/>
    <w:rsid w:val="00443D1B"/>
    <w:rsid w:val="00444016"/>
    <w:rsid w:val="004444F7"/>
    <w:rsid w:val="0044480C"/>
    <w:rsid w:val="004448B6"/>
    <w:rsid w:val="00446A77"/>
    <w:rsid w:val="00446BED"/>
    <w:rsid w:val="0044705A"/>
    <w:rsid w:val="00447882"/>
    <w:rsid w:val="00447CDE"/>
    <w:rsid w:val="00450B5E"/>
    <w:rsid w:val="00450CA3"/>
    <w:rsid w:val="00453725"/>
    <w:rsid w:val="00453CE5"/>
    <w:rsid w:val="004540F8"/>
    <w:rsid w:val="004549E1"/>
    <w:rsid w:val="00454D86"/>
    <w:rsid w:val="00456652"/>
    <w:rsid w:val="00456B90"/>
    <w:rsid w:val="00457551"/>
    <w:rsid w:val="00457DE8"/>
    <w:rsid w:val="0046029B"/>
    <w:rsid w:val="004612B8"/>
    <w:rsid w:val="00461934"/>
    <w:rsid w:val="00461DC4"/>
    <w:rsid w:val="00462354"/>
    <w:rsid w:val="004634FA"/>
    <w:rsid w:val="0046387E"/>
    <w:rsid w:val="00463E98"/>
    <w:rsid w:val="00464616"/>
    <w:rsid w:val="00464A12"/>
    <w:rsid w:val="0046504C"/>
    <w:rsid w:val="00466551"/>
    <w:rsid w:val="00466ADB"/>
    <w:rsid w:val="00466FD0"/>
    <w:rsid w:val="00470174"/>
    <w:rsid w:val="00470F06"/>
    <w:rsid w:val="004712C4"/>
    <w:rsid w:val="004715F4"/>
    <w:rsid w:val="00471E9C"/>
    <w:rsid w:val="00471FA4"/>
    <w:rsid w:val="00473503"/>
    <w:rsid w:val="00473695"/>
    <w:rsid w:val="004746DA"/>
    <w:rsid w:val="00475300"/>
    <w:rsid w:val="004756D7"/>
    <w:rsid w:val="004757CA"/>
    <w:rsid w:val="004759A8"/>
    <w:rsid w:val="0047658E"/>
    <w:rsid w:val="00476675"/>
    <w:rsid w:val="00476BB0"/>
    <w:rsid w:val="00477CA0"/>
    <w:rsid w:val="0048126D"/>
    <w:rsid w:val="004823DC"/>
    <w:rsid w:val="00482EFF"/>
    <w:rsid w:val="00483A21"/>
    <w:rsid w:val="00483ADC"/>
    <w:rsid w:val="00484839"/>
    <w:rsid w:val="00484B79"/>
    <w:rsid w:val="0048551C"/>
    <w:rsid w:val="00485C40"/>
    <w:rsid w:val="00486253"/>
    <w:rsid w:val="00486386"/>
    <w:rsid w:val="0049059E"/>
    <w:rsid w:val="00490BBD"/>
    <w:rsid w:val="00490D83"/>
    <w:rsid w:val="00490E84"/>
    <w:rsid w:val="00491710"/>
    <w:rsid w:val="0049184F"/>
    <w:rsid w:val="00491A04"/>
    <w:rsid w:val="0049271C"/>
    <w:rsid w:val="00492D7C"/>
    <w:rsid w:val="00492E8E"/>
    <w:rsid w:val="00493105"/>
    <w:rsid w:val="00493D9C"/>
    <w:rsid w:val="0049419D"/>
    <w:rsid w:val="004941C2"/>
    <w:rsid w:val="00496C29"/>
    <w:rsid w:val="00496F77"/>
    <w:rsid w:val="004A064F"/>
    <w:rsid w:val="004A1D3D"/>
    <w:rsid w:val="004A330F"/>
    <w:rsid w:val="004A4BA7"/>
    <w:rsid w:val="004A4E25"/>
    <w:rsid w:val="004A50F1"/>
    <w:rsid w:val="004A58A0"/>
    <w:rsid w:val="004A591C"/>
    <w:rsid w:val="004A7B80"/>
    <w:rsid w:val="004A7F14"/>
    <w:rsid w:val="004A7F95"/>
    <w:rsid w:val="004B06C8"/>
    <w:rsid w:val="004B0747"/>
    <w:rsid w:val="004B19E9"/>
    <w:rsid w:val="004B2D27"/>
    <w:rsid w:val="004B3C12"/>
    <w:rsid w:val="004B419A"/>
    <w:rsid w:val="004B4280"/>
    <w:rsid w:val="004B4A66"/>
    <w:rsid w:val="004B4AF1"/>
    <w:rsid w:val="004B4CBA"/>
    <w:rsid w:val="004B569B"/>
    <w:rsid w:val="004B6530"/>
    <w:rsid w:val="004B6B39"/>
    <w:rsid w:val="004B6B45"/>
    <w:rsid w:val="004B6C6A"/>
    <w:rsid w:val="004B6CFD"/>
    <w:rsid w:val="004B6E16"/>
    <w:rsid w:val="004B7681"/>
    <w:rsid w:val="004B797E"/>
    <w:rsid w:val="004B7D5A"/>
    <w:rsid w:val="004C0A67"/>
    <w:rsid w:val="004C12BE"/>
    <w:rsid w:val="004C333E"/>
    <w:rsid w:val="004C4422"/>
    <w:rsid w:val="004C4651"/>
    <w:rsid w:val="004C49C8"/>
    <w:rsid w:val="004C50FF"/>
    <w:rsid w:val="004C5427"/>
    <w:rsid w:val="004C5785"/>
    <w:rsid w:val="004C5CD5"/>
    <w:rsid w:val="004C64FF"/>
    <w:rsid w:val="004C6D3C"/>
    <w:rsid w:val="004C6F07"/>
    <w:rsid w:val="004C707A"/>
    <w:rsid w:val="004C71CE"/>
    <w:rsid w:val="004D0738"/>
    <w:rsid w:val="004D0891"/>
    <w:rsid w:val="004D105E"/>
    <w:rsid w:val="004D1173"/>
    <w:rsid w:val="004D28B4"/>
    <w:rsid w:val="004D352E"/>
    <w:rsid w:val="004D485D"/>
    <w:rsid w:val="004D4E13"/>
    <w:rsid w:val="004D5645"/>
    <w:rsid w:val="004D5B59"/>
    <w:rsid w:val="004D5F6A"/>
    <w:rsid w:val="004D779F"/>
    <w:rsid w:val="004D78DA"/>
    <w:rsid w:val="004D7F87"/>
    <w:rsid w:val="004E0324"/>
    <w:rsid w:val="004E0582"/>
    <w:rsid w:val="004E2941"/>
    <w:rsid w:val="004E34FF"/>
    <w:rsid w:val="004E35EF"/>
    <w:rsid w:val="004E365A"/>
    <w:rsid w:val="004E3B30"/>
    <w:rsid w:val="004E422B"/>
    <w:rsid w:val="004E4431"/>
    <w:rsid w:val="004E6912"/>
    <w:rsid w:val="004E6D66"/>
    <w:rsid w:val="004E70E8"/>
    <w:rsid w:val="004E78C6"/>
    <w:rsid w:val="004F0151"/>
    <w:rsid w:val="004F02C4"/>
    <w:rsid w:val="004F08B7"/>
    <w:rsid w:val="004F0A76"/>
    <w:rsid w:val="004F0CCE"/>
    <w:rsid w:val="004F0E70"/>
    <w:rsid w:val="004F1410"/>
    <w:rsid w:val="004F28BE"/>
    <w:rsid w:val="004F3249"/>
    <w:rsid w:val="004F36D0"/>
    <w:rsid w:val="004F3809"/>
    <w:rsid w:val="004F4A12"/>
    <w:rsid w:val="004F4ECD"/>
    <w:rsid w:val="004F5773"/>
    <w:rsid w:val="004F5AE6"/>
    <w:rsid w:val="004F6266"/>
    <w:rsid w:val="004F79D6"/>
    <w:rsid w:val="004F7C93"/>
    <w:rsid w:val="00501549"/>
    <w:rsid w:val="00502267"/>
    <w:rsid w:val="00502A72"/>
    <w:rsid w:val="00502D98"/>
    <w:rsid w:val="00503B5F"/>
    <w:rsid w:val="0050448F"/>
    <w:rsid w:val="005056F4"/>
    <w:rsid w:val="00505748"/>
    <w:rsid w:val="00505C17"/>
    <w:rsid w:val="00505FCF"/>
    <w:rsid w:val="0050639D"/>
    <w:rsid w:val="005069EF"/>
    <w:rsid w:val="00507299"/>
    <w:rsid w:val="005104C2"/>
    <w:rsid w:val="00510A27"/>
    <w:rsid w:val="00510DD6"/>
    <w:rsid w:val="005119E2"/>
    <w:rsid w:val="00513017"/>
    <w:rsid w:val="005130FF"/>
    <w:rsid w:val="005135D1"/>
    <w:rsid w:val="00513A19"/>
    <w:rsid w:val="00513FB1"/>
    <w:rsid w:val="0051444F"/>
    <w:rsid w:val="00515A74"/>
    <w:rsid w:val="00515AAB"/>
    <w:rsid w:val="00517BA0"/>
    <w:rsid w:val="0052043A"/>
    <w:rsid w:val="005205F7"/>
    <w:rsid w:val="005211F6"/>
    <w:rsid w:val="005214EB"/>
    <w:rsid w:val="00521F12"/>
    <w:rsid w:val="00522685"/>
    <w:rsid w:val="005244B9"/>
    <w:rsid w:val="00524558"/>
    <w:rsid w:val="00524F79"/>
    <w:rsid w:val="00526F5F"/>
    <w:rsid w:val="00527688"/>
    <w:rsid w:val="0053002B"/>
    <w:rsid w:val="005304BC"/>
    <w:rsid w:val="00530681"/>
    <w:rsid w:val="00530772"/>
    <w:rsid w:val="00530D94"/>
    <w:rsid w:val="00531328"/>
    <w:rsid w:val="005324A7"/>
    <w:rsid w:val="005328B0"/>
    <w:rsid w:val="00533538"/>
    <w:rsid w:val="00533848"/>
    <w:rsid w:val="005339AF"/>
    <w:rsid w:val="0053488F"/>
    <w:rsid w:val="00534BD2"/>
    <w:rsid w:val="00534E2F"/>
    <w:rsid w:val="0053517E"/>
    <w:rsid w:val="00535A56"/>
    <w:rsid w:val="00536186"/>
    <w:rsid w:val="00537D38"/>
    <w:rsid w:val="0054134B"/>
    <w:rsid w:val="005417CD"/>
    <w:rsid w:val="005425DD"/>
    <w:rsid w:val="00542B6A"/>
    <w:rsid w:val="00542C25"/>
    <w:rsid w:val="00542DA0"/>
    <w:rsid w:val="0054314A"/>
    <w:rsid w:val="00543D47"/>
    <w:rsid w:val="005441DA"/>
    <w:rsid w:val="0054557A"/>
    <w:rsid w:val="00546449"/>
    <w:rsid w:val="005466F0"/>
    <w:rsid w:val="00546ABB"/>
    <w:rsid w:val="00547448"/>
    <w:rsid w:val="0054753A"/>
    <w:rsid w:val="005475D7"/>
    <w:rsid w:val="00547854"/>
    <w:rsid w:val="00547EF3"/>
    <w:rsid w:val="00551B54"/>
    <w:rsid w:val="00551E08"/>
    <w:rsid w:val="0055296A"/>
    <w:rsid w:val="00552A4C"/>
    <w:rsid w:val="00553185"/>
    <w:rsid w:val="00554011"/>
    <w:rsid w:val="00554031"/>
    <w:rsid w:val="0055421A"/>
    <w:rsid w:val="00554368"/>
    <w:rsid w:val="00554BC4"/>
    <w:rsid w:val="00554D2C"/>
    <w:rsid w:val="00555338"/>
    <w:rsid w:val="00555B81"/>
    <w:rsid w:val="00555D66"/>
    <w:rsid w:val="00556D49"/>
    <w:rsid w:val="00556F9A"/>
    <w:rsid w:val="00557B42"/>
    <w:rsid w:val="00557D4B"/>
    <w:rsid w:val="00560A1A"/>
    <w:rsid w:val="00560D74"/>
    <w:rsid w:val="005612A9"/>
    <w:rsid w:val="005612B4"/>
    <w:rsid w:val="00561905"/>
    <w:rsid w:val="005627A6"/>
    <w:rsid w:val="0056281E"/>
    <w:rsid w:val="0056353D"/>
    <w:rsid w:val="005639A9"/>
    <w:rsid w:val="00563B6F"/>
    <w:rsid w:val="00563D20"/>
    <w:rsid w:val="00563D92"/>
    <w:rsid w:val="005646D1"/>
    <w:rsid w:val="00564C00"/>
    <w:rsid w:val="00565278"/>
    <w:rsid w:val="0056586E"/>
    <w:rsid w:val="005666DE"/>
    <w:rsid w:val="005666E6"/>
    <w:rsid w:val="00567FBC"/>
    <w:rsid w:val="005711DA"/>
    <w:rsid w:val="0057172A"/>
    <w:rsid w:val="00571743"/>
    <w:rsid w:val="00571EB4"/>
    <w:rsid w:val="00572883"/>
    <w:rsid w:val="00572B8E"/>
    <w:rsid w:val="00572BC9"/>
    <w:rsid w:val="005733C4"/>
    <w:rsid w:val="00573DB1"/>
    <w:rsid w:val="00573F43"/>
    <w:rsid w:val="00574548"/>
    <w:rsid w:val="00574A56"/>
    <w:rsid w:val="00574C29"/>
    <w:rsid w:val="00576704"/>
    <w:rsid w:val="005772B3"/>
    <w:rsid w:val="005804AA"/>
    <w:rsid w:val="005805BC"/>
    <w:rsid w:val="00580AC6"/>
    <w:rsid w:val="005817C2"/>
    <w:rsid w:val="00581EE8"/>
    <w:rsid w:val="00582216"/>
    <w:rsid w:val="00582362"/>
    <w:rsid w:val="00582A73"/>
    <w:rsid w:val="00582C2C"/>
    <w:rsid w:val="00584241"/>
    <w:rsid w:val="005842E3"/>
    <w:rsid w:val="00584CAC"/>
    <w:rsid w:val="00585464"/>
    <w:rsid w:val="00586857"/>
    <w:rsid w:val="00586ECE"/>
    <w:rsid w:val="00586FD7"/>
    <w:rsid w:val="005871C6"/>
    <w:rsid w:val="00587849"/>
    <w:rsid w:val="0059148B"/>
    <w:rsid w:val="005918CC"/>
    <w:rsid w:val="005921A4"/>
    <w:rsid w:val="0059300D"/>
    <w:rsid w:val="00593719"/>
    <w:rsid w:val="005938DE"/>
    <w:rsid w:val="005941DD"/>
    <w:rsid w:val="00594565"/>
    <w:rsid w:val="005949B9"/>
    <w:rsid w:val="005962FC"/>
    <w:rsid w:val="00596443"/>
    <w:rsid w:val="00596A7C"/>
    <w:rsid w:val="00596F93"/>
    <w:rsid w:val="005972C6"/>
    <w:rsid w:val="005975F0"/>
    <w:rsid w:val="00597AF9"/>
    <w:rsid w:val="00597FE4"/>
    <w:rsid w:val="005A03E2"/>
    <w:rsid w:val="005A0BA7"/>
    <w:rsid w:val="005A0DC7"/>
    <w:rsid w:val="005A19F0"/>
    <w:rsid w:val="005A2D15"/>
    <w:rsid w:val="005A3111"/>
    <w:rsid w:val="005A376F"/>
    <w:rsid w:val="005A38AF"/>
    <w:rsid w:val="005A43EF"/>
    <w:rsid w:val="005A529E"/>
    <w:rsid w:val="005A56E5"/>
    <w:rsid w:val="005A5725"/>
    <w:rsid w:val="005A57A8"/>
    <w:rsid w:val="005A5BE8"/>
    <w:rsid w:val="005A6D9D"/>
    <w:rsid w:val="005A75AD"/>
    <w:rsid w:val="005A797C"/>
    <w:rsid w:val="005B080C"/>
    <w:rsid w:val="005B0F4C"/>
    <w:rsid w:val="005B0F59"/>
    <w:rsid w:val="005B1003"/>
    <w:rsid w:val="005B1227"/>
    <w:rsid w:val="005B1285"/>
    <w:rsid w:val="005B1315"/>
    <w:rsid w:val="005B1E96"/>
    <w:rsid w:val="005B2490"/>
    <w:rsid w:val="005B2A54"/>
    <w:rsid w:val="005B2C02"/>
    <w:rsid w:val="005B3510"/>
    <w:rsid w:val="005B3A68"/>
    <w:rsid w:val="005B3B3D"/>
    <w:rsid w:val="005B4D29"/>
    <w:rsid w:val="005B4E84"/>
    <w:rsid w:val="005B50F4"/>
    <w:rsid w:val="005B60BA"/>
    <w:rsid w:val="005B62FF"/>
    <w:rsid w:val="005B71C8"/>
    <w:rsid w:val="005C06DC"/>
    <w:rsid w:val="005C1FF5"/>
    <w:rsid w:val="005C2E08"/>
    <w:rsid w:val="005C3AE2"/>
    <w:rsid w:val="005C497E"/>
    <w:rsid w:val="005C4F81"/>
    <w:rsid w:val="005C50EF"/>
    <w:rsid w:val="005C5927"/>
    <w:rsid w:val="005C64A4"/>
    <w:rsid w:val="005C7576"/>
    <w:rsid w:val="005C7B9E"/>
    <w:rsid w:val="005D0420"/>
    <w:rsid w:val="005D08A6"/>
    <w:rsid w:val="005D11F9"/>
    <w:rsid w:val="005D1C2E"/>
    <w:rsid w:val="005D2C33"/>
    <w:rsid w:val="005D3352"/>
    <w:rsid w:val="005D3697"/>
    <w:rsid w:val="005D38D8"/>
    <w:rsid w:val="005D3938"/>
    <w:rsid w:val="005D49BF"/>
    <w:rsid w:val="005D4FA3"/>
    <w:rsid w:val="005D531D"/>
    <w:rsid w:val="005D5DE1"/>
    <w:rsid w:val="005D61B4"/>
    <w:rsid w:val="005D6244"/>
    <w:rsid w:val="005D6769"/>
    <w:rsid w:val="005D6960"/>
    <w:rsid w:val="005D6C03"/>
    <w:rsid w:val="005D712D"/>
    <w:rsid w:val="005D7C32"/>
    <w:rsid w:val="005D7C90"/>
    <w:rsid w:val="005E1012"/>
    <w:rsid w:val="005E1B9F"/>
    <w:rsid w:val="005E2161"/>
    <w:rsid w:val="005E25C9"/>
    <w:rsid w:val="005E2DA0"/>
    <w:rsid w:val="005E3110"/>
    <w:rsid w:val="005E3B95"/>
    <w:rsid w:val="005E4484"/>
    <w:rsid w:val="005E451F"/>
    <w:rsid w:val="005E462B"/>
    <w:rsid w:val="005E49DD"/>
    <w:rsid w:val="005E599E"/>
    <w:rsid w:val="005E5A66"/>
    <w:rsid w:val="005E637C"/>
    <w:rsid w:val="005E6CC0"/>
    <w:rsid w:val="005E7CDF"/>
    <w:rsid w:val="005F00B7"/>
    <w:rsid w:val="005F0A59"/>
    <w:rsid w:val="005F11B0"/>
    <w:rsid w:val="005F1704"/>
    <w:rsid w:val="005F1B95"/>
    <w:rsid w:val="005F238A"/>
    <w:rsid w:val="005F336A"/>
    <w:rsid w:val="005F40F1"/>
    <w:rsid w:val="005F69E7"/>
    <w:rsid w:val="005F7238"/>
    <w:rsid w:val="005F7758"/>
    <w:rsid w:val="005F7A8E"/>
    <w:rsid w:val="005F7C85"/>
    <w:rsid w:val="00600FF1"/>
    <w:rsid w:val="00601AAA"/>
    <w:rsid w:val="0060263C"/>
    <w:rsid w:val="0060396B"/>
    <w:rsid w:val="00605DD3"/>
    <w:rsid w:val="00606AD7"/>
    <w:rsid w:val="00606D4B"/>
    <w:rsid w:val="006076C7"/>
    <w:rsid w:val="006079BC"/>
    <w:rsid w:val="00607AEA"/>
    <w:rsid w:val="006101EA"/>
    <w:rsid w:val="00610452"/>
    <w:rsid w:val="006118AA"/>
    <w:rsid w:val="0061199A"/>
    <w:rsid w:val="00611B24"/>
    <w:rsid w:val="00611FDA"/>
    <w:rsid w:val="00612211"/>
    <w:rsid w:val="006124C1"/>
    <w:rsid w:val="006124CA"/>
    <w:rsid w:val="00612626"/>
    <w:rsid w:val="0061382B"/>
    <w:rsid w:val="00613C5A"/>
    <w:rsid w:val="00613D69"/>
    <w:rsid w:val="006143E3"/>
    <w:rsid w:val="006152D5"/>
    <w:rsid w:val="00615623"/>
    <w:rsid w:val="00615BD3"/>
    <w:rsid w:val="00616829"/>
    <w:rsid w:val="00617419"/>
    <w:rsid w:val="00617A5A"/>
    <w:rsid w:val="00617C85"/>
    <w:rsid w:val="0062221D"/>
    <w:rsid w:val="0062234F"/>
    <w:rsid w:val="0062242A"/>
    <w:rsid w:val="006227B9"/>
    <w:rsid w:val="00623539"/>
    <w:rsid w:val="00623857"/>
    <w:rsid w:val="00623CEC"/>
    <w:rsid w:val="00623D1A"/>
    <w:rsid w:val="006255CD"/>
    <w:rsid w:val="00625DC1"/>
    <w:rsid w:val="0062692E"/>
    <w:rsid w:val="0062772E"/>
    <w:rsid w:val="0062792A"/>
    <w:rsid w:val="00630249"/>
    <w:rsid w:val="0063057B"/>
    <w:rsid w:val="0063090A"/>
    <w:rsid w:val="00630D93"/>
    <w:rsid w:val="00631330"/>
    <w:rsid w:val="00631AC9"/>
    <w:rsid w:val="00631EEF"/>
    <w:rsid w:val="00632E95"/>
    <w:rsid w:val="006331C3"/>
    <w:rsid w:val="00633974"/>
    <w:rsid w:val="00633BC1"/>
    <w:rsid w:val="00633CEA"/>
    <w:rsid w:val="00633EC9"/>
    <w:rsid w:val="00636167"/>
    <w:rsid w:val="00636777"/>
    <w:rsid w:val="00637F18"/>
    <w:rsid w:val="00640029"/>
    <w:rsid w:val="00640084"/>
    <w:rsid w:val="00640515"/>
    <w:rsid w:val="00640BAE"/>
    <w:rsid w:val="006410C1"/>
    <w:rsid w:val="00641817"/>
    <w:rsid w:val="00641883"/>
    <w:rsid w:val="00642013"/>
    <w:rsid w:val="006424F5"/>
    <w:rsid w:val="0064265D"/>
    <w:rsid w:val="006434EE"/>
    <w:rsid w:val="0064368A"/>
    <w:rsid w:val="00643E23"/>
    <w:rsid w:val="00643FB0"/>
    <w:rsid w:val="0064416A"/>
    <w:rsid w:val="0064473D"/>
    <w:rsid w:val="00644887"/>
    <w:rsid w:val="006448F9"/>
    <w:rsid w:val="006454D4"/>
    <w:rsid w:val="00645897"/>
    <w:rsid w:val="00646CF3"/>
    <w:rsid w:val="00647013"/>
    <w:rsid w:val="00647950"/>
    <w:rsid w:val="00647DFF"/>
    <w:rsid w:val="006500CA"/>
    <w:rsid w:val="00650829"/>
    <w:rsid w:val="00650A45"/>
    <w:rsid w:val="00650C36"/>
    <w:rsid w:val="006521F0"/>
    <w:rsid w:val="00653BD4"/>
    <w:rsid w:val="006551E6"/>
    <w:rsid w:val="006551F5"/>
    <w:rsid w:val="0065554B"/>
    <w:rsid w:val="006556A5"/>
    <w:rsid w:val="006556EE"/>
    <w:rsid w:val="00655CF4"/>
    <w:rsid w:val="006568FE"/>
    <w:rsid w:val="00656A3C"/>
    <w:rsid w:val="006577F5"/>
    <w:rsid w:val="006578D8"/>
    <w:rsid w:val="00660F39"/>
    <w:rsid w:val="00661865"/>
    <w:rsid w:val="00661A53"/>
    <w:rsid w:val="006621BE"/>
    <w:rsid w:val="00662CC1"/>
    <w:rsid w:val="00662D9B"/>
    <w:rsid w:val="00662DFF"/>
    <w:rsid w:val="00663CF4"/>
    <w:rsid w:val="006640E8"/>
    <w:rsid w:val="00664426"/>
    <w:rsid w:val="00664B4E"/>
    <w:rsid w:val="00664E4F"/>
    <w:rsid w:val="0066529F"/>
    <w:rsid w:val="006657C3"/>
    <w:rsid w:val="00665C2C"/>
    <w:rsid w:val="00665C88"/>
    <w:rsid w:val="00666D77"/>
    <w:rsid w:val="00666F60"/>
    <w:rsid w:val="00667BA5"/>
    <w:rsid w:val="0067063F"/>
    <w:rsid w:val="00671245"/>
    <w:rsid w:val="006713B0"/>
    <w:rsid w:val="00671B19"/>
    <w:rsid w:val="00671D81"/>
    <w:rsid w:val="006722A5"/>
    <w:rsid w:val="00672501"/>
    <w:rsid w:val="00672E50"/>
    <w:rsid w:val="0067322B"/>
    <w:rsid w:val="006742D8"/>
    <w:rsid w:val="00674DD6"/>
    <w:rsid w:val="006753BC"/>
    <w:rsid w:val="006753C0"/>
    <w:rsid w:val="0067667C"/>
    <w:rsid w:val="00676D7F"/>
    <w:rsid w:val="0067740D"/>
    <w:rsid w:val="00680B61"/>
    <w:rsid w:val="00682938"/>
    <w:rsid w:val="00683A3B"/>
    <w:rsid w:val="00683EFF"/>
    <w:rsid w:val="006848B8"/>
    <w:rsid w:val="00684C32"/>
    <w:rsid w:val="00684C60"/>
    <w:rsid w:val="00686F86"/>
    <w:rsid w:val="00690C83"/>
    <w:rsid w:val="00691208"/>
    <w:rsid w:val="00691602"/>
    <w:rsid w:val="0069215E"/>
    <w:rsid w:val="006926D9"/>
    <w:rsid w:val="00692F9A"/>
    <w:rsid w:val="006936CF"/>
    <w:rsid w:val="00693B5B"/>
    <w:rsid w:val="00693D33"/>
    <w:rsid w:val="00694129"/>
    <w:rsid w:val="006951B3"/>
    <w:rsid w:val="00696E33"/>
    <w:rsid w:val="00697216"/>
    <w:rsid w:val="00697292"/>
    <w:rsid w:val="006972F3"/>
    <w:rsid w:val="00697970"/>
    <w:rsid w:val="006A0F63"/>
    <w:rsid w:val="006A10B3"/>
    <w:rsid w:val="006A138D"/>
    <w:rsid w:val="006A14D3"/>
    <w:rsid w:val="006A1EDA"/>
    <w:rsid w:val="006A3202"/>
    <w:rsid w:val="006A3337"/>
    <w:rsid w:val="006A43D0"/>
    <w:rsid w:val="006A48D5"/>
    <w:rsid w:val="006A4B91"/>
    <w:rsid w:val="006A4E3A"/>
    <w:rsid w:val="006A518B"/>
    <w:rsid w:val="006A5521"/>
    <w:rsid w:val="006A6D88"/>
    <w:rsid w:val="006A774C"/>
    <w:rsid w:val="006A7A5C"/>
    <w:rsid w:val="006A7ED8"/>
    <w:rsid w:val="006B00A5"/>
    <w:rsid w:val="006B0A65"/>
    <w:rsid w:val="006B1125"/>
    <w:rsid w:val="006B2841"/>
    <w:rsid w:val="006B352B"/>
    <w:rsid w:val="006B3BCD"/>
    <w:rsid w:val="006B3CCE"/>
    <w:rsid w:val="006B4B9C"/>
    <w:rsid w:val="006B5275"/>
    <w:rsid w:val="006B5676"/>
    <w:rsid w:val="006B628C"/>
    <w:rsid w:val="006B6A02"/>
    <w:rsid w:val="006B6BFA"/>
    <w:rsid w:val="006B71E1"/>
    <w:rsid w:val="006B7958"/>
    <w:rsid w:val="006C0C33"/>
    <w:rsid w:val="006C0C35"/>
    <w:rsid w:val="006C0D3E"/>
    <w:rsid w:val="006C0F2E"/>
    <w:rsid w:val="006C3144"/>
    <w:rsid w:val="006C33B8"/>
    <w:rsid w:val="006C3618"/>
    <w:rsid w:val="006C3BC2"/>
    <w:rsid w:val="006C3F7A"/>
    <w:rsid w:val="006C4B38"/>
    <w:rsid w:val="006C4BF3"/>
    <w:rsid w:val="006C5A80"/>
    <w:rsid w:val="006C5CFD"/>
    <w:rsid w:val="006C6262"/>
    <w:rsid w:val="006C635D"/>
    <w:rsid w:val="006C6CCA"/>
    <w:rsid w:val="006C7195"/>
    <w:rsid w:val="006C7483"/>
    <w:rsid w:val="006C7B50"/>
    <w:rsid w:val="006C7D0A"/>
    <w:rsid w:val="006D085E"/>
    <w:rsid w:val="006D0AF6"/>
    <w:rsid w:val="006D0D6C"/>
    <w:rsid w:val="006D1502"/>
    <w:rsid w:val="006D16D3"/>
    <w:rsid w:val="006D1EC3"/>
    <w:rsid w:val="006D232F"/>
    <w:rsid w:val="006D2F97"/>
    <w:rsid w:val="006D3039"/>
    <w:rsid w:val="006D3AE8"/>
    <w:rsid w:val="006D3D05"/>
    <w:rsid w:val="006D4639"/>
    <w:rsid w:val="006D4CD0"/>
    <w:rsid w:val="006D61E5"/>
    <w:rsid w:val="006D65BF"/>
    <w:rsid w:val="006D71B2"/>
    <w:rsid w:val="006D72F4"/>
    <w:rsid w:val="006D73E8"/>
    <w:rsid w:val="006D7796"/>
    <w:rsid w:val="006E2706"/>
    <w:rsid w:val="006E27AB"/>
    <w:rsid w:val="006E3043"/>
    <w:rsid w:val="006E4BC7"/>
    <w:rsid w:val="006E525B"/>
    <w:rsid w:val="006E59C8"/>
    <w:rsid w:val="006E6108"/>
    <w:rsid w:val="006E627E"/>
    <w:rsid w:val="006E6439"/>
    <w:rsid w:val="006E6539"/>
    <w:rsid w:val="006E72B0"/>
    <w:rsid w:val="006E7648"/>
    <w:rsid w:val="006E789D"/>
    <w:rsid w:val="006E7F80"/>
    <w:rsid w:val="006E7F96"/>
    <w:rsid w:val="006F0794"/>
    <w:rsid w:val="006F1ECC"/>
    <w:rsid w:val="006F2376"/>
    <w:rsid w:val="006F2691"/>
    <w:rsid w:val="006F294C"/>
    <w:rsid w:val="006F36BE"/>
    <w:rsid w:val="006F3CB1"/>
    <w:rsid w:val="006F3FB2"/>
    <w:rsid w:val="006F42F3"/>
    <w:rsid w:val="006F43F7"/>
    <w:rsid w:val="006F4423"/>
    <w:rsid w:val="006F45FA"/>
    <w:rsid w:val="006F4AC9"/>
    <w:rsid w:val="006F4EC5"/>
    <w:rsid w:val="006F5B74"/>
    <w:rsid w:val="006F5D42"/>
    <w:rsid w:val="006F5F68"/>
    <w:rsid w:val="006F6055"/>
    <w:rsid w:val="006F699D"/>
    <w:rsid w:val="007001EE"/>
    <w:rsid w:val="0070040D"/>
    <w:rsid w:val="007011A7"/>
    <w:rsid w:val="00702544"/>
    <w:rsid w:val="0070315D"/>
    <w:rsid w:val="00703B26"/>
    <w:rsid w:val="00703E27"/>
    <w:rsid w:val="00704C0A"/>
    <w:rsid w:val="00704D38"/>
    <w:rsid w:val="00706999"/>
    <w:rsid w:val="00706DF9"/>
    <w:rsid w:val="00707555"/>
    <w:rsid w:val="007075BC"/>
    <w:rsid w:val="00707D73"/>
    <w:rsid w:val="00710CCC"/>
    <w:rsid w:val="00711458"/>
    <w:rsid w:val="00711D1D"/>
    <w:rsid w:val="00711F60"/>
    <w:rsid w:val="00712423"/>
    <w:rsid w:val="007125E1"/>
    <w:rsid w:val="00712B7E"/>
    <w:rsid w:val="00713192"/>
    <w:rsid w:val="0071401F"/>
    <w:rsid w:val="007140D2"/>
    <w:rsid w:val="007140DC"/>
    <w:rsid w:val="0071413B"/>
    <w:rsid w:val="00714167"/>
    <w:rsid w:val="00715559"/>
    <w:rsid w:val="007162C6"/>
    <w:rsid w:val="00716398"/>
    <w:rsid w:val="00717787"/>
    <w:rsid w:val="007206AA"/>
    <w:rsid w:val="00721AFE"/>
    <w:rsid w:val="00721BF1"/>
    <w:rsid w:val="00722108"/>
    <w:rsid w:val="0072231F"/>
    <w:rsid w:val="00722B57"/>
    <w:rsid w:val="00724233"/>
    <w:rsid w:val="00724627"/>
    <w:rsid w:val="007251FC"/>
    <w:rsid w:val="0072670D"/>
    <w:rsid w:val="00726DF9"/>
    <w:rsid w:val="0073009B"/>
    <w:rsid w:val="007311EF"/>
    <w:rsid w:val="0073133D"/>
    <w:rsid w:val="007320C9"/>
    <w:rsid w:val="007325FC"/>
    <w:rsid w:val="00733251"/>
    <w:rsid w:val="007332F9"/>
    <w:rsid w:val="00733674"/>
    <w:rsid w:val="007349FF"/>
    <w:rsid w:val="00734E93"/>
    <w:rsid w:val="00734EB5"/>
    <w:rsid w:val="007358B3"/>
    <w:rsid w:val="00736422"/>
    <w:rsid w:val="00736A3E"/>
    <w:rsid w:val="00737271"/>
    <w:rsid w:val="00740D38"/>
    <w:rsid w:val="00740F80"/>
    <w:rsid w:val="007414B1"/>
    <w:rsid w:val="00741D45"/>
    <w:rsid w:val="0074286C"/>
    <w:rsid w:val="00742C00"/>
    <w:rsid w:val="00742DAF"/>
    <w:rsid w:val="00743245"/>
    <w:rsid w:val="00743BB6"/>
    <w:rsid w:val="0074400F"/>
    <w:rsid w:val="00744500"/>
    <w:rsid w:val="007448C6"/>
    <w:rsid w:val="00745530"/>
    <w:rsid w:val="0074562A"/>
    <w:rsid w:val="00745E2A"/>
    <w:rsid w:val="00745EE5"/>
    <w:rsid w:val="0074649A"/>
    <w:rsid w:val="0074675D"/>
    <w:rsid w:val="00746F46"/>
    <w:rsid w:val="007473DD"/>
    <w:rsid w:val="007476A1"/>
    <w:rsid w:val="00747F38"/>
    <w:rsid w:val="00747FF8"/>
    <w:rsid w:val="00750AF2"/>
    <w:rsid w:val="00751BAE"/>
    <w:rsid w:val="00752A92"/>
    <w:rsid w:val="00753472"/>
    <w:rsid w:val="007535F1"/>
    <w:rsid w:val="0075392C"/>
    <w:rsid w:val="00753D58"/>
    <w:rsid w:val="00754292"/>
    <w:rsid w:val="007543BC"/>
    <w:rsid w:val="00754450"/>
    <w:rsid w:val="007544BF"/>
    <w:rsid w:val="00754FB3"/>
    <w:rsid w:val="007551BE"/>
    <w:rsid w:val="00756EF4"/>
    <w:rsid w:val="00757444"/>
    <w:rsid w:val="00757B86"/>
    <w:rsid w:val="00760B3E"/>
    <w:rsid w:val="00760D96"/>
    <w:rsid w:val="007614F8"/>
    <w:rsid w:val="00761AE5"/>
    <w:rsid w:val="00761C62"/>
    <w:rsid w:val="00762640"/>
    <w:rsid w:val="0076299E"/>
    <w:rsid w:val="00762B0B"/>
    <w:rsid w:val="00763769"/>
    <w:rsid w:val="00763775"/>
    <w:rsid w:val="00763D9E"/>
    <w:rsid w:val="00764285"/>
    <w:rsid w:val="00765900"/>
    <w:rsid w:val="00766393"/>
    <w:rsid w:val="00766461"/>
    <w:rsid w:val="00766645"/>
    <w:rsid w:val="0077118B"/>
    <w:rsid w:val="00771C13"/>
    <w:rsid w:val="00771D06"/>
    <w:rsid w:val="007720D4"/>
    <w:rsid w:val="0077252C"/>
    <w:rsid w:val="007731F1"/>
    <w:rsid w:val="007734CE"/>
    <w:rsid w:val="00774773"/>
    <w:rsid w:val="00774896"/>
    <w:rsid w:val="007748D9"/>
    <w:rsid w:val="00775AC3"/>
    <w:rsid w:val="00775AE1"/>
    <w:rsid w:val="00776844"/>
    <w:rsid w:val="00780400"/>
    <w:rsid w:val="007807E9"/>
    <w:rsid w:val="00780F53"/>
    <w:rsid w:val="00780F56"/>
    <w:rsid w:val="00781AFD"/>
    <w:rsid w:val="0078213A"/>
    <w:rsid w:val="00782DE9"/>
    <w:rsid w:val="0078344C"/>
    <w:rsid w:val="00783569"/>
    <w:rsid w:val="0078388C"/>
    <w:rsid w:val="00783BF8"/>
    <w:rsid w:val="00784BA5"/>
    <w:rsid w:val="00784FFC"/>
    <w:rsid w:val="0078565C"/>
    <w:rsid w:val="00785C7A"/>
    <w:rsid w:val="007860EA"/>
    <w:rsid w:val="007867C6"/>
    <w:rsid w:val="0078705C"/>
    <w:rsid w:val="00787238"/>
    <w:rsid w:val="00787826"/>
    <w:rsid w:val="007903A8"/>
    <w:rsid w:val="007903AD"/>
    <w:rsid w:val="00790A38"/>
    <w:rsid w:val="00790BB9"/>
    <w:rsid w:val="00790E0D"/>
    <w:rsid w:val="00791602"/>
    <w:rsid w:val="007918BE"/>
    <w:rsid w:val="00791CA6"/>
    <w:rsid w:val="007930AA"/>
    <w:rsid w:val="00794DBC"/>
    <w:rsid w:val="007950A3"/>
    <w:rsid w:val="00795402"/>
    <w:rsid w:val="00795824"/>
    <w:rsid w:val="00796348"/>
    <w:rsid w:val="0079730B"/>
    <w:rsid w:val="00797959"/>
    <w:rsid w:val="007A05D6"/>
    <w:rsid w:val="007A0684"/>
    <w:rsid w:val="007A123A"/>
    <w:rsid w:val="007A18F0"/>
    <w:rsid w:val="007A18F9"/>
    <w:rsid w:val="007A1DA9"/>
    <w:rsid w:val="007A22A1"/>
    <w:rsid w:val="007A2DD1"/>
    <w:rsid w:val="007A34B4"/>
    <w:rsid w:val="007A3748"/>
    <w:rsid w:val="007A3B13"/>
    <w:rsid w:val="007A3FCB"/>
    <w:rsid w:val="007A43BB"/>
    <w:rsid w:val="007A466F"/>
    <w:rsid w:val="007A471B"/>
    <w:rsid w:val="007A4E0E"/>
    <w:rsid w:val="007A4F07"/>
    <w:rsid w:val="007A4F60"/>
    <w:rsid w:val="007A50DA"/>
    <w:rsid w:val="007A53B5"/>
    <w:rsid w:val="007A5667"/>
    <w:rsid w:val="007A5797"/>
    <w:rsid w:val="007A59E2"/>
    <w:rsid w:val="007A5F1C"/>
    <w:rsid w:val="007A6A75"/>
    <w:rsid w:val="007A77E9"/>
    <w:rsid w:val="007A7A1C"/>
    <w:rsid w:val="007A7B82"/>
    <w:rsid w:val="007B02E7"/>
    <w:rsid w:val="007B0A95"/>
    <w:rsid w:val="007B0D6B"/>
    <w:rsid w:val="007B1085"/>
    <w:rsid w:val="007B22F4"/>
    <w:rsid w:val="007B37D5"/>
    <w:rsid w:val="007B46AF"/>
    <w:rsid w:val="007B6068"/>
    <w:rsid w:val="007B67C3"/>
    <w:rsid w:val="007B6B5B"/>
    <w:rsid w:val="007B7226"/>
    <w:rsid w:val="007B752C"/>
    <w:rsid w:val="007B78FC"/>
    <w:rsid w:val="007C0192"/>
    <w:rsid w:val="007C0381"/>
    <w:rsid w:val="007C05A8"/>
    <w:rsid w:val="007C0BCA"/>
    <w:rsid w:val="007C1035"/>
    <w:rsid w:val="007C161D"/>
    <w:rsid w:val="007C172C"/>
    <w:rsid w:val="007C1B46"/>
    <w:rsid w:val="007C224C"/>
    <w:rsid w:val="007C2D4B"/>
    <w:rsid w:val="007C3014"/>
    <w:rsid w:val="007C5017"/>
    <w:rsid w:val="007C5612"/>
    <w:rsid w:val="007C5B10"/>
    <w:rsid w:val="007C7666"/>
    <w:rsid w:val="007C77E1"/>
    <w:rsid w:val="007D1510"/>
    <w:rsid w:val="007D18EE"/>
    <w:rsid w:val="007D2152"/>
    <w:rsid w:val="007D2159"/>
    <w:rsid w:val="007D272A"/>
    <w:rsid w:val="007D2863"/>
    <w:rsid w:val="007D2930"/>
    <w:rsid w:val="007D29CA"/>
    <w:rsid w:val="007D379F"/>
    <w:rsid w:val="007D3ACE"/>
    <w:rsid w:val="007D3C34"/>
    <w:rsid w:val="007D3DF3"/>
    <w:rsid w:val="007D40B7"/>
    <w:rsid w:val="007D447C"/>
    <w:rsid w:val="007D50D8"/>
    <w:rsid w:val="007D56DD"/>
    <w:rsid w:val="007D5947"/>
    <w:rsid w:val="007D60B1"/>
    <w:rsid w:val="007D630A"/>
    <w:rsid w:val="007D67B1"/>
    <w:rsid w:val="007D7C69"/>
    <w:rsid w:val="007E011D"/>
    <w:rsid w:val="007E0BCB"/>
    <w:rsid w:val="007E0C07"/>
    <w:rsid w:val="007E0F41"/>
    <w:rsid w:val="007E10A1"/>
    <w:rsid w:val="007E11DB"/>
    <w:rsid w:val="007E1A76"/>
    <w:rsid w:val="007E1B56"/>
    <w:rsid w:val="007E27AF"/>
    <w:rsid w:val="007E2F05"/>
    <w:rsid w:val="007E35C9"/>
    <w:rsid w:val="007E3733"/>
    <w:rsid w:val="007E3A0B"/>
    <w:rsid w:val="007E3F05"/>
    <w:rsid w:val="007E45F5"/>
    <w:rsid w:val="007E5043"/>
    <w:rsid w:val="007E515E"/>
    <w:rsid w:val="007E5845"/>
    <w:rsid w:val="007E5CDE"/>
    <w:rsid w:val="007E5D0B"/>
    <w:rsid w:val="007E653B"/>
    <w:rsid w:val="007E6766"/>
    <w:rsid w:val="007E6E10"/>
    <w:rsid w:val="007E732F"/>
    <w:rsid w:val="007F047A"/>
    <w:rsid w:val="007F0865"/>
    <w:rsid w:val="007F12A3"/>
    <w:rsid w:val="007F144B"/>
    <w:rsid w:val="007F158D"/>
    <w:rsid w:val="007F2B1E"/>
    <w:rsid w:val="007F31F1"/>
    <w:rsid w:val="007F3919"/>
    <w:rsid w:val="007F4D60"/>
    <w:rsid w:val="007F51EB"/>
    <w:rsid w:val="007F5268"/>
    <w:rsid w:val="007F566A"/>
    <w:rsid w:val="007F5B11"/>
    <w:rsid w:val="007F63C0"/>
    <w:rsid w:val="007F6502"/>
    <w:rsid w:val="007F6734"/>
    <w:rsid w:val="007F682C"/>
    <w:rsid w:val="008002B8"/>
    <w:rsid w:val="0080086C"/>
    <w:rsid w:val="00800981"/>
    <w:rsid w:val="00800D46"/>
    <w:rsid w:val="00801DF2"/>
    <w:rsid w:val="0080233E"/>
    <w:rsid w:val="00802F6F"/>
    <w:rsid w:val="00802F9B"/>
    <w:rsid w:val="00803B09"/>
    <w:rsid w:val="00803FB7"/>
    <w:rsid w:val="00804375"/>
    <w:rsid w:val="00807766"/>
    <w:rsid w:val="00807AE7"/>
    <w:rsid w:val="008100EC"/>
    <w:rsid w:val="008105DC"/>
    <w:rsid w:val="008108B0"/>
    <w:rsid w:val="00810909"/>
    <w:rsid w:val="008110C9"/>
    <w:rsid w:val="008111CF"/>
    <w:rsid w:val="00811471"/>
    <w:rsid w:val="008114AA"/>
    <w:rsid w:val="00811DFE"/>
    <w:rsid w:val="008120CF"/>
    <w:rsid w:val="00813F72"/>
    <w:rsid w:val="00813F7E"/>
    <w:rsid w:val="008153A1"/>
    <w:rsid w:val="00815518"/>
    <w:rsid w:val="00815952"/>
    <w:rsid w:val="00815BF8"/>
    <w:rsid w:val="0081667C"/>
    <w:rsid w:val="008207D4"/>
    <w:rsid w:val="00821081"/>
    <w:rsid w:val="008210FD"/>
    <w:rsid w:val="008214A1"/>
    <w:rsid w:val="00821575"/>
    <w:rsid w:val="008217D1"/>
    <w:rsid w:val="008220A2"/>
    <w:rsid w:val="008225F6"/>
    <w:rsid w:val="00822643"/>
    <w:rsid w:val="0082312D"/>
    <w:rsid w:val="008249BC"/>
    <w:rsid w:val="00824E20"/>
    <w:rsid w:val="00825593"/>
    <w:rsid w:val="00826197"/>
    <w:rsid w:val="008267F3"/>
    <w:rsid w:val="00826BB3"/>
    <w:rsid w:val="00826C90"/>
    <w:rsid w:val="00826F02"/>
    <w:rsid w:val="0082762C"/>
    <w:rsid w:val="00830491"/>
    <w:rsid w:val="008311DC"/>
    <w:rsid w:val="008315F6"/>
    <w:rsid w:val="00833388"/>
    <w:rsid w:val="00833AB5"/>
    <w:rsid w:val="00833B35"/>
    <w:rsid w:val="0083445E"/>
    <w:rsid w:val="008348BF"/>
    <w:rsid w:val="008348FF"/>
    <w:rsid w:val="008354BB"/>
    <w:rsid w:val="0083563F"/>
    <w:rsid w:val="00836046"/>
    <w:rsid w:val="00837325"/>
    <w:rsid w:val="008376B4"/>
    <w:rsid w:val="008379FE"/>
    <w:rsid w:val="008403C8"/>
    <w:rsid w:val="0084060A"/>
    <w:rsid w:val="0084065A"/>
    <w:rsid w:val="00842629"/>
    <w:rsid w:val="00842A0F"/>
    <w:rsid w:val="00842C7D"/>
    <w:rsid w:val="00842CC8"/>
    <w:rsid w:val="0084430C"/>
    <w:rsid w:val="00844FCD"/>
    <w:rsid w:val="00845127"/>
    <w:rsid w:val="00845B1A"/>
    <w:rsid w:val="00846700"/>
    <w:rsid w:val="0084687F"/>
    <w:rsid w:val="00846892"/>
    <w:rsid w:val="00846F95"/>
    <w:rsid w:val="00847057"/>
    <w:rsid w:val="008471A7"/>
    <w:rsid w:val="00847599"/>
    <w:rsid w:val="0084771D"/>
    <w:rsid w:val="00850436"/>
    <w:rsid w:val="00850E20"/>
    <w:rsid w:val="0085170F"/>
    <w:rsid w:val="008519D2"/>
    <w:rsid w:val="00851EBC"/>
    <w:rsid w:val="00852023"/>
    <w:rsid w:val="008520F1"/>
    <w:rsid w:val="008522F3"/>
    <w:rsid w:val="00852B1C"/>
    <w:rsid w:val="00852BB3"/>
    <w:rsid w:val="00853ACF"/>
    <w:rsid w:val="00854557"/>
    <w:rsid w:val="00855549"/>
    <w:rsid w:val="00855B17"/>
    <w:rsid w:val="00856406"/>
    <w:rsid w:val="008566FC"/>
    <w:rsid w:val="00857157"/>
    <w:rsid w:val="0085772C"/>
    <w:rsid w:val="00857972"/>
    <w:rsid w:val="00857C86"/>
    <w:rsid w:val="00857FA3"/>
    <w:rsid w:val="00860858"/>
    <w:rsid w:val="00860B87"/>
    <w:rsid w:val="0086184D"/>
    <w:rsid w:val="00861A26"/>
    <w:rsid w:val="00861E1A"/>
    <w:rsid w:val="00862006"/>
    <w:rsid w:val="00862284"/>
    <w:rsid w:val="0086237E"/>
    <w:rsid w:val="00862822"/>
    <w:rsid w:val="00863265"/>
    <w:rsid w:val="00863661"/>
    <w:rsid w:val="00863F26"/>
    <w:rsid w:val="00863F74"/>
    <w:rsid w:val="00864788"/>
    <w:rsid w:val="00864804"/>
    <w:rsid w:val="008657BC"/>
    <w:rsid w:val="00865C7A"/>
    <w:rsid w:val="00866790"/>
    <w:rsid w:val="00866D41"/>
    <w:rsid w:val="0086724D"/>
    <w:rsid w:val="0086745D"/>
    <w:rsid w:val="008674AE"/>
    <w:rsid w:val="00867793"/>
    <w:rsid w:val="00867A20"/>
    <w:rsid w:val="00867DC3"/>
    <w:rsid w:val="00870042"/>
    <w:rsid w:val="00870661"/>
    <w:rsid w:val="00870792"/>
    <w:rsid w:val="00870B4F"/>
    <w:rsid w:val="00870C21"/>
    <w:rsid w:val="00871317"/>
    <w:rsid w:val="00871324"/>
    <w:rsid w:val="00871F3A"/>
    <w:rsid w:val="0087321F"/>
    <w:rsid w:val="008734A0"/>
    <w:rsid w:val="00873743"/>
    <w:rsid w:val="00873FEF"/>
    <w:rsid w:val="0087428E"/>
    <w:rsid w:val="00874E09"/>
    <w:rsid w:val="00874FD6"/>
    <w:rsid w:val="00875300"/>
    <w:rsid w:val="00875A4A"/>
    <w:rsid w:val="00876092"/>
    <w:rsid w:val="008760A2"/>
    <w:rsid w:val="00876AC9"/>
    <w:rsid w:val="00876F08"/>
    <w:rsid w:val="008772FC"/>
    <w:rsid w:val="0087762C"/>
    <w:rsid w:val="00877B7B"/>
    <w:rsid w:val="008800A2"/>
    <w:rsid w:val="008802BB"/>
    <w:rsid w:val="00880C55"/>
    <w:rsid w:val="00880FF9"/>
    <w:rsid w:val="008818FE"/>
    <w:rsid w:val="00882310"/>
    <w:rsid w:val="008823E0"/>
    <w:rsid w:val="00882562"/>
    <w:rsid w:val="00882A43"/>
    <w:rsid w:val="00882F4C"/>
    <w:rsid w:val="008833DA"/>
    <w:rsid w:val="00883AF6"/>
    <w:rsid w:val="00884273"/>
    <w:rsid w:val="00884D4E"/>
    <w:rsid w:val="00884FA3"/>
    <w:rsid w:val="0088535C"/>
    <w:rsid w:val="00886D08"/>
    <w:rsid w:val="00887806"/>
    <w:rsid w:val="0088796B"/>
    <w:rsid w:val="008903EC"/>
    <w:rsid w:val="0089043B"/>
    <w:rsid w:val="00890E10"/>
    <w:rsid w:val="0089121F"/>
    <w:rsid w:val="00892492"/>
    <w:rsid w:val="00892E4D"/>
    <w:rsid w:val="0089321B"/>
    <w:rsid w:val="00893DB5"/>
    <w:rsid w:val="008942A2"/>
    <w:rsid w:val="00894856"/>
    <w:rsid w:val="00894D69"/>
    <w:rsid w:val="00895493"/>
    <w:rsid w:val="00895823"/>
    <w:rsid w:val="00895C3C"/>
    <w:rsid w:val="008971AB"/>
    <w:rsid w:val="008971FA"/>
    <w:rsid w:val="008A070C"/>
    <w:rsid w:val="008A0B6E"/>
    <w:rsid w:val="008A110A"/>
    <w:rsid w:val="008A1A75"/>
    <w:rsid w:val="008A1E94"/>
    <w:rsid w:val="008A2061"/>
    <w:rsid w:val="008A2ADE"/>
    <w:rsid w:val="008A2BDA"/>
    <w:rsid w:val="008A33F0"/>
    <w:rsid w:val="008A4D7B"/>
    <w:rsid w:val="008A5297"/>
    <w:rsid w:val="008A668B"/>
    <w:rsid w:val="008A6BFD"/>
    <w:rsid w:val="008A6D97"/>
    <w:rsid w:val="008A6EAE"/>
    <w:rsid w:val="008B007D"/>
    <w:rsid w:val="008B022D"/>
    <w:rsid w:val="008B14CC"/>
    <w:rsid w:val="008B1868"/>
    <w:rsid w:val="008B2758"/>
    <w:rsid w:val="008B2B2E"/>
    <w:rsid w:val="008B2EF5"/>
    <w:rsid w:val="008B3247"/>
    <w:rsid w:val="008B4071"/>
    <w:rsid w:val="008B4AAB"/>
    <w:rsid w:val="008B5B1F"/>
    <w:rsid w:val="008B5DF9"/>
    <w:rsid w:val="008B5EDF"/>
    <w:rsid w:val="008B601D"/>
    <w:rsid w:val="008B6874"/>
    <w:rsid w:val="008B7824"/>
    <w:rsid w:val="008B7DEA"/>
    <w:rsid w:val="008C0042"/>
    <w:rsid w:val="008C24FF"/>
    <w:rsid w:val="008C2EBC"/>
    <w:rsid w:val="008C3264"/>
    <w:rsid w:val="008C3485"/>
    <w:rsid w:val="008C4680"/>
    <w:rsid w:val="008C4889"/>
    <w:rsid w:val="008C4C36"/>
    <w:rsid w:val="008C4D15"/>
    <w:rsid w:val="008C4DBA"/>
    <w:rsid w:val="008C526F"/>
    <w:rsid w:val="008C55D0"/>
    <w:rsid w:val="008C6475"/>
    <w:rsid w:val="008C652B"/>
    <w:rsid w:val="008C6572"/>
    <w:rsid w:val="008C692F"/>
    <w:rsid w:val="008C7FD4"/>
    <w:rsid w:val="008D00FB"/>
    <w:rsid w:val="008D0135"/>
    <w:rsid w:val="008D01A3"/>
    <w:rsid w:val="008D01D3"/>
    <w:rsid w:val="008D05F9"/>
    <w:rsid w:val="008D0608"/>
    <w:rsid w:val="008D0C70"/>
    <w:rsid w:val="008D1B5C"/>
    <w:rsid w:val="008D1C88"/>
    <w:rsid w:val="008D1D43"/>
    <w:rsid w:val="008D1FA3"/>
    <w:rsid w:val="008D26EB"/>
    <w:rsid w:val="008D2982"/>
    <w:rsid w:val="008D2B66"/>
    <w:rsid w:val="008D3C87"/>
    <w:rsid w:val="008D4A2D"/>
    <w:rsid w:val="008D4B2A"/>
    <w:rsid w:val="008D5D9B"/>
    <w:rsid w:val="008D611E"/>
    <w:rsid w:val="008D6B49"/>
    <w:rsid w:val="008E0B02"/>
    <w:rsid w:val="008E0B47"/>
    <w:rsid w:val="008E14A8"/>
    <w:rsid w:val="008E17CD"/>
    <w:rsid w:val="008E1E62"/>
    <w:rsid w:val="008E301A"/>
    <w:rsid w:val="008E3D7A"/>
    <w:rsid w:val="008E3E87"/>
    <w:rsid w:val="008E3F15"/>
    <w:rsid w:val="008E409F"/>
    <w:rsid w:val="008E4588"/>
    <w:rsid w:val="008E45F5"/>
    <w:rsid w:val="008E4C5B"/>
    <w:rsid w:val="008E4CAD"/>
    <w:rsid w:val="008E548A"/>
    <w:rsid w:val="008E5A6B"/>
    <w:rsid w:val="008E6463"/>
    <w:rsid w:val="008E7D9F"/>
    <w:rsid w:val="008F005E"/>
    <w:rsid w:val="008F0286"/>
    <w:rsid w:val="008F1A62"/>
    <w:rsid w:val="008F2FD9"/>
    <w:rsid w:val="008F31AF"/>
    <w:rsid w:val="008F36BE"/>
    <w:rsid w:val="008F3EA4"/>
    <w:rsid w:val="008F4325"/>
    <w:rsid w:val="008F4807"/>
    <w:rsid w:val="008F492E"/>
    <w:rsid w:val="008F505F"/>
    <w:rsid w:val="008F554A"/>
    <w:rsid w:val="008F5895"/>
    <w:rsid w:val="008F7164"/>
    <w:rsid w:val="008F785D"/>
    <w:rsid w:val="009001D8"/>
    <w:rsid w:val="009008B8"/>
    <w:rsid w:val="00900979"/>
    <w:rsid w:val="009013FD"/>
    <w:rsid w:val="00901471"/>
    <w:rsid w:val="0090188F"/>
    <w:rsid w:val="009018C4"/>
    <w:rsid w:val="00901B29"/>
    <w:rsid w:val="00902DF4"/>
    <w:rsid w:val="009032FC"/>
    <w:rsid w:val="00904313"/>
    <w:rsid w:val="00905448"/>
    <w:rsid w:val="009056E6"/>
    <w:rsid w:val="00906C4D"/>
    <w:rsid w:val="00906F0B"/>
    <w:rsid w:val="00907303"/>
    <w:rsid w:val="009079B7"/>
    <w:rsid w:val="00910564"/>
    <w:rsid w:val="009106AF"/>
    <w:rsid w:val="00910AAA"/>
    <w:rsid w:val="00910DFB"/>
    <w:rsid w:val="009110C0"/>
    <w:rsid w:val="00912C2F"/>
    <w:rsid w:val="009134B7"/>
    <w:rsid w:val="00913ADE"/>
    <w:rsid w:val="009140E7"/>
    <w:rsid w:val="00914458"/>
    <w:rsid w:val="00914A1B"/>
    <w:rsid w:val="009153DD"/>
    <w:rsid w:val="009154BF"/>
    <w:rsid w:val="009158F6"/>
    <w:rsid w:val="00915939"/>
    <w:rsid w:val="00915E54"/>
    <w:rsid w:val="009177BE"/>
    <w:rsid w:val="00920A23"/>
    <w:rsid w:val="00921031"/>
    <w:rsid w:val="009211E6"/>
    <w:rsid w:val="00922BA2"/>
    <w:rsid w:val="00922DEC"/>
    <w:rsid w:val="00922ED7"/>
    <w:rsid w:val="00923253"/>
    <w:rsid w:val="009233B6"/>
    <w:rsid w:val="00923643"/>
    <w:rsid w:val="00923C12"/>
    <w:rsid w:val="009240CC"/>
    <w:rsid w:val="009246E0"/>
    <w:rsid w:val="009248D2"/>
    <w:rsid w:val="009257C6"/>
    <w:rsid w:val="0092598E"/>
    <w:rsid w:val="00925AC7"/>
    <w:rsid w:val="00925C6D"/>
    <w:rsid w:val="00925EDD"/>
    <w:rsid w:val="00926B6F"/>
    <w:rsid w:val="0093081F"/>
    <w:rsid w:val="0093092E"/>
    <w:rsid w:val="009314A3"/>
    <w:rsid w:val="0093156B"/>
    <w:rsid w:val="00931D03"/>
    <w:rsid w:val="00931FFE"/>
    <w:rsid w:val="009326FF"/>
    <w:rsid w:val="0093330F"/>
    <w:rsid w:val="00933AC6"/>
    <w:rsid w:val="00933B2E"/>
    <w:rsid w:val="00933C93"/>
    <w:rsid w:val="009342CB"/>
    <w:rsid w:val="0093432B"/>
    <w:rsid w:val="0093451E"/>
    <w:rsid w:val="00934701"/>
    <w:rsid w:val="00934C50"/>
    <w:rsid w:val="00934FC3"/>
    <w:rsid w:val="0093527D"/>
    <w:rsid w:val="0093570C"/>
    <w:rsid w:val="00935E54"/>
    <w:rsid w:val="00936925"/>
    <w:rsid w:val="00936F3F"/>
    <w:rsid w:val="00937978"/>
    <w:rsid w:val="0094055F"/>
    <w:rsid w:val="0094074E"/>
    <w:rsid w:val="00940C3F"/>
    <w:rsid w:val="00940F26"/>
    <w:rsid w:val="00941A71"/>
    <w:rsid w:val="00942025"/>
    <w:rsid w:val="00942EB3"/>
    <w:rsid w:val="00943C69"/>
    <w:rsid w:val="0094443A"/>
    <w:rsid w:val="0094450F"/>
    <w:rsid w:val="009452D1"/>
    <w:rsid w:val="00947182"/>
    <w:rsid w:val="00947421"/>
    <w:rsid w:val="009479FD"/>
    <w:rsid w:val="00947F52"/>
    <w:rsid w:val="0095085E"/>
    <w:rsid w:val="00951351"/>
    <w:rsid w:val="00951AFA"/>
    <w:rsid w:val="00951BB6"/>
    <w:rsid w:val="009521EB"/>
    <w:rsid w:val="00952D0E"/>
    <w:rsid w:val="00953060"/>
    <w:rsid w:val="00953537"/>
    <w:rsid w:val="009535BB"/>
    <w:rsid w:val="00953B4F"/>
    <w:rsid w:val="00953DB3"/>
    <w:rsid w:val="009543DF"/>
    <w:rsid w:val="00954DF5"/>
    <w:rsid w:val="009555C6"/>
    <w:rsid w:val="00956D8E"/>
    <w:rsid w:val="009572D0"/>
    <w:rsid w:val="009604DE"/>
    <w:rsid w:val="00960553"/>
    <w:rsid w:val="00960A6D"/>
    <w:rsid w:val="009619C7"/>
    <w:rsid w:val="00962EC8"/>
    <w:rsid w:val="00962EEF"/>
    <w:rsid w:val="00965077"/>
    <w:rsid w:val="00965A2F"/>
    <w:rsid w:val="00966414"/>
    <w:rsid w:val="00966417"/>
    <w:rsid w:val="0096784C"/>
    <w:rsid w:val="00967909"/>
    <w:rsid w:val="009679FC"/>
    <w:rsid w:val="00967CE5"/>
    <w:rsid w:val="00967DD4"/>
    <w:rsid w:val="00967FE1"/>
    <w:rsid w:val="00970395"/>
    <w:rsid w:val="00970397"/>
    <w:rsid w:val="00970A56"/>
    <w:rsid w:val="00970B43"/>
    <w:rsid w:val="009713AB"/>
    <w:rsid w:val="009715B6"/>
    <w:rsid w:val="00971615"/>
    <w:rsid w:val="009719DF"/>
    <w:rsid w:val="00971C93"/>
    <w:rsid w:val="00971EDA"/>
    <w:rsid w:val="00971F39"/>
    <w:rsid w:val="00972443"/>
    <w:rsid w:val="009724FC"/>
    <w:rsid w:val="009737B0"/>
    <w:rsid w:val="00973E07"/>
    <w:rsid w:val="00973E45"/>
    <w:rsid w:val="00973E63"/>
    <w:rsid w:val="009745E5"/>
    <w:rsid w:val="00974D31"/>
    <w:rsid w:val="0097587C"/>
    <w:rsid w:val="009770EF"/>
    <w:rsid w:val="009772F7"/>
    <w:rsid w:val="00977624"/>
    <w:rsid w:val="0098014F"/>
    <w:rsid w:val="00980B0B"/>
    <w:rsid w:val="00980F57"/>
    <w:rsid w:val="0098143B"/>
    <w:rsid w:val="009814B1"/>
    <w:rsid w:val="009816D7"/>
    <w:rsid w:val="00982F0D"/>
    <w:rsid w:val="00983631"/>
    <w:rsid w:val="00983723"/>
    <w:rsid w:val="00984BC1"/>
    <w:rsid w:val="009855EC"/>
    <w:rsid w:val="00985803"/>
    <w:rsid w:val="0098720E"/>
    <w:rsid w:val="00987E0E"/>
    <w:rsid w:val="00990380"/>
    <w:rsid w:val="00990416"/>
    <w:rsid w:val="00990BEC"/>
    <w:rsid w:val="00990E3C"/>
    <w:rsid w:val="0099159D"/>
    <w:rsid w:val="009916FE"/>
    <w:rsid w:val="00991732"/>
    <w:rsid w:val="00991EE6"/>
    <w:rsid w:val="00991F67"/>
    <w:rsid w:val="00992697"/>
    <w:rsid w:val="00992B29"/>
    <w:rsid w:val="00992F22"/>
    <w:rsid w:val="00993564"/>
    <w:rsid w:val="00993A8C"/>
    <w:rsid w:val="00993F5D"/>
    <w:rsid w:val="009942FF"/>
    <w:rsid w:val="00994693"/>
    <w:rsid w:val="00995178"/>
    <w:rsid w:val="0099650F"/>
    <w:rsid w:val="00996A16"/>
    <w:rsid w:val="00996A86"/>
    <w:rsid w:val="00996DA7"/>
    <w:rsid w:val="00997714"/>
    <w:rsid w:val="009A00A4"/>
    <w:rsid w:val="009A1169"/>
    <w:rsid w:val="009A1289"/>
    <w:rsid w:val="009A1562"/>
    <w:rsid w:val="009A1B69"/>
    <w:rsid w:val="009A1C3A"/>
    <w:rsid w:val="009A205A"/>
    <w:rsid w:val="009A24DD"/>
    <w:rsid w:val="009A36BC"/>
    <w:rsid w:val="009A37D0"/>
    <w:rsid w:val="009A3E07"/>
    <w:rsid w:val="009A406B"/>
    <w:rsid w:val="009A4870"/>
    <w:rsid w:val="009A4911"/>
    <w:rsid w:val="009A52C7"/>
    <w:rsid w:val="009A534D"/>
    <w:rsid w:val="009A6EBC"/>
    <w:rsid w:val="009A7683"/>
    <w:rsid w:val="009B03C5"/>
    <w:rsid w:val="009B148C"/>
    <w:rsid w:val="009B18E2"/>
    <w:rsid w:val="009B269F"/>
    <w:rsid w:val="009B285D"/>
    <w:rsid w:val="009B33A0"/>
    <w:rsid w:val="009B3558"/>
    <w:rsid w:val="009B3C82"/>
    <w:rsid w:val="009B3FB7"/>
    <w:rsid w:val="009B3FD8"/>
    <w:rsid w:val="009B61B9"/>
    <w:rsid w:val="009B659D"/>
    <w:rsid w:val="009B65EC"/>
    <w:rsid w:val="009B68D1"/>
    <w:rsid w:val="009B69FC"/>
    <w:rsid w:val="009B6D14"/>
    <w:rsid w:val="009B7661"/>
    <w:rsid w:val="009B7ADB"/>
    <w:rsid w:val="009B7CDB"/>
    <w:rsid w:val="009C0069"/>
    <w:rsid w:val="009C01B6"/>
    <w:rsid w:val="009C09FD"/>
    <w:rsid w:val="009C0A5E"/>
    <w:rsid w:val="009C0AD7"/>
    <w:rsid w:val="009C171F"/>
    <w:rsid w:val="009C1847"/>
    <w:rsid w:val="009C1A1E"/>
    <w:rsid w:val="009C2132"/>
    <w:rsid w:val="009C233B"/>
    <w:rsid w:val="009C23AD"/>
    <w:rsid w:val="009C240E"/>
    <w:rsid w:val="009C24D2"/>
    <w:rsid w:val="009C2649"/>
    <w:rsid w:val="009C2838"/>
    <w:rsid w:val="009C2A0F"/>
    <w:rsid w:val="009C338B"/>
    <w:rsid w:val="009C357B"/>
    <w:rsid w:val="009C3960"/>
    <w:rsid w:val="009C44B7"/>
    <w:rsid w:val="009C461C"/>
    <w:rsid w:val="009C5D0E"/>
    <w:rsid w:val="009C63C3"/>
    <w:rsid w:val="009C6E70"/>
    <w:rsid w:val="009C7C3B"/>
    <w:rsid w:val="009D151D"/>
    <w:rsid w:val="009D1656"/>
    <w:rsid w:val="009D1C02"/>
    <w:rsid w:val="009D22D9"/>
    <w:rsid w:val="009D34CB"/>
    <w:rsid w:val="009D39B7"/>
    <w:rsid w:val="009D3F60"/>
    <w:rsid w:val="009D51D7"/>
    <w:rsid w:val="009D56DE"/>
    <w:rsid w:val="009D657C"/>
    <w:rsid w:val="009D6DB7"/>
    <w:rsid w:val="009D7985"/>
    <w:rsid w:val="009E0486"/>
    <w:rsid w:val="009E075B"/>
    <w:rsid w:val="009E1284"/>
    <w:rsid w:val="009E14F0"/>
    <w:rsid w:val="009E151F"/>
    <w:rsid w:val="009E2106"/>
    <w:rsid w:val="009E2459"/>
    <w:rsid w:val="009E2468"/>
    <w:rsid w:val="009E24F7"/>
    <w:rsid w:val="009E2DF8"/>
    <w:rsid w:val="009E31D3"/>
    <w:rsid w:val="009E328E"/>
    <w:rsid w:val="009E3684"/>
    <w:rsid w:val="009E3DB1"/>
    <w:rsid w:val="009E46CC"/>
    <w:rsid w:val="009E5453"/>
    <w:rsid w:val="009E5B84"/>
    <w:rsid w:val="009E70B8"/>
    <w:rsid w:val="009E7121"/>
    <w:rsid w:val="009E7C0D"/>
    <w:rsid w:val="009F0326"/>
    <w:rsid w:val="009F09BB"/>
    <w:rsid w:val="009F1B30"/>
    <w:rsid w:val="009F21E8"/>
    <w:rsid w:val="009F32CC"/>
    <w:rsid w:val="009F3A69"/>
    <w:rsid w:val="009F3D71"/>
    <w:rsid w:val="009F563E"/>
    <w:rsid w:val="009F5EF4"/>
    <w:rsid w:val="009F7823"/>
    <w:rsid w:val="009F784D"/>
    <w:rsid w:val="00A00556"/>
    <w:rsid w:val="00A00AEC"/>
    <w:rsid w:val="00A02043"/>
    <w:rsid w:val="00A02926"/>
    <w:rsid w:val="00A02E65"/>
    <w:rsid w:val="00A03820"/>
    <w:rsid w:val="00A03DB2"/>
    <w:rsid w:val="00A047B0"/>
    <w:rsid w:val="00A051B9"/>
    <w:rsid w:val="00A0544B"/>
    <w:rsid w:val="00A054F3"/>
    <w:rsid w:val="00A05E88"/>
    <w:rsid w:val="00A06A7B"/>
    <w:rsid w:val="00A07260"/>
    <w:rsid w:val="00A07F7F"/>
    <w:rsid w:val="00A10525"/>
    <w:rsid w:val="00A10AB2"/>
    <w:rsid w:val="00A111AA"/>
    <w:rsid w:val="00A11816"/>
    <w:rsid w:val="00A11EC6"/>
    <w:rsid w:val="00A124D3"/>
    <w:rsid w:val="00A1267D"/>
    <w:rsid w:val="00A12834"/>
    <w:rsid w:val="00A13236"/>
    <w:rsid w:val="00A1374C"/>
    <w:rsid w:val="00A137C1"/>
    <w:rsid w:val="00A140D5"/>
    <w:rsid w:val="00A14DC3"/>
    <w:rsid w:val="00A1582A"/>
    <w:rsid w:val="00A15924"/>
    <w:rsid w:val="00A16BCD"/>
    <w:rsid w:val="00A16CBF"/>
    <w:rsid w:val="00A201EA"/>
    <w:rsid w:val="00A2172F"/>
    <w:rsid w:val="00A222CD"/>
    <w:rsid w:val="00A23433"/>
    <w:rsid w:val="00A235A2"/>
    <w:rsid w:val="00A23BA0"/>
    <w:rsid w:val="00A23E9C"/>
    <w:rsid w:val="00A23EDA"/>
    <w:rsid w:val="00A24412"/>
    <w:rsid w:val="00A24B9C"/>
    <w:rsid w:val="00A25442"/>
    <w:rsid w:val="00A255E6"/>
    <w:rsid w:val="00A259EE"/>
    <w:rsid w:val="00A27779"/>
    <w:rsid w:val="00A3006B"/>
    <w:rsid w:val="00A311F4"/>
    <w:rsid w:val="00A320CC"/>
    <w:rsid w:val="00A32187"/>
    <w:rsid w:val="00A3231C"/>
    <w:rsid w:val="00A326B6"/>
    <w:rsid w:val="00A32CD1"/>
    <w:rsid w:val="00A330AE"/>
    <w:rsid w:val="00A33672"/>
    <w:rsid w:val="00A3369C"/>
    <w:rsid w:val="00A344AB"/>
    <w:rsid w:val="00A35164"/>
    <w:rsid w:val="00A35B16"/>
    <w:rsid w:val="00A35D06"/>
    <w:rsid w:val="00A3612C"/>
    <w:rsid w:val="00A40029"/>
    <w:rsid w:val="00A40EFF"/>
    <w:rsid w:val="00A41133"/>
    <w:rsid w:val="00A417E6"/>
    <w:rsid w:val="00A41AF8"/>
    <w:rsid w:val="00A428C5"/>
    <w:rsid w:val="00A433BB"/>
    <w:rsid w:val="00A434F5"/>
    <w:rsid w:val="00A44BF7"/>
    <w:rsid w:val="00A4551B"/>
    <w:rsid w:val="00A4553A"/>
    <w:rsid w:val="00A455F3"/>
    <w:rsid w:val="00A45C91"/>
    <w:rsid w:val="00A4657F"/>
    <w:rsid w:val="00A46FBE"/>
    <w:rsid w:val="00A514FA"/>
    <w:rsid w:val="00A51D87"/>
    <w:rsid w:val="00A523C3"/>
    <w:rsid w:val="00A529AE"/>
    <w:rsid w:val="00A536D3"/>
    <w:rsid w:val="00A5435B"/>
    <w:rsid w:val="00A557A2"/>
    <w:rsid w:val="00A557F0"/>
    <w:rsid w:val="00A56131"/>
    <w:rsid w:val="00A567B3"/>
    <w:rsid w:val="00A57784"/>
    <w:rsid w:val="00A578AF"/>
    <w:rsid w:val="00A602E2"/>
    <w:rsid w:val="00A60BA0"/>
    <w:rsid w:val="00A60BE4"/>
    <w:rsid w:val="00A60D6F"/>
    <w:rsid w:val="00A6102D"/>
    <w:rsid w:val="00A610CA"/>
    <w:rsid w:val="00A61172"/>
    <w:rsid w:val="00A61184"/>
    <w:rsid w:val="00A61CFA"/>
    <w:rsid w:val="00A62782"/>
    <w:rsid w:val="00A62AEE"/>
    <w:rsid w:val="00A62C2B"/>
    <w:rsid w:val="00A64348"/>
    <w:rsid w:val="00A6438C"/>
    <w:rsid w:val="00A64723"/>
    <w:rsid w:val="00A65118"/>
    <w:rsid w:val="00A652DF"/>
    <w:rsid w:val="00A65DFF"/>
    <w:rsid w:val="00A66111"/>
    <w:rsid w:val="00A665F7"/>
    <w:rsid w:val="00A66DD8"/>
    <w:rsid w:val="00A67787"/>
    <w:rsid w:val="00A70693"/>
    <w:rsid w:val="00A70C6B"/>
    <w:rsid w:val="00A73368"/>
    <w:rsid w:val="00A73D5D"/>
    <w:rsid w:val="00A73EF0"/>
    <w:rsid w:val="00A759E0"/>
    <w:rsid w:val="00A76465"/>
    <w:rsid w:val="00A76A6F"/>
    <w:rsid w:val="00A76ABD"/>
    <w:rsid w:val="00A7724D"/>
    <w:rsid w:val="00A77768"/>
    <w:rsid w:val="00A77FFD"/>
    <w:rsid w:val="00A8033C"/>
    <w:rsid w:val="00A80395"/>
    <w:rsid w:val="00A80636"/>
    <w:rsid w:val="00A8091A"/>
    <w:rsid w:val="00A823F4"/>
    <w:rsid w:val="00A82C5A"/>
    <w:rsid w:val="00A83711"/>
    <w:rsid w:val="00A8413F"/>
    <w:rsid w:val="00A84C60"/>
    <w:rsid w:val="00A851E7"/>
    <w:rsid w:val="00A85281"/>
    <w:rsid w:val="00A86A28"/>
    <w:rsid w:val="00A871E5"/>
    <w:rsid w:val="00A8727A"/>
    <w:rsid w:val="00A873A7"/>
    <w:rsid w:val="00A87513"/>
    <w:rsid w:val="00A8769B"/>
    <w:rsid w:val="00A87830"/>
    <w:rsid w:val="00A90B6D"/>
    <w:rsid w:val="00A90E4A"/>
    <w:rsid w:val="00A91206"/>
    <w:rsid w:val="00A91941"/>
    <w:rsid w:val="00A9272D"/>
    <w:rsid w:val="00A93189"/>
    <w:rsid w:val="00A939DE"/>
    <w:rsid w:val="00A963FD"/>
    <w:rsid w:val="00A9652D"/>
    <w:rsid w:val="00A96E6F"/>
    <w:rsid w:val="00A97976"/>
    <w:rsid w:val="00A97982"/>
    <w:rsid w:val="00A97A17"/>
    <w:rsid w:val="00A97CE5"/>
    <w:rsid w:val="00A97D74"/>
    <w:rsid w:val="00AA02C1"/>
    <w:rsid w:val="00AA1952"/>
    <w:rsid w:val="00AA375A"/>
    <w:rsid w:val="00AA3DAC"/>
    <w:rsid w:val="00AA3DDF"/>
    <w:rsid w:val="00AA40F6"/>
    <w:rsid w:val="00AA5B6F"/>
    <w:rsid w:val="00AA600B"/>
    <w:rsid w:val="00AA63BA"/>
    <w:rsid w:val="00AA71BC"/>
    <w:rsid w:val="00AB08FF"/>
    <w:rsid w:val="00AB0A5F"/>
    <w:rsid w:val="00AB0D9A"/>
    <w:rsid w:val="00AB119E"/>
    <w:rsid w:val="00AB1665"/>
    <w:rsid w:val="00AB1844"/>
    <w:rsid w:val="00AB1C87"/>
    <w:rsid w:val="00AB20F9"/>
    <w:rsid w:val="00AB2431"/>
    <w:rsid w:val="00AB35EB"/>
    <w:rsid w:val="00AB4527"/>
    <w:rsid w:val="00AB4F5A"/>
    <w:rsid w:val="00AB5A95"/>
    <w:rsid w:val="00AB6468"/>
    <w:rsid w:val="00AB6753"/>
    <w:rsid w:val="00AB7243"/>
    <w:rsid w:val="00AB7C1E"/>
    <w:rsid w:val="00AC0FF2"/>
    <w:rsid w:val="00AC138C"/>
    <w:rsid w:val="00AC2939"/>
    <w:rsid w:val="00AC353D"/>
    <w:rsid w:val="00AC37B7"/>
    <w:rsid w:val="00AC3876"/>
    <w:rsid w:val="00AC3C65"/>
    <w:rsid w:val="00AC4516"/>
    <w:rsid w:val="00AC4C6F"/>
    <w:rsid w:val="00AC534A"/>
    <w:rsid w:val="00AC5F08"/>
    <w:rsid w:val="00AC7426"/>
    <w:rsid w:val="00AD0704"/>
    <w:rsid w:val="00AD0F09"/>
    <w:rsid w:val="00AD2A1F"/>
    <w:rsid w:val="00AD2B22"/>
    <w:rsid w:val="00AD3754"/>
    <w:rsid w:val="00AD3E56"/>
    <w:rsid w:val="00AD435E"/>
    <w:rsid w:val="00AD4371"/>
    <w:rsid w:val="00AD47A3"/>
    <w:rsid w:val="00AD54D2"/>
    <w:rsid w:val="00AD568B"/>
    <w:rsid w:val="00AD57E4"/>
    <w:rsid w:val="00AD610A"/>
    <w:rsid w:val="00AD6744"/>
    <w:rsid w:val="00AD7031"/>
    <w:rsid w:val="00AD7213"/>
    <w:rsid w:val="00AE00FA"/>
    <w:rsid w:val="00AE034F"/>
    <w:rsid w:val="00AE2093"/>
    <w:rsid w:val="00AE236C"/>
    <w:rsid w:val="00AE2AB0"/>
    <w:rsid w:val="00AE34B5"/>
    <w:rsid w:val="00AE372B"/>
    <w:rsid w:val="00AE403C"/>
    <w:rsid w:val="00AE59EA"/>
    <w:rsid w:val="00AE5AF7"/>
    <w:rsid w:val="00AE5ED0"/>
    <w:rsid w:val="00AE6EB5"/>
    <w:rsid w:val="00AE7037"/>
    <w:rsid w:val="00AE7FBB"/>
    <w:rsid w:val="00AF1101"/>
    <w:rsid w:val="00AF12D7"/>
    <w:rsid w:val="00AF1F17"/>
    <w:rsid w:val="00AF2CB1"/>
    <w:rsid w:val="00AF2DB1"/>
    <w:rsid w:val="00AF3394"/>
    <w:rsid w:val="00AF3587"/>
    <w:rsid w:val="00AF3AD6"/>
    <w:rsid w:val="00AF3B59"/>
    <w:rsid w:val="00AF45F2"/>
    <w:rsid w:val="00AF58B0"/>
    <w:rsid w:val="00AF5C8E"/>
    <w:rsid w:val="00AF63D4"/>
    <w:rsid w:val="00AF688F"/>
    <w:rsid w:val="00AF68F2"/>
    <w:rsid w:val="00AF6B1C"/>
    <w:rsid w:val="00AF6E20"/>
    <w:rsid w:val="00AF6E62"/>
    <w:rsid w:val="00AF7BB0"/>
    <w:rsid w:val="00B004D7"/>
    <w:rsid w:val="00B0096B"/>
    <w:rsid w:val="00B01559"/>
    <w:rsid w:val="00B01B9A"/>
    <w:rsid w:val="00B026AE"/>
    <w:rsid w:val="00B02D3C"/>
    <w:rsid w:val="00B0376E"/>
    <w:rsid w:val="00B04332"/>
    <w:rsid w:val="00B047DB"/>
    <w:rsid w:val="00B055D1"/>
    <w:rsid w:val="00B064A4"/>
    <w:rsid w:val="00B0686B"/>
    <w:rsid w:val="00B06E64"/>
    <w:rsid w:val="00B06EB3"/>
    <w:rsid w:val="00B070A5"/>
    <w:rsid w:val="00B07565"/>
    <w:rsid w:val="00B10205"/>
    <w:rsid w:val="00B104FB"/>
    <w:rsid w:val="00B109FC"/>
    <w:rsid w:val="00B11291"/>
    <w:rsid w:val="00B11EB7"/>
    <w:rsid w:val="00B12807"/>
    <w:rsid w:val="00B13D2D"/>
    <w:rsid w:val="00B1408C"/>
    <w:rsid w:val="00B14AA7"/>
    <w:rsid w:val="00B155FE"/>
    <w:rsid w:val="00B165B6"/>
    <w:rsid w:val="00B169E9"/>
    <w:rsid w:val="00B16D18"/>
    <w:rsid w:val="00B17463"/>
    <w:rsid w:val="00B1797F"/>
    <w:rsid w:val="00B17D60"/>
    <w:rsid w:val="00B2017C"/>
    <w:rsid w:val="00B204AD"/>
    <w:rsid w:val="00B20561"/>
    <w:rsid w:val="00B20795"/>
    <w:rsid w:val="00B20D47"/>
    <w:rsid w:val="00B20F33"/>
    <w:rsid w:val="00B214C0"/>
    <w:rsid w:val="00B217DE"/>
    <w:rsid w:val="00B21CB7"/>
    <w:rsid w:val="00B21D74"/>
    <w:rsid w:val="00B2231E"/>
    <w:rsid w:val="00B24C0E"/>
    <w:rsid w:val="00B24C6D"/>
    <w:rsid w:val="00B24E77"/>
    <w:rsid w:val="00B25423"/>
    <w:rsid w:val="00B25456"/>
    <w:rsid w:val="00B2609B"/>
    <w:rsid w:val="00B264A1"/>
    <w:rsid w:val="00B2750D"/>
    <w:rsid w:val="00B276F2"/>
    <w:rsid w:val="00B278A0"/>
    <w:rsid w:val="00B278D4"/>
    <w:rsid w:val="00B27BE3"/>
    <w:rsid w:val="00B30CE3"/>
    <w:rsid w:val="00B316FF"/>
    <w:rsid w:val="00B31CBD"/>
    <w:rsid w:val="00B31D82"/>
    <w:rsid w:val="00B31DD5"/>
    <w:rsid w:val="00B33020"/>
    <w:rsid w:val="00B33671"/>
    <w:rsid w:val="00B33751"/>
    <w:rsid w:val="00B33CB3"/>
    <w:rsid w:val="00B3404A"/>
    <w:rsid w:val="00B341D3"/>
    <w:rsid w:val="00B34F91"/>
    <w:rsid w:val="00B35529"/>
    <w:rsid w:val="00B362C5"/>
    <w:rsid w:val="00B372EA"/>
    <w:rsid w:val="00B3760B"/>
    <w:rsid w:val="00B40002"/>
    <w:rsid w:val="00B403BE"/>
    <w:rsid w:val="00B4052A"/>
    <w:rsid w:val="00B41738"/>
    <w:rsid w:val="00B41A3B"/>
    <w:rsid w:val="00B42356"/>
    <w:rsid w:val="00B42B88"/>
    <w:rsid w:val="00B42BBB"/>
    <w:rsid w:val="00B42FAE"/>
    <w:rsid w:val="00B4354D"/>
    <w:rsid w:val="00B444D7"/>
    <w:rsid w:val="00B449D9"/>
    <w:rsid w:val="00B44E8D"/>
    <w:rsid w:val="00B45003"/>
    <w:rsid w:val="00B451BD"/>
    <w:rsid w:val="00B45308"/>
    <w:rsid w:val="00B45421"/>
    <w:rsid w:val="00B45520"/>
    <w:rsid w:val="00B4590B"/>
    <w:rsid w:val="00B4640C"/>
    <w:rsid w:val="00B465D5"/>
    <w:rsid w:val="00B46ABC"/>
    <w:rsid w:val="00B473DA"/>
    <w:rsid w:val="00B4759B"/>
    <w:rsid w:val="00B501A9"/>
    <w:rsid w:val="00B50260"/>
    <w:rsid w:val="00B5035C"/>
    <w:rsid w:val="00B505DD"/>
    <w:rsid w:val="00B5087A"/>
    <w:rsid w:val="00B53239"/>
    <w:rsid w:val="00B53E4A"/>
    <w:rsid w:val="00B543E1"/>
    <w:rsid w:val="00B54D8A"/>
    <w:rsid w:val="00B554B9"/>
    <w:rsid w:val="00B55ADA"/>
    <w:rsid w:val="00B56206"/>
    <w:rsid w:val="00B569BB"/>
    <w:rsid w:val="00B60222"/>
    <w:rsid w:val="00B6097D"/>
    <w:rsid w:val="00B60BC4"/>
    <w:rsid w:val="00B60CD7"/>
    <w:rsid w:val="00B621DF"/>
    <w:rsid w:val="00B62DDB"/>
    <w:rsid w:val="00B632EE"/>
    <w:rsid w:val="00B63325"/>
    <w:rsid w:val="00B636A8"/>
    <w:rsid w:val="00B63A7B"/>
    <w:rsid w:val="00B63BB8"/>
    <w:rsid w:val="00B65294"/>
    <w:rsid w:val="00B65C7B"/>
    <w:rsid w:val="00B66210"/>
    <w:rsid w:val="00B67280"/>
    <w:rsid w:val="00B70BD8"/>
    <w:rsid w:val="00B71409"/>
    <w:rsid w:val="00B716D0"/>
    <w:rsid w:val="00B718B1"/>
    <w:rsid w:val="00B71E39"/>
    <w:rsid w:val="00B71F5A"/>
    <w:rsid w:val="00B72401"/>
    <w:rsid w:val="00B725F9"/>
    <w:rsid w:val="00B72992"/>
    <w:rsid w:val="00B72E92"/>
    <w:rsid w:val="00B731C2"/>
    <w:rsid w:val="00B735FB"/>
    <w:rsid w:val="00B7412B"/>
    <w:rsid w:val="00B7442F"/>
    <w:rsid w:val="00B745FD"/>
    <w:rsid w:val="00B75F85"/>
    <w:rsid w:val="00B764DA"/>
    <w:rsid w:val="00B7662F"/>
    <w:rsid w:val="00B76695"/>
    <w:rsid w:val="00B76824"/>
    <w:rsid w:val="00B76C60"/>
    <w:rsid w:val="00B76EC1"/>
    <w:rsid w:val="00B773B7"/>
    <w:rsid w:val="00B77826"/>
    <w:rsid w:val="00B80626"/>
    <w:rsid w:val="00B808CD"/>
    <w:rsid w:val="00B80DA3"/>
    <w:rsid w:val="00B82340"/>
    <w:rsid w:val="00B82B50"/>
    <w:rsid w:val="00B832C9"/>
    <w:rsid w:val="00B83A3F"/>
    <w:rsid w:val="00B83BF2"/>
    <w:rsid w:val="00B84634"/>
    <w:rsid w:val="00B84700"/>
    <w:rsid w:val="00B8593D"/>
    <w:rsid w:val="00B861FF"/>
    <w:rsid w:val="00B863AE"/>
    <w:rsid w:val="00B8773F"/>
    <w:rsid w:val="00B87A45"/>
    <w:rsid w:val="00B9014D"/>
    <w:rsid w:val="00B90FEF"/>
    <w:rsid w:val="00B91101"/>
    <w:rsid w:val="00B917DD"/>
    <w:rsid w:val="00B9192B"/>
    <w:rsid w:val="00B91B7C"/>
    <w:rsid w:val="00B92017"/>
    <w:rsid w:val="00B92AF7"/>
    <w:rsid w:val="00B93260"/>
    <w:rsid w:val="00B938F4"/>
    <w:rsid w:val="00B94222"/>
    <w:rsid w:val="00B94A81"/>
    <w:rsid w:val="00B94F50"/>
    <w:rsid w:val="00B9553D"/>
    <w:rsid w:val="00B9577D"/>
    <w:rsid w:val="00B967B9"/>
    <w:rsid w:val="00B9771A"/>
    <w:rsid w:val="00B9791C"/>
    <w:rsid w:val="00BA0FB6"/>
    <w:rsid w:val="00BA107E"/>
    <w:rsid w:val="00BA1C96"/>
    <w:rsid w:val="00BA1CC4"/>
    <w:rsid w:val="00BA1D2B"/>
    <w:rsid w:val="00BA1FC4"/>
    <w:rsid w:val="00BA2D63"/>
    <w:rsid w:val="00BA323A"/>
    <w:rsid w:val="00BA33EF"/>
    <w:rsid w:val="00BA34CB"/>
    <w:rsid w:val="00BA360C"/>
    <w:rsid w:val="00BA3693"/>
    <w:rsid w:val="00BA394B"/>
    <w:rsid w:val="00BA3BC4"/>
    <w:rsid w:val="00BA4130"/>
    <w:rsid w:val="00BA4BAB"/>
    <w:rsid w:val="00BA4F2A"/>
    <w:rsid w:val="00BA66FC"/>
    <w:rsid w:val="00BA6F0C"/>
    <w:rsid w:val="00BB0A80"/>
    <w:rsid w:val="00BB0F6B"/>
    <w:rsid w:val="00BB10A9"/>
    <w:rsid w:val="00BB1180"/>
    <w:rsid w:val="00BB1218"/>
    <w:rsid w:val="00BB179C"/>
    <w:rsid w:val="00BB1C01"/>
    <w:rsid w:val="00BB1C25"/>
    <w:rsid w:val="00BB1D6D"/>
    <w:rsid w:val="00BB2486"/>
    <w:rsid w:val="00BB26B5"/>
    <w:rsid w:val="00BB2970"/>
    <w:rsid w:val="00BB29B4"/>
    <w:rsid w:val="00BB34FC"/>
    <w:rsid w:val="00BB3F95"/>
    <w:rsid w:val="00BB440D"/>
    <w:rsid w:val="00BB46F4"/>
    <w:rsid w:val="00BB4B7A"/>
    <w:rsid w:val="00BB4DA7"/>
    <w:rsid w:val="00BB5148"/>
    <w:rsid w:val="00BB5A26"/>
    <w:rsid w:val="00BB5CF8"/>
    <w:rsid w:val="00BB663C"/>
    <w:rsid w:val="00BB6FBD"/>
    <w:rsid w:val="00BB7031"/>
    <w:rsid w:val="00BB71A5"/>
    <w:rsid w:val="00BB7905"/>
    <w:rsid w:val="00BB7A62"/>
    <w:rsid w:val="00BC1046"/>
    <w:rsid w:val="00BC1280"/>
    <w:rsid w:val="00BC14B5"/>
    <w:rsid w:val="00BC1F13"/>
    <w:rsid w:val="00BC1FE6"/>
    <w:rsid w:val="00BC2452"/>
    <w:rsid w:val="00BC3375"/>
    <w:rsid w:val="00BC4447"/>
    <w:rsid w:val="00BC460E"/>
    <w:rsid w:val="00BC4831"/>
    <w:rsid w:val="00BC5BB4"/>
    <w:rsid w:val="00BC5C8B"/>
    <w:rsid w:val="00BC64ED"/>
    <w:rsid w:val="00BC67A7"/>
    <w:rsid w:val="00BC76BD"/>
    <w:rsid w:val="00BC7D4C"/>
    <w:rsid w:val="00BC7F5B"/>
    <w:rsid w:val="00BD05E2"/>
    <w:rsid w:val="00BD1CC0"/>
    <w:rsid w:val="00BD43CB"/>
    <w:rsid w:val="00BD480F"/>
    <w:rsid w:val="00BD4BEB"/>
    <w:rsid w:val="00BD4E5B"/>
    <w:rsid w:val="00BD5879"/>
    <w:rsid w:val="00BD6FE4"/>
    <w:rsid w:val="00BD6FFC"/>
    <w:rsid w:val="00BD708C"/>
    <w:rsid w:val="00BD7A12"/>
    <w:rsid w:val="00BD7E40"/>
    <w:rsid w:val="00BE0427"/>
    <w:rsid w:val="00BE0457"/>
    <w:rsid w:val="00BE0AD6"/>
    <w:rsid w:val="00BE0E12"/>
    <w:rsid w:val="00BE144C"/>
    <w:rsid w:val="00BE1CDE"/>
    <w:rsid w:val="00BE1DE8"/>
    <w:rsid w:val="00BE1FFA"/>
    <w:rsid w:val="00BE28DD"/>
    <w:rsid w:val="00BE2B1C"/>
    <w:rsid w:val="00BE2EB6"/>
    <w:rsid w:val="00BE30CB"/>
    <w:rsid w:val="00BE317D"/>
    <w:rsid w:val="00BE3467"/>
    <w:rsid w:val="00BE3799"/>
    <w:rsid w:val="00BE3C56"/>
    <w:rsid w:val="00BE3F46"/>
    <w:rsid w:val="00BE4047"/>
    <w:rsid w:val="00BE45E5"/>
    <w:rsid w:val="00BE49EF"/>
    <w:rsid w:val="00BE4C79"/>
    <w:rsid w:val="00BE4CB9"/>
    <w:rsid w:val="00BE4E48"/>
    <w:rsid w:val="00BE537B"/>
    <w:rsid w:val="00BE558B"/>
    <w:rsid w:val="00BE5A26"/>
    <w:rsid w:val="00BE5DBF"/>
    <w:rsid w:val="00BE5DCD"/>
    <w:rsid w:val="00BE5E66"/>
    <w:rsid w:val="00BE663C"/>
    <w:rsid w:val="00BE68FB"/>
    <w:rsid w:val="00BE69FC"/>
    <w:rsid w:val="00BE7C45"/>
    <w:rsid w:val="00BE7E63"/>
    <w:rsid w:val="00BE7F55"/>
    <w:rsid w:val="00BE7F6B"/>
    <w:rsid w:val="00BF00F0"/>
    <w:rsid w:val="00BF03F2"/>
    <w:rsid w:val="00BF03FC"/>
    <w:rsid w:val="00BF1968"/>
    <w:rsid w:val="00BF1A3E"/>
    <w:rsid w:val="00BF202C"/>
    <w:rsid w:val="00BF208D"/>
    <w:rsid w:val="00BF2699"/>
    <w:rsid w:val="00BF3245"/>
    <w:rsid w:val="00BF41FD"/>
    <w:rsid w:val="00BF4509"/>
    <w:rsid w:val="00BF55C4"/>
    <w:rsid w:val="00BF5919"/>
    <w:rsid w:val="00BF5AB4"/>
    <w:rsid w:val="00BF5C2D"/>
    <w:rsid w:val="00BF7DD7"/>
    <w:rsid w:val="00BF7F20"/>
    <w:rsid w:val="00C004F8"/>
    <w:rsid w:val="00C00A8A"/>
    <w:rsid w:val="00C00FAF"/>
    <w:rsid w:val="00C014EB"/>
    <w:rsid w:val="00C019F7"/>
    <w:rsid w:val="00C03000"/>
    <w:rsid w:val="00C03CCE"/>
    <w:rsid w:val="00C042EA"/>
    <w:rsid w:val="00C05A07"/>
    <w:rsid w:val="00C07532"/>
    <w:rsid w:val="00C07E11"/>
    <w:rsid w:val="00C10B1E"/>
    <w:rsid w:val="00C11A7B"/>
    <w:rsid w:val="00C11BD0"/>
    <w:rsid w:val="00C122D4"/>
    <w:rsid w:val="00C12A3D"/>
    <w:rsid w:val="00C14795"/>
    <w:rsid w:val="00C14B84"/>
    <w:rsid w:val="00C1542F"/>
    <w:rsid w:val="00C15835"/>
    <w:rsid w:val="00C1618B"/>
    <w:rsid w:val="00C16206"/>
    <w:rsid w:val="00C16CC6"/>
    <w:rsid w:val="00C16F85"/>
    <w:rsid w:val="00C17272"/>
    <w:rsid w:val="00C1745C"/>
    <w:rsid w:val="00C176D1"/>
    <w:rsid w:val="00C17B41"/>
    <w:rsid w:val="00C17C3F"/>
    <w:rsid w:val="00C17F20"/>
    <w:rsid w:val="00C20285"/>
    <w:rsid w:val="00C20790"/>
    <w:rsid w:val="00C221F0"/>
    <w:rsid w:val="00C22B5E"/>
    <w:rsid w:val="00C231CF"/>
    <w:rsid w:val="00C243C5"/>
    <w:rsid w:val="00C24513"/>
    <w:rsid w:val="00C2498E"/>
    <w:rsid w:val="00C24D93"/>
    <w:rsid w:val="00C253CE"/>
    <w:rsid w:val="00C2552B"/>
    <w:rsid w:val="00C25AA3"/>
    <w:rsid w:val="00C25DCE"/>
    <w:rsid w:val="00C26059"/>
    <w:rsid w:val="00C26CF6"/>
    <w:rsid w:val="00C27939"/>
    <w:rsid w:val="00C27D2E"/>
    <w:rsid w:val="00C3050A"/>
    <w:rsid w:val="00C317A9"/>
    <w:rsid w:val="00C3190D"/>
    <w:rsid w:val="00C31EC0"/>
    <w:rsid w:val="00C336F9"/>
    <w:rsid w:val="00C33BCF"/>
    <w:rsid w:val="00C33DF4"/>
    <w:rsid w:val="00C34532"/>
    <w:rsid w:val="00C34556"/>
    <w:rsid w:val="00C3463B"/>
    <w:rsid w:val="00C34EDF"/>
    <w:rsid w:val="00C35D57"/>
    <w:rsid w:val="00C36328"/>
    <w:rsid w:val="00C3634F"/>
    <w:rsid w:val="00C36E6A"/>
    <w:rsid w:val="00C36F25"/>
    <w:rsid w:val="00C37552"/>
    <w:rsid w:val="00C3760D"/>
    <w:rsid w:val="00C37CBF"/>
    <w:rsid w:val="00C37FBD"/>
    <w:rsid w:val="00C401F7"/>
    <w:rsid w:val="00C402FF"/>
    <w:rsid w:val="00C40A53"/>
    <w:rsid w:val="00C40C49"/>
    <w:rsid w:val="00C40D8D"/>
    <w:rsid w:val="00C40FED"/>
    <w:rsid w:val="00C41F9E"/>
    <w:rsid w:val="00C433D3"/>
    <w:rsid w:val="00C43675"/>
    <w:rsid w:val="00C43986"/>
    <w:rsid w:val="00C43DCC"/>
    <w:rsid w:val="00C44C35"/>
    <w:rsid w:val="00C44EA5"/>
    <w:rsid w:val="00C4550D"/>
    <w:rsid w:val="00C45B1E"/>
    <w:rsid w:val="00C463FB"/>
    <w:rsid w:val="00C50A02"/>
    <w:rsid w:val="00C51088"/>
    <w:rsid w:val="00C51868"/>
    <w:rsid w:val="00C52687"/>
    <w:rsid w:val="00C52D48"/>
    <w:rsid w:val="00C535BB"/>
    <w:rsid w:val="00C53811"/>
    <w:rsid w:val="00C53CD4"/>
    <w:rsid w:val="00C54135"/>
    <w:rsid w:val="00C5543D"/>
    <w:rsid w:val="00C55A1D"/>
    <w:rsid w:val="00C57513"/>
    <w:rsid w:val="00C57644"/>
    <w:rsid w:val="00C600B2"/>
    <w:rsid w:val="00C60763"/>
    <w:rsid w:val="00C60DDE"/>
    <w:rsid w:val="00C61E59"/>
    <w:rsid w:val="00C635C0"/>
    <w:rsid w:val="00C63803"/>
    <w:rsid w:val="00C642A3"/>
    <w:rsid w:val="00C65D71"/>
    <w:rsid w:val="00C6618C"/>
    <w:rsid w:val="00C661CE"/>
    <w:rsid w:val="00C665FE"/>
    <w:rsid w:val="00C66EDE"/>
    <w:rsid w:val="00C670A3"/>
    <w:rsid w:val="00C70F85"/>
    <w:rsid w:val="00C710BA"/>
    <w:rsid w:val="00C7182E"/>
    <w:rsid w:val="00C71A84"/>
    <w:rsid w:val="00C72CDD"/>
    <w:rsid w:val="00C733A6"/>
    <w:rsid w:val="00C73452"/>
    <w:rsid w:val="00C73456"/>
    <w:rsid w:val="00C73A93"/>
    <w:rsid w:val="00C73E30"/>
    <w:rsid w:val="00C7425B"/>
    <w:rsid w:val="00C7458A"/>
    <w:rsid w:val="00C74A98"/>
    <w:rsid w:val="00C75565"/>
    <w:rsid w:val="00C758B9"/>
    <w:rsid w:val="00C75CB5"/>
    <w:rsid w:val="00C75EAB"/>
    <w:rsid w:val="00C7606E"/>
    <w:rsid w:val="00C7692B"/>
    <w:rsid w:val="00C77273"/>
    <w:rsid w:val="00C77EE7"/>
    <w:rsid w:val="00C80243"/>
    <w:rsid w:val="00C80F4F"/>
    <w:rsid w:val="00C8184B"/>
    <w:rsid w:val="00C8249C"/>
    <w:rsid w:val="00C824BE"/>
    <w:rsid w:val="00C82CD5"/>
    <w:rsid w:val="00C82D9D"/>
    <w:rsid w:val="00C82E0A"/>
    <w:rsid w:val="00C83812"/>
    <w:rsid w:val="00C839BA"/>
    <w:rsid w:val="00C83C90"/>
    <w:rsid w:val="00C85933"/>
    <w:rsid w:val="00C863E3"/>
    <w:rsid w:val="00C866D4"/>
    <w:rsid w:val="00C86800"/>
    <w:rsid w:val="00C86850"/>
    <w:rsid w:val="00C86DCE"/>
    <w:rsid w:val="00C87BF2"/>
    <w:rsid w:val="00C90ADB"/>
    <w:rsid w:val="00C91440"/>
    <w:rsid w:val="00C91802"/>
    <w:rsid w:val="00C91A33"/>
    <w:rsid w:val="00C92082"/>
    <w:rsid w:val="00C920DB"/>
    <w:rsid w:val="00C92F91"/>
    <w:rsid w:val="00C935AD"/>
    <w:rsid w:val="00C94292"/>
    <w:rsid w:val="00C942EB"/>
    <w:rsid w:val="00C943FE"/>
    <w:rsid w:val="00C944D8"/>
    <w:rsid w:val="00C947E5"/>
    <w:rsid w:val="00C95D2D"/>
    <w:rsid w:val="00C95F18"/>
    <w:rsid w:val="00C970D0"/>
    <w:rsid w:val="00C97373"/>
    <w:rsid w:val="00C975AA"/>
    <w:rsid w:val="00C97A97"/>
    <w:rsid w:val="00CA0179"/>
    <w:rsid w:val="00CA1450"/>
    <w:rsid w:val="00CA1BD3"/>
    <w:rsid w:val="00CA269A"/>
    <w:rsid w:val="00CA2DA1"/>
    <w:rsid w:val="00CA36C2"/>
    <w:rsid w:val="00CA3DAA"/>
    <w:rsid w:val="00CA50FB"/>
    <w:rsid w:val="00CA5A9C"/>
    <w:rsid w:val="00CA5E2A"/>
    <w:rsid w:val="00CA60E9"/>
    <w:rsid w:val="00CA62B5"/>
    <w:rsid w:val="00CA7122"/>
    <w:rsid w:val="00CA7A28"/>
    <w:rsid w:val="00CB023C"/>
    <w:rsid w:val="00CB0463"/>
    <w:rsid w:val="00CB0939"/>
    <w:rsid w:val="00CB0DB8"/>
    <w:rsid w:val="00CB1C6E"/>
    <w:rsid w:val="00CB32E4"/>
    <w:rsid w:val="00CB372C"/>
    <w:rsid w:val="00CB3A81"/>
    <w:rsid w:val="00CB46A4"/>
    <w:rsid w:val="00CB58EA"/>
    <w:rsid w:val="00CB66C0"/>
    <w:rsid w:val="00CB72B6"/>
    <w:rsid w:val="00CC009F"/>
    <w:rsid w:val="00CC15E7"/>
    <w:rsid w:val="00CC1D0B"/>
    <w:rsid w:val="00CC1E91"/>
    <w:rsid w:val="00CC2792"/>
    <w:rsid w:val="00CC2B4E"/>
    <w:rsid w:val="00CC3146"/>
    <w:rsid w:val="00CC3A64"/>
    <w:rsid w:val="00CC3D16"/>
    <w:rsid w:val="00CC7FE5"/>
    <w:rsid w:val="00CD0219"/>
    <w:rsid w:val="00CD05E8"/>
    <w:rsid w:val="00CD05F9"/>
    <w:rsid w:val="00CD0F0E"/>
    <w:rsid w:val="00CD2157"/>
    <w:rsid w:val="00CD24D7"/>
    <w:rsid w:val="00CD3178"/>
    <w:rsid w:val="00CD34A1"/>
    <w:rsid w:val="00CD3AAB"/>
    <w:rsid w:val="00CD41C6"/>
    <w:rsid w:val="00CD472A"/>
    <w:rsid w:val="00CD584F"/>
    <w:rsid w:val="00CD5A26"/>
    <w:rsid w:val="00CD5EED"/>
    <w:rsid w:val="00CD601B"/>
    <w:rsid w:val="00CD6249"/>
    <w:rsid w:val="00CD6963"/>
    <w:rsid w:val="00CD7AAA"/>
    <w:rsid w:val="00CD7AEA"/>
    <w:rsid w:val="00CE0AF1"/>
    <w:rsid w:val="00CE12D5"/>
    <w:rsid w:val="00CE169D"/>
    <w:rsid w:val="00CE1B06"/>
    <w:rsid w:val="00CE2520"/>
    <w:rsid w:val="00CE2D94"/>
    <w:rsid w:val="00CE4C3A"/>
    <w:rsid w:val="00CE5447"/>
    <w:rsid w:val="00CE57ED"/>
    <w:rsid w:val="00CE5996"/>
    <w:rsid w:val="00CE69E5"/>
    <w:rsid w:val="00CE69F8"/>
    <w:rsid w:val="00CE709C"/>
    <w:rsid w:val="00CE75CA"/>
    <w:rsid w:val="00CE79B8"/>
    <w:rsid w:val="00CF0609"/>
    <w:rsid w:val="00CF16E6"/>
    <w:rsid w:val="00CF2EAC"/>
    <w:rsid w:val="00CF37BC"/>
    <w:rsid w:val="00CF3D32"/>
    <w:rsid w:val="00CF4AC1"/>
    <w:rsid w:val="00CF4CF9"/>
    <w:rsid w:val="00CF5561"/>
    <w:rsid w:val="00CF5A9A"/>
    <w:rsid w:val="00CF5B45"/>
    <w:rsid w:val="00CF6328"/>
    <w:rsid w:val="00CF6A05"/>
    <w:rsid w:val="00CF71ED"/>
    <w:rsid w:val="00CF722F"/>
    <w:rsid w:val="00CF76EE"/>
    <w:rsid w:val="00D00C10"/>
    <w:rsid w:val="00D00D42"/>
    <w:rsid w:val="00D00E4D"/>
    <w:rsid w:val="00D0138B"/>
    <w:rsid w:val="00D023A0"/>
    <w:rsid w:val="00D026FB"/>
    <w:rsid w:val="00D02A93"/>
    <w:rsid w:val="00D02D3C"/>
    <w:rsid w:val="00D033AE"/>
    <w:rsid w:val="00D0349D"/>
    <w:rsid w:val="00D036DC"/>
    <w:rsid w:val="00D03955"/>
    <w:rsid w:val="00D03A96"/>
    <w:rsid w:val="00D03AAD"/>
    <w:rsid w:val="00D03B68"/>
    <w:rsid w:val="00D03BF9"/>
    <w:rsid w:val="00D044AE"/>
    <w:rsid w:val="00D04730"/>
    <w:rsid w:val="00D057B2"/>
    <w:rsid w:val="00D05864"/>
    <w:rsid w:val="00D0593E"/>
    <w:rsid w:val="00D05AF4"/>
    <w:rsid w:val="00D06B49"/>
    <w:rsid w:val="00D06EF2"/>
    <w:rsid w:val="00D07144"/>
    <w:rsid w:val="00D07324"/>
    <w:rsid w:val="00D07CD0"/>
    <w:rsid w:val="00D1032A"/>
    <w:rsid w:val="00D10449"/>
    <w:rsid w:val="00D10F29"/>
    <w:rsid w:val="00D1164D"/>
    <w:rsid w:val="00D1237D"/>
    <w:rsid w:val="00D125C8"/>
    <w:rsid w:val="00D127FE"/>
    <w:rsid w:val="00D129FD"/>
    <w:rsid w:val="00D12B2F"/>
    <w:rsid w:val="00D131AF"/>
    <w:rsid w:val="00D13754"/>
    <w:rsid w:val="00D142A0"/>
    <w:rsid w:val="00D14587"/>
    <w:rsid w:val="00D14C54"/>
    <w:rsid w:val="00D150EA"/>
    <w:rsid w:val="00D16552"/>
    <w:rsid w:val="00D1746D"/>
    <w:rsid w:val="00D17584"/>
    <w:rsid w:val="00D2004A"/>
    <w:rsid w:val="00D204D3"/>
    <w:rsid w:val="00D209B0"/>
    <w:rsid w:val="00D21360"/>
    <w:rsid w:val="00D21623"/>
    <w:rsid w:val="00D22401"/>
    <w:rsid w:val="00D22BE3"/>
    <w:rsid w:val="00D231CA"/>
    <w:rsid w:val="00D239F4"/>
    <w:rsid w:val="00D24639"/>
    <w:rsid w:val="00D24AD6"/>
    <w:rsid w:val="00D25583"/>
    <w:rsid w:val="00D25589"/>
    <w:rsid w:val="00D25A7B"/>
    <w:rsid w:val="00D25BC0"/>
    <w:rsid w:val="00D261B7"/>
    <w:rsid w:val="00D274E3"/>
    <w:rsid w:val="00D30EBD"/>
    <w:rsid w:val="00D311C6"/>
    <w:rsid w:val="00D31A26"/>
    <w:rsid w:val="00D31B3F"/>
    <w:rsid w:val="00D31C41"/>
    <w:rsid w:val="00D3252D"/>
    <w:rsid w:val="00D3297C"/>
    <w:rsid w:val="00D32DED"/>
    <w:rsid w:val="00D331A7"/>
    <w:rsid w:val="00D331D0"/>
    <w:rsid w:val="00D3334D"/>
    <w:rsid w:val="00D33564"/>
    <w:rsid w:val="00D33C7C"/>
    <w:rsid w:val="00D33D1A"/>
    <w:rsid w:val="00D33D8E"/>
    <w:rsid w:val="00D342A7"/>
    <w:rsid w:val="00D343CD"/>
    <w:rsid w:val="00D34AF4"/>
    <w:rsid w:val="00D35D67"/>
    <w:rsid w:val="00D3641C"/>
    <w:rsid w:val="00D36B81"/>
    <w:rsid w:val="00D3725D"/>
    <w:rsid w:val="00D40493"/>
    <w:rsid w:val="00D42BF9"/>
    <w:rsid w:val="00D42C4F"/>
    <w:rsid w:val="00D44D02"/>
    <w:rsid w:val="00D45338"/>
    <w:rsid w:val="00D465EC"/>
    <w:rsid w:val="00D46BE4"/>
    <w:rsid w:val="00D47485"/>
    <w:rsid w:val="00D47B57"/>
    <w:rsid w:val="00D5007C"/>
    <w:rsid w:val="00D50088"/>
    <w:rsid w:val="00D5083A"/>
    <w:rsid w:val="00D51C34"/>
    <w:rsid w:val="00D5279A"/>
    <w:rsid w:val="00D528D8"/>
    <w:rsid w:val="00D52C17"/>
    <w:rsid w:val="00D54815"/>
    <w:rsid w:val="00D54A95"/>
    <w:rsid w:val="00D54E46"/>
    <w:rsid w:val="00D550F5"/>
    <w:rsid w:val="00D56D9C"/>
    <w:rsid w:val="00D56FDE"/>
    <w:rsid w:val="00D5774D"/>
    <w:rsid w:val="00D60622"/>
    <w:rsid w:val="00D60D73"/>
    <w:rsid w:val="00D6159B"/>
    <w:rsid w:val="00D616C2"/>
    <w:rsid w:val="00D61DD0"/>
    <w:rsid w:val="00D627A5"/>
    <w:rsid w:val="00D63170"/>
    <w:rsid w:val="00D635C1"/>
    <w:rsid w:val="00D6444D"/>
    <w:rsid w:val="00D646AB"/>
    <w:rsid w:val="00D64E97"/>
    <w:rsid w:val="00D65226"/>
    <w:rsid w:val="00D65276"/>
    <w:rsid w:val="00D65982"/>
    <w:rsid w:val="00D65D66"/>
    <w:rsid w:val="00D677ED"/>
    <w:rsid w:val="00D7030A"/>
    <w:rsid w:val="00D70AD4"/>
    <w:rsid w:val="00D70C13"/>
    <w:rsid w:val="00D72196"/>
    <w:rsid w:val="00D734D0"/>
    <w:rsid w:val="00D73D49"/>
    <w:rsid w:val="00D73F56"/>
    <w:rsid w:val="00D73FA6"/>
    <w:rsid w:val="00D74530"/>
    <w:rsid w:val="00D7581B"/>
    <w:rsid w:val="00D75884"/>
    <w:rsid w:val="00D759C9"/>
    <w:rsid w:val="00D75E06"/>
    <w:rsid w:val="00D766EC"/>
    <w:rsid w:val="00D76748"/>
    <w:rsid w:val="00D76758"/>
    <w:rsid w:val="00D80A14"/>
    <w:rsid w:val="00D8120F"/>
    <w:rsid w:val="00D814DB"/>
    <w:rsid w:val="00D81C04"/>
    <w:rsid w:val="00D823CF"/>
    <w:rsid w:val="00D82FE2"/>
    <w:rsid w:val="00D833D8"/>
    <w:rsid w:val="00D842C8"/>
    <w:rsid w:val="00D84799"/>
    <w:rsid w:val="00D866BB"/>
    <w:rsid w:val="00D8717A"/>
    <w:rsid w:val="00D9347D"/>
    <w:rsid w:val="00D93AA6"/>
    <w:rsid w:val="00D93C33"/>
    <w:rsid w:val="00D93D98"/>
    <w:rsid w:val="00D93EE1"/>
    <w:rsid w:val="00D95398"/>
    <w:rsid w:val="00D95BF7"/>
    <w:rsid w:val="00D96148"/>
    <w:rsid w:val="00D96389"/>
    <w:rsid w:val="00D9645D"/>
    <w:rsid w:val="00D9683E"/>
    <w:rsid w:val="00D97075"/>
    <w:rsid w:val="00D976ED"/>
    <w:rsid w:val="00DA0260"/>
    <w:rsid w:val="00DA054C"/>
    <w:rsid w:val="00DA09FA"/>
    <w:rsid w:val="00DA0C89"/>
    <w:rsid w:val="00DA1625"/>
    <w:rsid w:val="00DA1810"/>
    <w:rsid w:val="00DA243E"/>
    <w:rsid w:val="00DA2A64"/>
    <w:rsid w:val="00DA3232"/>
    <w:rsid w:val="00DA4094"/>
    <w:rsid w:val="00DA4325"/>
    <w:rsid w:val="00DA484B"/>
    <w:rsid w:val="00DA4A01"/>
    <w:rsid w:val="00DA59FE"/>
    <w:rsid w:val="00DA5D36"/>
    <w:rsid w:val="00DA5FAE"/>
    <w:rsid w:val="00DA715D"/>
    <w:rsid w:val="00DA71EC"/>
    <w:rsid w:val="00DA75F8"/>
    <w:rsid w:val="00DA767D"/>
    <w:rsid w:val="00DB0D33"/>
    <w:rsid w:val="00DB1348"/>
    <w:rsid w:val="00DB22EE"/>
    <w:rsid w:val="00DB23BB"/>
    <w:rsid w:val="00DB29E0"/>
    <w:rsid w:val="00DB2B07"/>
    <w:rsid w:val="00DB2ECE"/>
    <w:rsid w:val="00DB39C4"/>
    <w:rsid w:val="00DB4381"/>
    <w:rsid w:val="00DB48FD"/>
    <w:rsid w:val="00DB4C0C"/>
    <w:rsid w:val="00DB5437"/>
    <w:rsid w:val="00DB564F"/>
    <w:rsid w:val="00DB6C8D"/>
    <w:rsid w:val="00DB6E14"/>
    <w:rsid w:val="00DB6E73"/>
    <w:rsid w:val="00DB77F1"/>
    <w:rsid w:val="00DC0315"/>
    <w:rsid w:val="00DC076F"/>
    <w:rsid w:val="00DC09D7"/>
    <w:rsid w:val="00DC0CE6"/>
    <w:rsid w:val="00DC2348"/>
    <w:rsid w:val="00DC2760"/>
    <w:rsid w:val="00DC27F5"/>
    <w:rsid w:val="00DC2C29"/>
    <w:rsid w:val="00DC2E3D"/>
    <w:rsid w:val="00DC2FA4"/>
    <w:rsid w:val="00DC345F"/>
    <w:rsid w:val="00DC3752"/>
    <w:rsid w:val="00DC3B2B"/>
    <w:rsid w:val="00DC44FA"/>
    <w:rsid w:val="00DC53CD"/>
    <w:rsid w:val="00DC5B7B"/>
    <w:rsid w:val="00DC64D9"/>
    <w:rsid w:val="00DC6777"/>
    <w:rsid w:val="00DC6A13"/>
    <w:rsid w:val="00DC6D44"/>
    <w:rsid w:val="00DC70B5"/>
    <w:rsid w:val="00DD0085"/>
    <w:rsid w:val="00DD060C"/>
    <w:rsid w:val="00DD1522"/>
    <w:rsid w:val="00DD18D9"/>
    <w:rsid w:val="00DD2325"/>
    <w:rsid w:val="00DD2395"/>
    <w:rsid w:val="00DD2618"/>
    <w:rsid w:val="00DD2B6A"/>
    <w:rsid w:val="00DD2DD8"/>
    <w:rsid w:val="00DD395C"/>
    <w:rsid w:val="00DD3F61"/>
    <w:rsid w:val="00DD43A0"/>
    <w:rsid w:val="00DD52FA"/>
    <w:rsid w:val="00DD5789"/>
    <w:rsid w:val="00DD5F40"/>
    <w:rsid w:val="00DE021C"/>
    <w:rsid w:val="00DE042B"/>
    <w:rsid w:val="00DE0983"/>
    <w:rsid w:val="00DE0BDE"/>
    <w:rsid w:val="00DE0DA5"/>
    <w:rsid w:val="00DE14E4"/>
    <w:rsid w:val="00DE2686"/>
    <w:rsid w:val="00DE2F1C"/>
    <w:rsid w:val="00DE2FEC"/>
    <w:rsid w:val="00DE2FF6"/>
    <w:rsid w:val="00DE3367"/>
    <w:rsid w:val="00DE382A"/>
    <w:rsid w:val="00DE3D0E"/>
    <w:rsid w:val="00DE43CA"/>
    <w:rsid w:val="00DE48D9"/>
    <w:rsid w:val="00DE5315"/>
    <w:rsid w:val="00DE5345"/>
    <w:rsid w:val="00DE5476"/>
    <w:rsid w:val="00DE5775"/>
    <w:rsid w:val="00DE620C"/>
    <w:rsid w:val="00DE648E"/>
    <w:rsid w:val="00DE6F9C"/>
    <w:rsid w:val="00DE7A10"/>
    <w:rsid w:val="00DF00CF"/>
    <w:rsid w:val="00DF08DD"/>
    <w:rsid w:val="00DF0D02"/>
    <w:rsid w:val="00DF10C0"/>
    <w:rsid w:val="00DF1602"/>
    <w:rsid w:val="00DF19A7"/>
    <w:rsid w:val="00DF221C"/>
    <w:rsid w:val="00DF2A11"/>
    <w:rsid w:val="00DF2A83"/>
    <w:rsid w:val="00DF3F5D"/>
    <w:rsid w:val="00DF51E3"/>
    <w:rsid w:val="00DF72A6"/>
    <w:rsid w:val="00DF7A77"/>
    <w:rsid w:val="00E0008F"/>
    <w:rsid w:val="00E0037B"/>
    <w:rsid w:val="00E00B7B"/>
    <w:rsid w:val="00E00F13"/>
    <w:rsid w:val="00E017F0"/>
    <w:rsid w:val="00E01CB1"/>
    <w:rsid w:val="00E01EA8"/>
    <w:rsid w:val="00E0294A"/>
    <w:rsid w:val="00E02F73"/>
    <w:rsid w:val="00E031CD"/>
    <w:rsid w:val="00E03F4E"/>
    <w:rsid w:val="00E0460B"/>
    <w:rsid w:val="00E04A3D"/>
    <w:rsid w:val="00E04C35"/>
    <w:rsid w:val="00E04D74"/>
    <w:rsid w:val="00E061CC"/>
    <w:rsid w:val="00E06242"/>
    <w:rsid w:val="00E068F6"/>
    <w:rsid w:val="00E069F9"/>
    <w:rsid w:val="00E06E6A"/>
    <w:rsid w:val="00E07554"/>
    <w:rsid w:val="00E07749"/>
    <w:rsid w:val="00E10EDA"/>
    <w:rsid w:val="00E11AE0"/>
    <w:rsid w:val="00E11F9B"/>
    <w:rsid w:val="00E1227D"/>
    <w:rsid w:val="00E14951"/>
    <w:rsid w:val="00E14D16"/>
    <w:rsid w:val="00E15485"/>
    <w:rsid w:val="00E1550B"/>
    <w:rsid w:val="00E16AD6"/>
    <w:rsid w:val="00E16E50"/>
    <w:rsid w:val="00E1789C"/>
    <w:rsid w:val="00E17F57"/>
    <w:rsid w:val="00E17FEB"/>
    <w:rsid w:val="00E20299"/>
    <w:rsid w:val="00E20466"/>
    <w:rsid w:val="00E210A9"/>
    <w:rsid w:val="00E218E0"/>
    <w:rsid w:val="00E23171"/>
    <w:rsid w:val="00E2345B"/>
    <w:rsid w:val="00E23945"/>
    <w:rsid w:val="00E24BA7"/>
    <w:rsid w:val="00E24D58"/>
    <w:rsid w:val="00E2517C"/>
    <w:rsid w:val="00E25521"/>
    <w:rsid w:val="00E256ED"/>
    <w:rsid w:val="00E262F4"/>
    <w:rsid w:val="00E27A3A"/>
    <w:rsid w:val="00E27A8D"/>
    <w:rsid w:val="00E3005B"/>
    <w:rsid w:val="00E30064"/>
    <w:rsid w:val="00E3006C"/>
    <w:rsid w:val="00E30411"/>
    <w:rsid w:val="00E3077C"/>
    <w:rsid w:val="00E30CA5"/>
    <w:rsid w:val="00E312A1"/>
    <w:rsid w:val="00E31663"/>
    <w:rsid w:val="00E31BEE"/>
    <w:rsid w:val="00E32336"/>
    <w:rsid w:val="00E323BD"/>
    <w:rsid w:val="00E32C53"/>
    <w:rsid w:val="00E32EA6"/>
    <w:rsid w:val="00E32FBD"/>
    <w:rsid w:val="00E333F0"/>
    <w:rsid w:val="00E3371A"/>
    <w:rsid w:val="00E33A72"/>
    <w:rsid w:val="00E34D0C"/>
    <w:rsid w:val="00E35370"/>
    <w:rsid w:val="00E3630C"/>
    <w:rsid w:val="00E367F7"/>
    <w:rsid w:val="00E36E43"/>
    <w:rsid w:val="00E37623"/>
    <w:rsid w:val="00E37D57"/>
    <w:rsid w:val="00E404DC"/>
    <w:rsid w:val="00E425D7"/>
    <w:rsid w:val="00E42711"/>
    <w:rsid w:val="00E42F2E"/>
    <w:rsid w:val="00E43B5B"/>
    <w:rsid w:val="00E4434F"/>
    <w:rsid w:val="00E443E6"/>
    <w:rsid w:val="00E445CE"/>
    <w:rsid w:val="00E459F9"/>
    <w:rsid w:val="00E46DBE"/>
    <w:rsid w:val="00E47ACD"/>
    <w:rsid w:val="00E50148"/>
    <w:rsid w:val="00E50236"/>
    <w:rsid w:val="00E508E3"/>
    <w:rsid w:val="00E50EAD"/>
    <w:rsid w:val="00E5128C"/>
    <w:rsid w:val="00E5186C"/>
    <w:rsid w:val="00E51C4A"/>
    <w:rsid w:val="00E534E4"/>
    <w:rsid w:val="00E54EB6"/>
    <w:rsid w:val="00E56156"/>
    <w:rsid w:val="00E5685E"/>
    <w:rsid w:val="00E57099"/>
    <w:rsid w:val="00E57639"/>
    <w:rsid w:val="00E6123A"/>
    <w:rsid w:val="00E61D26"/>
    <w:rsid w:val="00E622FC"/>
    <w:rsid w:val="00E632A2"/>
    <w:rsid w:val="00E637EA"/>
    <w:rsid w:val="00E63FFA"/>
    <w:rsid w:val="00E6458E"/>
    <w:rsid w:val="00E6462B"/>
    <w:rsid w:val="00E6498B"/>
    <w:rsid w:val="00E64D3F"/>
    <w:rsid w:val="00E64DB3"/>
    <w:rsid w:val="00E653E8"/>
    <w:rsid w:val="00E65493"/>
    <w:rsid w:val="00E654BC"/>
    <w:rsid w:val="00E67BE1"/>
    <w:rsid w:val="00E67C5A"/>
    <w:rsid w:val="00E71469"/>
    <w:rsid w:val="00E71F25"/>
    <w:rsid w:val="00E724A1"/>
    <w:rsid w:val="00E727F6"/>
    <w:rsid w:val="00E7309F"/>
    <w:rsid w:val="00E73A07"/>
    <w:rsid w:val="00E73EBD"/>
    <w:rsid w:val="00E74020"/>
    <w:rsid w:val="00E74916"/>
    <w:rsid w:val="00E74A65"/>
    <w:rsid w:val="00E74A71"/>
    <w:rsid w:val="00E75256"/>
    <w:rsid w:val="00E753F5"/>
    <w:rsid w:val="00E765B0"/>
    <w:rsid w:val="00E7779B"/>
    <w:rsid w:val="00E77812"/>
    <w:rsid w:val="00E80D84"/>
    <w:rsid w:val="00E8123D"/>
    <w:rsid w:val="00E8174B"/>
    <w:rsid w:val="00E81FEF"/>
    <w:rsid w:val="00E823FC"/>
    <w:rsid w:val="00E82DFB"/>
    <w:rsid w:val="00E832C0"/>
    <w:rsid w:val="00E835CD"/>
    <w:rsid w:val="00E837FF"/>
    <w:rsid w:val="00E838F8"/>
    <w:rsid w:val="00E839C2"/>
    <w:rsid w:val="00E83E81"/>
    <w:rsid w:val="00E85B03"/>
    <w:rsid w:val="00E86CE4"/>
    <w:rsid w:val="00E87581"/>
    <w:rsid w:val="00E87EBB"/>
    <w:rsid w:val="00E9000C"/>
    <w:rsid w:val="00E90D70"/>
    <w:rsid w:val="00E90DC5"/>
    <w:rsid w:val="00E9106A"/>
    <w:rsid w:val="00E91178"/>
    <w:rsid w:val="00E94EDF"/>
    <w:rsid w:val="00E9635A"/>
    <w:rsid w:val="00E97274"/>
    <w:rsid w:val="00E9759B"/>
    <w:rsid w:val="00E97EB2"/>
    <w:rsid w:val="00EA015C"/>
    <w:rsid w:val="00EA0370"/>
    <w:rsid w:val="00EA0896"/>
    <w:rsid w:val="00EA0B3B"/>
    <w:rsid w:val="00EA0F3B"/>
    <w:rsid w:val="00EA1021"/>
    <w:rsid w:val="00EA1281"/>
    <w:rsid w:val="00EA1BA3"/>
    <w:rsid w:val="00EA1D4F"/>
    <w:rsid w:val="00EA20A6"/>
    <w:rsid w:val="00EA2966"/>
    <w:rsid w:val="00EA299D"/>
    <w:rsid w:val="00EA2D5E"/>
    <w:rsid w:val="00EA30B4"/>
    <w:rsid w:val="00EA36BF"/>
    <w:rsid w:val="00EA380B"/>
    <w:rsid w:val="00EA3EE8"/>
    <w:rsid w:val="00EA4BC2"/>
    <w:rsid w:val="00EA4BF5"/>
    <w:rsid w:val="00EA4E94"/>
    <w:rsid w:val="00EA56A0"/>
    <w:rsid w:val="00EA5AE6"/>
    <w:rsid w:val="00EA5BC5"/>
    <w:rsid w:val="00EA66DF"/>
    <w:rsid w:val="00EB0DD1"/>
    <w:rsid w:val="00EB1A16"/>
    <w:rsid w:val="00EB1A3E"/>
    <w:rsid w:val="00EB1F20"/>
    <w:rsid w:val="00EB2314"/>
    <w:rsid w:val="00EB299C"/>
    <w:rsid w:val="00EB2B8E"/>
    <w:rsid w:val="00EB2EF7"/>
    <w:rsid w:val="00EB368C"/>
    <w:rsid w:val="00EB3BA8"/>
    <w:rsid w:val="00EB3E8B"/>
    <w:rsid w:val="00EB478D"/>
    <w:rsid w:val="00EB4867"/>
    <w:rsid w:val="00EB4C0A"/>
    <w:rsid w:val="00EB5709"/>
    <w:rsid w:val="00EB5828"/>
    <w:rsid w:val="00EB63C0"/>
    <w:rsid w:val="00EB662C"/>
    <w:rsid w:val="00EB6AD8"/>
    <w:rsid w:val="00EB7557"/>
    <w:rsid w:val="00EB77A4"/>
    <w:rsid w:val="00EB7A8D"/>
    <w:rsid w:val="00EC002D"/>
    <w:rsid w:val="00EC0BEB"/>
    <w:rsid w:val="00EC0E2F"/>
    <w:rsid w:val="00EC1397"/>
    <w:rsid w:val="00EC1904"/>
    <w:rsid w:val="00EC1A5C"/>
    <w:rsid w:val="00EC1C08"/>
    <w:rsid w:val="00EC232C"/>
    <w:rsid w:val="00EC29FA"/>
    <w:rsid w:val="00EC2F0C"/>
    <w:rsid w:val="00EC366E"/>
    <w:rsid w:val="00EC3CED"/>
    <w:rsid w:val="00EC4025"/>
    <w:rsid w:val="00EC46CD"/>
    <w:rsid w:val="00EC4910"/>
    <w:rsid w:val="00EC5A35"/>
    <w:rsid w:val="00EC67BE"/>
    <w:rsid w:val="00ED0121"/>
    <w:rsid w:val="00ED0541"/>
    <w:rsid w:val="00ED083B"/>
    <w:rsid w:val="00ED2236"/>
    <w:rsid w:val="00ED28EC"/>
    <w:rsid w:val="00ED2E9E"/>
    <w:rsid w:val="00ED3A75"/>
    <w:rsid w:val="00ED3FA5"/>
    <w:rsid w:val="00ED43B5"/>
    <w:rsid w:val="00ED49EF"/>
    <w:rsid w:val="00ED4B16"/>
    <w:rsid w:val="00ED636C"/>
    <w:rsid w:val="00ED749B"/>
    <w:rsid w:val="00ED7A73"/>
    <w:rsid w:val="00EE0094"/>
    <w:rsid w:val="00EE1E41"/>
    <w:rsid w:val="00EE2464"/>
    <w:rsid w:val="00EE2568"/>
    <w:rsid w:val="00EE31BD"/>
    <w:rsid w:val="00EE32F9"/>
    <w:rsid w:val="00EE415A"/>
    <w:rsid w:val="00EE46E8"/>
    <w:rsid w:val="00EE47EE"/>
    <w:rsid w:val="00EE4F5A"/>
    <w:rsid w:val="00EE5526"/>
    <w:rsid w:val="00EE5667"/>
    <w:rsid w:val="00EE5A9F"/>
    <w:rsid w:val="00EE604F"/>
    <w:rsid w:val="00EE6490"/>
    <w:rsid w:val="00EE684E"/>
    <w:rsid w:val="00EE6EB6"/>
    <w:rsid w:val="00EE7AFD"/>
    <w:rsid w:val="00EF06CF"/>
    <w:rsid w:val="00EF0D70"/>
    <w:rsid w:val="00EF11CF"/>
    <w:rsid w:val="00EF12B5"/>
    <w:rsid w:val="00EF1C4A"/>
    <w:rsid w:val="00EF2EC5"/>
    <w:rsid w:val="00EF31A8"/>
    <w:rsid w:val="00EF346C"/>
    <w:rsid w:val="00EF44F4"/>
    <w:rsid w:val="00EF48AC"/>
    <w:rsid w:val="00EF4BA6"/>
    <w:rsid w:val="00EF4DCD"/>
    <w:rsid w:val="00EF5034"/>
    <w:rsid w:val="00EF5575"/>
    <w:rsid w:val="00EF58DE"/>
    <w:rsid w:val="00EF5B38"/>
    <w:rsid w:val="00EF6379"/>
    <w:rsid w:val="00EF63B0"/>
    <w:rsid w:val="00EF6600"/>
    <w:rsid w:val="00EF6615"/>
    <w:rsid w:val="00EF7946"/>
    <w:rsid w:val="00F003D1"/>
    <w:rsid w:val="00F00579"/>
    <w:rsid w:val="00F00A65"/>
    <w:rsid w:val="00F018F2"/>
    <w:rsid w:val="00F02222"/>
    <w:rsid w:val="00F029C8"/>
    <w:rsid w:val="00F0318E"/>
    <w:rsid w:val="00F031BE"/>
    <w:rsid w:val="00F031E5"/>
    <w:rsid w:val="00F04D3F"/>
    <w:rsid w:val="00F06582"/>
    <w:rsid w:val="00F06C07"/>
    <w:rsid w:val="00F07EB5"/>
    <w:rsid w:val="00F1012A"/>
    <w:rsid w:val="00F102FB"/>
    <w:rsid w:val="00F112ED"/>
    <w:rsid w:val="00F117D6"/>
    <w:rsid w:val="00F12540"/>
    <w:rsid w:val="00F12FE2"/>
    <w:rsid w:val="00F1390A"/>
    <w:rsid w:val="00F13E1E"/>
    <w:rsid w:val="00F13F3A"/>
    <w:rsid w:val="00F14032"/>
    <w:rsid w:val="00F1481E"/>
    <w:rsid w:val="00F14C78"/>
    <w:rsid w:val="00F150D4"/>
    <w:rsid w:val="00F15792"/>
    <w:rsid w:val="00F1635F"/>
    <w:rsid w:val="00F173FB"/>
    <w:rsid w:val="00F20307"/>
    <w:rsid w:val="00F218E8"/>
    <w:rsid w:val="00F21BD9"/>
    <w:rsid w:val="00F21D65"/>
    <w:rsid w:val="00F22791"/>
    <w:rsid w:val="00F22F10"/>
    <w:rsid w:val="00F2339C"/>
    <w:rsid w:val="00F233C5"/>
    <w:rsid w:val="00F2382D"/>
    <w:rsid w:val="00F23A5D"/>
    <w:rsid w:val="00F23DE8"/>
    <w:rsid w:val="00F241BD"/>
    <w:rsid w:val="00F2434C"/>
    <w:rsid w:val="00F25ED6"/>
    <w:rsid w:val="00F26997"/>
    <w:rsid w:val="00F30CA1"/>
    <w:rsid w:val="00F31C7C"/>
    <w:rsid w:val="00F3205A"/>
    <w:rsid w:val="00F32F31"/>
    <w:rsid w:val="00F3327B"/>
    <w:rsid w:val="00F33545"/>
    <w:rsid w:val="00F33F66"/>
    <w:rsid w:val="00F34068"/>
    <w:rsid w:val="00F3466A"/>
    <w:rsid w:val="00F3484F"/>
    <w:rsid w:val="00F349CF"/>
    <w:rsid w:val="00F35396"/>
    <w:rsid w:val="00F35552"/>
    <w:rsid w:val="00F363A3"/>
    <w:rsid w:val="00F3701C"/>
    <w:rsid w:val="00F375DC"/>
    <w:rsid w:val="00F376DC"/>
    <w:rsid w:val="00F377BA"/>
    <w:rsid w:val="00F37899"/>
    <w:rsid w:val="00F37EDF"/>
    <w:rsid w:val="00F37F72"/>
    <w:rsid w:val="00F40512"/>
    <w:rsid w:val="00F40866"/>
    <w:rsid w:val="00F4088A"/>
    <w:rsid w:val="00F414DD"/>
    <w:rsid w:val="00F41814"/>
    <w:rsid w:val="00F41A3D"/>
    <w:rsid w:val="00F43AB2"/>
    <w:rsid w:val="00F43F34"/>
    <w:rsid w:val="00F44506"/>
    <w:rsid w:val="00F447B8"/>
    <w:rsid w:val="00F44E33"/>
    <w:rsid w:val="00F44EBF"/>
    <w:rsid w:val="00F454B0"/>
    <w:rsid w:val="00F454CF"/>
    <w:rsid w:val="00F45746"/>
    <w:rsid w:val="00F45888"/>
    <w:rsid w:val="00F462DF"/>
    <w:rsid w:val="00F46551"/>
    <w:rsid w:val="00F46B5E"/>
    <w:rsid w:val="00F47120"/>
    <w:rsid w:val="00F471CC"/>
    <w:rsid w:val="00F500EB"/>
    <w:rsid w:val="00F502B7"/>
    <w:rsid w:val="00F50550"/>
    <w:rsid w:val="00F508BA"/>
    <w:rsid w:val="00F517E7"/>
    <w:rsid w:val="00F51962"/>
    <w:rsid w:val="00F5197E"/>
    <w:rsid w:val="00F51B5D"/>
    <w:rsid w:val="00F526DF"/>
    <w:rsid w:val="00F52B50"/>
    <w:rsid w:val="00F52BB3"/>
    <w:rsid w:val="00F53359"/>
    <w:rsid w:val="00F5338C"/>
    <w:rsid w:val="00F53A84"/>
    <w:rsid w:val="00F53FDC"/>
    <w:rsid w:val="00F5519C"/>
    <w:rsid w:val="00F55240"/>
    <w:rsid w:val="00F556CC"/>
    <w:rsid w:val="00F55A4E"/>
    <w:rsid w:val="00F571F0"/>
    <w:rsid w:val="00F57269"/>
    <w:rsid w:val="00F60314"/>
    <w:rsid w:val="00F60E1F"/>
    <w:rsid w:val="00F615CE"/>
    <w:rsid w:val="00F6160E"/>
    <w:rsid w:val="00F61641"/>
    <w:rsid w:val="00F6489D"/>
    <w:rsid w:val="00F65172"/>
    <w:rsid w:val="00F654BD"/>
    <w:rsid w:val="00F66CE1"/>
    <w:rsid w:val="00F679A4"/>
    <w:rsid w:val="00F67DF8"/>
    <w:rsid w:val="00F721CB"/>
    <w:rsid w:val="00F73B42"/>
    <w:rsid w:val="00F73C9F"/>
    <w:rsid w:val="00F74FD4"/>
    <w:rsid w:val="00F75C9B"/>
    <w:rsid w:val="00F762D7"/>
    <w:rsid w:val="00F762F6"/>
    <w:rsid w:val="00F76D59"/>
    <w:rsid w:val="00F770A4"/>
    <w:rsid w:val="00F777AE"/>
    <w:rsid w:val="00F7789C"/>
    <w:rsid w:val="00F80477"/>
    <w:rsid w:val="00F815BB"/>
    <w:rsid w:val="00F81B2E"/>
    <w:rsid w:val="00F821E7"/>
    <w:rsid w:val="00F82438"/>
    <w:rsid w:val="00F82710"/>
    <w:rsid w:val="00F8393A"/>
    <w:rsid w:val="00F845CE"/>
    <w:rsid w:val="00F84F9B"/>
    <w:rsid w:val="00F85659"/>
    <w:rsid w:val="00F856C9"/>
    <w:rsid w:val="00F85E23"/>
    <w:rsid w:val="00F860F6"/>
    <w:rsid w:val="00F86825"/>
    <w:rsid w:val="00F86849"/>
    <w:rsid w:val="00F904C6"/>
    <w:rsid w:val="00F90C0E"/>
    <w:rsid w:val="00F911D2"/>
    <w:rsid w:val="00F91C18"/>
    <w:rsid w:val="00F9231C"/>
    <w:rsid w:val="00F92B3A"/>
    <w:rsid w:val="00F92B72"/>
    <w:rsid w:val="00F93507"/>
    <w:rsid w:val="00F935E0"/>
    <w:rsid w:val="00F93A41"/>
    <w:rsid w:val="00F93D92"/>
    <w:rsid w:val="00F9475E"/>
    <w:rsid w:val="00F958E4"/>
    <w:rsid w:val="00F962AF"/>
    <w:rsid w:val="00F9702D"/>
    <w:rsid w:val="00F97545"/>
    <w:rsid w:val="00F976D2"/>
    <w:rsid w:val="00F97E4C"/>
    <w:rsid w:val="00FA003B"/>
    <w:rsid w:val="00FA0536"/>
    <w:rsid w:val="00FA0918"/>
    <w:rsid w:val="00FA0CD5"/>
    <w:rsid w:val="00FA1B1D"/>
    <w:rsid w:val="00FA1E97"/>
    <w:rsid w:val="00FA214E"/>
    <w:rsid w:val="00FA21E4"/>
    <w:rsid w:val="00FA2AD0"/>
    <w:rsid w:val="00FA2B5E"/>
    <w:rsid w:val="00FA2DE6"/>
    <w:rsid w:val="00FA2ED3"/>
    <w:rsid w:val="00FA34F0"/>
    <w:rsid w:val="00FA35D0"/>
    <w:rsid w:val="00FA3BB9"/>
    <w:rsid w:val="00FA3F09"/>
    <w:rsid w:val="00FA4F89"/>
    <w:rsid w:val="00FA55B1"/>
    <w:rsid w:val="00FA64A6"/>
    <w:rsid w:val="00FA67DB"/>
    <w:rsid w:val="00FA6912"/>
    <w:rsid w:val="00FA6949"/>
    <w:rsid w:val="00FA7569"/>
    <w:rsid w:val="00FB0788"/>
    <w:rsid w:val="00FB0E3D"/>
    <w:rsid w:val="00FB1038"/>
    <w:rsid w:val="00FB15D2"/>
    <w:rsid w:val="00FB17E3"/>
    <w:rsid w:val="00FB22B8"/>
    <w:rsid w:val="00FB2B08"/>
    <w:rsid w:val="00FB3627"/>
    <w:rsid w:val="00FB3740"/>
    <w:rsid w:val="00FB3BD5"/>
    <w:rsid w:val="00FB42CB"/>
    <w:rsid w:val="00FB43FC"/>
    <w:rsid w:val="00FB5BF6"/>
    <w:rsid w:val="00FB6E21"/>
    <w:rsid w:val="00FB7730"/>
    <w:rsid w:val="00FC010F"/>
    <w:rsid w:val="00FC0A72"/>
    <w:rsid w:val="00FC1E31"/>
    <w:rsid w:val="00FC3198"/>
    <w:rsid w:val="00FC5533"/>
    <w:rsid w:val="00FC558F"/>
    <w:rsid w:val="00FC5B48"/>
    <w:rsid w:val="00FC734C"/>
    <w:rsid w:val="00FD0FB0"/>
    <w:rsid w:val="00FD11CD"/>
    <w:rsid w:val="00FD14D8"/>
    <w:rsid w:val="00FD1975"/>
    <w:rsid w:val="00FD1B86"/>
    <w:rsid w:val="00FD2ABF"/>
    <w:rsid w:val="00FD3535"/>
    <w:rsid w:val="00FD3DD8"/>
    <w:rsid w:val="00FD3EFA"/>
    <w:rsid w:val="00FD419E"/>
    <w:rsid w:val="00FD44DE"/>
    <w:rsid w:val="00FD5363"/>
    <w:rsid w:val="00FD5610"/>
    <w:rsid w:val="00FD5780"/>
    <w:rsid w:val="00FD57C4"/>
    <w:rsid w:val="00FD64C7"/>
    <w:rsid w:val="00FD67C6"/>
    <w:rsid w:val="00FD7425"/>
    <w:rsid w:val="00FD7A56"/>
    <w:rsid w:val="00FE0403"/>
    <w:rsid w:val="00FE07A5"/>
    <w:rsid w:val="00FE10A1"/>
    <w:rsid w:val="00FE213B"/>
    <w:rsid w:val="00FE2E48"/>
    <w:rsid w:val="00FE2F3B"/>
    <w:rsid w:val="00FE35C2"/>
    <w:rsid w:val="00FE3952"/>
    <w:rsid w:val="00FE3E15"/>
    <w:rsid w:val="00FE4035"/>
    <w:rsid w:val="00FE4080"/>
    <w:rsid w:val="00FE56B1"/>
    <w:rsid w:val="00FE5AD9"/>
    <w:rsid w:val="00FE6986"/>
    <w:rsid w:val="00FF0636"/>
    <w:rsid w:val="00FF0CA7"/>
    <w:rsid w:val="00FF10BF"/>
    <w:rsid w:val="00FF1308"/>
    <w:rsid w:val="00FF1F81"/>
    <w:rsid w:val="00FF2DBD"/>
    <w:rsid w:val="00FF358A"/>
    <w:rsid w:val="00FF3B61"/>
    <w:rsid w:val="00FF3B77"/>
    <w:rsid w:val="00FF3B80"/>
    <w:rsid w:val="00FF4053"/>
    <w:rsid w:val="00FF410A"/>
    <w:rsid w:val="00FF49E0"/>
    <w:rsid w:val="00FF4B12"/>
    <w:rsid w:val="00FF52CA"/>
    <w:rsid w:val="00FF57D6"/>
    <w:rsid w:val="00FF5E7B"/>
    <w:rsid w:val="00FF5F52"/>
    <w:rsid w:val="00FF6382"/>
    <w:rsid w:val="00FF652F"/>
    <w:rsid w:val="00FF6D64"/>
    <w:rsid w:val="00FF7DA0"/>
    <w:rsid w:val="01423C19"/>
    <w:rsid w:val="01716C7C"/>
    <w:rsid w:val="02A10B53"/>
    <w:rsid w:val="034968B7"/>
    <w:rsid w:val="035124CE"/>
    <w:rsid w:val="04E231D8"/>
    <w:rsid w:val="0586483A"/>
    <w:rsid w:val="05A57583"/>
    <w:rsid w:val="060325F4"/>
    <w:rsid w:val="085D4810"/>
    <w:rsid w:val="0A4415C4"/>
    <w:rsid w:val="0A5A6EEC"/>
    <w:rsid w:val="0A653D41"/>
    <w:rsid w:val="0DC82EF5"/>
    <w:rsid w:val="0DF81B89"/>
    <w:rsid w:val="0E007186"/>
    <w:rsid w:val="0E121E4C"/>
    <w:rsid w:val="0E524689"/>
    <w:rsid w:val="10B368C6"/>
    <w:rsid w:val="1188772A"/>
    <w:rsid w:val="137E272A"/>
    <w:rsid w:val="13C16961"/>
    <w:rsid w:val="14267A38"/>
    <w:rsid w:val="14872A25"/>
    <w:rsid w:val="14A43DBF"/>
    <w:rsid w:val="151D783D"/>
    <w:rsid w:val="15976753"/>
    <w:rsid w:val="165C10ED"/>
    <w:rsid w:val="1882059C"/>
    <w:rsid w:val="19831ECA"/>
    <w:rsid w:val="1B32111F"/>
    <w:rsid w:val="1D733AD9"/>
    <w:rsid w:val="1E5663B5"/>
    <w:rsid w:val="201B71DB"/>
    <w:rsid w:val="22545EDD"/>
    <w:rsid w:val="22B46034"/>
    <w:rsid w:val="230A2744"/>
    <w:rsid w:val="231916E4"/>
    <w:rsid w:val="23757134"/>
    <w:rsid w:val="24437D84"/>
    <w:rsid w:val="24D10CE3"/>
    <w:rsid w:val="250805AD"/>
    <w:rsid w:val="2562593E"/>
    <w:rsid w:val="25845076"/>
    <w:rsid w:val="27B07759"/>
    <w:rsid w:val="28D021BB"/>
    <w:rsid w:val="2A0B01FF"/>
    <w:rsid w:val="2BDD7239"/>
    <w:rsid w:val="2D785E4B"/>
    <w:rsid w:val="2DE67072"/>
    <w:rsid w:val="2F6855EB"/>
    <w:rsid w:val="2F6D7443"/>
    <w:rsid w:val="301837AE"/>
    <w:rsid w:val="30627000"/>
    <w:rsid w:val="309F056A"/>
    <w:rsid w:val="30A73967"/>
    <w:rsid w:val="320350C8"/>
    <w:rsid w:val="324B6D9E"/>
    <w:rsid w:val="32E165AC"/>
    <w:rsid w:val="337F5B01"/>
    <w:rsid w:val="367F617B"/>
    <w:rsid w:val="36C71E87"/>
    <w:rsid w:val="376B51DC"/>
    <w:rsid w:val="376D2754"/>
    <w:rsid w:val="37F31B9E"/>
    <w:rsid w:val="39B96BCD"/>
    <w:rsid w:val="39EE40F5"/>
    <w:rsid w:val="39FB043C"/>
    <w:rsid w:val="3AE3776D"/>
    <w:rsid w:val="3BAF7AC7"/>
    <w:rsid w:val="3C6C6091"/>
    <w:rsid w:val="3DBF133B"/>
    <w:rsid w:val="3E195FCF"/>
    <w:rsid w:val="3E206A6F"/>
    <w:rsid w:val="3EBB6E15"/>
    <w:rsid w:val="3F9E105F"/>
    <w:rsid w:val="40035C50"/>
    <w:rsid w:val="405A595D"/>
    <w:rsid w:val="40985585"/>
    <w:rsid w:val="40CF1546"/>
    <w:rsid w:val="412266AF"/>
    <w:rsid w:val="41767B0B"/>
    <w:rsid w:val="41D1596A"/>
    <w:rsid w:val="427F1C73"/>
    <w:rsid w:val="428C57CC"/>
    <w:rsid w:val="429D19B7"/>
    <w:rsid w:val="42E845A0"/>
    <w:rsid w:val="45077380"/>
    <w:rsid w:val="468274EB"/>
    <w:rsid w:val="471B6FDE"/>
    <w:rsid w:val="480A147D"/>
    <w:rsid w:val="481A6603"/>
    <w:rsid w:val="482F77AF"/>
    <w:rsid w:val="493A1C6B"/>
    <w:rsid w:val="4ADD2141"/>
    <w:rsid w:val="4B0F5EA9"/>
    <w:rsid w:val="4D1F77AA"/>
    <w:rsid w:val="4D6D398A"/>
    <w:rsid w:val="4F7C0C05"/>
    <w:rsid w:val="4FF41781"/>
    <w:rsid w:val="51C97103"/>
    <w:rsid w:val="52CA045A"/>
    <w:rsid w:val="54F56BE7"/>
    <w:rsid w:val="550571C9"/>
    <w:rsid w:val="55145E43"/>
    <w:rsid w:val="55562937"/>
    <w:rsid w:val="55CC0349"/>
    <w:rsid w:val="565C56E8"/>
    <w:rsid w:val="573E0C96"/>
    <w:rsid w:val="586C6FA0"/>
    <w:rsid w:val="58921FF8"/>
    <w:rsid w:val="58942111"/>
    <w:rsid w:val="58B755DB"/>
    <w:rsid w:val="59442DFC"/>
    <w:rsid w:val="5A0A2FBF"/>
    <w:rsid w:val="5A222C09"/>
    <w:rsid w:val="5A2A1482"/>
    <w:rsid w:val="5B6C4235"/>
    <w:rsid w:val="5CA07B2A"/>
    <w:rsid w:val="5E4A1566"/>
    <w:rsid w:val="5FB26372"/>
    <w:rsid w:val="5FFC4935"/>
    <w:rsid w:val="604305F9"/>
    <w:rsid w:val="60A55F41"/>
    <w:rsid w:val="627B0715"/>
    <w:rsid w:val="62E7188A"/>
    <w:rsid w:val="6483489D"/>
    <w:rsid w:val="64C1125D"/>
    <w:rsid w:val="64C21900"/>
    <w:rsid w:val="64C626E9"/>
    <w:rsid w:val="64D04929"/>
    <w:rsid w:val="653D636C"/>
    <w:rsid w:val="67014048"/>
    <w:rsid w:val="67BE6831"/>
    <w:rsid w:val="683E6112"/>
    <w:rsid w:val="69842C4B"/>
    <w:rsid w:val="698E2E35"/>
    <w:rsid w:val="6A5045D3"/>
    <w:rsid w:val="6A772678"/>
    <w:rsid w:val="6B8E53D2"/>
    <w:rsid w:val="6D4420BA"/>
    <w:rsid w:val="707204A2"/>
    <w:rsid w:val="717D2A26"/>
    <w:rsid w:val="720C73F6"/>
    <w:rsid w:val="7226152A"/>
    <w:rsid w:val="736A3AE5"/>
    <w:rsid w:val="742870D5"/>
    <w:rsid w:val="761546BC"/>
    <w:rsid w:val="764A4ED3"/>
    <w:rsid w:val="76524FCE"/>
    <w:rsid w:val="76B3501F"/>
    <w:rsid w:val="777749CE"/>
    <w:rsid w:val="781B7541"/>
    <w:rsid w:val="791C63D6"/>
    <w:rsid w:val="792E4725"/>
    <w:rsid w:val="7A260928"/>
    <w:rsid w:val="7A523AD2"/>
    <w:rsid w:val="7A57404B"/>
    <w:rsid w:val="7A784FFB"/>
    <w:rsid w:val="7B5C7D47"/>
    <w:rsid w:val="7CE958D7"/>
    <w:rsid w:val="7E30700A"/>
    <w:rsid w:val="7E356FF9"/>
    <w:rsid w:val="7E357592"/>
    <w:rsid w:val="7EDE5AFA"/>
    <w:rsid w:val="7F253116"/>
    <w:rsid w:val="7F9E20A6"/>
    <w:rsid w:val="7FA0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10A082"/>
  <w15:docId w15:val="{99A082EF-379F-40EC-9056-D11B95950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a4">
    <w:name w:val="annotation text"/>
    <w:basedOn w:val="a"/>
    <w:link w:val="a5"/>
    <w:uiPriority w:val="99"/>
    <w:unhideWhenUsed/>
    <w:qFormat/>
    <w:rPr>
      <w:sz w:val="20"/>
      <w:szCs w:val="20"/>
    </w:rPr>
  </w:style>
  <w:style w:type="paragraph" w:styleId="a6">
    <w:name w:val="endnote text"/>
    <w:basedOn w:val="a"/>
    <w:link w:val="a7"/>
    <w:uiPriority w:val="99"/>
    <w:semiHidden/>
    <w:unhideWhenUsed/>
    <w:pPr>
      <w:snapToGrid w:val="0"/>
    </w:pPr>
  </w:style>
  <w:style w:type="paragraph" w:styleId="a8">
    <w:name w:val="Balloon Text"/>
    <w:basedOn w:val="a"/>
    <w:link w:val="a9"/>
    <w:uiPriority w:val="99"/>
    <w:semiHidden/>
    <w:unhideWhenUsed/>
    <w:qFormat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c">
    <w:name w:val="header"/>
    <w:basedOn w:val="a"/>
    <w:link w:val="ad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e">
    <w:name w:val="Subtitle"/>
    <w:basedOn w:val="a"/>
    <w:next w:val="a"/>
    <w:link w:val="af"/>
    <w:uiPriority w:val="11"/>
    <w:qFormat/>
    <w:rPr>
      <w:color w:val="595959" w:themeColor="text1" w:themeTint="A6"/>
      <w:spacing w:val="15"/>
    </w:rPr>
  </w:style>
  <w:style w:type="paragraph" w:styleId="af0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Title"/>
    <w:basedOn w:val="a"/>
    <w:next w:val="a"/>
    <w:link w:val="af2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f3">
    <w:name w:val="annotation subject"/>
    <w:basedOn w:val="a4"/>
    <w:next w:val="a4"/>
    <w:link w:val="af4"/>
    <w:uiPriority w:val="99"/>
    <w:semiHidden/>
    <w:unhideWhenUsed/>
    <w:pPr>
      <w:spacing w:line="240" w:lineRule="auto"/>
    </w:pPr>
    <w:rPr>
      <w:b/>
      <w:bCs/>
    </w:rPr>
  </w:style>
  <w:style w:type="table" w:styleId="af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0"/>
    <w:uiPriority w:val="22"/>
    <w:qFormat/>
    <w:rPr>
      <w:b/>
      <w:bCs/>
      <w:color w:val="auto"/>
    </w:rPr>
  </w:style>
  <w:style w:type="character" w:styleId="af7">
    <w:name w:val="endnote reference"/>
    <w:basedOn w:val="a0"/>
    <w:uiPriority w:val="99"/>
    <w:semiHidden/>
    <w:unhideWhenUsed/>
    <w:rPr>
      <w:vertAlign w:val="superscript"/>
    </w:rPr>
  </w:style>
  <w:style w:type="character" w:styleId="af8">
    <w:name w:val="Emphasis"/>
    <w:basedOn w:val="a0"/>
    <w:uiPriority w:val="20"/>
    <w:qFormat/>
    <w:rPr>
      <w:i/>
      <w:iCs/>
      <w:color w:val="auto"/>
    </w:rPr>
  </w:style>
  <w:style w:type="character" w:styleId="af9">
    <w:name w:val="line number"/>
    <w:basedOn w:val="a0"/>
    <w:uiPriority w:val="99"/>
    <w:semiHidden/>
    <w:unhideWhenUsed/>
    <w:qFormat/>
  </w:style>
  <w:style w:type="character" w:styleId="afa">
    <w:name w:val="Hyperlink"/>
    <w:basedOn w:val="a0"/>
    <w:uiPriority w:val="99"/>
    <w:unhideWhenUsed/>
    <w:qFormat/>
    <w:rPr>
      <w:color w:val="0000FF"/>
      <w:u w:val="single"/>
    </w:rPr>
  </w:style>
  <w:style w:type="character" w:styleId="afb">
    <w:name w:val="annotation reference"/>
    <w:basedOn w:val="a0"/>
    <w:uiPriority w:val="99"/>
    <w:semiHidden/>
    <w:unhideWhenUsed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Times New Roman" w:eastAsia="等线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eastAsia="等线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Times New Roman" w:eastAsia="等线" w:hAnsi="Times New Roman" w:cs="Times New Roman"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等线" w:hAnsi="Times New Roman" w:cs="Times New Roman"/>
      <w:sz w:val="24"/>
    </w:rPr>
  </w:style>
  <w:style w:type="character" w:customStyle="1" w:styleId="a5">
    <w:name w:val="批注文字 字符"/>
    <w:basedOn w:val="a0"/>
    <w:link w:val="a4"/>
    <w:uiPriority w:val="99"/>
    <w:qFormat/>
    <w:rPr>
      <w:sz w:val="20"/>
      <w:szCs w:val="20"/>
    </w:rPr>
  </w:style>
  <w:style w:type="character" w:customStyle="1" w:styleId="fontstyle01">
    <w:name w:val="fontstyle01"/>
    <w:basedOn w:val="a0"/>
    <w:rPr>
      <w:rFonts w:ascii="URWPalladioL-Bold" w:hAnsi="URWPalladioL-Bold" w:hint="default"/>
      <w:b/>
      <w:bCs/>
      <w:color w:val="000000"/>
      <w:sz w:val="20"/>
      <w:szCs w:val="20"/>
    </w:rPr>
  </w:style>
  <w:style w:type="character" w:customStyle="1" w:styleId="fontstyle21">
    <w:name w:val="fontstyle21"/>
    <w:basedOn w:val="a0"/>
    <w:qFormat/>
    <w:rPr>
      <w:rFonts w:ascii="URWPalladioL-Ital" w:hAnsi="URWPalladioL-Ital" w:hint="default"/>
      <w:i/>
      <w:iCs/>
      <w:color w:val="000000"/>
      <w:sz w:val="20"/>
      <w:szCs w:val="20"/>
    </w:rPr>
  </w:style>
  <w:style w:type="character" w:customStyle="1" w:styleId="a9">
    <w:name w:val="批注框文本 字符"/>
    <w:basedOn w:val="a0"/>
    <w:link w:val="a8"/>
    <w:uiPriority w:val="99"/>
    <w:semiHidden/>
    <w:qFormat/>
    <w:rPr>
      <w:sz w:val="18"/>
      <w:szCs w:val="18"/>
    </w:rPr>
  </w:style>
  <w:style w:type="character" w:customStyle="1" w:styleId="af4">
    <w:name w:val="批注主题 字符"/>
    <w:basedOn w:val="a5"/>
    <w:link w:val="af3"/>
    <w:uiPriority w:val="99"/>
    <w:semiHidden/>
    <w:qFormat/>
    <w:rPr>
      <w:b/>
      <w:bCs/>
      <w:kern w:val="2"/>
      <w:sz w:val="20"/>
      <w:szCs w:val="20"/>
    </w:rPr>
  </w:style>
  <w:style w:type="character" w:customStyle="1" w:styleId="ad">
    <w:name w:val="页眉 字符"/>
    <w:basedOn w:val="a0"/>
    <w:link w:val="ac"/>
    <w:qFormat/>
    <w:rPr>
      <w:kern w:val="2"/>
      <w:sz w:val="18"/>
      <w:szCs w:val="18"/>
    </w:rPr>
  </w:style>
  <w:style w:type="character" w:customStyle="1" w:styleId="ab">
    <w:name w:val="页脚 字符"/>
    <w:basedOn w:val="a0"/>
    <w:link w:val="aa"/>
    <w:uiPriority w:val="99"/>
    <w:rPr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41">
    <w:name w:val="font41"/>
    <w:basedOn w:val="a0"/>
    <w:qFormat/>
    <w:rPr>
      <w:rFonts w:ascii="Segoe UI" w:eastAsia="Segoe UI" w:hAnsi="Segoe UI" w:cs="Segoe UI" w:hint="default"/>
      <w:color w:val="000000"/>
      <w:sz w:val="17"/>
      <w:szCs w:val="17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17"/>
      <w:szCs w:val="17"/>
      <w:u w:val="none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0"/>
      <w:szCs w:val="20"/>
      <w:u w:val="none"/>
    </w:rPr>
  </w:style>
  <w:style w:type="paragraph" w:styleId="afc">
    <w:name w:val="List Paragraph"/>
    <w:basedOn w:val="a"/>
    <w:uiPriority w:val="34"/>
    <w:qFormat/>
    <w:pPr>
      <w:ind w:firstLineChars="200" w:firstLine="420"/>
    </w:p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id-label">
    <w:name w:val="id-label"/>
    <w:basedOn w:val="a0"/>
    <w:qFormat/>
  </w:style>
  <w:style w:type="paragraph" w:customStyle="1" w:styleId="11">
    <w:name w:val="修订1"/>
    <w:hidden/>
    <w:uiPriority w:val="99"/>
    <w:unhideWhenUsed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50">
    <w:name w:val="标题 5 字符"/>
    <w:basedOn w:val="a0"/>
    <w:link w:val="5"/>
    <w:uiPriority w:val="9"/>
    <w:qFormat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40">
    <w:name w:val="标题 4 字符"/>
    <w:basedOn w:val="a0"/>
    <w:link w:val="4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minusjama">
    <w:name w:val="minus_jama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d">
    <w:name w:val="No Spacing"/>
    <w:link w:val="afe"/>
    <w:uiPriority w:val="1"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afe">
    <w:name w:val="无间隔 字符"/>
    <w:basedOn w:val="a0"/>
    <w:link w:val="afd"/>
    <w:uiPriority w:val="1"/>
  </w:style>
  <w:style w:type="character" w:customStyle="1" w:styleId="a7">
    <w:name w:val="尾注文本 字符"/>
    <w:basedOn w:val="a0"/>
    <w:link w:val="a6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ajorHAnsi" w:eastAsiaTheme="majorEastAsia" w:hAnsiTheme="majorHAnsi" w:cstheme="majorBidi"/>
      <w:i/>
      <w:iCs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customStyle="1" w:styleId="af2">
    <w:name w:val="标题 字符"/>
    <w:basedOn w:val="a0"/>
    <w:link w:val="af1"/>
    <w:uiPriority w:val="10"/>
    <w:qFormat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">
    <w:name w:val="副标题 字符"/>
    <w:basedOn w:val="a0"/>
    <w:link w:val="ae"/>
    <w:uiPriority w:val="11"/>
    <w:qFormat/>
    <w:rPr>
      <w:color w:val="595959" w:themeColor="text1" w:themeTint="A6"/>
      <w:spacing w:val="15"/>
    </w:rPr>
  </w:style>
  <w:style w:type="paragraph" w:styleId="aff">
    <w:name w:val="Quote"/>
    <w:basedOn w:val="a"/>
    <w:next w:val="a"/>
    <w:link w:val="aff0"/>
    <w:uiPriority w:val="29"/>
    <w:qFormat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aff"/>
    <w:uiPriority w:val="29"/>
    <w:qFormat/>
    <w:rPr>
      <w:i/>
      <w:iCs/>
      <w:color w:val="404040" w:themeColor="text1" w:themeTint="BF"/>
    </w:rPr>
  </w:style>
  <w:style w:type="paragraph" w:styleId="aff1">
    <w:name w:val="Intense Quote"/>
    <w:basedOn w:val="a"/>
    <w:next w:val="a"/>
    <w:link w:val="aff2"/>
    <w:uiPriority w:val="30"/>
    <w:qFormat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明显引用 字符"/>
    <w:basedOn w:val="a0"/>
    <w:link w:val="aff1"/>
    <w:uiPriority w:val="30"/>
    <w:qFormat/>
    <w:rPr>
      <w:i/>
      <w:iCs/>
      <w:color w:val="404040" w:themeColor="text1" w:themeTint="BF"/>
    </w:rPr>
  </w:style>
  <w:style w:type="character" w:customStyle="1" w:styleId="12">
    <w:name w:val="不明显强调1"/>
    <w:basedOn w:val="a0"/>
    <w:uiPriority w:val="19"/>
    <w:qFormat/>
    <w:rPr>
      <w:i/>
      <w:iCs/>
      <w:color w:val="404040" w:themeColor="text1" w:themeTint="BF"/>
    </w:rPr>
  </w:style>
  <w:style w:type="character" w:customStyle="1" w:styleId="13">
    <w:name w:val="明显强调1"/>
    <w:basedOn w:val="a0"/>
    <w:uiPriority w:val="21"/>
    <w:qFormat/>
    <w:rPr>
      <w:b/>
      <w:bCs/>
      <w:i/>
      <w:iCs/>
      <w:color w:val="auto"/>
    </w:rPr>
  </w:style>
  <w:style w:type="character" w:customStyle="1" w:styleId="14">
    <w:name w:val="不明显参考1"/>
    <w:basedOn w:val="a0"/>
    <w:uiPriority w:val="31"/>
    <w:qFormat/>
    <w:rPr>
      <w:smallCaps/>
      <w:color w:val="404040" w:themeColor="text1" w:themeTint="BF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404040" w:themeColor="text1" w:themeTint="BF"/>
      <w:spacing w:val="5"/>
    </w:rPr>
  </w:style>
  <w:style w:type="character" w:customStyle="1" w:styleId="16">
    <w:name w:val="书籍标题1"/>
    <w:basedOn w:val="a0"/>
    <w:uiPriority w:val="33"/>
    <w:qFormat/>
    <w:rPr>
      <w:b/>
      <w:bCs/>
      <w:i/>
      <w:iCs/>
      <w:spacing w:val="5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4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597C4C8AD8A24CA2E43F57628115DF" ma:contentTypeVersion="11" ma:contentTypeDescription="Create a new document." ma:contentTypeScope="" ma:versionID="c91efd37ba9de280e05c56e5f722d5e2">
  <xsd:schema xmlns:xsd="http://www.w3.org/2001/XMLSchema" xmlns:xs="http://www.w3.org/2001/XMLSchema" xmlns:p="http://schemas.microsoft.com/office/2006/metadata/properties" xmlns:ns3="6a93da9a-c6ae-4634-b549-77696fd64bf0" targetNamespace="http://schemas.microsoft.com/office/2006/metadata/properties" ma:root="true" ma:fieldsID="2a0eac703c7c794ca4c5e831618b299b" ns3:_="">
    <xsd:import namespace="6a93da9a-c6ae-4634-b549-77696fd64b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3da9a-c6ae-4634-b549-77696fd64b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23488-7B5E-4BF2-9547-2617AC3EBD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17D88C4-DE33-47B5-8F64-39E45BA77E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002FA6BA-AB56-432C-ABF4-445827FAC0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93da9a-c6ae-4634-b549-77696fd64b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F55196-2AD4-40D6-931D-6A31E2DE2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9</Pages>
  <Words>2483</Words>
  <Characters>14156</Characters>
  <Application>Microsoft Office Word</Application>
  <DocSecurity>0</DocSecurity>
  <Lines>117</Lines>
  <Paragraphs>33</Paragraphs>
  <ScaleCrop>false</ScaleCrop>
  <Company>China</Company>
  <LinksUpToDate>false</LinksUpToDate>
  <CharactersWithSpaces>1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泽云</dc:creator>
  <cp:lastModifiedBy>张泽云</cp:lastModifiedBy>
  <cp:revision>126</cp:revision>
  <cp:lastPrinted>2021-06-17T03:45:00Z</cp:lastPrinted>
  <dcterms:created xsi:type="dcterms:W3CDTF">2021-12-31T07:58:00Z</dcterms:created>
  <dcterms:modified xsi:type="dcterms:W3CDTF">2022-07-27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ContentTypeId">
    <vt:lpwstr>0x0101003A597C4C8AD8A24CA2E43F57628115DF</vt:lpwstr>
  </property>
  <property fmtid="{D5CDD505-2E9C-101B-9397-08002B2CF9AE}" pid="4" name="ICV">
    <vt:lpwstr>EB6B5298660748C7B725770AFD011935</vt:lpwstr>
  </property>
</Properties>
</file>